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5A2C8" w14:textId="54ADA2FD" w:rsidR="008853C8" w:rsidRPr="00B31522" w:rsidRDefault="00C14EBC" w:rsidP="00872453">
      <w:pPr>
        <w:rPr>
          <w:rFonts w:cstheme="minorHAnsi"/>
          <w:sz w:val="22"/>
          <w:szCs w:val="22"/>
        </w:rPr>
      </w:pPr>
      <w:r w:rsidRPr="00B31522">
        <w:rPr>
          <w:rFonts w:cstheme="minorHAnsi"/>
          <w:b/>
          <w:bCs/>
          <w:sz w:val="22"/>
          <w:szCs w:val="22"/>
        </w:rPr>
        <w:t xml:space="preserve">Full </w:t>
      </w:r>
      <w:r w:rsidR="00057DD5" w:rsidRPr="00B31522">
        <w:rPr>
          <w:rFonts w:cstheme="minorHAnsi"/>
          <w:b/>
          <w:bCs/>
          <w:sz w:val="22"/>
          <w:szCs w:val="22"/>
        </w:rPr>
        <w:t>Title:</w:t>
      </w:r>
      <w:r w:rsidR="00057DD5" w:rsidRPr="00B31522">
        <w:rPr>
          <w:rFonts w:cstheme="minorHAnsi"/>
          <w:sz w:val="22"/>
          <w:szCs w:val="22"/>
        </w:rPr>
        <w:t xml:space="preserve"> </w:t>
      </w:r>
      <w:r w:rsidR="00712FD2" w:rsidRPr="00B31522">
        <w:rPr>
          <w:rFonts w:cstheme="minorHAnsi"/>
          <w:sz w:val="22"/>
          <w:szCs w:val="22"/>
        </w:rPr>
        <w:t xml:space="preserve">Probable </w:t>
      </w:r>
      <w:r w:rsidR="00C61001" w:rsidRPr="00B31522">
        <w:rPr>
          <w:rFonts w:cstheme="minorHAnsi"/>
          <w:sz w:val="22"/>
          <w:szCs w:val="22"/>
        </w:rPr>
        <w:t>treatment</w:t>
      </w:r>
      <w:r w:rsidR="00BA56CB" w:rsidRPr="00B31522">
        <w:rPr>
          <w:rFonts w:cstheme="minorHAnsi"/>
          <w:sz w:val="22"/>
          <w:szCs w:val="22"/>
        </w:rPr>
        <w:t xml:space="preserve"> </w:t>
      </w:r>
      <w:r w:rsidR="00692436" w:rsidRPr="00B31522">
        <w:rPr>
          <w:rFonts w:cstheme="minorHAnsi"/>
          <w:sz w:val="22"/>
          <w:szCs w:val="22"/>
        </w:rPr>
        <w:t>targets</w:t>
      </w:r>
      <w:r w:rsidR="00AA7F67" w:rsidRPr="00B31522">
        <w:rPr>
          <w:rFonts w:cstheme="minorHAnsi"/>
          <w:sz w:val="22"/>
          <w:szCs w:val="22"/>
        </w:rPr>
        <w:t xml:space="preserve"> </w:t>
      </w:r>
      <w:r w:rsidR="001B3F5F" w:rsidRPr="00B31522">
        <w:rPr>
          <w:rFonts w:cstheme="minorHAnsi"/>
          <w:sz w:val="22"/>
          <w:szCs w:val="22"/>
        </w:rPr>
        <w:t xml:space="preserve">for </w:t>
      </w:r>
      <w:r w:rsidR="00BA56CB" w:rsidRPr="00B31522">
        <w:rPr>
          <w:rFonts w:cstheme="minorHAnsi"/>
          <w:sz w:val="22"/>
          <w:szCs w:val="22"/>
        </w:rPr>
        <w:t>d</w:t>
      </w:r>
      <w:r w:rsidR="00571C37" w:rsidRPr="00B31522">
        <w:rPr>
          <w:rFonts w:cstheme="minorHAnsi"/>
          <w:sz w:val="22"/>
          <w:szCs w:val="22"/>
        </w:rPr>
        <w:t xml:space="preserve">iabetic retinopathy </w:t>
      </w:r>
      <w:r w:rsidR="00C61001" w:rsidRPr="00B31522">
        <w:rPr>
          <w:rFonts w:cstheme="minorHAnsi"/>
          <w:sz w:val="22"/>
          <w:szCs w:val="22"/>
        </w:rPr>
        <w:t>based on</w:t>
      </w:r>
      <w:r w:rsidR="00571C37" w:rsidRPr="00B31522">
        <w:rPr>
          <w:rFonts w:cstheme="minorHAnsi"/>
          <w:sz w:val="22"/>
          <w:szCs w:val="22"/>
        </w:rPr>
        <w:t xml:space="preserve"> a</w:t>
      </w:r>
      <w:r w:rsidR="000D1262" w:rsidRPr="00B31522">
        <w:rPr>
          <w:rFonts w:cstheme="minorHAnsi"/>
          <w:sz w:val="22"/>
          <w:szCs w:val="22"/>
        </w:rPr>
        <w:t>n</w:t>
      </w:r>
      <w:r w:rsidR="00C61001" w:rsidRPr="00B31522">
        <w:rPr>
          <w:rFonts w:cstheme="minorHAnsi"/>
          <w:sz w:val="22"/>
          <w:szCs w:val="22"/>
        </w:rPr>
        <w:t xml:space="preserve"> </w:t>
      </w:r>
      <w:r w:rsidR="000D1262" w:rsidRPr="00B31522">
        <w:rPr>
          <w:rFonts w:cstheme="minorHAnsi"/>
          <w:sz w:val="22"/>
          <w:szCs w:val="22"/>
        </w:rPr>
        <w:t xml:space="preserve">integrated </w:t>
      </w:r>
      <w:r w:rsidR="00C61001" w:rsidRPr="00B31522">
        <w:rPr>
          <w:rFonts w:cstheme="minorHAnsi"/>
          <w:sz w:val="22"/>
          <w:szCs w:val="22"/>
        </w:rPr>
        <w:t>proteomic and</w:t>
      </w:r>
      <w:r w:rsidR="00571C37" w:rsidRPr="00B31522">
        <w:rPr>
          <w:rFonts w:cstheme="minorHAnsi"/>
          <w:sz w:val="22"/>
          <w:szCs w:val="22"/>
        </w:rPr>
        <w:t xml:space="preserve"> </w:t>
      </w:r>
      <w:r w:rsidR="000D2DA1" w:rsidRPr="00B31522">
        <w:rPr>
          <w:rFonts w:cstheme="minorHAnsi"/>
          <w:sz w:val="22"/>
          <w:szCs w:val="22"/>
        </w:rPr>
        <w:t>genomic</w:t>
      </w:r>
      <w:r w:rsidR="004F166E" w:rsidRPr="00B31522">
        <w:rPr>
          <w:rFonts w:cstheme="minorHAnsi"/>
          <w:sz w:val="22"/>
          <w:szCs w:val="22"/>
        </w:rPr>
        <w:t xml:space="preserve"> </w:t>
      </w:r>
      <w:r w:rsidR="00571C37" w:rsidRPr="00B31522">
        <w:rPr>
          <w:rFonts w:cstheme="minorHAnsi"/>
          <w:sz w:val="22"/>
          <w:szCs w:val="22"/>
        </w:rPr>
        <w:t>analysis</w:t>
      </w:r>
    </w:p>
    <w:p w14:paraId="518E13EA" w14:textId="77777777" w:rsidR="009972B1" w:rsidRDefault="009972B1" w:rsidP="00872453">
      <w:pPr>
        <w:rPr>
          <w:rFonts w:cstheme="minorHAnsi"/>
          <w:b/>
          <w:bCs/>
          <w:sz w:val="22"/>
          <w:szCs w:val="22"/>
        </w:rPr>
      </w:pPr>
    </w:p>
    <w:p w14:paraId="151D9B9E" w14:textId="00081804" w:rsidR="00026EE5" w:rsidRPr="00B31522" w:rsidRDefault="00057DD5" w:rsidP="00872453">
      <w:pPr>
        <w:rPr>
          <w:rFonts w:cstheme="minorHAnsi"/>
          <w:sz w:val="22"/>
          <w:szCs w:val="22"/>
        </w:rPr>
      </w:pPr>
      <w:r w:rsidRPr="00B31522">
        <w:rPr>
          <w:rFonts w:cstheme="minorHAnsi"/>
          <w:b/>
          <w:bCs/>
          <w:sz w:val="22"/>
          <w:szCs w:val="22"/>
        </w:rPr>
        <w:t>Authors:</w:t>
      </w:r>
      <w:r w:rsidRPr="00B31522">
        <w:rPr>
          <w:rFonts w:cstheme="minorHAnsi"/>
          <w:sz w:val="22"/>
          <w:szCs w:val="22"/>
        </w:rPr>
        <w:t xml:space="preserve"> Anddre </w:t>
      </w:r>
      <w:proofErr w:type="spellStart"/>
      <w:r w:rsidRPr="00B31522">
        <w:rPr>
          <w:rFonts w:cstheme="minorHAnsi"/>
          <w:sz w:val="22"/>
          <w:szCs w:val="22"/>
        </w:rPr>
        <w:t>O</w:t>
      </w:r>
      <w:r w:rsidR="00AF3D78" w:rsidRPr="00B31522">
        <w:rPr>
          <w:rFonts w:cstheme="minorHAnsi"/>
          <w:sz w:val="22"/>
          <w:szCs w:val="22"/>
        </w:rPr>
        <w:t>smar</w:t>
      </w:r>
      <w:proofErr w:type="spellEnd"/>
      <w:r w:rsidRPr="00B31522">
        <w:rPr>
          <w:rFonts w:cstheme="minorHAnsi"/>
          <w:sz w:val="22"/>
          <w:szCs w:val="22"/>
        </w:rPr>
        <w:t xml:space="preserve"> Valdivia</w:t>
      </w:r>
      <w:r w:rsidRPr="00B31522">
        <w:rPr>
          <w:rFonts w:cstheme="minorHAnsi"/>
          <w:sz w:val="22"/>
          <w:szCs w:val="22"/>
          <w:vertAlign w:val="superscript"/>
        </w:rPr>
        <w:t>1,</w:t>
      </w:r>
      <w:proofErr w:type="gramStart"/>
      <w:r w:rsidR="007048E7" w:rsidRPr="00B31522">
        <w:rPr>
          <w:rFonts w:cstheme="minorHAnsi"/>
          <w:sz w:val="22"/>
          <w:szCs w:val="22"/>
          <w:vertAlign w:val="superscript"/>
        </w:rPr>
        <w:t>2,*</w:t>
      </w:r>
      <w:proofErr w:type="gramEnd"/>
      <w:r w:rsidR="00CE243A" w:rsidRPr="00B31522">
        <w:rPr>
          <w:rFonts w:cstheme="minorHAnsi"/>
          <w:sz w:val="22"/>
          <w:szCs w:val="22"/>
        </w:rPr>
        <w:t>, Ye He</w:t>
      </w:r>
      <w:r w:rsidR="00D15839" w:rsidRPr="00B31522">
        <w:rPr>
          <w:rFonts w:cstheme="minorHAnsi"/>
          <w:sz w:val="22"/>
          <w:szCs w:val="22"/>
          <w:vertAlign w:val="superscript"/>
        </w:rPr>
        <w:t>3</w:t>
      </w:r>
      <w:r w:rsidR="00074314" w:rsidRPr="00B31522">
        <w:rPr>
          <w:rFonts w:cstheme="minorHAnsi"/>
          <w:sz w:val="22"/>
          <w:szCs w:val="22"/>
          <w:vertAlign w:val="superscript"/>
        </w:rPr>
        <w:t>,*</w:t>
      </w:r>
      <w:r w:rsidR="00CE243A" w:rsidRPr="00B31522">
        <w:rPr>
          <w:rFonts w:cstheme="minorHAnsi"/>
          <w:sz w:val="22"/>
          <w:szCs w:val="22"/>
        </w:rPr>
        <w:t xml:space="preserve">, </w:t>
      </w:r>
      <w:proofErr w:type="spellStart"/>
      <w:r w:rsidR="00F270DD" w:rsidRPr="00B31522">
        <w:rPr>
          <w:rFonts w:cstheme="minorHAnsi"/>
          <w:sz w:val="22"/>
          <w:szCs w:val="22"/>
        </w:rPr>
        <w:t>Xinjun</w:t>
      </w:r>
      <w:proofErr w:type="spellEnd"/>
      <w:r w:rsidR="00F270DD" w:rsidRPr="00B31522">
        <w:rPr>
          <w:rFonts w:cstheme="minorHAnsi"/>
          <w:sz w:val="22"/>
          <w:szCs w:val="22"/>
        </w:rPr>
        <w:t xml:space="preserve"> Ren</w:t>
      </w:r>
      <w:r w:rsidR="00F270DD" w:rsidRPr="00B31522">
        <w:rPr>
          <w:rFonts w:cstheme="minorHAnsi"/>
          <w:sz w:val="22"/>
          <w:szCs w:val="22"/>
          <w:vertAlign w:val="superscript"/>
        </w:rPr>
        <w:t>3</w:t>
      </w:r>
      <w:r w:rsidR="00F270DD" w:rsidRPr="00B31522">
        <w:rPr>
          <w:rFonts w:cstheme="minorHAnsi"/>
          <w:sz w:val="22"/>
          <w:szCs w:val="22"/>
        </w:rPr>
        <w:t xml:space="preserve">, </w:t>
      </w:r>
      <w:proofErr w:type="spellStart"/>
      <w:r w:rsidR="00F270DD" w:rsidRPr="00B31522">
        <w:rPr>
          <w:rFonts w:cstheme="minorHAnsi"/>
          <w:sz w:val="22"/>
          <w:szCs w:val="22"/>
        </w:rPr>
        <w:t>Dejia</w:t>
      </w:r>
      <w:proofErr w:type="spellEnd"/>
      <w:r w:rsidR="00F270DD" w:rsidRPr="00B31522">
        <w:rPr>
          <w:rFonts w:cstheme="minorHAnsi"/>
          <w:sz w:val="22"/>
          <w:szCs w:val="22"/>
        </w:rPr>
        <w:t xml:space="preserve"> Wen</w:t>
      </w:r>
      <w:r w:rsidR="00F270DD" w:rsidRPr="00B31522">
        <w:rPr>
          <w:rFonts w:cstheme="minorHAnsi"/>
          <w:sz w:val="22"/>
          <w:szCs w:val="22"/>
          <w:vertAlign w:val="superscript"/>
        </w:rPr>
        <w:t>3</w:t>
      </w:r>
      <w:r w:rsidR="00F270DD" w:rsidRPr="00B31522">
        <w:rPr>
          <w:rFonts w:cstheme="minorHAnsi"/>
          <w:sz w:val="22"/>
          <w:szCs w:val="22"/>
        </w:rPr>
        <w:t xml:space="preserve">, </w:t>
      </w:r>
      <w:proofErr w:type="spellStart"/>
      <w:r w:rsidR="000008C5" w:rsidRPr="00B31522">
        <w:rPr>
          <w:rFonts w:cstheme="minorHAnsi"/>
          <w:sz w:val="22"/>
          <w:szCs w:val="22"/>
        </w:rPr>
        <w:t>Lijie</w:t>
      </w:r>
      <w:proofErr w:type="spellEnd"/>
      <w:r w:rsidR="000008C5" w:rsidRPr="00B31522">
        <w:rPr>
          <w:rFonts w:cstheme="minorHAnsi"/>
          <w:sz w:val="22"/>
          <w:szCs w:val="22"/>
        </w:rPr>
        <w:t xml:space="preserve"> Dong</w:t>
      </w:r>
      <w:r w:rsidR="000008C5" w:rsidRPr="00B31522">
        <w:rPr>
          <w:rFonts w:cstheme="minorHAnsi"/>
          <w:sz w:val="22"/>
          <w:szCs w:val="22"/>
          <w:vertAlign w:val="superscript"/>
        </w:rPr>
        <w:t>3</w:t>
      </w:r>
      <w:r w:rsidR="000008C5" w:rsidRPr="00B31522">
        <w:rPr>
          <w:rFonts w:cstheme="minorHAnsi"/>
          <w:sz w:val="22"/>
          <w:szCs w:val="22"/>
        </w:rPr>
        <w:t xml:space="preserve">, </w:t>
      </w:r>
      <w:r w:rsidR="00E06635" w:rsidRPr="00B31522">
        <w:rPr>
          <w:rFonts w:cstheme="minorHAnsi"/>
          <w:sz w:val="22"/>
          <w:szCs w:val="22"/>
        </w:rPr>
        <w:t>Hossein Nazari</w:t>
      </w:r>
      <w:r w:rsidR="00E06635" w:rsidRPr="00B31522">
        <w:rPr>
          <w:rFonts w:cstheme="minorHAnsi"/>
          <w:sz w:val="22"/>
          <w:szCs w:val="22"/>
          <w:vertAlign w:val="superscript"/>
        </w:rPr>
        <w:t>1</w:t>
      </w:r>
      <w:r w:rsidRPr="00B31522">
        <w:rPr>
          <w:rFonts w:cstheme="minorHAnsi"/>
          <w:sz w:val="22"/>
          <w:szCs w:val="22"/>
          <w:vertAlign w:val="superscript"/>
        </w:rPr>
        <w:t>,2</w:t>
      </w:r>
      <w:r w:rsidR="0062681B" w:rsidRPr="00B31522">
        <w:rPr>
          <w:rFonts w:cstheme="minorHAnsi"/>
          <w:sz w:val="22"/>
          <w:szCs w:val="22"/>
          <w:vertAlign w:val="superscript"/>
        </w:rPr>
        <w:t>,†</w:t>
      </w:r>
      <w:r w:rsidR="00CE243A" w:rsidRPr="00B31522">
        <w:rPr>
          <w:rFonts w:cstheme="minorHAnsi"/>
          <w:sz w:val="22"/>
          <w:szCs w:val="22"/>
        </w:rPr>
        <w:t xml:space="preserve">, </w:t>
      </w:r>
      <w:r w:rsidR="00E935A8" w:rsidRPr="00B31522">
        <w:rPr>
          <w:rFonts w:cstheme="minorHAnsi"/>
          <w:sz w:val="22"/>
          <w:szCs w:val="22"/>
        </w:rPr>
        <w:t>and</w:t>
      </w:r>
      <w:r w:rsidR="0029219C" w:rsidRPr="00B31522">
        <w:rPr>
          <w:rFonts w:cstheme="minorHAnsi"/>
          <w:sz w:val="22"/>
          <w:szCs w:val="22"/>
        </w:rPr>
        <w:t xml:space="preserve"> </w:t>
      </w:r>
      <w:proofErr w:type="spellStart"/>
      <w:r w:rsidR="0029219C" w:rsidRPr="00B31522">
        <w:rPr>
          <w:rFonts w:cstheme="minorHAnsi"/>
          <w:sz w:val="22"/>
          <w:szCs w:val="22"/>
        </w:rPr>
        <w:t>Xiaorong</w:t>
      </w:r>
      <w:proofErr w:type="spellEnd"/>
      <w:r w:rsidR="0029219C" w:rsidRPr="00B31522">
        <w:rPr>
          <w:rFonts w:cstheme="minorHAnsi"/>
          <w:sz w:val="22"/>
          <w:szCs w:val="22"/>
        </w:rPr>
        <w:t xml:space="preserve"> Li</w:t>
      </w:r>
      <w:r w:rsidR="00D15839" w:rsidRPr="00B31522">
        <w:rPr>
          <w:rFonts w:cstheme="minorHAnsi"/>
          <w:sz w:val="22"/>
          <w:szCs w:val="22"/>
          <w:vertAlign w:val="superscript"/>
        </w:rPr>
        <w:t>3,</w:t>
      </w:r>
      <w:r w:rsidR="00074314" w:rsidRPr="00B31522">
        <w:rPr>
          <w:rFonts w:cstheme="minorHAnsi"/>
          <w:sz w:val="22"/>
          <w:szCs w:val="22"/>
          <w:vertAlign w:val="superscript"/>
        </w:rPr>
        <w:t>†</w:t>
      </w:r>
      <w:r w:rsidR="00CE243A" w:rsidRPr="00B31522">
        <w:rPr>
          <w:rFonts w:cstheme="minorHAnsi"/>
          <w:sz w:val="22"/>
          <w:szCs w:val="22"/>
        </w:rPr>
        <w:t>.</w:t>
      </w:r>
    </w:p>
    <w:p w14:paraId="443C9612" w14:textId="2B3FADD8" w:rsidR="00026EE5" w:rsidRPr="00B31522" w:rsidRDefault="00026EE5" w:rsidP="00872453">
      <w:pPr>
        <w:rPr>
          <w:rFonts w:cstheme="minorHAnsi"/>
          <w:sz w:val="22"/>
          <w:szCs w:val="22"/>
        </w:rPr>
      </w:pPr>
      <w:r w:rsidRPr="00B31522">
        <w:rPr>
          <w:rFonts w:cstheme="minorHAnsi"/>
          <w:sz w:val="22"/>
          <w:szCs w:val="22"/>
        </w:rPr>
        <w:t>1</w:t>
      </w:r>
      <w:r w:rsidR="0029219C" w:rsidRPr="00B31522">
        <w:rPr>
          <w:rFonts w:cstheme="minorHAnsi"/>
          <w:sz w:val="22"/>
          <w:szCs w:val="22"/>
        </w:rPr>
        <w:t>.</w:t>
      </w:r>
      <w:r w:rsidR="00852DF4" w:rsidRPr="00B31522">
        <w:rPr>
          <w:rFonts w:cstheme="minorHAnsi"/>
          <w:sz w:val="22"/>
          <w:szCs w:val="22"/>
        </w:rPr>
        <w:t xml:space="preserve"> </w:t>
      </w:r>
      <w:r w:rsidRPr="00B31522">
        <w:rPr>
          <w:rFonts w:cstheme="minorHAnsi"/>
          <w:sz w:val="22"/>
          <w:szCs w:val="22"/>
        </w:rPr>
        <w:t xml:space="preserve">Department of Ophthalmology and Visual Neuroscience, University of Minnesota, </w:t>
      </w:r>
      <w:r w:rsidR="00852DF4" w:rsidRPr="00B31522">
        <w:rPr>
          <w:rFonts w:cstheme="minorHAnsi"/>
          <w:sz w:val="22"/>
          <w:szCs w:val="22"/>
        </w:rPr>
        <w:t>Minneapolis, MN 55455</w:t>
      </w:r>
      <w:r w:rsidRPr="00B31522">
        <w:rPr>
          <w:rFonts w:cstheme="minorHAnsi"/>
          <w:sz w:val="22"/>
          <w:szCs w:val="22"/>
        </w:rPr>
        <w:t>, United States.</w:t>
      </w:r>
    </w:p>
    <w:p w14:paraId="1E769F71" w14:textId="6BE041B7" w:rsidR="00DF6BEE" w:rsidRPr="00B31522" w:rsidRDefault="00026EE5" w:rsidP="00872453">
      <w:pPr>
        <w:rPr>
          <w:rFonts w:cstheme="minorHAnsi"/>
          <w:sz w:val="22"/>
          <w:szCs w:val="22"/>
        </w:rPr>
      </w:pPr>
      <w:r w:rsidRPr="00B31522">
        <w:rPr>
          <w:rFonts w:cstheme="minorHAnsi"/>
          <w:sz w:val="22"/>
          <w:szCs w:val="22"/>
        </w:rPr>
        <w:t>2</w:t>
      </w:r>
      <w:r w:rsidR="0029219C" w:rsidRPr="00B31522">
        <w:rPr>
          <w:rFonts w:cstheme="minorHAnsi"/>
          <w:sz w:val="22"/>
          <w:szCs w:val="22"/>
        </w:rPr>
        <w:t>.</w:t>
      </w:r>
      <w:r w:rsidR="00852DF4" w:rsidRPr="00B31522">
        <w:rPr>
          <w:rFonts w:cstheme="minorHAnsi"/>
          <w:sz w:val="22"/>
          <w:szCs w:val="22"/>
        </w:rPr>
        <w:t xml:space="preserve"> </w:t>
      </w:r>
      <w:r w:rsidRPr="00B31522">
        <w:rPr>
          <w:rFonts w:cstheme="minorHAnsi"/>
          <w:sz w:val="22"/>
          <w:szCs w:val="22"/>
        </w:rPr>
        <w:t xml:space="preserve">University of Minnesota Medical School, </w:t>
      </w:r>
      <w:r w:rsidR="00852DF4" w:rsidRPr="00B31522">
        <w:rPr>
          <w:rFonts w:cstheme="minorHAnsi"/>
          <w:sz w:val="22"/>
          <w:szCs w:val="22"/>
        </w:rPr>
        <w:t>Minneapolis, MN 55455</w:t>
      </w:r>
      <w:r w:rsidRPr="00B31522">
        <w:rPr>
          <w:rFonts w:cstheme="minorHAnsi"/>
          <w:sz w:val="22"/>
          <w:szCs w:val="22"/>
        </w:rPr>
        <w:t>, United State</w:t>
      </w:r>
      <w:r w:rsidR="00852DF4" w:rsidRPr="00B31522">
        <w:rPr>
          <w:rFonts w:cstheme="minorHAnsi"/>
          <w:sz w:val="22"/>
          <w:szCs w:val="22"/>
        </w:rPr>
        <w:t>s</w:t>
      </w:r>
      <w:r w:rsidRPr="00B31522">
        <w:rPr>
          <w:rFonts w:cstheme="minorHAnsi"/>
          <w:sz w:val="22"/>
          <w:szCs w:val="22"/>
        </w:rPr>
        <w:t>.</w:t>
      </w:r>
    </w:p>
    <w:p w14:paraId="75855EEE" w14:textId="30CB5402" w:rsidR="00074314" w:rsidRPr="00B31522" w:rsidRDefault="00DF6BEE" w:rsidP="00872453">
      <w:pPr>
        <w:rPr>
          <w:rFonts w:cstheme="minorHAnsi"/>
          <w:sz w:val="22"/>
          <w:szCs w:val="22"/>
        </w:rPr>
      </w:pPr>
      <w:r w:rsidRPr="00B31522">
        <w:rPr>
          <w:rFonts w:cstheme="minorHAnsi"/>
          <w:sz w:val="22"/>
          <w:szCs w:val="22"/>
        </w:rPr>
        <w:t>3</w:t>
      </w:r>
      <w:r w:rsidR="0029219C" w:rsidRPr="00B31522">
        <w:rPr>
          <w:rFonts w:cstheme="minorHAnsi"/>
          <w:sz w:val="22"/>
          <w:szCs w:val="22"/>
        </w:rPr>
        <w:t>. Tianjin Key Laboratory of Retinal Functions and Diseases, Tianjin Branch of National Clinical Research Center for Ocular Disease, Eye Institute and School of Optometry, Tianjin Medical University Eye Hospital, Tianjin, China</w:t>
      </w:r>
    </w:p>
    <w:p w14:paraId="1EC90054" w14:textId="21DDBB36" w:rsidR="00074314" w:rsidRPr="00B31522" w:rsidRDefault="00074314" w:rsidP="00872453">
      <w:pPr>
        <w:rPr>
          <w:rFonts w:cstheme="minorHAnsi"/>
          <w:sz w:val="22"/>
          <w:szCs w:val="22"/>
        </w:rPr>
      </w:pPr>
      <w:r w:rsidRPr="00B31522">
        <w:rPr>
          <w:rFonts w:cstheme="minorHAnsi"/>
          <w:b/>
          <w:bCs/>
          <w:sz w:val="22"/>
          <w:szCs w:val="22"/>
        </w:rPr>
        <w:t>* Co-first author:</w:t>
      </w:r>
      <w:r w:rsidRPr="00B31522">
        <w:rPr>
          <w:rFonts w:cstheme="minorHAnsi"/>
          <w:sz w:val="22"/>
          <w:szCs w:val="22"/>
        </w:rPr>
        <w:t xml:space="preserve"> Anddre </w:t>
      </w:r>
      <w:proofErr w:type="spellStart"/>
      <w:r w:rsidRPr="00B31522">
        <w:rPr>
          <w:rFonts w:cstheme="minorHAnsi"/>
          <w:sz w:val="22"/>
          <w:szCs w:val="22"/>
        </w:rPr>
        <w:t>Osmar</w:t>
      </w:r>
      <w:proofErr w:type="spellEnd"/>
      <w:r w:rsidRPr="00B31522">
        <w:rPr>
          <w:rFonts w:cstheme="minorHAnsi"/>
          <w:sz w:val="22"/>
          <w:szCs w:val="22"/>
        </w:rPr>
        <w:t xml:space="preserve"> Valdivia and Ye He contributed equally to this work.</w:t>
      </w:r>
    </w:p>
    <w:p w14:paraId="1F27A669" w14:textId="0C268C29" w:rsidR="00057DD5" w:rsidRPr="00B31522" w:rsidRDefault="00074314" w:rsidP="00872453">
      <w:pPr>
        <w:rPr>
          <w:rFonts w:cstheme="minorHAnsi"/>
          <w:sz w:val="22"/>
          <w:szCs w:val="22"/>
        </w:rPr>
      </w:pPr>
      <w:r w:rsidRPr="00B31522">
        <w:rPr>
          <w:rFonts w:cstheme="minorHAnsi"/>
          <w:b/>
          <w:bCs/>
          <w:sz w:val="22"/>
          <w:szCs w:val="22"/>
        </w:rPr>
        <w:t xml:space="preserve">† </w:t>
      </w:r>
      <w:r w:rsidR="00CE243A" w:rsidRPr="00B31522">
        <w:rPr>
          <w:rFonts w:cstheme="minorHAnsi"/>
          <w:b/>
          <w:bCs/>
          <w:sz w:val="22"/>
          <w:szCs w:val="22"/>
        </w:rPr>
        <w:t>Corresponding author</w:t>
      </w:r>
      <w:r w:rsidR="00572947" w:rsidRPr="00B31522">
        <w:rPr>
          <w:rFonts w:cstheme="minorHAnsi"/>
          <w:b/>
          <w:bCs/>
          <w:sz w:val="22"/>
          <w:szCs w:val="22"/>
        </w:rPr>
        <w:t>s</w:t>
      </w:r>
      <w:r w:rsidR="00CE243A" w:rsidRPr="00B31522">
        <w:rPr>
          <w:rFonts w:cstheme="minorHAnsi"/>
          <w:b/>
          <w:bCs/>
          <w:sz w:val="22"/>
          <w:szCs w:val="22"/>
        </w:rPr>
        <w:t xml:space="preserve">: </w:t>
      </w:r>
      <w:proofErr w:type="spellStart"/>
      <w:r w:rsidR="00D226A2" w:rsidRPr="00B31522">
        <w:rPr>
          <w:rFonts w:cstheme="minorHAnsi"/>
          <w:sz w:val="22"/>
          <w:szCs w:val="22"/>
        </w:rPr>
        <w:t>Xiaorong</w:t>
      </w:r>
      <w:proofErr w:type="spellEnd"/>
      <w:r w:rsidR="00D226A2" w:rsidRPr="00B31522">
        <w:rPr>
          <w:rFonts w:cstheme="minorHAnsi"/>
          <w:sz w:val="22"/>
          <w:szCs w:val="22"/>
        </w:rPr>
        <w:t xml:space="preserve"> Li</w:t>
      </w:r>
      <w:r w:rsidR="00572947" w:rsidRPr="00B31522">
        <w:rPr>
          <w:rFonts w:cstheme="minorHAnsi"/>
          <w:sz w:val="22"/>
          <w:szCs w:val="22"/>
        </w:rPr>
        <w:t xml:space="preserve"> and </w:t>
      </w:r>
      <w:r w:rsidR="004276BD" w:rsidRPr="00B31522">
        <w:rPr>
          <w:rFonts w:cstheme="minorHAnsi"/>
          <w:sz w:val="22"/>
          <w:szCs w:val="22"/>
        </w:rPr>
        <w:t>Hossein Nazari</w:t>
      </w:r>
      <w:r w:rsidR="00DE399E" w:rsidRPr="00B31522">
        <w:rPr>
          <w:rFonts w:cstheme="minorHAnsi"/>
          <w:sz w:val="22"/>
          <w:szCs w:val="22"/>
        </w:rPr>
        <w:t>.</w:t>
      </w:r>
    </w:p>
    <w:p w14:paraId="226272DB" w14:textId="77777777" w:rsidR="009972B1" w:rsidRDefault="009972B1" w:rsidP="00872453">
      <w:pPr>
        <w:rPr>
          <w:rFonts w:cstheme="minorHAnsi"/>
          <w:b/>
          <w:bCs/>
          <w:sz w:val="22"/>
          <w:szCs w:val="22"/>
        </w:rPr>
      </w:pPr>
    </w:p>
    <w:p w14:paraId="58D1CDC2" w14:textId="6D6BBD14" w:rsidR="00057DD5" w:rsidRDefault="00057DD5" w:rsidP="00872453">
      <w:pPr>
        <w:rPr>
          <w:rFonts w:cstheme="minorHAnsi"/>
          <w:b/>
          <w:bCs/>
          <w:sz w:val="22"/>
          <w:szCs w:val="22"/>
        </w:rPr>
      </w:pPr>
    </w:p>
    <w:p w14:paraId="59419BCE" w14:textId="77777777" w:rsidR="009972B1" w:rsidRPr="00B31522" w:rsidRDefault="009972B1" w:rsidP="00872453">
      <w:pPr>
        <w:rPr>
          <w:rFonts w:cstheme="minorHAnsi"/>
          <w:sz w:val="22"/>
          <w:szCs w:val="22"/>
        </w:rPr>
      </w:pPr>
    </w:p>
    <w:p w14:paraId="7E2AF5CE" w14:textId="3F11067E" w:rsidR="00872453" w:rsidRPr="00B31522" w:rsidRDefault="00872453" w:rsidP="00872453">
      <w:pPr>
        <w:rPr>
          <w:rFonts w:cstheme="minorHAnsi"/>
          <w:sz w:val="22"/>
          <w:szCs w:val="22"/>
        </w:rPr>
      </w:pPr>
    </w:p>
    <w:p w14:paraId="0B32D6A9" w14:textId="2E37B330" w:rsidR="00872453" w:rsidRPr="00B31522" w:rsidRDefault="00872453" w:rsidP="00872453">
      <w:pPr>
        <w:rPr>
          <w:rFonts w:cstheme="minorHAnsi"/>
          <w:sz w:val="22"/>
          <w:szCs w:val="22"/>
        </w:rPr>
      </w:pPr>
    </w:p>
    <w:p w14:paraId="29E204F1" w14:textId="173C465F" w:rsidR="00872453" w:rsidRPr="00B31522" w:rsidRDefault="00872453" w:rsidP="00872453">
      <w:pPr>
        <w:rPr>
          <w:rFonts w:cstheme="minorHAnsi"/>
          <w:sz w:val="22"/>
          <w:szCs w:val="22"/>
        </w:rPr>
      </w:pPr>
    </w:p>
    <w:p w14:paraId="7E6456F1" w14:textId="150BE35A" w:rsidR="00872453" w:rsidRPr="00B31522" w:rsidRDefault="00872453" w:rsidP="00872453">
      <w:pPr>
        <w:rPr>
          <w:rFonts w:cstheme="minorHAnsi"/>
          <w:sz w:val="22"/>
          <w:szCs w:val="22"/>
        </w:rPr>
      </w:pPr>
    </w:p>
    <w:p w14:paraId="041DBCD4" w14:textId="65E04EC9" w:rsidR="00872453" w:rsidRPr="00B31522" w:rsidRDefault="00872453" w:rsidP="00872453">
      <w:pPr>
        <w:rPr>
          <w:rFonts w:cstheme="minorHAnsi"/>
          <w:sz w:val="22"/>
          <w:szCs w:val="22"/>
        </w:rPr>
      </w:pPr>
    </w:p>
    <w:p w14:paraId="693B51B4" w14:textId="24796BD5" w:rsidR="00872453" w:rsidRPr="00B31522" w:rsidRDefault="00872453" w:rsidP="00872453">
      <w:pPr>
        <w:rPr>
          <w:rFonts w:cstheme="minorHAnsi"/>
          <w:sz w:val="22"/>
          <w:szCs w:val="22"/>
        </w:rPr>
      </w:pPr>
    </w:p>
    <w:p w14:paraId="612A98E7" w14:textId="4A8E700D" w:rsidR="00872453" w:rsidRPr="00B31522" w:rsidRDefault="00872453" w:rsidP="00872453">
      <w:pPr>
        <w:rPr>
          <w:rFonts w:cstheme="minorHAnsi"/>
          <w:sz w:val="22"/>
          <w:szCs w:val="22"/>
        </w:rPr>
      </w:pPr>
    </w:p>
    <w:p w14:paraId="556D8FD1" w14:textId="100F1126" w:rsidR="00872453" w:rsidRPr="00B31522" w:rsidRDefault="00872453" w:rsidP="00872453">
      <w:pPr>
        <w:rPr>
          <w:rFonts w:cstheme="minorHAnsi"/>
          <w:sz w:val="22"/>
          <w:szCs w:val="22"/>
        </w:rPr>
      </w:pPr>
    </w:p>
    <w:p w14:paraId="2D118864" w14:textId="06BD29A2" w:rsidR="00872453" w:rsidRPr="00B31522" w:rsidRDefault="00872453" w:rsidP="00872453">
      <w:pPr>
        <w:rPr>
          <w:rFonts w:cstheme="minorHAnsi"/>
          <w:sz w:val="22"/>
          <w:szCs w:val="22"/>
        </w:rPr>
      </w:pPr>
    </w:p>
    <w:p w14:paraId="21F2E5D9" w14:textId="20A937B8" w:rsidR="00872453" w:rsidRPr="00B31522" w:rsidRDefault="00872453" w:rsidP="00872453">
      <w:pPr>
        <w:rPr>
          <w:rFonts w:cstheme="minorHAnsi"/>
          <w:sz w:val="22"/>
          <w:szCs w:val="22"/>
        </w:rPr>
      </w:pPr>
    </w:p>
    <w:p w14:paraId="16CB62D1" w14:textId="107566B2" w:rsidR="00872453" w:rsidRPr="00B31522" w:rsidRDefault="00872453" w:rsidP="00872453">
      <w:pPr>
        <w:rPr>
          <w:rFonts w:cstheme="minorHAnsi"/>
          <w:sz w:val="22"/>
          <w:szCs w:val="22"/>
        </w:rPr>
      </w:pPr>
    </w:p>
    <w:p w14:paraId="02F168F9" w14:textId="3171D1F7" w:rsidR="00872453" w:rsidRPr="00B31522" w:rsidRDefault="00872453" w:rsidP="00872453">
      <w:pPr>
        <w:rPr>
          <w:rFonts w:cstheme="minorHAnsi"/>
          <w:sz w:val="22"/>
          <w:szCs w:val="22"/>
        </w:rPr>
      </w:pPr>
    </w:p>
    <w:p w14:paraId="7690BA3B" w14:textId="360C387D" w:rsidR="00872453" w:rsidRPr="00B31522" w:rsidRDefault="00872453" w:rsidP="00872453">
      <w:pPr>
        <w:rPr>
          <w:rFonts w:cstheme="minorHAnsi"/>
          <w:sz w:val="22"/>
          <w:szCs w:val="22"/>
        </w:rPr>
      </w:pPr>
    </w:p>
    <w:p w14:paraId="0DDFE862" w14:textId="25497F01" w:rsidR="00872453" w:rsidRPr="00B31522" w:rsidRDefault="00872453" w:rsidP="00872453">
      <w:pPr>
        <w:rPr>
          <w:rFonts w:cstheme="minorHAnsi"/>
          <w:sz w:val="22"/>
          <w:szCs w:val="22"/>
        </w:rPr>
      </w:pPr>
    </w:p>
    <w:p w14:paraId="0F9A089B" w14:textId="302778EA" w:rsidR="00872453" w:rsidRPr="00B31522" w:rsidRDefault="00872453" w:rsidP="00872453">
      <w:pPr>
        <w:rPr>
          <w:rFonts w:cstheme="minorHAnsi"/>
          <w:sz w:val="22"/>
          <w:szCs w:val="22"/>
        </w:rPr>
      </w:pPr>
    </w:p>
    <w:p w14:paraId="75568338" w14:textId="6C3D5728" w:rsidR="00872453" w:rsidRPr="00B31522" w:rsidRDefault="00872453" w:rsidP="00872453">
      <w:pPr>
        <w:rPr>
          <w:rFonts w:cstheme="minorHAnsi"/>
          <w:sz w:val="22"/>
          <w:szCs w:val="22"/>
        </w:rPr>
      </w:pPr>
    </w:p>
    <w:p w14:paraId="08459731" w14:textId="515356B4" w:rsidR="00872453" w:rsidRPr="00B31522" w:rsidRDefault="00872453" w:rsidP="00872453">
      <w:pPr>
        <w:rPr>
          <w:rFonts w:cstheme="minorHAnsi"/>
          <w:sz w:val="22"/>
          <w:szCs w:val="22"/>
        </w:rPr>
      </w:pPr>
    </w:p>
    <w:p w14:paraId="05321342" w14:textId="6D020302" w:rsidR="00872453" w:rsidRPr="00B31522" w:rsidRDefault="00872453" w:rsidP="00872453">
      <w:pPr>
        <w:rPr>
          <w:rFonts w:cstheme="minorHAnsi"/>
          <w:sz w:val="22"/>
          <w:szCs w:val="22"/>
        </w:rPr>
      </w:pPr>
    </w:p>
    <w:p w14:paraId="013A5550" w14:textId="1D168597" w:rsidR="00872453" w:rsidRDefault="00872453" w:rsidP="00872453">
      <w:pPr>
        <w:rPr>
          <w:rFonts w:cstheme="minorHAnsi"/>
          <w:sz w:val="22"/>
          <w:szCs w:val="22"/>
        </w:rPr>
      </w:pPr>
    </w:p>
    <w:p w14:paraId="040FB419" w14:textId="65C62496" w:rsidR="009972B1" w:rsidRDefault="009972B1" w:rsidP="00872453">
      <w:pPr>
        <w:rPr>
          <w:rFonts w:cstheme="minorHAnsi"/>
          <w:sz w:val="22"/>
          <w:szCs w:val="22"/>
        </w:rPr>
      </w:pPr>
    </w:p>
    <w:p w14:paraId="7D7668A1" w14:textId="53547248" w:rsidR="009972B1" w:rsidRDefault="009972B1" w:rsidP="00872453">
      <w:pPr>
        <w:rPr>
          <w:rFonts w:cstheme="minorHAnsi"/>
          <w:sz w:val="22"/>
          <w:szCs w:val="22"/>
        </w:rPr>
      </w:pPr>
    </w:p>
    <w:p w14:paraId="69B10441" w14:textId="24D36949" w:rsidR="009972B1" w:rsidRDefault="009972B1" w:rsidP="00872453">
      <w:pPr>
        <w:rPr>
          <w:rFonts w:cstheme="minorHAnsi"/>
          <w:sz w:val="22"/>
          <w:szCs w:val="22"/>
        </w:rPr>
      </w:pPr>
    </w:p>
    <w:p w14:paraId="5D7AE624" w14:textId="0CAAB14E" w:rsidR="009972B1" w:rsidRDefault="009972B1" w:rsidP="00872453">
      <w:pPr>
        <w:rPr>
          <w:rFonts w:cstheme="minorHAnsi"/>
          <w:sz w:val="22"/>
          <w:szCs w:val="22"/>
        </w:rPr>
      </w:pPr>
    </w:p>
    <w:p w14:paraId="0B60C02D" w14:textId="28F8B430" w:rsidR="009972B1" w:rsidRDefault="009972B1" w:rsidP="00872453">
      <w:pPr>
        <w:rPr>
          <w:rFonts w:cstheme="minorHAnsi"/>
          <w:sz w:val="22"/>
          <w:szCs w:val="22"/>
        </w:rPr>
      </w:pPr>
    </w:p>
    <w:p w14:paraId="68255BA5" w14:textId="77777777" w:rsidR="009972B1" w:rsidRPr="00B31522" w:rsidRDefault="009972B1" w:rsidP="00872453">
      <w:pPr>
        <w:rPr>
          <w:rFonts w:cstheme="minorHAnsi"/>
          <w:sz w:val="22"/>
          <w:szCs w:val="22"/>
        </w:rPr>
      </w:pPr>
    </w:p>
    <w:p w14:paraId="2A2E058F" w14:textId="4A5AB08B" w:rsidR="00872453" w:rsidRPr="00B31522" w:rsidRDefault="00872453" w:rsidP="00872453">
      <w:pPr>
        <w:rPr>
          <w:rFonts w:cstheme="minorHAnsi"/>
          <w:sz w:val="22"/>
          <w:szCs w:val="22"/>
        </w:rPr>
      </w:pPr>
    </w:p>
    <w:p w14:paraId="14339C9D" w14:textId="7A95E621" w:rsidR="00872453" w:rsidRPr="00B31522" w:rsidRDefault="00872453" w:rsidP="00872453">
      <w:pPr>
        <w:rPr>
          <w:rFonts w:cstheme="minorHAnsi"/>
          <w:sz w:val="22"/>
          <w:szCs w:val="22"/>
        </w:rPr>
      </w:pPr>
    </w:p>
    <w:p w14:paraId="63AA8B0E" w14:textId="10B6BADD" w:rsidR="00872453" w:rsidRPr="00B31522" w:rsidRDefault="00872453" w:rsidP="00872453">
      <w:pPr>
        <w:rPr>
          <w:rFonts w:cstheme="minorHAnsi"/>
          <w:sz w:val="22"/>
          <w:szCs w:val="22"/>
        </w:rPr>
      </w:pPr>
    </w:p>
    <w:p w14:paraId="4D2B75D1" w14:textId="34D83FE2" w:rsidR="00872453" w:rsidRPr="00B31522" w:rsidRDefault="00872453" w:rsidP="00872453">
      <w:pPr>
        <w:rPr>
          <w:rFonts w:cstheme="minorHAnsi"/>
          <w:sz w:val="22"/>
          <w:szCs w:val="22"/>
        </w:rPr>
      </w:pPr>
    </w:p>
    <w:p w14:paraId="671792C5" w14:textId="77777777" w:rsidR="00872453" w:rsidRPr="00B31522" w:rsidRDefault="00872453" w:rsidP="00872453">
      <w:pPr>
        <w:rPr>
          <w:rFonts w:cstheme="minorHAnsi"/>
          <w:sz w:val="22"/>
          <w:szCs w:val="22"/>
        </w:rPr>
      </w:pPr>
    </w:p>
    <w:p w14:paraId="4934A627" w14:textId="03D71178" w:rsidR="00057DD5" w:rsidRPr="00B31522" w:rsidRDefault="00057DD5" w:rsidP="00872453">
      <w:pPr>
        <w:rPr>
          <w:rFonts w:cstheme="minorHAnsi"/>
          <w:sz w:val="22"/>
          <w:szCs w:val="22"/>
        </w:rPr>
      </w:pPr>
    </w:p>
    <w:p w14:paraId="0617EF05" w14:textId="5F394A90" w:rsidR="00057DD5" w:rsidRPr="00B31522" w:rsidRDefault="00057DD5" w:rsidP="00872453">
      <w:pPr>
        <w:rPr>
          <w:rFonts w:cstheme="minorHAnsi"/>
          <w:sz w:val="22"/>
          <w:szCs w:val="22"/>
        </w:rPr>
      </w:pPr>
    </w:p>
    <w:p w14:paraId="14363E86" w14:textId="488572FA" w:rsidR="00F74786" w:rsidRDefault="00ED7117" w:rsidP="00872453">
      <w:pPr>
        <w:rPr>
          <w:rFonts w:cstheme="minorHAnsi"/>
          <w:b/>
          <w:bCs/>
          <w:sz w:val="22"/>
          <w:szCs w:val="22"/>
        </w:rPr>
      </w:pPr>
      <w:r>
        <w:rPr>
          <w:rFonts w:cstheme="minorHAnsi"/>
          <w:b/>
          <w:bCs/>
          <w:sz w:val="22"/>
          <w:szCs w:val="22"/>
        </w:rPr>
        <w:lastRenderedPageBreak/>
        <w:t>Supplemental Table</w:t>
      </w:r>
      <w:r w:rsidR="00A52D6A" w:rsidRPr="00B31522">
        <w:rPr>
          <w:rFonts w:cstheme="minorHAnsi"/>
          <w:b/>
          <w:bCs/>
          <w:sz w:val="22"/>
          <w:szCs w:val="22"/>
        </w:rPr>
        <w:t>:</w:t>
      </w:r>
    </w:p>
    <w:p w14:paraId="009A5900" w14:textId="49166C51" w:rsidR="00F74786" w:rsidRDefault="00F74786" w:rsidP="00872453">
      <w:pPr>
        <w:rPr>
          <w:rFonts w:cstheme="minorHAnsi"/>
          <w:b/>
          <w:bCs/>
          <w:sz w:val="22"/>
          <w:szCs w:val="22"/>
        </w:rPr>
      </w:pPr>
    </w:p>
    <w:tbl>
      <w:tblPr>
        <w:tblStyle w:val="TableGrid"/>
        <w:tblW w:w="10260" w:type="dxa"/>
        <w:tblInd w:w="-635" w:type="dxa"/>
        <w:tblLook w:val="04A0" w:firstRow="1" w:lastRow="0" w:firstColumn="1" w:lastColumn="0" w:noHBand="0" w:noVBand="1"/>
      </w:tblPr>
      <w:tblGrid>
        <w:gridCol w:w="2790"/>
        <w:gridCol w:w="2160"/>
        <w:gridCol w:w="1620"/>
        <w:gridCol w:w="1530"/>
        <w:gridCol w:w="2160"/>
      </w:tblGrid>
      <w:tr w:rsidR="00934CC0" w14:paraId="79E1A8FB" w14:textId="77777777" w:rsidTr="00144B3A">
        <w:tc>
          <w:tcPr>
            <w:tcW w:w="10260" w:type="dxa"/>
            <w:gridSpan w:val="5"/>
            <w:vAlign w:val="bottom"/>
          </w:tcPr>
          <w:p w14:paraId="3E0FA960" w14:textId="71AAC72F" w:rsidR="00934CC0" w:rsidRDefault="00934CC0" w:rsidP="00934CC0">
            <w:pPr>
              <w:rPr>
                <w:rFonts w:cstheme="minorHAnsi"/>
                <w:b/>
                <w:bCs/>
                <w:sz w:val="22"/>
                <w:szCs w:val="22"/>
              </w:rPr>
            </w:pPr>
            <w:r>
              <w:rPr>
                <w:rFonts w:cstheme="minorHAnsi"/>
                <w:b/>
                <w:bCs/>
                <w:sz w:val="22"/>
                <w:szCs w:val="22"/>
              </w:rPr>
              <w:t xml:space="preserve">Supplemental Table 1. </w:t>
            </w:r>
            <w:r w:rsidR="00374246">
              <w:rPr>
                <w:rFonts w:cstheme="minorHAnsi"/>
                <w:b/>
                <w:bCs/>
                <w:sz w:val="22"/>
                <w:szCs w:val="22"/>
              </w:rPr>
              <w:t>Top loci g</w:t>
            </w:r>
            <w:r>
              <w:rPr>
                <w:rFonts w:cstheme="minorHAnsi"/>
                <w:b/>
                <w:bCs/>
                <w:sz w:val="22"/>
                <w:szCs w:val="22"/>
              </w:rPr>
              <w:t xml:space="preserve">enetic variations associated with DR, based on </w:t>
            </w:r>
            <w:proofErr w:type="spellStart"/>
            <w:r>
              <w:rPr>
                <w:rFonts w:cstheme="minorHAnsi"/>
                <w:b/>
                <w:bCs/>
                <w:sz w:val="22"/>
                <w:szCs w:val="22"/>
              </w:rPr>
              <w:t>UKBiobank</w:t>
            </w:r>
            <w:proofErr w:type="spellEnd"/>
            <w:r>
              <w:rPr>
                <w:rFonts w:cstheme="minorHAnsi"/>
                <w:b/>
                <w:bCs/>
                <w:sz w:val="22"/>
                <w:szCs w:val="22"/>
              </w:rPr>
              <w:t xml:space="preserve"> database</w:t>
            </w:r>
          </w:p>
        </w:tc>
      </w:tr>
      <w:tr w:rsidR="00012F73" w14:paraId="552D59F1" w14:textId="77777777" w:rsidTr="00144B3A">
        <w:tc>
          <w:tcPr>
            <w:tcW w:w="2790" w:type="dxa"/>
            <w:vAlign w:val="bottom"/>
          </w:tcPr>
          <w:p w14:paraId="310D8514" w14:textId="2EEEF039" w:rsidR="00012F73" w:rsidRPr="00A331D7" w:rsidRDefault="00012F73" w:rsidP="00934CC0">
            <w:pPr>
              <w:rPr>
                <w:rFonts w:cstheme="minorHAnsi"/>
                <w:b/>
                <w:bCs/>
                <w:sz w:val="22"/>
                <w:szCs w:val="22"/>
              </w:rPr>
            </w:pPr>
            <w:r w:rsidRPr="00A331D7">
              <w:rPr>
                <w:rFonts w:ascii="Calibri" w:hAnsi="Calibri" w:cs="Calibri"/>
                <w:b/>
                <w:bCs/>
                <w:color w:val="000000"/>
              </w:rPr>
              <w:t>Variant</w:t>
            </w:r>
          </w:p>
        </w:tc>
        <w:tc>
          <w:tcPr>
            <w:tcW w:w="2160" w:type="dxa"/>
            <w:vAlign w:val="bottom"/>
          </w:tcPr>
          <w:p w14:paraId="6EB714E6" w14:textId="5C535F52" w:rsidR="00012F73" w:rsidRPr="00A331D7" w:rsidRDefault="00012F73" w:rsidP="00934CC0">
            <w:pPr>
              <w:rPr>
                <w:rFonts w:cstheme="minorHAnsi"/>
                <w:b/>
                <w:bCs/>
                <w:sz w:val="22"/>
                <w:szCs w:val="22"/>
              </w:rPr>
            </w:pPr>
            <w:r w:rsidRPr="00A331D7">
              <w:rPr>
                <w:rFonts w:ascii="Calibri" w:hAnsi="Calibri" w:cs="Calibri"/>
                <w:b/>
                <w:bCs/>
                <w:color w:val="000000"/>
              </w:rPr>
              <w:t>Nearest Gene(s)</w:t>
            </w:r>
          </w:p>
        </w:tc>
        <w:tc>
          <w:tcPr>
            <w:tcW w:w="1620" w:type="dxa"/>
            <w:vAlign w:val="bottom"/>
          </w:tcPr>
          <w:p w14:paraId="00A9A415" w14:textId="79112AE6" w:rsidR="00012F73" w:rsidRPr="00A331D7" w:rsidRDefault="00012F73" w:rsidP="00934CC0">
            <w:pPr>
              <w:rPr>
                <w:rFonts w:cstheme="minorHAnsi"/>
                <w:b/>
                <w:bCs/>
                <w:sz w:val="22"/>
                <w:szCs w:val="22"/>
              </w:rPr>
            </w:pPr>
            <w:r w:rsidRPr="00A331D7">
              <w:rPr>
                <w:rFonts w:ascii="Calibri" w:hAnsi="Calibri" w:cs="Calibri"/>
                <w:b/>
                <w:bCs/>
                <w:color w:val="000000"/>
              </w:rPr>
              <w:t>MAF</w:t>
            </w:r>
            <w:r>
              <w:rPr>
                <w:rFonts w:ascii="Calibri" w:hAnsi="Calibri" w:cs="Calibri"/>
                <w:b/>
                <w:bCs/>
                <w:color w:val="000000"/>
              </w:rPr>
              <w:t xml:space="preserve"> (C/R)</w:t>
            </w:r>
          </w:p>
        </w:tc>
        <w:tc>
          <w:tcPr>
            <w:tcW w:w="1530" w:type="dxa"/>
            <w:vAlign w:val="bottom"/>
          </w:tcPr>
          <w:p w14:paraId="07087C18" w14:textId="2B525F72" w:rsidR="00012F73" w:rsidRPr="00A331D7" w:rsidRDefault="00012F73" w:rsidP="00934CC0">
            <w:pPr>
              <w:rPr>
                <w:rFonts w:cstheme="minorHAnsi"/>
                <w:b/>
                <w:bCs/>
                <w:sz w:val="22"/>
                <w:szCs w:val="22"/>
              </w:rPr>
            </w:pPr>
            <w:r w:rsidRPr="00A331D7">
              <w:rPr>
                <w:rFonts w:ascii="Calibri" w:hAnsi="Calibri" w:cs="Calibri"/>
                <w:b/>
                <w:bCs/>
                <w:color w:val="000000"/>
              </w:rPr>
              <w:t>P-value</w:t>
            </w:r>
          </w:p>
        </w:tc>
        <w:tc>
          <w:tcPr>
            <w:tcW w:w="2160" w:type="dxa"/>
            <w:vAlign w:val="bottom"/>
          </w:tcPr>
          <w:p w14:paraId="6B8D5C9D" w14:textId="718191ED" w:rsidR="00012F73" w:rsidRPr="00A331D7" w:rsidRDefault="00012F73" w:rsidP="00934CC0">
            <w:pPr>
              <w:rPr>
                <w:rFonts w:cstheme="minorHAnsi"/>
                <w:b/>
                <w:bCs/>
                <w:sz w:val="22"/>
                <w:szCs w:val="22"/>
              </w:rPr>
            </w:pPr>
            <w:r w:rsidRPr="00A331D7">
              <w:rPr>
                <w:rFonts w:ascii="Calibri" w:hAnsi="Calibri" w:cs="Calibri"/>
                <w:b/>
                <w:bCs/>
                <w:color w:val="000000"/>
              </w:rPr>
              <w:t>Effect Size (se)</w:t>
            </w:r>
          </w:p>
        </w:tc>
      </w:tr>
      <w:tr w:rsidR="00012F73" w:rsidRPr="00A331D7" w14:paraId="7E8D5EDE" w14:textId="77777777" w:rsidTr="00144B3A">
        <w:tc>
          <w:tcPr>
            <w:tcW w:w="2790" w:type="dxa"/>
            <w:vAlign w:val="bottom"/>
          </w:tcPr>
          <w:p w14:paraId="47E04E90" w14:textId="1F8295E6" w:rsidR="00012F73" w:rsidRDefault="00012F73" w:rsidP="00934CC0">
            <w:pPr>
              <w:rPr>
                <w:rFonts w:cstheme="minorHAnsi"/>
                <w:b/>
                <w:bCs/>
                <w:sz w:val="22"/>
                <w:szCs w:val="22"/>
              </w:rPr>
            </w:pPr>
            <w:r>
              <w:rPr>
                <w:rFonts w:ascii="Calibri" w:hAnsi="Calibri" w:cs="Calibri"/>
                <w:color w:val="000000"/>
              </w:rPr>
              <w:t>6:32,658,698 G / A (rs9273368)</w:t>
            </w:r>
          </w:p>
        </w:tc>
        <w:tc>
          <w:tcPr>
            <w:tcW w:w="2160" w:type="dxa"/>
            <w:vAlign w:val="bottom"/>
          </w:tcPr>
          <w:p w14:paraId="0332C641" w14:textId="057CACED" w:rsidR="00012F73" w:rsidRDefault="00012F73" w:rsidP="00934CC0">
            <w:pPr>
              <w:rPr>
                <w:rFonts w:cstheme="minorHAnsi"/>
                <w:b/>
                <w:bCs/>
                <w:sz w:val="22"/>
                <w:szCs w:val="22"/>
              </w:rPr>
            </w:pPr>
            <w:r>
              <w:rPr>
                <w:rFonts w:ascii="Calibri" w:hAnsi="Calibri" w:cs="Calibri"/>
                <w:color w:val="000000"/>
              </w:rPr>
              <w:t>HLA-DQB1</w:t>
            </w:r>
          </w:p>
        </w:tc>
        <w:tc>
          <w:tcPr>
            <w:tcW w:w="1620" w:type="dxa"/>
            <w:vAlign w:val="bottom"/>
          </w:tcPr>
          <w:p w14:paraId="4DEC5A38" w14:textId="48144C2A" w:rsidR="00012F73" w:rsidRDefault="00012F73" w:rsidP="00934CC0">
            <w:pPr>
              <w:rPr>
                <w:rFonts w:cstheme="minorHAnsi"/>
                <w:b/>
                <w:bCs/>
                <w:sz w:val="22"/>
                <w:szCs w:val="22"/>
              </w:rPr>
            </w:pPr>
            <w:r>
              <w:rPr>
                <w:rFonts w:ascii="Calibri" w:hAnsi="Calibri" w:cs="Calibri"/>
                <w:color w:val="000000"/>
              </w:rPr>
              <w:t>0.3 (C)</w:t>
            </w:r>
          </w:p>
        </w:tc>
        <w:tc>
          <w:tcPr>
            <w:tcW w:w="1530" w:type="dxa"/>
            <w:vAlign w:val="bottom"/>
          </w:tcPr>
          <w:p w14:paraId="7F4DEF6F" w14:textId="12246106" w:rsidR="00012F73" w:rsidRDefault="00012F73" w:rsidP="00934CC0">
            <w:pPr>
              <w:rPr>
                <w:rFonts w:cstheme="minorHAnsi"/>
                <w:b/>
                <w:bCs/>
                <w:sz w:val="22"/>
                <w:szCs w:val="22"/>
              </w:rPr>
            </w:pPr>
            <w:r>
              <w:rPr>
                <w:rFonts w:ascii="Calibri" w:hAnsi="Calibri" w:cs="Calibri"/>
                <w:color w:val="000000"/>
              </w:rPr>
              <w:t>2.40E-40</w:t>
            </w:r>
          </w:p>
        </w:tc>
        <w:tc>
          <w:tcPr>
            <w:tcW w:w="2160" w:type="dxa"/>
            <w:vAlign w:val="bottom"/>
          </w:tcPr>
          <w:p w14:paraId="6BE7650A" w14:textId="12C82697" w:rsidR="00012F73" w:rsidRDefault="00012F73" w:rsidP="00934CC0">
            <w:pPr>
              <w:rPr>
                <w:rFonts w:cstheme="minorHAnsi"/>
                <w:b/>
                <w:bCs/>
                <w:sz w:val="22"/>
                <w:szCs w:val="22"/>
              </w:rPr>
            </w:pPr>
            <w:r>
              <w:rPr>
                <w:rFonts w:ascii="Calibri" w:hAnsi="Calibri" w:cs="Calibri"/>
                <w:color w:val="000000"/>
              </w:rPr>
              <w:t>0.59 (0.044)</w:t>
            </w:r>
          </w:p>
        </w:tc>
      </w:tr>
      <w:tr w:rsidR="00012F73" w:rsidRPr="00A331D7" w14:paraId="304D3F8A" w14:textId="77777777" w:rsidTr="00144B3A">
        <w:tc>
          <w:tcPr>
            <w:tcW w:w="2790" w:type="dxa"/>
            <w:vAlign w:val="bottom"/>
          </w:tcPr>
          <w:p w14:paraId="107D5C65" w14:textId="6FBD4E33" w:rsidR="00012F73" w:rsidRDefault="00012F73" w:rsidP="00934CC0">
            <w:pPr>
              <w:rPr>
                <w:rFonts w:cstheme="minorHAnsi"/>
                <w:b/>
                <w:bCs/>
                <w:sz w:val="22"/>
                <w:szCs w:val="22"/>
              </w:rPr>
            </w:pPr>
            <w:r>
              <w:rPr>
                <w:rFonts w:ascii="Calibri" w:hAnsi="Calibri" w:cs="Calibri"/>
                <w:color w:val="000000"/>
              </w:rPr>
              <w:t>10:112,998,590 C / T (rs7903146)</w:t>
            </w:r>
          </w:p>
        </w:tc>
        <w:tc>
          <w:tcPr>
            <w:tcW w:w="2160" w:type="dxa"/>
            <w:vAlign w:val="bottom"/>
          </w:tcPr>
          <w:p w14:paraId="344E37FA" w14:textId="1B02B54D" w:rsidR="00012F73" w:rsidRDefault="00012F73" w:rsidP="00934CC0">
            <w:pPr>
              <w:rPr>
                <w:rFonts w:cstheme="minorHAnsi"/>
                <w:b/>
                <w:bCs/>
                <w:sz w:val="22"/>
                <w:szCs w:val="22"/>
              </w:rPr>
            </w:pPr>
            <w:r>
              <w:rPr>
                <w:rFonts w:ascii="Calibri" w:hAnsi="Calibri" w:cs="Calibri"/>
                <w:color w:val="000000"/>
              </w:rPr>
              <w:t>TCF7L2</w:t>
            </w:r>
          </w:p>
        </w:tc>
        <w:tc>
          <w:tcPr>
            <w:tcW w:w="1620" w:type="dxa"/>
            <w:vAlign w:val="bottom"/>
          </w:tcPr>
          <w:p w14:paraId="37C64EE2" w14:textId="08A89084" w:rsidR="00012F73" w:rsidRDefault="00012F73" w:rsidP="00934CC0">
            <w:pPr>
              <w:rPr>
                <w:rFonts w:cstheme="minorHAnsi"/>
                <w:b/>
                <w:bCs/>
                <w:sz w:val="22"/>
                <w:szCs w:val="22"/>
              </w:rPr>
            </w:pPr>
            <w:r>
              <w:rPr>
                <w:rFonts w:ascii="Calibri" w:hAnsi="Calibri" w:cs="Calibri"/>
                <w:color w:val="000000"/>
              </w:rPr>
              <w:t>0.29 (C)</w:t>
            </w:r>
          </w:p>
        </w:tc>
        <w:tc>
          <w:tcPr>
            <w:tcW w:w="1530" w:type="dxa"/>
            <w:vAlign w:val="bottom"/>
          </w:tcPr>
          <w:p w14:paraId="4DCCFE81" w14:textId="18AAD708" w:rsidR="00012F73" w:rsidRDefault="00012F73" w:rsidP="00934CC0">
            <w:pPr>
              <w:rPr>
                <w:rFonts w:cstheme="minorHAnsi"/>
                <w:b/>
                <w:bCs/>
                <w:sz w:val="22"/>
                <w:szCs w:val="22"/>
              </w:rPr>
            </w:pPr>
            <w:r>
              <w:rPr>
                <w:rFonts w:ascii="Calibri" w:hAnsi="Calibri" w:cs="Calibri"/>
                <w:color w:val="000000"/>
              </w:rPr>
              <w:t>6.70E-10</w:t>
            </w:r>
          </w:p>
        </w:tc>
        <w:tc>
          <w:tcPr>
            <w:tcW w:w="2160" w:type="dxa"/>
            <w:vAlign w:val="bottom"/>
          </w:tcPr>
          <w:p w14:paraId="4C4C82DD" w14:textId="237D1B24" w:rsidR="00012F73" w:rsidRDefault="00012F73" w:rsidP="00934CC0">
            <w:pPr>
              <w:rPr>
                <w:rFonts w:cstheme="minorHAnsi"/>
                <w:b/>
                <w:bCs/>
                <w:sz w:val="22"/>
                <w:szCs w:val="22"/>
              </w:rPr>
            </w:pPr>
            <w:r>
              <w:rPr>
                <w:rFonts w:ascii="Calibri" w:hAnsi="Calibri" w:cs="Calibri"/>
                <w:color w:val="000000"/>
              </w:rPr>
              <w:t>0.27 (0.043)</w:t>
            </w:r>
          </w:p>
        </w:tc>
      </w:tr>
      <w:tr w:rsidR="00012F73" w:rsidRPr="00A331D7" w14:paraId="6CC0266B" w14:textId="77777777" w:rsidTr="00144B3A">
        <w:tc>
          <w:tcPr>
            <w:tcW w:w="2790" w:type="dxa"/>
            <w:vAlign w:val="bottom"/>
          </w:tcPr>
          <w:p w14:paraId="1E8B5971" w14:textId="4C6DFCD4" w:rsidR="00012F73" w:rsidRDefault="00012F73" w:rsidP="00934CC0">
            <w:pPr>
              <w:rPr>
                <w:rFonts w:cstheme="minorHAnsi"/>
                <w:b/>
                <w:bCs/>
                <w:sz w:val="22"/>
                <w:szCs w:val="22"/>
              </w:rPr>
            </w:pPr>
            <w:r>
              <w:rPr>
                <w:rFonts w:ascii="Calibri" w:hAnsi="Calibri" w:cs="Calibri"/>
                <w:color w:val="000000"/>
              </w:rPr>
              <w:t>16:31,750,081 C / T (rs1008012616)</w:t>
            </w:r>
          </w:p>
        </w:tc>
        <w:tc>
          <w:tcPr>
            <w:tcW w:w="2160" w:type="dxa"/>
            <w:vAlign w:val="bottom"/>
          </w:tcPr>
          <w:p w14:paraId="62F30264" w14:textId="51F1FD19" w:rsidR="00012F73" w:rsidRDefault="00012F73" w:rsidP="00934CC0">
            <w:pPr>
              <w:rPr>
                <w:rFonts w:cstheme="minorHAnsi"/>
                <w:b/>
                <w:bCs/>
                <w:sz w:val="22"/>
                <w:szCs w:val="22"/>
              </w:rPr>
            </w:pPr>
            <w:r>
              <w:rPr>
                <w:rFonts w:ascii="Calibri" w:hAnsi="Calibri" w:cs="Calibri"/>
                <w:color w:val="000000"/>
              </w:rPr>
              <w:t>ZNF720</w:t>
            </w:r>
          </w:p>
        </w:tc>
        <w:tc>
          <w:tcPr>
            <w:tcW w:w="1620" w:type="dxa"/>
            <w:vAlign w:val="bottom"/>
          </w:tcPr>
          <w:p w14:paraId="1FAF94F7" w14:textId="2DD9CA0B" w:rsidR="00012F73" w:rsidRDefault="00012F73" w:rsidP="00934CC0">
            <w:pPr>
              <w:rPr>
                <w:rFonts w:cstheme="minorHAnsi"/>
                <w:b/>
                <w:bCs/>
                <w:sz w:val="22"/>
                <w:szCs w:val="22"/>
              </w:rPr>
            </w:pPr>
            <w:r>
              <w:rPr>
                <w:rFonts w:ascii="Calibri" w:hAnsi="Calibri" w:cs="Calibri"/>
                <w:color w:val="000000"/>
              </w:rPr>
              <w:t>0.00019 (R)</w:t>
            </w:r>
          </w:p>
        </w:tc>
        <w:tc>
          <w:tcPr>
            <w:tcW w:w="1530" w:type="dxa"/>
            <w:vAlign w:val="bottom"/>
          </w:tcPr>
          <w:p w14:paraId="2DF28B04" w14:textId="6D081C0E" w:rsidR="00012F73" w:rsidRDefault="00012F73" w:rsidP="00934CC0">
            <w:pPr>
              <w:rPr>
                <w:rFonts w:cstheme="minorHAnsi"/>
                <w:b/>
                <w:bCs/>
                <w:sz w:val="22"/>
                <w:szCs w:val="22"/>
              </w:rPr>
            </w:pPr>
            <w:r>
              <w:rPr>
                <w:rFonts w:ascii="Calibri" w:hAnsi="Calibri" w:cs="Calibri"/>
                <w:color w:val="000000"/>
              </w:rPr>
              <w:t>6.50E-08</w:t>
            </w:r>
          </w:p>
        </w:tc>
        <w:tc>
          <w:tcPr>
            <w:tcW w:w="2160" w:type="dxa"/>
            <w:vAlign w:val="bottom"/>
          </w:tcPr>
          <w:p w14:paraId="4CCBF6A3" w14:textId="1186F4F8" w:rsidR="00012F73" w:rsidRDefault="00012F73" w:rsidP="00934CC0">
            <w:pPr>
              <w:rPr>
                <w:rFonts w:cstheme="minorHAnsi"/>
                <w:b/>
                <w:bCs/>
                <w:sz w:val="22"/>
                <w:szCs w:val="22"/>
              </w:rPr>
            </w:pPr>
            <w:r>
              <w:rPr>
                <w:rFonts w:ascii="Calibri" w:hAnsi="Calibri" w:cs="Calibri"/>
                <w:color w:val="000000"/>
              </w:rPr>
              <w:t>21 (3.9)</w:t>
            </w:r>
          </w:p>
        </w:tc>
      </w:tr>
      <w:tr w:rsidR="00012F73" w:rsidRPr="00A331D7" w14:paraId="4AA204AF" w14:textId="77777777" w:rsidTr="00144B3A">
        <w:tc>
          <w:tcPr>
            <w:tcW w:w="2790" w:type="dxa"/>
            <w:vAlign w:val="bottom"/>
          </w:tcPr>
          <w:p w14:paraId="228EBAD4" w14:textId="3289260F" w:rsidR="00012F73" w:rsidRDefault="00012F73" w:rsidP="00934CC0">
            <w:pPr>
              <w:rPr>
                <w:rFonts w:cstheme="minorHAnsi"/>
                <w:b/>
                <w:bCs/>
                <w:sz w:val="22"/>
                <w:szCs w:val="22"/>
              </w:rPr>
            </w:pPr>
            <w:r>
              <w:rPr>
                <w:rFonts w:ascii="Calibri" w:hAnsi="Calibri" w:cs="Calibri"/>
                <w:color w:val="000000"/>
              </w:rPr>
              <w:t>9:97,677,438 C / T (rs62560504)</w:t>
            </w:r>
          </w:p>
        </w:tc>
        <w:tc>
          <w:tcPr>
            <w:tcW w:w="2160" w:type="dxa"/>
            <w:vAlign w:val="bottom"/>
          </w:tcPr>
          <w:p w14:paraId="58A2167B" w14:textId="4B8795C7" w:rsidR="00012F73" w:rsidRDefault="00012F73" w:rsidP="00934CC0">
            <w:pPr>
              <w:rPr>
                <w:rFonts w:cstheme="minorHAnsi"/>
                <w:b/>
                <w:bCs/>
                <w:sz w:val="22"/>
                <w:szCs w:val="22"/>
              </w:rPr>
            </w:pPr>
            <w:r>
              <w:rPr>
                <w:rFonts w:ascii="Calibri" w:hAnsi="Calibri" w:cs="Calibri"/>
                <w:color w:val="000000"/>
              </w:rPr>
              <w:t>XPA</w:t>
            </w:r>
          </w:p>
        </w:tc>
        <w:tc>
          <w:tcPr>
            <w:tcW w:w="1620" w:type="dxa"/>
            <w:vAlign w:val="bottom"/>
          </w:tcPr>
          <w:p w14:paraId="5D4540C0" w14:textId="377B2D51" w:rsidR="00012F73" w:rsidRDefault="00012F73" w:rsidP="00934CC0">
            <w:pPr>
              <w:rPr>
                <w:rFonts w:cstheme="minorHAnsi"/>
                <w:b/>
                <w:bCs/>
                <w:sz w:val="22"/>
                <w:szCs w:val="22"/>
              </w:rPr>
            </w:pPr>
            <w:r>
              <w:rPr>
                <w:rFonts w:ascii="Calibri" w:hAnsi="Calibri" w:cs="Calibri"/>
                <w:color w:val="000000"/>
              </w:rPr>
              <w:t>0.0039 (C)</w:t>
            </w:r>
          </w:p>
        </w:tc>
        <w:tc>
          <w:tcPr>
            <w:tcW w:w="1530" w:type="dxa"/>
            <w:vAlign w:val="bottom"/>
          </w:tcPr>
          <w:p w14:paraId="44D1FE4F" w14:textId="6B29303B" w:rsidR="00012F73" w:rsidRDefault="00012F73" w:rsidP="00934CC0">
            <w:pPr>
              <w:rPr>
                <w:rFonts w:cstheme="minorHAnsi"/>
                <w:b/>
                <w:bCs/>
                <w:sz w:val="22"/>
                <w:szCs w:val="22"/>
              </w:rPr>
            </w:pPr>
            <w:r>
              <w:rPr>
                <w:rFonts w:ascii="Calibri" w:hAnsi="Calibri" w:cs="Calibri"/>
                <w:color w:val="000000"/>
              </w:rPr>
              <w:t>1.00E-07</w:t>
            </w:r>
          </w:p>
        </w:tc>
        <w:tc>
          <w:tcPr>
            <w:tcW w:w="2160" w:type="dxa"/>
            <w:vAlign w:val="bottom"/>
          </w:tcPr>
          <w:p w14:paraId="47160081" w14:textId="01708D1D" w:rsidR="00012F73" w:rsidRDefault="00012F73" w:rsidP="00934CC0">
            <w:pPr>
              <w:rPr>
                <w:rFonts w:cstheme="minorHAnsi"/>
                <w:b/>
                <w:bCs/>
                <w:sz w:val="22"/>
                <w:szCs w:val="22"/>
              </w:rPr>
            </w:pPr>
            <w:r>
              <w:rPr>
                <w:rFonts w:ascii="Calibri" w:hAnsi="Calibri" w:cs="Calibri"/>
                <w:color w:val="000000"/>
              </w:rPr>
              <w:t>2.0 (0.38)</w:t>
            </w:r>
          </w:p>
        </w:tc>
      </w:tr>
      <w:tr w:rsidR="00012F73" w:rsidRPr="00A331D7" w14:paraId="4C2AF13B" w14:textId="77777777" w:rsidTr="00144B3A">
        <w:tc>
          <w:tcPr>
            <w:tcW w:w="2790" w:type="dxa"/>
            <w:vAlign w:val="bottom"/>
          </w:tcPr>
          <w:p w14:paraId="449A8743" w14:textId="5285ED82" w:rsidR="00012F73" w:rsidRDefault="00012F73" w:rsidP="00934CC0">
            <w:pPr>
              <w:rPr>
                <w:rFonts w:cstheme="minorHAnsi"/>
                <w:b/>
                <w:bCs/>
                <w:sz w:val="22"/>
                <w:szCs w:val="22"/>
              </w:rPr>
            </w:pPr>
            <w:r>
              <w:rPr>
                <w:rFonts w:ascii="Calibri" w:hAnsi="Calibri" w:cs="Calibri"/>
                <w:color w:val="000000"/>
              </w:rPr>
              <w:t>8:143,472,984 C / T (rs372047048)</w:t>
            </w:r>
          </w:p>
        </w:tc>
        <w:tc>
          <w:tcPr>
            <w:tcW w:w="2160" w:type="dxa"/>
            <w:vAlign w:val="bottom"/>
          </w:tcPr>
          <w:p w14:paraId="7743FF6F" w14:textId="2B89CA23" w:rsidR="00012F73" w:rsidRDefault="00012F73" w:rsidP="00934CC0">
            <w:pPr>
              <w:rPr>
                <w:rFonts w:cstheme="minorHAnsi"/>
                <w:b/>
                <w:bCs/>
                <w:sz w:val="22"/>
                <w:szCs w:val="22"/>
              </w:rPr>
            </w:pPr>
            <w:r>
              <w:rPr>
                <w:rFonts w:ascii="Calibri" w:hAnsi="Calibri" w:cs="Calibri"/>
                <w:color w:val="000000"/>
              </w:rPr>
              <w:t>ZC3H3</w:t>
            </w:r>
          </w:p>
        </w:tc>
        <w:tc>
          <w:tcPr>
            <w:tcW w:w="1620" w:type="dxa"/>
            <w:vAlign w:val="bottom"/>
          </w:tcPr>
          <w:p w14:paraId="06AB4D53" w14:textId="61E77B7C" w:rsidR="00012F73" w:rsidRDefault="00012F73" w:rsidP="00934CC0">
            <w:pPr>
              <w:rPr>
                <w:rFonts w:cstheme="minorHAnsi"/>
                <w:b/>
                <w:bCs/>
                <w:sz w:val="22"/>
                <w:szCs w:val="22"/>
              </w:rPr>
            </w:pPr>
            <w:r>
              <w:rPr>
                <w:rFonts w:ascii="Calibri" w:hAnsi="Calibri" w:cs="Calibri"/>
                <w:color w:val="000000"/>
              </w:rPr>
              <w:t>0.00033 (R)</w:t>
            </w:r>
          </w:p>
        </w:tc>
        <w:tc>
          <w:tcPr>
            <w:tcW w:w="1530" w:type="dxa"/>
            <w:vAlign w:val="bottom"/>
          </w:tcPr>
          <w:p w14:paraId="74C21056" w14:textId="262C3E0C" w:rsidR="00012F73" w:rsidRDefault="00012F73" w:rsidP="00934CC0">
            <w:pPr>
              <w:rPr>
                <w:rFonts w:cstheme="minorHAnsi"/>
                <w:b/>
                <w:bCs/>
                <w:sz w:val="22"/>
                <w:szCs w:val="22"/>
              </w:rPr>
            </w:pPr>
            <w:r>
              <w:rPr>
                <w:rFonts w:ascii="Calibri" w:hAnsi="Calibri" w:cs="Calibri"/>
                <w:color w:val="000000"/>
              </w:rPr>
              <w:t>1.30E-07</w:t>
            </w:r>
          </w:p>
        </w:tc>
        <w:tc>
          <w:tcPr>
            <w:tcW w:w="2160" w:type="dxa"/>
            <w:vAlign w:val="bottom"/>
          </w:tcPr>
          <w:p w14:paraId="53F9B35E" w14:textId="55E23BCB" w:rsidR="00012F73" w:rsidRDefault="00012F73" w:rsidP="00934CC0">
            <w:pPr>
              <w:rPr>
                <w:rFonts w:cstheme="minorHAnsi"/>
                <w:b/>
                <w:bCs/>
                <w:sz w:val="22"/>
                <w:szCs w:val="22"/>
              </w:rPr>
            </w:pPr>
            <w:r>
              <w:rPr>
                <w:rFonts w:ascii="Calibri" w:hAnsi="Calibri" w:cs="Calibri"/>
                <w:color w:val="000000"/>
              </w:rPr>
              <w:t>14 (2.6)</w:t>
            </w:r>
          </w:p>
        </w:tc>
      </w:tr>
      <w:tr w:rsidR="00012F73" w:rsidRPr="00A331D7" w14:paraId="2F26F2BD" w14:textId="77777777" w:rsidTr="00144B3A">
        <w:tc>
          <w:tcPr>
            <w:tcW w:w="2790" w:type="dxa"/>
            <w:vAlign w:val="bottom"/>
          </w:tcPr>
          <w:p w14:paraId="26755068" w14:textId="76F568D1" w:rsidR="00012F73" w:rsidRDefault="00012F73" w:rsidP="00934CC0">
            <w:pPr>
              <w:rPr>
                <w:rFonts w:cstheme="minorHAnsi"/>
                <w:b/>
                <w:bCs/>
                <w:sz w:val="22"/>
                <w:szCs w:val="22"/>
              </w:rPr>
            </w:pPr>
            <w:r>
              <w:rPr>
                <w:rFonts w:ascii="Calibri" w:hAnsi="Calibri" w:cs="Calibri"/>
                <w:color w:val="000000"/>
              </w:rPr>
              <w:t>9:29,221,949 C / T (rs1464865423)</w:t>
            </w:r>
          </w:p>
        </w:tc>
        <w:tc>
          <w:tcPr>
            <w:tcW w:w="2160" w:type="dxa"/>
            <w:vAlign w:val="bottom"/>
          </w:tcPr>
          <w:p w14:paraId="7D9A75CD" w14:textId="601C6832" w:rsidR="00012F73" w:rsidRDefault="00012F73" w:rsidP="00934CC0">
            <w:pPr>
              <w:rPr>
                <w:rFonts w:cstheme="minorHAnsi"/>
                <w:b/>
                <w:bCs/>
                <w:sz w:val="22"/>
                <w:szCs w:val="22"/>
              </w:rPr>
            </w:pPr>
            <w:r>
              <w:rPr>
                <w:rFonts w:ascii="Calibri" w:hAnsi="Calibri" w:cs="Calibri"/>
                <w:color w:val="000000"/>
              </w:rPr>
              <w:t>LINGO2</w:t>
            </w:r>
          </w:p>
        </w:tc>
        <w:tc>
          <w:tcPr>
            <w:tcW w:w="1620" w:type="dxa"/>
            <w:vAlign w:val="bottom"/>
          </w:tcPr>
          <w:p w14:paraId="29A63960" w14:textId="31254A36" w:rsidR="00012F73" w:rsidRDefault="00012F73" w:rsidP="00934CC0">
            <w:pPr>
              <w:rPr>
                <w:rFonts w:cstheme="minorHAnsi"/>
                <w:b/>
                <w:bCs/>
                <w:sz w:val="22"/>
                <w:szCs w:val="22"/>
              </w:rPr>
            </w:pPr>
            <w:r>
              <w:rPr>
                <w:rFonts w:ascii="Calibri" w:hAnsi="Calibri" w:cs="Calibri"/>
                <w:color w:val="000000"/>
              </w:rPr>
              <w:t>0.000058 (R)</w:t>
            </w:r>
          </w:p>
        </w:tc>
        <w:tc>
          <w:tcPr>
            <w:tcW w:w="1530" w:type="dxa"/>
            <w:vAlign w:val="bottom"/>
          </w:tcPr>
          <w:p w14:paraId="68F3F41C" w14:textId="0A551A85" w:rsidR="00012F73" w:rsidRDefault="00012F73" w:rsidP="00934CC0">
            <w:pPr>
              <w:rPr>
                <w:rFonts w:cstheme="minorHAnsi"/>
                <w:b/>
                <w:bCs/>
                <w:sz w:val="22"/>
                <w:szCs w:val="22"/>
              </w:rPr>
            </w:pPr>
            <w:r>
              <w:rPr>
                <w:rFonts w:ascii="Calibri" w:hAnsi="Calibri" w:cs="Calibri"/>
                <w:color w:val="000000"/>
              </w:rPr>
              <w:t>1.40E-07</w:t>
            </w:r>
          </w:p>
        </w:tc>
        <w:tc>
          <w:tcPr>
            <w:tcW w:w="2160" w:type="dxa"/>
            <w:vAlign w:val="bottom"/>
          </w:tcPr>
          <w:p w14:paraId="71E8C703" w14:textId="631CC5AB" w:rsidR="00012F73" w:rsidRDefault="00012F73" w:rsidP="00934CC0">
            <w:pPr>
              <w:rPr>
                <w:rFonts w:cstheme="minorHAnsi"/>
                <w:b/>
                <w:bCs/>
                <w:sz w:val="22"/>
                <w:szCs w:val="22"/>
              </w:rPr>
            </w:pPr>
            <w:r>
              <w:rPr>
                <w:rFonts w:ascii="Calibri" w:hAnsi="Calibri" w:cs="Calibri"/>
                <w:color w:val="000000"/>
              </w:rPr>
              <w:t>30 (5.8)</w:t>
            </w:r>
          </w:p>
        </w:tc>
      </w:tr>
      <w:tr w:rsidR="00012F73" w:rsidRPr="00A331D7" w14:paraId="6C8B5AE7" w14:textId="77777777" w:rsidTr="00144B3A">
        <w:tc>
          <w:tcPr>
            <w:tcW w:w="2790" w:type="dxa"/>
            <w:vAlign w:val="bottom"/>
          </w:tcPr>
          <w:p w14:paraId="043B11C8" w14:textId="3FC31CE7" w:rsidR="00012F73" w:rsidRDefault="00012F73" w:rsidP="00934CC0">
            <w:pPr>
              <w:rPr>
                <w:rFonts w:cstheme="minorHAnsi"/>
                <w:b/>
                <w:bCs/>
                <w:sz w:val="22"/>
                <w:szCs w:val="22"/>
              </w:rPr>
            </w:pPr>
            <w:r>
              <w:rPr>
                <w:rFonts w:ascii="Calibri" w:hAnsi="Calibri" w:cs="Calibri"/>
                <w:color w:val="000000"/>
              </w:rPr>
              <w:t>9:29,894,305 T / C (rs966764262)</w:t>
            </w:r>
          </w:p>
        </w:tc>
        <w:tc>
          <w:tcPr>
            <w:tcW w:w="2160" w:type="dxa"/>
            <w:vAlign w:val="bottom"/>
          </w:tcPr>
          <w:p w14:paraId="6925E651" w14:textId="3CD62AF1" w:rsidR="00012F73" w:rsidRDefault="00012F73" w:rsidP="00934CC0">
            <w:pPr>
              <w:rPr>
                <w:rFonts w:cstheme="minorHAnsi"/>
                <w:b/>
                <w:bCs/>
                <w:sz w:val="22"/>
                <w:szCs w:val="22"/>
              </w:rPr>
            </w:pPr>
            <w:r>
              <w:rPr>
                <w:rFonts w:ascii="Calibri" w:hAnsi="Calibri" w:cs="Calibri"/>
                <w:color w:val="000000"/>
              </w:rPr>
              <w:t>LINGO2</w:t>
            </w:r>
          </w:p>
        </w:tc>
        <w:tc>
          <w:tcPr>
            <w:tcW w:w="1620" w:type="dxa"/>
            <w:vAlign w:val="bottom"/>
          </w:tcPr>
          <w:p w14:paraId="6E01A842" w14:textId="21D3BC8F" w:rsidR="00012F73" w:rsidRDefault="00012F73" w:rsidP="00934CC0">
            <w:pPr>
              <w:rPr>
                <w:rFonts w:cstheme="minorHAnsi"/>
                <w:b/>
                <w:bCs/>
                <w:sz w:val="22"/>
                <w:szCs w:val="22"/>
              </w:rPr>
            </w:pPr>
            <w:r>
              <w:rPr>
                <w:rFonts w:ascii="Calibri" w:hAnsi="Calibri" w:cs="Calibri"/>
                <w:color w:val="000000"/>
              </w:rPr>
              <w:t>0.000062 (R)</w:t>
            </w:r>
          </w:p>
        </w:tc>
        <w:tc>
          <w:tcPr>
            <w:tcW w:w="1530" w:type="dxa"/>
            <w:vAlign w:val="bottom"/>
          </w:tcPr>
          <w:p w14:paraId="50A0EF53" w14:textId="7DE710B7" w:rsidR="00012F73" w:rsidRDefault="00012F73" w:rsidP="00934CC0">
            <w:pPr>
              <w:rPr>
                <w:rFonts w:cstheme="minorHAnsi"/>
                <w:b/>
                <w:bCs/>
                <w:sz w:val="22"/>
                <w:szCs w:val="22"/>
              </w:rPr>
            </w:pPr>
            <w:r>
              <w:rPr>
                <w:rFonts w:ascii="Calibri" w:hAnsi="Calibri" w:cs="Calibri"/>
                <w:color w:val="000000"/>
              </w:rPr>
              <w:t>1.50E-07</w:t>
            </w:r>
          </w:p>
        </w:tc>
        <w:tc>
          <w:tcPr>
            <w:tcW w:w="2160" w:type="dxa"/>
            <w:vAlign w:val="bottom"/>
          </w:tcPr>
          <w:p w14:paraId="490A2D07" w14:textId="61D81E24" w:rsidR="00012F73" w:rsidRDefault="00012F73" w:rsidP="00934CC0">
            <w:pPr>
              <w:rPr>
                <w:rFonts w:cstheme="minorHAnsi"/>
                <w:b/>
                <w:bCs/>
                <w:sz w:val="22"/>
                <w:szCs w:val="22"/>
              </w:rPr>
            </w:pPr>
            <w:r>
              <w:rPr>
                <w:rFonts w:ascii="Calibri" w:hAnsi="Calibri" w:cs="Calibri"/>
                <w:color w:val="000000"/>
              </w:rPr>
              <w:t>30 (5.7)</w:t>
            </w:r>
          </w:p>
        </w:tc>
      </w:tr>
      <w:tr w:rsidR="00012F73" w:rsidRPr="00A331D7" w14:paraId="6F38C03F" w14:textId="77777777" w:rsidTr="00144B3A">
        <w:tc>
          <w:tcPr>
            <w:tcW w:w="2790" w:type="dxa"/>
            <w:vAlign w:val="bottom"/>
          </w:tcPr>
          <w:p w14:paraId="392B47F4" w14:textId="3B3890E0" w:rsidR="00012F73" w:rsidRDefault="00012F73" w:rsidP="00934CC0">
            <w:pPr>
              <w:rPr>
                <w:rFonts w:cstheme="minorHAnsi"/>
                <w:b/>
                <w:bCs/>
                <w:sz w:val="22"/>
                <w:szCs w:val="22"/>
              </w:rPr>
            </w:pPr>
            <w:r>
              <w:rPr>
                <w:rFonts w:ascii="Calibri" w:hAnsi="Calibri" w:cs="Calibri"/>
                <w:color w:val="000000"/>
              </w:rPr>
              <w:t>8:25,079,474 T / A (rs75761903)</w:t>
            </w:r>
          </w:p>
        </w:tc>
        <w:tc>
          <w:tcPr>
            <w:tcW w:w="2160" w:type="dxa"/>
            <w:vAlign w:val="bottom"/>
          </w:tcPr>
          <w:p w14:paraId="4C74352E" w14:textId="7F3A4526" w:rsidR="00012F73" w:rsidRDefault="00012F73" w:rsidP="00934CC0">
            <w:pPr>
              <w:rPr>
                <w:rFonts w:cstheme="minorHAnsi"/>
                <w:b/>
                <w:bCs/>
                <w:sz w:val="22"/>
                <w:szCs w:val="22"/>
              </w:rPr>
            </w:pPr>
            <w:r>
              <w:rPr>
                <w:rFonts w:ascii="Calibri" w:hAnsi="Calibri" w:cs="Calibri"/>
                <w:color w:val="000000"/>
              </w:rPr>
              <w:t>DOCK5</w:t>
            </w:r>
          </w:p>
        </w:tc>
        <w:tc>
          <w:tcPr>
            <w:tcW w:w="1620" w:type="dxa"/>
            <w:vAlign w:val="bottom"/>
          </w:tcPr>
          <w:p w14:paraId="212901E0" w14:textId="4F73437B" w:rsidR="00012F73" w:rsidRDefault="00012F73" w:rsidP="00934CC0">
            <w:pPr>
              <w:rPr>
                <w:rFonts w:cstheme="minorHAnsi"/>
                <w:b/>
                <w:bCs/>
                <w:sz w:val="22"/>
                <w:szCs w:val="22"/>
              </w:rPr>
            </w:pPr>
            <w:r>
              <w:rPr>
                <w:rFonts w:ascii="Calibri" w:hAnsi="Calibri" w:cs="Calibri"/>
                <w:color w:val="000000"/>
              </w:rPr>
              <w:t>0.017 (C)</w:t>
            </w:r>
          </w:p>
        </w:tc>
        <w:tc>
          <w:tcPr>
            <w:tcW w:w="1530" w:type="dxa"/>
            <w:vAlign w:val="bottom"/>
          </w:tcPr>
          <w:p w14:paraId="3D39B1E3" w14:textId="247949B9" w:rsidR="00012F73" w:rsidRDefault="00012F73" w:rsidP="00934CC0">
            <w:pPr>
              <w:rPr>
                <w:rFonts w:cstheme="minorHAnsi"/>
                <w:b/>
                <w:bCs/>
                <w:sz w:val="22"/>
                <w:szCs w:val="22"/>
              </w:rPr>
            </w:pPr>
            <w:r>
              <w:rPr>
                <w:rFonts w:ascii="Calibri" w:hAnsi="Calibri" w:cs="Calibri"/>
                <w:color w:val="000000"/>
              </w:rPr>
              <w:t>1.70E-07</w:t>
            </w:r>
          </w:p>
        </w:tc>
        <w:tc>
          <w:tcPr>
            <w:tcW w:w="2160" w:type="dxa"/>
            <w:vAlign w:val="bottom"/>
          </w:tcPr>
          <w:p w14:paraId="696A1E30" w14:textId="3B092FEF" w:rsidR="00012F73" w:rsidRDefault="00012F73" w:rsidP="00934CC0">
            <w:pPr>
              <w:rPr>
                <w:rFonts w:cstheme="minorHAnsi"/>
                <w:b/>
                <w:bCs/>
                <w:sz w:val="22"/>
                <w:szCs w:val="22"/>
              </w:rPr>
            </w:pPr>
            <w:r>
              <w:rPr>
                <w:rFonts w:ascii="Calibri" w:hAnsi="Calibri" w:cs="Calibri"/>
                <w:color w:val="000000"/>
              </w:rPr>
              <w:t>0.87 (0.17)</w:t>
            </w:r>
          </w:p>
        </w:tc>
      </w:tr>
      <w:tr w:rsidR="00012F73" w:rsidRPr="00A331D7" w14:paraId="314C1CD7" w14:textId="77777777" w:rsidTr="00144B3A">
        <w:tc>
          <w:tcPr>
            <w:tcW w:w="2790" w:type="dxa"/>
            <w:vAlign w:val="bottom"/>
          </w:tcPr>
          <w:p w14:paraId="6F3430A3" w14:textId="041ABBBE" w:rsidR="00012F73" w:rsidRDefault="00012F73" w:rsidP="00934CC0">
            <w:pPr>
              <w:rPr>
                <w:rFonts w:cstheme="minorHAnsi"/>
                <w:b/>
                <w:bCs/>
                <w:sz w:val="22"/>
                <w:szCs w:val="22"/>
              </w:rPr>
            </w:pPr>
            <w:r>
              <w:rPr>
                <w:rFonts w:ascii="Calibri" w:hAnsi="Calibri" w:cs="Calibri"/>
                <w:color w:val="000000"/>
              </w:rPr>
              <w:t>2:226,059,280 GT / G (rs200308611)</w:t>
            </w:r>
          </w:p>
        </w:tc>
        <w:tc>
          <w:tcPr>
            <w:tcW w:w="2160" w:type="dxa"/>
            <w:vAlign w:val="bottom"/>
          </w:tcPr>
          <w:p w14:paraId="403AD1E1" w14:textId="797BCEB1" w:rsidR="00012F73" w:rsidRDefault="00012F73" w:rsidP="00934CC0">
            <w:pPr>
              <w:rPr>
                <w:rFonts w:cstheme="minorHAnsi"/>
                <w:b/>
                <w:bCs/>
                <w:sz w:val="22"/>
                <w:szCs w:val="22"/>
              </w:rPr>
            </w:pPr>
            <w:r>
              <w:rPr>
                <w:rFonts w:ascii="Calibri" w:hAnsi="Calibri" w:cs="Calibri"/>
                <w:color w:val="000000"/>
              </w:rPr>
              <w:t>NYAP2</w:t>
            </w:r>
          </w:p>
        </w:tc>
        <w:tc>
          <w:tcPr>
            <w:tcW w:w="1620" w:type="dxa"/>
            <w:vAlign w:val="bottom"/>
          </w:tcPr>
          <w:p w14:paraId="2B927789" w14:textId="0F501E6F" w:rsidR="00012F73" w:rsidRDefault="00012F73" w:rsidP="00934CC0">
            <w:pPr>
              <w:rPr>
                <w:rFonts w:cstheme="minorHAnsi"/>
                <w:b/>
                <w:bCs/>
                <w:sz w:val="22"/>
                <w:szCs w:val="22"/>
              </w:rPr>
            </w:pPr>
            <w:r>
              <w:rPr>
                <w:rFonts w:ascii="Calibri" w:hAnsi="Calibri" w:cs="Calibri"/>
                <w:color w:val="000000"/>
              </w:rPr>
              <w:t>0.012 (C)</w:t>
            </w:r>
          </w:p>
        </w:tc>
        <w:tc>
          <w:tcPr>
            <w:tcW w:w="1530" w:type="dxa"/>
            <w:vAlign w:val="bottom"/>
          </w:tcPr>
          <w:p w14:paraId="2D009198" w14:textId="5C0E00D1" w:rsidR="00012F73" w:rsidRDefault="00012F73" w:rsidP="00934CC0">
            <w:pPr>
              <w:rPr>
                <w:rFonts w:cstheme="minorHAnsi"/>
                <w:b/>
                <w:bCs/>
                <w:sz w:val="22"/>
                <w:szCs w:val="22"/>
              </w:rPr>
            </w:pPr>
            <w:r>
              <w:rPr>
                <w:rFonts w:ascii="Calibri" w:hAnsi="Calibri" w:cs="Calibri"/>
                <w:color w:val="000000"/>
              </w:rPr>
              <w:t>1.90E-07</w:t>
            </w:r>
          </w:p>
        </w:tc>
        <w:tc>
          <w:tcPr>
            <w:tcW w:w="2160" w:type="dxa"/>
            <w:vAlign w:val="bottom"/>
          </w:tcPr>
          <w:p w14:paraId="09DE515C" w14:textId="6A80AA08" w:rsidR="00012F73" w:rsidRDefault="00012F73" w:rsidP="00934CC0">
            <w:pPr>
              <w:rPr>
                <w:rFonts w:cstheme="minorHAnsi"/>
                <w:b/>
                <w:bCs/>
                <w:sz w:val="22"/>
                <w:szCs w:val="22"/>
              </w:rPr>
            </w:pPr>
            <w:r>
              <w:rPr>
                <w:rFonts w:ascii="Calibri" w:hAnsi="Calibri" w:cs="Calibri"/>
                <w:color w:val="000000"/>
              </w:rPr>
              <w:t>1.0 (0.19)</w:t>
            </w:r>
          </w:p>
        </w:tc>
      </w:tr>
      <w:tr w:rsidR="00012F73" w:rsidRPr="00A331D7" w14:paraId="6B4DDF10" w14:textId="77777777" w:rsidTr="00144B3A">
        <w:tc>
          <w:tcPr>
            <w:tcW w:w="2790" w:type="dxa"/>
            <w:vAlign w:val="bottom"/>
          </w:tcPr>
          <w:p w14:paraId="4FFB42D0" w14:textId="10A11DC0" w:rsidR="00012F73" w:rsidRDefault="00012F73" w:rsidP="00934CC0">
            <w:pPr>
              <w:rPr>
                <w:rFonts w:cstheme="minorHAnsi"/>
                <w:b/>
                <w:bCs/>
                <w:sz w:val="22"/>
                <w:szCs w:val="22"/>
              </w:rPr>
            </w:pPr>
            <w:r>
              <w:rPr>
                <w:rFonts w:ascii="Calibri" w:hAnsi="Calibri" w:cs="Calibri"/>
                <w:color w:val="000000"/>
              </w:rPr>
              <w:t>19:33,150,850 C / T (rs10423969)</w:t>
            </w:r>
          </w:p>
        </w:tc>
        <w:tc>
          <w:tcPr>
            <w:tcW w:w="2160" w:type="dxa"/>
            <w:vAlign w:val="bottom"/>
          </w:tcPr>
          <w:p w14:paraId="753F162D" w14:textId="1DB5614D" w:rsidR="00012F73" w:rsidRDefault="00012F73" w:rsidP="00934CC0">
            <w:pPr>
              <w:rPr>
                <w:rFonts w:cstheme="minorHAnsi"/>
                <w:b/>
                <w:bCs/>
                <w:sz w:val="22"/>
                <w:szCs w:val="22"/>
              </w:rPr>
            </w:pPr>
            <w:r>
              <w:rPr>
                <w:rFonts w:ascii="Calibri" w:hAnsi="Calibri" w:cs="Calibri"/>
                <w:color w:val="000000"/>
              </w:rPr>
              <w:t>WDR88</w:t>
            </w:r>
          </w:p>
        </w:tc>
        <w:tc>
          <w:tcPr>
            <w:tcW w:w="1620" w:type="dxa"/>
            <w:vAlign w:val="bottom"/>
          </w:tcPr>
          <w:p w14:paraId="1042BCC7" w14:textId="605BF82A" w:rsidR="00012F73" w:rsidRDefault="00012F73" w:rsidP="00934CC0">
            <w:pPr>
              <w:rPr>
                <w:rFonts w:cstheme="minorHAnsi"/>
                <w:b/>
                <w:bCs/>
                <w:sz w:val="22"/>
                <w:szCs w:val="22"/>
              </w:rPr>
            </w:pPr>
            <w:r>
              <w:rPr>
                <w:rFonts w:ascii="Calibri" w:hAnsi="Calibri" w:cs="Calibri"/>
                <w:color w:val="000000"/>
              </w:rPr>
              <w:t>0.24 (C)</w:t>
            </w:r>
          </w:p>
        </w:tc>
        <w:tc>
          <w:tcPr>
            <w:tcW w:w="1530" w:type="dxa"/>
            <w:vAlign w:val="bottom"/>
          </w:tcPr>
          <w:p w14:paraId="6B50DEA7" w14:textId="20423E20" w:rsidR="00012F73" w:rsidRDefault="00012F73" w:rsidP="00934CC0">
            <w:pPr>
              <w:rPr>
                <w:rFonts w:cstheme="minorHAnsi"/>
                <w:b/>
                <w:bCs/>
                <w:sz w:val="22"/>
                <w:szCs w:val="22"/>
              </w:rPr>
            </w:pPr>
            <w:r>
              <w:rPr>
                <w:rFonts w:ascii="Calibri" w:hAnsi="Calibri" w:cs="Calibri"/>
                <w:color w:val="000000"/>
              </w:rPr>
              <w:t>1.90E-07</w:t>
            </w:r>
          </w:p>
        </w:tc>
        <w:tc>
          <w:tcPr>
            <w:tcW w:w="2160" w:type="dxa"/>
            <w:vAlign w:val="bottom"/>
          </w:tcPr>
          <w:p w14:paraId="187AADFF" w14:textId="6507D650" w:rsidR="00012F73" w:rsidRDefault="00012F73" w:rsidP="00934CC0">
            <w:pPr>
              <w:rPr>
                <w:rFonts w:cstheme="minorHAnsi"/>
                <w:b/>
                <w:bCs/>
                <w:sz w:val="22"/>
                <w:szCs w:val="22"/>
              </w:rPr>
            </w:pPr>
            <w:r>
              <w:rPr>
                <w:rFonts w:ascii="Calibri" w:hAnsi="Calibri" w:cs="Calibri"/>
                <w:color w:val="000000"/>
              </w:rPr>
              <w:t>0.24 (0.046)</w:t>
            </w:r>
          </w:p>
        </w:tc>
      </w:tr>
      <w:tr w:rsidR="00012F73" w:rsidRPr="00A331D7" w14:paraId="4784EEF0" w14:textId="77777777" w:rsidTr="00144B3A">
        <w:tc>
          <w:tcPr>
            <w:tcW w:w="2790" w:type="dxa"/>
            <w:vAlign w:val="bottom"/>
          </w:tcPr>
          <w:p w14:paraId="25735AC8" w14:textId="0FFF0B4C" w:rsidR="00012F73" w:rsidRDefault="00012F73" w:rsidP="00934CC0">
            <w:pPr>
              <w:rPr>
                <w:rFonts w:cstheme="minorHAnsi"/>
                <w:b/>
                <w:bCs/>
                <w:sz w:val="22"/>
                <w:szCs w:val="22"/>
              </w:rPr>
            </w:pPr>
            <w:r>
              <w:rPr>
                <w:rFonts w:ascii="Calibri" w:hAnsi="Calibri" w:cs="Calibri"/>
                <w:color w:val="000000"/>
              </w:rPr>
              <w:t>8:96,718,759 C / A (rs759772534)</w:t>
            </w:r>
          </w:p>
        </w:tc>
        <w:tc>
          <w:tcPr>
            <w:tcW w:w="2160" w:type="dxa"/>
            <w:vAlign w:val="bottom"/>
          </w:tcPr>
          <w:p w14:paraId="556E68C5" w14:textId="52628A55" w:rsidR="00012F73" w:rsidRDefault="00012F73" w:rsidP="00934CC0">
            <w:pPr>
              <w:rPr>
                <w:rFonts w:cstheme="minorHAnsi"/>
                <w:b/>
                <w:bCs/>
                <w:sz w:val="22"/>
                <w:szCs w:val="22"/>
              </w:rPr>
            </w:pPr>
            <w:r>
              <w:rPr>
                <w:rFonts w:ascii="Calibri" w:hAnsi="Calibri" w:cs="Calibri"/>
                <w:color w:val="000000"/>
              </w:rPr>
              <w:t>CPQ</w:t>
            </w:r>
          </w:p>
        </w:tc>
        <w:tc>
          <w:tcPr>
            <w:tcW w:w="1620" w:type="dxa"/>
            <w:vAlign w:val="bottom"/>
          </w:tcPr>
          <w:p w14:paraId="07B63DAA" w14:textId="623D724F" w:rsidR="00012F73" w:rsidRDefault="00012F73" w:rsidP="00934CC0">
            <w:pPr>
              <w:rPr>
                <w:rFonts w:cstheme="minorHAnsi"/>
                <w:b/>
                <w:bCs/>
                <w:sz w:val="22"/>
                <w:szCs w:val="22"/>
              </w:rPr>
            </w:pPr>
            <w:r>
              <w:rPr>
                <w:rFonts w:ascii="Calibri" w:hAnsi="Calibri" w:cs="Calibri"/>
                <w:color w:val="000000"/>
              </w:rPr>
              <w:t>0.0013 (C)</w:t>
            </w:r>
          </w:p>
        </w:tc>
        <w:tc>
          <w:tcPr>
            <w:tcW w:w="1530" w:type="dxa"/>
            <w:vAlign w:val="bottom"/>
          </w:tcPr>
          <w:p w14:paraId="75684C0A" w14:textId="28561031" w:rsidR="00012F73" w:rsidRDefault="00012F73" w:rsidP="00934CC0">
            <w:pPr>
              <w:rPr>
                <w:rFonts w:cstheme="minorHAnsi"/>
                <w:b/>
                <w:bCs/>
                <w:sz w:val="22"/>
                <w:szCs w:val="22"/>
              </w:rPr>
            </w:pPr>
            <w:r>
              <w:rPr>
                <w:rFonts w:ascii="Calibri" w:hAnsi="Calibri" w:cs="Calibri"/>
                <w:color w:val="000000"/>
              </w:rPr>
              <w:t>1.90E-07</w:t>
            </w:r>
          </w:p>
        </w:tc>
        <w:tc>
          <w:tcPr>
            <w:tcW w:w="2160" w:type="dxa"/>
            <w:vAlign w:val="bottom"/>
          </w:tcPr>
          <w:p w14:paraId="3D3A1F0F" w14:textId="78B599FE" w:rsidR="00012F73" w:rsidRDefault="00012F73" w:rsidP="00934CC0">
            <w:pPr>
              <w:rPr>
                <w:rFonts w:cstheme="minorHAnsi"/>
                <w:b/>
                <w:bCs/>
                <w:sz w:val="22"/>
                <w:szCs w:val="22"/>
              </w:rPr>
            </w:pPr>
            <w:r>
              <w:rPr>
                <w:rFonts w:ascii="Calibri" w:hAnsi="Calibri" w:cs="Calibri"/>
                <w:color w:val="000000"/>
              </w:rPr>
              <w:t>3.9 (0.75)</w:t>
            </w:r>
          </w:p>
        </w:tc>
      </w:tr>
      <w:tr w:rsidR="00012F73" w:rsidRPr="00A331D7" w14:paraId="7985A083" w14:textId="77777777" w:rsidTr="00144B3A">
        <w:tc>
          <w:tcPr>
            <w:tcW w:w="2790" w:type="dxa"/>
            <w:vAlign w:val="bottom"/>
          </w:tcPr>
          <w:p w14:paraId="51CF436E" w14:textId="46610D18" w:rsidR="00012F73" w:rsidRDefault="00012F73" w:rsidP="00934CC0">
            <w:pPr>
              <w:rPr>
                <w:rFonts w:cstheme="minorHAnsi"/>
                <w:b/>
                <w:bCs/>
                <w:sz w:val="22"/>
                <w:szCs w:val="22"/>
              </w:rPr>
            </w:pPr>
            <w:r>
              <w:rPr>
                <w:rFonts w:ascii="Calibri" w:hAnsi="Calibri" w:cs="Calibri"/>
                <w:color w:val="000000"/>
              </w:rPr>
              <w:t>22:33,446,278 T / C (rs80332473)</w:t>
            </w:r>
          </w:p>
        </w:tc>
        <w:tc>
          <w:tcPr>
            <w:tcW w:w="2160" w:type="dxa"/>
            <w:vAlign w:val="bottom"/>
          </w:tcPr>
          <w:p w14:paraId="175AAF6D" w14:textId="2961C409" w:rsidR="00012F73" w:rsidRDefault="00012F73" w:rsidP="00934CC0">
            <w:pPr>
              <w:rPr>
                <w:rFonts w:cstheme="minorHAnsi"/>
                <w:b/>
                <w:bCs/>
                <w:sz w:val="22"/>
                <w:szCs w:val="22"/>
              </w:rPr>
            </w:pPr>
            <w:r>
              <w:rPr>
                <w:rFonts w:ascii="Calibri" w:hAnsi="Calibri" w:cs="Calibri"/>
                <w:color w:val="000000"/>
              </w:rPr>
              <w:t>LARGE1</w:t>
            </w:r>
          </w:p>
        </w:tc>
        <w:tc>
          <w:tcPr>
            <w:tcW w:w="1620" w:type="dxa"/>
            <w:vAlign w:val="bottom"/>
          </w:tcPr>
          <w:p w14:paraId="0D08A19F" w14:textId="2BEC82EF" w:rsidR="00012F73" w:rsidRDefault="00012F73" w:rsidP="00934CC0">
            <w:pPr>
              <w:rPr>
                <w:rFonts w:cstheme="minorHAnsi"/>
                <w:b/>
                <w:bCs/>
                <w:sz w:val="22"/>
                <w:szCs w:val="22"/>
              </w:rPr>
            </w:pPr>
            <w:r>
              <w:rPr>
                <w:rFonts w:ascii="Calibri" w:hAnsi="Calibri" w:cs="Calibri"/>
                <w:color w:val="000000"/>
              </w:rPr>
              <w:t>0.072 (C)</w:t>
            </w:r>
          </w:p>
        </w:tc>
        <w:tc>
          <w:tcPr>
            <w:tcW w:w="1530" w:type="dxa"/>
            <w:vAlign w:val="bottom"/>
          </w:tcPr>
          <w:p w14:paraId="1F2D0D02" w14:textId="08B7F4FB" w:rsidR="00012F73" w:rsidRDefault="00012F73" w:rsidP="00934CC0">
            <w:pPr>
              <w:rPr>
                <w:rFonts w:cstheme="minorHAnsi"/>
                <w:b/>
                <w:bCs/>
                <w:sz w:val="22"/>
                <w:szCs w:val="22"/>
              </w:rPr>
            </w:pPr>
            <w:r>
              <w:rPr>
                <w:rFonts w:ascii="Calibri" w:hAnsi="Calibri" w:cs="Calibri"/>
                <w:color w:val="000000"/>
              </w:rPr>
              <w:t>2.00E-07</w:t>
            </w:r>
          </w:p>
        </w:tc>
        <w:tc>
          <w:tcPr>
            <w:tcW w:w="2160" w:type="dxa"/>
            <w:vAlign w:val="bottom"/>
          </w:tcPr>
          <w:p w14:paraId="1E58BAB4" w14:textId="69E1AACB" w:rsidR="00012F73" w:rsidRDefault="00012F73" w:rsidP="00934CC0">
            <w:pPr>
              <w:rPr>
                <w:rFonts w:cstheme="minorHAnsi"/>
                <w:b/>
                <w:bCs/>
                <w:sz w:val="22"/>
                <w:szCs w:val="22"/>
              </w:rPr>
            </w:pPr>
            <w:r>
              <w:rPr>
                <w:rFonts w:ascii="Calibri" w:hAnsi="Calibri" w:cs="Calibri"/>
                <w:color w:val="000000"/>
              </w:rPr>
              <w:t>0.40 (0.078)</w:t>
            </w:r>
          </w:p>
        </w:tc>
      </w:tr>
      <w:tr w:rsidR="00012F73" w:rsidRPr="00A331D7" w14:paraId="6ACF9C93" w14:textId="77777777" w:rsidTr="00144B3A">
        <w:tc>
          <w:tcPr>
            <w:tcW w:w="2790" w:type="dxa"/>
            <w:vAlign w:val="bottom"/>
          </w:tcPr>
          <w:p w14:paraId="166BBDAD" w14:textId="14402B30" w:rsidR="00012F73" w:rsidRDefault="00012F73" w:rsidP="00934CC0">
            <w:pPr>
              <w:rPr>
                <w:rFonts w:cstheme="minorHAnsi"/>
                <w:b/>
                <w:bCs/>
                <w:sz w:val="22"/>
                <w:szCs w:val="22"/>
              </w:rPr>
            </w:pPr>
            <w:r>
              <w:rPr>
                <w:rFonts w:ascii="Calibri" w:hAnsi="Calibri" w:cs="Calibri"/>
                <w:color w:val="000000"/>
              </w:rPr>
              <w:t>6:33,387,741 C / T (rs115337486)</w:t>
            </w:r>
          </w:p>
        </w:tc>
        <w:tc>
          <w:tcPr>
            <w:tcW w:w="2160" w:type="dxa"/>
            <w:vAlign w:val="bottom"/>
          </w:tcPr>
          <w:p w14:paraId="3E584188" w14:textId="26AA48FD" w:rsidR="00012F73" w:rsidRDefault="00012F73" w:rsidP="00934CC0">
            <w:pPr>
              <w:rPr>
                <w:rFonts w:cstheme="minorHAnsi"/>
                <w:b/>
                <w:bCs/>
                <w:sz w:val="22"/>
                <w:szCs w:val="22"/>
              </w:rPr>
            </w:pPr>
            <w:r>
              <w:rPr>
                <w:rFonts w:ascii="Calibri" w:hAnsi="Calibri" w:cs="Calibri"/>
                <w:color w:val="000000"/>
              </w:rPr>
              <w:t>KIFC1</w:t>
            </w:r>
          </w:p>
        </w:tc>
        <w:tc>
          <w:tcPr>
            <w:tcW w:w="1620" w:type="dxa"/>
            <w:vAlign w:val="bottom"/>
          </w:tcPr>
          <w:p w14:paraId="5AD6D446" w14:textId="49A2979D" w:rsidR="00012F73" w:rsidRDefault="00012F73" w:rsidP="00934CC0">
            <w:pPr>
              <w:rPr>
                <w:rFonts w:cstheme="minorHAnsi"/>
                <w:b/>
                <w:bCs/>
                <w:sz w:val="22"/>
                <w:szCs w:val="22"/>
              </w:rPr>
            </w:pPr>
            <w:r>
              <w:rPr>
                <w:rFonts w:ascii="Calibri" w:hAnsi="Calibri" w:cs="Calibri"/>
                <w:color w:val="000000"/>
              </w:rPr>
              <w:t>0.026 (C)</w:t>
            </w:r>
          </w:p>
        </w:tc>
        <w:tc>
          <w:tcPr>
            <w:tcW w:w="1530" w:type="dxa"/>
            <w:vAlign w:val="bottom"/>
          </w:tcPr>
          <w:p w14:paraId="7E9A6169" w14:textId="143DF81C" w:rsidR="00012F73" w:rsidRDefault="00012F73" w:rsidP="00934CC0">
            <w:pPr>
              <w:rPr>
                <w:rFonts w:cstheme="minorHAnsi"/>
                <w:b/>
                <w:bCs/>
                <w:sz w:val="22"/>
                <w:szCs w:val="22"/>
              </w:rPr>
            </w:pPr>
            <w:r>
              <w:rPr>
                <w:rFonts w:ascii="Calibri" w:hAnsi="Calibri" w:cs="Calibri"/>
                <w:color w:val="000000"/>
              </w:rPr>
              <w:t>2.10E-07</w:t>
            </w:r>
          </w:p>
        </w:tc>
        <w:tc>
          <w:tcPr>
            <w:tcW w:w="2160" w:type="dxa"/>
            <w:vAlign w:val="bottom"/>
          </w:tcPr>
          <w:p w14:paraId="0397ED23" w14:textId="116221F7" w:rsidR="00012F73" w:rsidRDefault="00012F73" w:rsidP="00934CC0">
            <w:pPr>
              <w:rPr>
                <w:rFonts w:cstheme="minorHAnsi"/>
                <w:b/>
                <w:bCs/>
                <w:sz w:val="22"/>
                <w:szCs w:val="22"/>
              </w:rPr>
            </w:pPr>
            <w:r>
              <w:rPr>
                <w:rFonts w:ascii="Calibri" w:hAnsi="Calibri" w:cs="Calibri"/>
                <w:color w:val="000000"/>
              </w:rPr>
              <w:t>0.68 (0.13)</w:t>
            </w:r>
          </w:p>
        </w:tc>
      </w:tr>
      <w:tr w:rsidR="00012F73" w:rsidRPr="00A331D7" w14:paraId="1F8F7EDC" w14:textId="77777777" w:rsidTr="00144B3A">
        <w:tc>
          <w:tcPr>
            <w:tcW w:w="2790" w:type="dxa"/>
            <w:vAlign w:val="bottom"/>
          </w:tcPr>
          <w:p w14:paraId="39B69170" w14:textId="7CC57F44" w:rsidR="00012F73" w:rsidRDefault="00012F73" w:rsidP="00934CC0">
            <w:pPr>
              <w:rPr>
                <w:rFonts w:cstheme="minorHAnsi"/>
                <w:b/>
                <w:bCs/>
                <w:sz w:val="22"/>
                <w:szCs w:val="22"/>
              </w:rPr>
            </w:pPr>
            <w:r>
              <w:rPr>
                <w:rFonts w:ascii="Calibri" w:hAnsi="Calibri" w:cs="Calibri"/>
                <w:color w:val="000000"/>
              </w:rPr>
              <w:t>2:63,532,779 T / A (rs904921015)</w:t>
            </w:r>
          </w:p>
        </w:tc>
        <w:tc>
          <w:tcPr>
            <w:tcW w:w="2160" w:type="dxa"/>
            <w:vAlign w:val="bottom"/>
          </w:tcPr>
          <w:p w14:paraId="2BF64E08" w14:textId="6DBEE2D5" w:rsidR="00012F73" w:rsidRDefault="00012F73" w:rsidP="00934CC0">
            <w:pPr>
              <w:rPr>
                <w:rFonts w:cstheme="minorHAnsi"/>
                <w:b/>
                <w:bCs/>
                <w:sz w:val="22"/>
                <w:szCs w:val="22"/>
              </w:rPr>
            </w:pPr>
            <w:r>
              <w:rPr>
                <w:rFonts w:ascii="Calibri" w:hAnsi="Calibri" w:cs="Calibri"/>
                <w:color w:val="000000"/>
              </w:rPr>
              <w:t>WDPCP</w:t>
            </w:r>
          </w:p>
        </w:tc>
        <w:tc>
          <w:tcPr>
            <w:tcW w:w="1620" w:type="dxa"/>
            <w:vAlign w:val="bottom"/>
          </w:tcPr>
          <w:p w14:paraId="231C424E" w14:textId="5C1192E3" w:rsidR="00012F73" w:rsidRDefault="00012F73" w:rsidP="00934CC0">
            <w:pPr>
              <w:rPr>
                <w:rFonts w:cstheme="minorHAnsi"/>
                <w:b/>
                <w:bCs/>
                <w:sz w:val="22"/>
                <w:szCs w:val="22"/>
              </w:rPr>
            </w:pPr>
            <w:r>
              <w:rPr>
                <w:rFonts w:ascii="Calibri" w:hAnsi="Calibri" w:cs="Calibri"/>
                <w:color w:val="000000"/>
              </w:rPr>
              <w:t>0.00011 (R)</w:t>
            </w:r>
          </w:p>
        </w:tc>
        <w:tc>
          <w:tcPr>
            <w:tcW w:w="1530" w:type="dxa"/>
            <w:vAlign w:val="bottom"/>
          </w:tcPr>
          <w:p w14:paraId="0E28630F" w14:textId="2864031F" w:rsidR="00012F73" w:rsidRDefault="00012F73" w:rsidP="00934CC0">
            <w:pPr>
              <w:rPr>
                <w:rFonts w:cstheme="minorHAnsi"/>
                <w:b/>
                <w:bCs/>
                <w:sz w:val="22"/>
                <w:szCs w:val="22"/>
              </w:rPr>
            </w:pPr>
            <w:r>
              <w:rPr>
                <w:rFonts w:ascii="Calibri" w:hAnsi="Calibri" w:cs="Calibri"/>
                <w:color w:val="000000"/>
              </w:rPr>
              <w:t>3.90E-07</w:t>
            </w:r>
          </w:p>
        </w:tc>
        <w:tc>
          <w:tcPr>
            <w:tcW w:w="2160" w:type="dxa"/>
            <w:vAlign w:val="bottom"/>
          </w:tcPr>
          <w:p w14:paraId="3E6CFD2F" w14:textId="7CBDA9A3" w:rsidR="00012F73" w:rsidRDefault="00012F73" w:rsidP="00934CC0">
            <w:pPr>
              <w:rPr>
                <w:rFonts w:cstheme="minorHAnsi"/>
                <w:b/>
                <w:bCs/>
                <w:sz w:val="22"/>
                <w:szCs w:val="22"/>
              </w:rPr>
            </w:pPr>
            <w:r>
              <w:rPr>
                <w:rFonts w:ascii="Calibri" w:hAnsi="Calibri" w:cs="Calibri"/>
                <w:color w:val="000000"/>
              </w:rPr>
              <w:t>24 (4.8)</w:t>
            </w:r>
          </w:p>
        </w:tc>
      </w:tr>
      <w:tr w:rsidR="00012F73" w:rsidRPr="00A331D7" w14:paraId="113E5C18" w14:textId="77777777" w:rsidTr="00144B3A">
        <w:tc>
          <w:tcPr>
            <w:tcW w:w="2790" w:type="dxa"/>
            <w:vAlign w:val="bottom"/>
          </w:tcPr>
          <w:p w14:paraId="5F02797D" w14:textId="3FB041B3" w:rsidR="00012F73" w:rsidRDefault="00012F73" w:rsidP="00934CC0">
            <w:pPr>
              <w:rPr>
                <w:rFonts w:cstheme="minorHAnsi"/>
                <w:b/>
                <w:bCs/>
                <w:sz w:val="22"/>
                <w:szCs w:val="22"/>
              </w:rPr>
            </w:pPr>
            <w:r>
              <w:rPr>
                <w:rFonts w:ascii="Calibri" w:hAnsi="Calibri" w:cs="Calibri"/>
                <w:color w:val="000000"/>
              </w:rPr>
              <w:t>1:244,916,088 CA / C (rs779387238)</w:t>
            </w:r>
          </w:p>
        </w:tc>
        <w:tc>
          <w:tcPr>
            <w:tcW w:w="2160" w:type="dxa"/>
            <w:vAlign w:val="bottom"/>
          </w:tcPr>
          <w:p w14:paraId="7CFB99C2" w14:textId="4F10E5D0" w:rsidR="00012F73" w:rsidRDefault="00012F73" w:rsidP="00934CC0">
            <w:pPr>
              <w:rPr>
                <w:rFonts w:cstheme="minorHAnsi"/>
                <w:b/>
                <w:bCs/>
                <w:sz w:val="22"/>
                <w:szCs w:val="22"/>
              </w:rPr>
            </w:pPr>
            <w:r>
              <w:rPr>
                <w:rFonts w:ascii="Calibri" w:hAnsi="Calibri" w:cs="Calibri"/>
                <w:color w:val="000000"/>
              </w:rPr>
              <w:t>HNRNPU</w:t>
            </w:r>
          </w:p>
        </w:tc>
        <w:tc>
          <w:tcPr>
            <w:tcW w:w="1620" w:type="dxa"/>
            <w:vAlign w:val="bottom"/>
          </w:tcPr>
          <w:p w14:paraId="5B469026" w14:textId="6138ED00" w:rsidR="00012F73" w:rsidRDefault="00012F73" w:rsidP="00934CC0">
            <w:pPr>
              <w:rPr>
                <w:rFonts w:cstheme="minorHAnsi"/>
                <w:b/>
                <w:bCs/>
                <w:sz w:val="22"/>
                <w:szCs w:val="22"/>
              </w:rPr>
            </w:pPr>
            <w:r>
              <w:rPr>
                <w:rFonts w:ascii="Calibri" w:hAnsi="Calibri" w:cs="Calibri"/>
                <w:color w:val="000000"/>
              </w:rPr>
              <w:t>0.0018 (C)</w:t>
            </w:r>
          </w:p>
        </w:tc>
        <w:tc>
          <w:tcPr>
            <w:tcW w:w="1530" w:type="dxa"/>
            <w:vAlign w:val="bottom"/>
          </w:tcPr>
          <w:p w14:paraId="3D14F891" w14:textId="1FD8718A" w:rsidR="00012F73" w:rsidRDefault="00012F73" w:rsidP="00934CC0">
            <w:pPr>
              <w:rPr>
                <w:rFonts w:cstheme="minorHAnsi"/>
                <w:b/>
                <w:bCs/>
                <w:sz w:val="22"/>
                <w:szCs w:val="22"/>
              </w:rPr>
            </w:pPr>
            <w:r>
              <w:rPr>
                <w:rFonts w:ascii="Calibri" w:hAnsi="Calibri" w:cs="Calibri"/>
                <w:color w:val="000000"/>
              </w:rPr>
              <w:t>4.20E-07</w:t>
            </w:r>
          </w:p>
        </w:tc>
        <w:tc>
          <w:tcPr>
            <w:tcW w:w="2160" w:type="dxa"/>
            <w:vAlign w:val="bottom"/>
          </w:tcPr>
          <w:p w14:paraId="6890A8B1" w14:textId="1321D92A" w:rsidR="00012F73" w:rsidRDefault="00012F73" w:rsidP="00934CC0">
            <w:pPr>
              <w:rPr>
                <w:rFonts w:cstheme="minorHAnsi"/>
                <w:b/>
                <w:bCs/>
                <w:sz w:val="22"/>
                <w:szCs w:val="22"/>
              </w:rPr>
            </w:pPr>
            <w:r>
              <w:rPr>
                <w:rFonts w:ascii="Calibri" w:hAnsi="Calibri" w:cs="Calibri"/>
                <w:color w:val="000000"/>
              </w:rPr>
              <w:t>3.4 (0.67)</w:t>
            </w:r>
          </w:p>
        </w:tc>
      </w:tr>
      <w:tr w:rsidR="00012F73" w:rsidRPr="00A331D7" w14:paraId="2F1334E2" w14:textId="77777777" w:rsidTr="00144B3A">
        <w:tc>
          <w:tcPr>
            <w:tcW w:w="2790" w:type="dxa"/>
            <w:vAlign w:val="bottom"/>
          </w:tcPr>
          <w:p w14:paraId="205FBFD7" w14:textId="67D53C61" w:rsidR="00012F73" w:rsidRDefault="00012F73" w:rsidP="00934CC0">
            <w:pPr>
              <w:rPr>
                <w:rFonts w:cstheme="minorHAnsi"/>
                <w:b/>
                <w:bCs/>
                <w:sz w:val="22"/>
                <w:szCs w:val="22"/>
              </w:rPr>
            </w:pPr>
            <w:r>
              <w:rPr>
                <w:rFonts w:ascii="Calibri" w:hAnsi="Calibri" w:cs="Calibri"/>
                <w:color w:val="000000"/>
              </w:rPr>
              <w:t>3:105,575,078 T / C (rs753888375)</w:t>
            </w:r>
          </w:p>
        </w:tc>
        <w:tc>
          <w:tcPr>
            <w:tcW w:w="2160" w:type="dxa"/>
            <w:vAlign w:val="bottom"/>
          </w:tcPr>
          <w:p w14:paraId="144F5AA6" w14:textId="564D2DB5" w:rsidR="00012F73" w:rsidRDefault="00012F73" w:rsidP="00934CC0">
            <w:pPr>
              <w:rPr>
                <w:rFonts w:cstheme="minorHAnsi"/>
                <w:b/>
                <w:bCs/>
                <w:sz w:val="22"/>
                <w:szCs w:val="22"/>
              </w:rPr>
            </w:pPr>
            <w:r>
              <w:rPr>
                <w:rFonts w:ascii="Calibri" w:hAnsi="Calibri" w:cs="Calibri"/>
                <w:color w:val="000000"/>
              </w:rPr>
              <w:t>ALCAM</w:t>
            </w:r>
          </w:p>
        </w:tc>
        <w:tc>
          <w:tcPr>
            <w:tcW w:w="1620" w:type="dxa"/>
            <w:vAlign w:val="bottom"/>
          </w:tcPr>
          <w:p w14:paraId="435546FB" w14:textId="5268BA0A" w:rsidR="00012F73" w:rsidRDefault="00012F73" w:rsidP="00934CC0">
            <w:pPr>
              <w:rPr>
                <w:rFonts w:cstheme="minorHAnsi"/>
                <w:b/>
                <w:bCs/>
                <w:sz w:val="22"/>
                <w:szCs w:val="22"/>
              </w:rPr>
            </w:pPr>
            <w:r>
              <w:rPr>
                <w:rFonts w:ascii="Calibri" w:hAnsi="Calibri" w:cs="Calibri"/>
                <w:color w:val="000000"/>
              </w:rPr>
              <w:t>0.00023 (R)</w:t>
            </w:r>
          </w:p>
        </w:tc>
        <w:tc>
          <w:tcPr>
            <w:tcW w:w="1530" w:type="dxa"/>
            <w:vAlign w:val="bottom"/>
          </w:tcPr>
          <w:p w14:paraId="3990D942" w14:textId="4D88743A" w:rsidR="00012F73" w:rsidRDefault="00012F73" w:rsidP="00934CC0">
            <w:pPr>
              <w:rPr>
                <w:rFonts w:cstheme="minorHAnsi"/>
                <w:b/>
                <w:bCs/>
                <w:sz w:val="22"/>
                <w:szCs w:val="22"/>
              </w:rPr>
            </w:pPr>
            <w:r>
              <w:rPr>
                <w:rFonts w:ascii="Calibri" w:hAnsi="Calibri" w:cs="Calibri"/>
                <w:color w:val="000000"/>
              </w:rPr>
              <w:t>4.30E-07</w:t>
            </w:r>
          </w:p>
        </w:tc>
        <w:tc>
          <w:tcPr>
            <w:tcW w:w="2160" w:type="dxa"/>
            <w:vAlign w:val="bottom"/>
          </w:tcPr>
          <w:p w14:paraId="04EB9D29" w14:textId="1494D8FB" w:rsidR="00012F73" w:rsidRDefault="00012F73" w:rsidP="00934CC0">
            <w:pPr>
              <w:rPr>
                <w:rFonts w:cstheme="minorHAnsi"/>
                <w:b/>
                <w:bCs/>
                <w:sz w:val="22"/>
                <w:szCs w:val="22"/>
              </w:rPr>
            </w:pPr>
            <w:r>
              <w:rPr>
                <w:rFonts w:ascii="Calibri" w:hAnsi="Calibri" w:cs="Calibri"/>
                <w:color w:val="000000"/>
              </w:rPr>
              <w:t>12 (2.3)</w:t>
            </w:r>
          </w:p>
        </w:tc>
      </w:tr>
      <w:tr w:rsidR="00012F73" w:rsidRPr="00A331D7" w14:paraId="3D885655" w14:textId="77777777" w:rsidTr="00144B3A">
        <w:tc>
          <w:tcPr>
            <w:tcW w:w="2790" w:type="dxa"/>
            <w:vAlign w:val="bottom"/>
          </w:tcPr>
          <w:p w14:paraId="0EE09DAB" w14:textId="7A7A3298" w:rsidR="00012F73" w:rsidRDefault="00012F73" w:rsidP="00934CC0">
            <w:pPr>
              <w:rPr>
                <w:rFonts w:cstheme="minorHAnsi"/>
                <w:b/>
                <w:bCs/>
                <w:sz w:val="22"/>
                <w:szCs w:val="22"/>
              </w:rPr>
            </w:pPr>
            <w:r>
              <w:rPr>
                <w:rFonts w:ascii="Calibri" w:hAnsi="Calibri" w:cs="Calibri"/>
                <w:color w:val="000000"/>
              </w:rPr>
              <w:t>6:30,126,336 C / G (rs2844790)</w:t>
            </w:r>
          </w:p>
        </w:tc>
        <w:tc>
          <w:tcPr>
            <w:tcW w:w="2160" w:type="dxa"/>
            <w:vAlign w:val="bottom"/>
          </w:tcPr>
          <w:p w14:paraId="5A0D5B3F" w14:textId="69DF6E17" w:rsidR="00012F73" w:rsidRDefault="00012F73" w:rsidP="00934CC0">
            <w:pPr>
              <w:rPr>
                <w:rFonts w:cstheme="minorHAnsi"/>
                <w:b/>
                <w:bCs/>
                <w:sz w:val="22"/>
                <w:szCs w:val="22"/>
              </w:rPr>
            </w:pPr>
            <w:r>
              <w:rPr>
                <w:rFonts w:ascii="Calibri" w:hAnsi="Calibri" w:cs="Calibri"/>
                <w:color w:val="000000"/>
              </w:rPr>
              <w:t>TRIM40</w:t>
            </w:r>
          </w:p>
        </w:tc>
        <w:tc>
          <w:tcPr>
            <w:tcW w:w="1620" w:type="dxa"/>
            <w:vAlign w:val="bottom"/>
          </w:tcPr>
          <w:p w14:paraId="4D726D95" w14:textId="0B537EC2" w:rsidR="00012F73" w:rsidRDefault="00012F73" w:rsidP="00934CC0">
            <w:pPr>
              <w:rPr>
                <w:rFonts w:cstheme="minorHAnsi"/>
                <w:b/>
                <w:bCs/>
                <w:sz w:val="22"/>
                <w:szCs w:val="22"/>
              </w:rPr>
            </w:pPr>
            <w:r>
              <w:rPr>
                <w:rFonts w:ascii="Calibri" w:hAnsi="Calibri" w:cs="Calibri"/>
                <w:color w:val="000000"/>
              </w:rPr>
              <w:t>0.15 (C)</w:t>
            </w:r>
          </w:p>
        </w:tc>
        <w:tc>
          <w:tcPr>
            <w:tcW w:w="1530" w:type="dxa"/>
            <w:vAlign w:val="bottom"/>
          </w:tcPr>
          <w:p w14:paraId="39E2C3F9" w14:textId="06DFBEA6" w:rsidR="00012F73" w:rsidRDefault="00012F73" w:rsidP="00934CC0">
            <w:pPr>
              <w:rPr>
                <w:rFonts w:cstheme="minorHAnsi"/>
                <w:b/>
                <w:bCs/>
                <w:sz w:val="22"/>
                <w:szCs w:val="22"/>
              </w:rPr>
            </w:pPr>
            <w:r>
              <w:rPr>
                <w:rFonts w:ascii="Calibri" w:hAnsi="Calibri" w:cs="Calibri"/>
                <w:color w:val="000000"/>
              </w:rPr>
              <w:t>4.60E-07</w:t>
            </w:r>
          </w:p>
        </w:tc>
        <w:tc>
          <w:tcPr>
            <w:tcW w:w="2160" w:type="dxa"/>
            <w:vAlign w:val="bottom"/>
          </w:tcPr>
          <w:p w14:paraId="4B84EEF0" w14:textId="2D54DBEB" w:rsidR="00012F73" w:rsidRDefault="00012F73" w:rsidP="00934CC0">
            <w:pPr>
              <w:rPr>
                <w:rFonts w:cstheme="minorHAnsi"/>
                <w:b/>
                <w:bCs/>
                <w:sz w:val="22"/>
                <w:szCs w:val="22"/>
              </w:rPr>
            </w:pPr>
            <w:r>
              <w:rPr>
                <w:rFonts w:ascii="Calibri" w:hAnsi="Calibri" w:cs="Calibri"/>
                <w:color w:val="000000"/>
              </w:rPr>
              <w:t>0.28 (0.055)</w:t>
            </w:r>
          </w:p>
        </w:tc>
      </w:tr>
      <w:tr w:rsidR="00012F73" w:rsidRPr="00A331D7" w14:paraId="28BE6650" w14:textId="77777777" w:rsidTr="00144B3A">
        <w:tc>
          <w:tcPr>
            <w:tcW w:w="2790" w:type="dxa"/>
            <w:vAlign w:val="bottom"/>
          </w:tcPr>
          <w:p w14:paraId="3264E068" w14:textId="3CF3FDDC" w:rsidR="00012F73" w:rsidRDefault="00012F73" w:rsidP="00934CC0">
            <w:pPr>
              <w:rPr>
                <w:rFonts w:cstheme="minorHAnsi"/>
                <w:b/>
                <w:bCs/>
                <w:sz w:val="22"/>
                <w:szCs w:val="22"/>
              </w:rPr>
            </w:pPr>
            <w:r>
              <w:rPr>
                <w:rFonts w:ascii="Calibri" w:hAnsi="Calibri" w:cs="Calibri"/>
                <w:color w:val="000000"/>
              </w:rPr>
              <w:t>16:79,699,594 G / A (rs138735020)</w:t>
            </w:r>
          </w:p>
        </w:tc>
        <w:tc>
          <w:tcPr>
            <w:tcW w:w="2160" w:type="dxa"/>
            <w:vAlign w:val="bottom"/>
          </w:tcPr>
          <w:p w14:paraId="6301D457" w14:textId="3B8F536E" w:rsidR="00012F73" w:rsidRDefault="00012F73" w:rsidP="00934CC0">
            <w:pPr>
              <w:rPr>
                <w:rFonts w:cstheme="minorHAnsi"/>
                <w:b/>
                <w:bCs/>
                <w:sz w:val="22"/>
                <w:szCs w:val="22"/>
              </w:rPr>
            </w:pPr>
            <w:r>
              <w:rPr>
                <w:rFonts w:ascii="Calibri" w:hAnsi="Calibri" w:cs="Calibri"/>
                <w:color w:val="000000"/>
              </w:rPr>
              <w:t>MAF</w:t>
            </w:r>
          </w:p>
        </w:tc>
        <w:tc>
          <w:tcPr>
            <w:tcW w:w="1620" w:type="dxa"/>
            <w:vAlign w:val="bottom"/>
          </w:tcPr>
          <w:p w14:paraId="583BF049" w14:textId="4B6F9C84" w:rsidR="00012F73" w:rsidRDefault="00012F73" w:rsidP="00934CC0">
            <w:pPr>
              <w:rPr>
                <w:rFonts w:cstheme="minorHAnsi"/>
                <w:b/>
                <w:bCs/>
                <w:sz w:val="22"/>
                <w:szCs w:val="22"/>
              </w:rPr>
            </w:pPr>
            <w:r>
              <w:rPr>
                <w:rFonts w:ascii="Calibri" w:hAnsi="Calibri" w:cs="Calibri"/>
                <w:color w:val="000000"/>
              </w:rPr>
              <w:t>0.0003 (R)</w:t>
            </w:r>
          </w:p>
        </w:tc>
        <w:tc>
          <w:tcPr>
            <w:tcW w:w="1530" w:type="dxa"/>
            <w:vAlign w:val="bottom"/>
          </w:tcPr>
          <w:p w14:paraId="0E7E02D4" w14:textId="50A19728" w:rsidR="00012F73" w:rsidRDefault="00012F73" w:rsidP="00934CC0">
            <w:pPr>
              <w:rPr>
                <w:rFonts w:cstheme="minorHAnsi"/>
                <w:b/>
                <w:bCs/>
                <w:sz w:val="22"/>
                <w:szCs w:val="22"/>
              </w:rPr>
            </w:pPr>
            <w:r>
              <w:rPr>
                <w:rFonts w:ascii="Calibri" w:hAnsi="Calibri" w:cs="Calibri"/>
                <w:color w:val="000000"/>
              </w:rPr>
              <w:t>5.20E-07</w:t>
            </w:r>
          </w:p>
        </w:tc>
        <w:tc>
          <w:tcPr>
            <w:tcW w:w="2160" w:type="dxa"/>
            <w:vAlign w:val="bottom"/>
          </w:tcPr>
          <w:p w14:paraId="133F3E7C" w14:textId="2B858BD5" w:rsidR="00012F73" w:rsidRDefault="00012F73" w:rsidP="00934CC0">
            <w:pPr>
              <w:rPr>
                <w:rFonts w:cstheme="minorHAnsi"/>
                <w:b/>
                <w:bCs/>
                <w:sz w:val="22"/>
                <w:szCs w:val="22"/>
              </w:rPr>
            </w:pPr>
            <w:r>
              <w:rPr>
                <w:rFonts w:ascii="Calibri" w:hAnsi="Calibri" w:cs="Calibri"/>
                <w:color w:val="000000"/>
              </w:rPr>
              <w:t>9.3 (1.9)</w:t>
            </w:r>
          </w:p>
        </w:tc>
      </w:tr>
      <w:tr w:rsidR="00012F73" w:rsidRPr="00A331D7" w14:paraId="1656384B" w14:textId="77777777" w:rsidTr="00144B3A">
        <w:tc>
          <w:tcPr>
            <w:tcW w:w="2790" w:type="dxa"/>
            <w:vAlign w:val="bottom"/>
          </w:tcPr>
          <w:p w14:paraId="2B67C895" w14:textId="775EB883" w:rsidR="00012F73" w:rsidRDefault="00012F73" w:rsidP="00934CC0">
            <w:pPr>
              <w:rPr>
                <w:rFonts w:cstheme="minorHAnsi"/>
                <w:b/>
                <w:bCs/>
                <w:sz w:val="22"/>
                <w:szCs w:val="22"/>
              </w:rPr>
            </w:pPr>
            <w:r>
              <w:rPr>
                <w:rFonts w:ascii="Calibri" w:hAnsi="Calibri" w:cs="Calibri"/>
                <w:color w:val="000000"/>
              </w:rPr>
              <w:t>1:17,997,628 G / A (rs565963730)</w:t>
            </w:r>
          </w:p>
        </w:tc>
        <w:tc>
          <w:tcPr>
            <w:tcW w:w="2160" w:type="dxa"/>
            <w:vAlign w:val="bottom"/>
          </w:tcPr>
          <w:p w14:paraId="4786B47A" w14:textId="04806C18" w:rsidR="00012F73" w:rsidRDefault="00012F73" w:rsidP="00934CC0">
            <w:pPr>
              <w:rPr>
                <w:rFonts w:cstheme="minorHAnsi"/>
                <w:b/>
                <w:bCs/>
                <w:sz w:val="22"/>
                <w:szCs w:val="22"/>
              </w:rPr>
            </w:pPr>
            <w:r>
              <w:rPr>
                <w:rFonts w:ascii="Calibri" w:hAnsi="Calibri" w:cs="Calibri"/>
                <w:color w:val="000000"/>
              </w:rPr>
              <w:t>IGSF21</w:t>
            </w:r>
          </w:p>
        </w:tc>
        <w:tc>
          <w:tcPr>
            <w:tcW w:w="1620" w:type="dxa"/>
            <w:vAlign w:val="bottom"/>
          </w:tcPr>
          <w:p w14:paraId="15C67694" w14:textId="34C0C22C" w:rsidR="00012F73" w:rsidRDefault="00012F73" w:rsidP="00934CC0">
            <w:pPr>
              <w:rPr>
                <w:rFonts w:cstheme="minorHAnsi"/>
                <w:b/>
                <w:bCs/>
                <w:sz w:val="22"/>
                <w:szCs w:val="22"/>
              </w:rPr>
            </w:pPr>
            <w:r>
              <w:rPr>
                <w:rFonts w:ascii="Calibri" w:hAnsi="Calibri" w:cs="Calibri"/>
                <w:color w:val="000000"/>
              </w:rPr>
              <w:t>0.00095 (R)</w:t>
            </w:r>
          </w:p>
        </w:tc>
        <w:tc>
          <w:tcPr>
            <w:tcW w:w="1530" w:type="dxa"/>
            <w:vAlign w:val="bottom"/>
          </w:tcPr>
          <w:p w14:paraId="79BFBF77" w14:textId="6230C3DA" w:rsidR="00012F73" w:rsidRDefault="00012F73" w:rsidP="00934CC0">
            <w:pPr>
              <w:rPr>
                <w:rFonts w:cstheme="minorHAnsi"/>
                <w:b/>
                <w:bCs/>
                <w:sz w:val="22"/>
                <w:szCs w:val="22"/>
              </w:rPr>
            </w:pPr>
            <w:r>
              <w:rPr>
                <w:rFonts w:ascii="Calibri" w:hAnsi="Calibri" w:cs="Calibri"/>
                <w:color w:val="000000"/>
              </w:rPr>
              <w:t>5.50E-07</w:t>
            </w:r>
          </w:p>
        </w:tc>
        <w:tc>
          <w:tcPr>
            <w:tcW w:w="2160" w:type="dxa"/>
            <w:vAlign w:val="bottom"/>
          </w:tcPr>
          <w:p w14:paraId="4C211ECF" w14:textId="3D522C77" w:rsidR="00012F73" w:rsidRDefault="00012F73" w:rsidP="00934CC0">
            <w:pPr>
              <w:rPr>
                <w:rFonts w:cstheme="minorHAnsi"/>
                <w:b/>
                <w:bCs/>
                <w:sz w:val="22"/>
                <w:szCs w:val="22"/>
              </w:rPr>
            </w:pPr>
            <w:r>
              <w:rPr>
                <w:rFonts w:ascii="Calibri" w:hAnsi="Calibri" w:cs="Calibri"/>
                <w:color w:val="000000"/>
              </w:rPr>
              <w:t>4.6 (0.92)</w:t>
            </w:r>
          </w:p>
        </w:tc>
      </w:tr>
      <w:tr w:rsidR="00012F73" w:rsidRPr="00A331D7" w14:paraId="3EE3D649" w14:textId="77777777" w:rsidTr="00144B3A">
        <w:tc>
          <w:tcPr>
            <w:tcW w:w="2790" w:type="dxa"/>
            <w:vAlign w:val="bottom"/>
          </w:tcPr>
          <w:p w14:paraId="04BA5251" w14:textId="07D96065" w:rsidR="00012F73" w:rsidRDefault="00012F73" w:rsidP="00934CC0">
            <w:pPr>
              <w:rPr>
                <w:rFonts w:cstheme="minorHAnsi"/>
                <w:b/>
                <w:bCs/>
                <w:sz w:val="22"/>
                <w:szCs w:val="22"/>
              </w:rPr>
            </w:pPr>
            <w:r>
              <w:rPr>
                <w:rFonts w:ascii="Calibri" w:hAnsi="Calibri" w:cs="Calibri"/>
                <w:color w:val="000000"/>
              </w:rPr>
              <w:lastRenderedPageBreak/>
              <w:t>8:52,469,658 C / T (rs772456076)</w:t>
            </w:r>
          </w:p>
        </w:tc>
        <w:tc>
          <w:tcPr>
            <w:tcW w:w="2160" w:type="dxa"/>
            <w:vAlign w:val="bottom"/>
          </w:tcPr>
          <w:p w14:paraId="7AF4A252" w14:textId="4DBF92FC" w:rsidR="00012F73" w:rsidRDefault="00012F73" w:rsidP="00934CC0">
            <w:pPr>
              <w:rPr>
                <w:rFonts w:cstheme="minorHAnsi"/>
                <w:b/>
                <w:bCs/>
                <w:sz w:val="22"/>
                <w:szCs w:val="22"/>
              </w:rPr>
            </w:pPr>
            <w:r>
              <w:rPr>
                <w:rFonts w:ascii="Calibri" w:hAnsi="Calibri" w:cs="Calibri"/>
                <w:color w:val="000000"/>
              </w:rPr>
              <w:t>ST18</w:t>
            </w:r>
          </w:p>
        </w:tc>
        <w:tc>
          <w:tcPr>
            <w:tcW w:w="1620" w:type="dxa"/>
            <w:vAlign w:val="bottom"/>
          </w:tcPr>
          <w:p w14:paraId="16042D23" w14:textId="291B8A67" w:rsidR="00012F73" w:rsidRDefault="00012F73" w:rsidP="00934CC0">
            <w:pPr>
              <w:rPr>
                <w:rFonts w:cstheme="minorHAnsi"/>
                <w:b/>
                <w:bCs/>
                <w:sz w:val="22"/>
                <w:szCs w:val="22"/>
              </w:rPr>
            </w:pPr>
            <w:r>
              <w:rPr>
                <w:rFonts w:ascii="Calibri" w:hAnsi="Calibri" w:cs="Calibri"/>
                <w:color w:val="000000"/>
              </w:rPr>
              <w:t>0.00023 (R)</w:t>
            </w:r>
          </w:p>
        </w:tc>
        <w:tc>
          <w:tcPr>
            <w:tcW w:w="1530" w:type="dxa"/>
            <w:vAlign w:val="bottom"/>
          </w:tcPr>
          <w:p w14:paraId="3944493E" w14:textId="03D678BC" w:rsidR="00012F73" w:rsidRDefault="00012F73" w:rsidP="00934CC0">
            <w:pPr>
              <w:rPr>
                <w:rFonts w:cstheme="minorHAnsi"/>
                <w:b/>
                <w:bCs/>
                <w:sz w:val="22"/>
                <w:szCs w:val="22"/>
              </w:rPr>
            </w:pPr>
            <w:r>
              <w:rPr>
                <w:rFonts w:ascii="Calibri" w:hAnsi="Calibri" w:cs="Calibri"/>
                <w:color w:val="000000"/>
              </w:rPr>
              <w:t>5.50E-07</w:t>
            </w:r>
          </w:p>
        </w:tc>
        <w:tc>
          <w:tcPr>
            <w:tcW w:w="2160" w:type="dxa"/>
            <w:vAlign w:val="bottom"/>
          </w:tcPr>
          <w:p w14:paraId="0BBAABD7" w14:textId="1480B304" w:rsidR="00012F73" w:rsidRDefault="00012F73" w:rsidP="00934CC0">
            <w:pPr>
              <w:rPr>
                <w:rFonts w:cstheme="minorHAnsi"/>
                <w:b/>
                <w:bCs/>
                <w:sz w:val="22"/>
                <w:szCs w:val="22"/>
              </w:rPr>
            </w:pPr>
            <w:r>
              <w:rPr>
                <w:rFonts w:ascii="Calibri" w:hAnsi="Calibri" w:cs="Calibri"/>
                <w:color w:val="000000"/>
              </w:rPr>
              <w:t>12 (2.3)</w:t>
            </w:r>
          </w:p>
        </w:tc>
      </w:tr>
      <w:tr w:rsidR="00012F73" w:rsidRPr="00A331D7" w14:paraId="5DE97AA5" w14:textId="77777777" w:rsidTr="00144B3A">
        <w:tc>
          <w:tcPr>
            <w:tcW w:w="2790" w:type="dxa"/>
            <w:vAlign w:val="bottom"/>
          </w:tcPr>
          <w:p w14:paraId="45A0891C" w14:textId="3953BE43" w:rsidR="00012F73" w:rsidRDefault="00012F73" w:rsidP="00934CC0">
            <w:pPr>
              <w:rPr>
                <w:rFonts w:cstheme="minorHAnsi"/>
                <w:b/>
                <w:bCs/>
                <w:sz w:val="22"/>
                <w:szCs w:val="22"/>
              </w:rPr>
            </w:pPr>
            <w:r>
              <w:rPr>
                <w:rFonts w:ascii="Calibri" w:hAnsi="Calibri" w:cs="Calibri"/>
                <w:color w:val="000000"/>
              </w:rPr>
              <w:t>14:78,851,624 G / A (rs758902011)</w:t>
            </w:r>
          </w:p>
        </w:tc>
        <w:tc>
          <w:tcPr>
            <w:tcW w:w="2160" w:type="dxa"/>
            <w:vAlign w:val="bottom"/>
          </w:tcPr>
          <w:p w14:paraId="3AB8C1CD" w14:textId="4976A536" w:rsidR="00012F73" w:rsidRDefault="00012F73" w:rsidP="00934CC0">
            <w:pPr>
              <w:rPr>
                <w:rFonts w:cstheme="minorHAnsi"/>
                <w:b/>
                <w:bCs/>
                <w:sz w:val="22"/>
                <w:szCs w:val="22"/>
              </w:rPr>
            </w:pPr>
            <w:r>
              <w:rPr>
                <w:rFonts w:ascii="Calibri" w:hAnsi="Calibri" w:cs="Calibri"/>
                <w:color w:val="000000"/>
              </w:rPr>
              <w:t>NRXN3</w:t>
            </w:r>
          </w:p>
        </w:tc>
        <w:tc>
          <w:tcPr>
            <w:tcW w:w="1620" w:type="dxa"/>
            <w:vAlign w:val="bottom"/>
          </w:tcPr>
          <w:p w14:paraId="5CEFAC03" w14:textId="3A606CD2" w:rsidR="00012F73" w:rsidRDefault="00012F73" w:rsidP="00934CC0">
            <w:pPr>
              <w:rPr>
                <w:rFonts w:cstheme="minorHAnsi"/>
                <w:b/>
                <w:bCs/>
                <w:sz w:val="22"/>
                <w:szCs w:val="22"/>
              </w:rPr>
            </w:pPr>
            <w:r>
              <w:rPr>
                <w:rFonts w:ascii="Calibri" w:hAnsi="Calibri" w:cs="Calibri"/>
                <w:color w:val="000000"/>
              </w:rPr>
              <w:t>0.000088 (R)</w:t>
            </w:r>
          </w:p>
        </w:tc>
        <w:tc>
          <w:tcPr>
            <w:tcW w:w="1530" w:type="dxa"/>
            <w:vAlign w:val="bottom"/>
          </w:tcPr>
          <w:p w14:paraId="71A6E76C" w14:textId="55E28569" w:rsidR="00012F73" w:rsidRDefault="00012F73" w:rsidP="00934CC0">
            <w:pPr>
              <w:rPr>
                <w:rFonts w:cstheme="minorHAnsi"/>
                <w:b/>
                <w:bCs/>
                <w:sz w:val="22"/>
                <w:szCs w:val="22"/>
              </w:rPr>
            </w:pPr>
            <w:r>
              <w:rPr>
                <w:rFonts w:ascii="Calibri" w:hAnsi="Calibri" w:cs="Calibri"/>
                <w:color w:val="000000"/>
              </w:rPr>
              <w:t>6.00E-07</w:t>
            </w:r>
          </w:p>
        </w:tc>
        <w:tc>
          <w:tcPr>
            <w:tcW w:w="2160" w:type="dxa"/>
            <w:vAlign w:val="bottom"/>
          </w:tcPr>
          <w:p w14:paraId="2B090F80" w14:textId="28605581" w:rsidR="00012F73" w:rsidRDefault="00012F73" w:rsidP="00934CC0">
            <w:pPr>
              <w:rPr>
                <w:rFonts w:cstheme="minorHAnsi"/>
                <w:b/>
                <w:bCs/>
                <w:sz w:val="22"/>
                <w:szCs w:val="22"/>
              </w:rPr>
            </w:pPr>
            <w:r>
              <w:rPr>
                <w:rFonts w:ascii="Calibri" w:hAnsi="Calibri" w:cs="Calibri"/>
                <w:color w:val="000000"/>
              </w:rPr>
              <w:t>23 (4.7)</w:t>
            </w:r>
          </w:p>
        </w:tc>
      </w:tr>
      <w:tr w:rsidR="00012F73" w:rsidRPr="00A331D7" w14:paraId="251505C1" w14:textId="77777777" w:rsidTr="00144B3A">
        <w:tc>
          <w:tcPr>
            <w:tcW w:w="2790" w:type="dxa"/>
            <w:vAlign w:val="bottom"/>
          </w:tcPr>
          <w:p w14:paraId="6112EC13" w14:textId="5CB6D353" w:rsidR="00012F73" w:rsidRDefault="00012F73" w:rsidP="00934CC0">
            <w:pPr>
              <w:rPr>
                <w:rFonts w:cstheme="minorHAnsi"/>
                <w:b/>
                <w:bCs/>
                <w:sz w:val="22"/>
                <w:szCs w:val="22"/>
              </w:rPr>
            </w:pPr>
            <w:r>
              <w:rPr>
                <w:rFonts w:ascii="Calibri" w:hAnsi="Calibri" w:cs="Calibri"/>
                <w:color w:val="000000"/>
              </w:rPr>
              <w:t>12:122,357,999 G / C (rs55639239)</w:t>
            </w:r>
          </w:p>
        </w:tc>
        <w:tc>
          <w:tcPr>
            <w:tcW w:w="2160" w:type="dxa"/>
            <w:vAlign w:val="bottom"/>
          </w:tcPr>
          <w:p w14:paraId="2DF77077" w14:textId="67ACF663" w:rsidR="00012F73" w:rsidRDefault="00012F73" w:rsidP="00934CC0">
            <w:pPr>
              <w:rPr>
                <w:rFonts w:cstheme="minorHAnsi"/>
                <w:b/>
                <w:bCs/>
                <w:sz w:val="22"/>
                <w:szCs w:val="22"/>
              </w:rPr>
            </w:pPr>
            <w:r>
              <w:rPr>
                <w:rFonts w:ascii="Calibri" w:hAnsi="Calibri" w:cs="Calibri"/>
                <w:color w:val="000000"/>
              </w:rPr>
              <w:t>CLIP1</w:t>
            </w:r>
          </w:p>
        </w:tc>
        <w:tc>
          <w:tcPr>
            <w:tcW w:w="1620" w:type="dxa"/>
            <w:vAlign w:val="bottom"/>
          </w:tcPr>
          <w:p w14:paraId="08A25DB9" w14:textId="36DF64EF" w:rsidR="00012F73" w:rsidRDefault="00012F73" w:rsidP="00934CC0">
            <w:pPr>
              <w:rPr>
                <w:rFonts w:cstheme="minorHAnsi"/>
                <w:b/>
                <w:bCs/>
                <w:sz w:val="22"/>
                <w:szCs w:val="22"/>
              </w:rPr>
            </w:pPr>
            <w:r>
              <w:rPr>
                <w:rFonts w:ascii="Calibri" w:hAnsi="Calibri" w:cs="Calibri"/>
                <w:color w:val="000000"/>
              </w:rPr>
              <w:t>0.0072 (C)</w:t>
            </w:r>
          </w:p>
        </w:tc>
        <w:tc>
          <w:tcPr>
            <w:tcW w:w="1530" w:type="dxa"/>
            <w:vAlign w:val="bottom"/>
          </w:tcPr>
          <w:p w14:paraId="57F2498A" w14:textId="6E24E110" w:rsidR="00012F73" w:rsidRDefault="00012F73" w:rsidP="00934CC0">
            <w:pPr>
              <w:rPr>
                <w:rFonts w:cstheme="minorHAnsi"/>
                <w:b/>
                <w:bCs/>
                <w:sz w:val="22"/>
                <w:szCs w:val="22"/>
              </w:rPr>
            </w:pPr>
            <w:r>
              <w:rPr>
                <w:rFonts w:ascii="Calibri" w:hAnsi="Calibri" w:cs="Calibri"/>
                <w:color w:val="000000"/>
              </w:rPr>
              <w:t>6.10E-07</w:t>
            </w:r>
          </w:p>
        </w:tc>
        <w:tc>
          <w:tcPr>
            <w:tcW w:w="2160" w:type="dxa"/>
            <w:vAlign w:val="bottom"/>
          </w:tcPr>
          <w:p w14:paraId="04FC09FB" w14:textId="12BD006C" w:rsidR="00012F73" w:rsidRDefault="00012F73" w:rsidP="00934CC0">
            <w:pPr>
              <w:rPr>
                <w:rFonts w:cstheme="minorHAnsi"/>
                <w:b/>
                <w:bCs/>
                <w:sz w:val="22"/>
                <w:szCs w:val="22"/>
              </w:rPr>
            </w:pPr>
            <w:r>
              <w:rPr>
                <w:rFonts w:ascii="Calibri" w:hAnsi="Calibri" w:cs="Calibri"/>
                <w:color w:val="000000"/>
              </w:rPr>
              <w:t>1.3 (0.26)</w:t>
            </w:r>
          </w:p>
        </w:tc>
      </w:tr>
      <w:tr w:rsidR="00012F73" w:rsidRPr="00A331D7" w14:paraId="64FF8F3D" w14:textId="77777777" w:rsidTr="00144B3A">
        <w:tc>
          <w:tcPr>
            <w:tcW w:w="2790" w:type="dxa"/>
            <w:vAlign w:val="bottom"/>
          </w:tcPr>
          <w:p w14:paraId="328A7C5B" w14:textId="6CD5FFD3" w:rsidR="00012F73" w:rsidRDefault="00012F73" w:rsidP="00934CC0">
            <w:pPr>
              <w:rPr>
                <w:rFonts w:cstheme="minorHAnsi"/>
                <w:b/>
                <w:bCs/>
                <w:sz w:val="22"/>
                <w:szCs w:val="22"/>
              </w:rPr>
            </w:pPr>
            <w:r>
              <w:rPr>
                <w:rFonts w:ascii="Calibri" w:hAnsi="Calibri" w:cs="Calibri"/>
                <w:color w:val="000000"/>
              </w:rPr>
              <w:t>8:28,713,613 C / T (rs972181831)</w:t>
            </w:r>
          </w:p>
        </w:tc>
        <w:tc>
          <w:tcPr>
            <w:tcW w:w="2160" w:type="dxa"/>
            <w:vAlign w:val="bottom"/>
          </w:tcPr>
          <w:p w14:paraId="05D16E3A" w14:textId="717511C6" w:rsidR="00012F73" w:rsidRDefault="00012F73" w:rsidP="00934CC0">
            <w:pPr>
              <w:rPr>
                <w:rFonts w:cstheme="minorHAnsi"/>
                <w:b/>
                <w:bCs/>
                <w:sz w:val="22"/>
                <w:szCs w:val="22"/>
              </w:rPr>
            </w:pPr>
            <w:r>
              <w:rPr>
                <w:rFonts w:ascii="Calibri" w:hAnsi="Calibri" w:cs="Calibri"/>
                <w:color w:val="000000"/>
              </w:rPr>
              <w:t>EXTL3</w:t>
            </w:r>
          </w:p>
        </w:tc>
        <w:tc>
          <w:tcPr>
            <w:tcW w:w="1620" w:type="dxa"/>
            <w:vAlign w:val="bottom"/>
          </w:tcPr>
          <w:p w14:paraId="4E7E5F44" w14:textId="574DCC78" w:rsidR="00012F73" w:rsidRDefault="00012F73" w:rsidP="00934CC0">
            <w:pPr>
              <w:rPr>
                <w:rFonts w:cstheme="minorHAnsi"/>
                <w:b/>
                <w:bCs/>
                <w:sz w:val="22"/>
                <w:szCs w:val="22"/>
              </w:rPr>
            </w:pPr>
            <w:r>
              <w:rPr>
                <w:rFonts w:ascii="Calibri" w:hAnsi="Calibri" w:cs="Calibri"/>
                <w:color w:val="000000"/>
              </w:rPr>
              <w:t>0.000067 (R)</w:t>
            </w:r>
          </w:p>
        </w:tc>
        <w:tc>
          <w:tcPr>
            <w:tcW w:w="1530" w:type="dxa"/>
            <w:vAlign w:val="bottom"/>
          </w:tcPr>
          <w:p w14:paraId="61199662" w14:textId="17DB0D70" w:rsidR="00012F73" w:rsidRDefault="00012F73" w:rsidP="00934CC0">
            <w:pPr>
              <w:rPr>
                <w:rFonts w:cstheme="minorHAnsi"/>
                <w:b/>
                <w:bCs/>
                <w:sz w:val="22"/>
                <w:szCs w:val="22"/>
              </w:rPr>
            </w:pPr>
            <w:r>
              <w:rPr>
                <w:rFonts w:ascii="Calibri" w:hAnsi="Calibri" w:cs="Calibri"/>
                <w:color w:val="000000"/>
              </w:rPr>
              <w:t>6.10E-07</w:t>
            </w:r>
          </w:p>
        </w:tc>
        <w:tc>
          <w:tcPr>
            <w:tcW w:w="2160" w:type="dxa"/>
            <w:vAlign w:val="bottom"/>
          </w:tcPr>
          <w:p w14:paraId="2DAB0FE9" w14:textId="77C5D871" w:rsidR="00012F73" w:rsidRDefault="00012F73" w:rsidP="00934CC0">
            <w:pPr>
              <w:rPr>
                <w:rFonts w:cstheme="minorHAnsi"/>
                <w:b/>
                <w:bCs/>
                <w:sz w:val="22"/>
                <w:szCs w:val="22"/>
              </w:rPr>
            </w:pPr>
            <w:r>
              <w:rPr>
                <w:rFonts w:ascii="Calibri" w:hAnsi="Calibri" w:cs="Calibri"/>
                <w:color w:val="000000"/>
              </w:rPr>
              <w:t>44 (8.8)</w:t>
            </w:r>
          </w:p>
        </w:tc>
      </w:tr>
      <w:tr w:rsidR="00012F73" w:rsidRPr="00A331D7" w14:paraId="4739245B" w14:textId="77777777" w:rsidTr="00144B3A">
        <w:tc>
          <w:tcPr>
            <w:tcW w:w="2790" w:type="dxa"/>
            <w:vAlign w:val="bottom"/>
          </w:tcPr>
          <w:p w14:paraId="3B270FB8" w14:textId="68C43856" w:rsidR="00012F73" w:rsidRDefault="00012F73" w:rsidP="00934CC0">
            <w:pPr>
              <w:rPr>
                <w:rFonts w:cstheme="minorHAnsi"/>
                <w:b/>
                <w:bCs/>
                <w:sz w:val="22"/>
                <w:szCs w:val="22"/>
              </w:rPr>
            </w:pPr>
            <w:r>
              <w:rPr>
                <w:rFonts w:ascii="Calibri" w:hAnsi="Calibri" w:cs="Calibri"/>
                <w:color w:val="000000"/>
              </w:rPr>
              <w:t>8:24,167,614 A / G (rs748661592)</w:t>
            </w:r>
          </w:p>
        </w:tc>
        <w:tc>
          <w:tcPr>
            <w:tcW w:w="2160" w:type="dxa"/>
            <w:vAlign w:val="bottom"/>
          </w:tcPr>
          <w:p w14:paraId="6492E9A5" w14:textId="3337C2A8" w:rsidR="00012F73" w:rsidRDefault="00012F73" w:rsidP="00934CC0">
            <w:pPr>
              <w:rPr>
                <w:rFonts w:cstheme="minorHAnsi"/>
                <w:b/>
                <w:bCs/>
                <w:sz w:val="22"/>
                <w:szCs w:val="22"/>
              </w:rPr>
            </w:pPr>
            <w:r>
              <w:rPr>
                <w:rFonts w:ascii="Calibri" w:hAnsi="Calibri" w:cs="Calibri"/>
                <w:color w:val="000000"/>
              </w:rPr>
              <w:t>ADAM28</w:t>
            </w:r>
          </w:p>
        </w:tc>
        <w:tc>
          <w:tcPr>
            <w:tcW w:w="1620" w:type="dxa"/>
            <w:vAlign w:val="bottom"/>
          </w:tcPr>
          <w:p w14:paraId="731A5D0B" w14:textId="3750097C" w:rsidR="00012F73" w:rsidRDefault="00012F73" w:rsidP="00934CC0">
            <w:pPr>
              <w:rPr>
                <w:rFonts w:cstheme="minorHAnsi"/>
                <w:b/>
                <w:bCs/>
                <w:sz w:val="22"/>
                <w:szCs w:val="22"/>
              </w:rPr>
            </w:pPr>
            <w:r>
              <w:rPr>
                <w:rFonts w:ascii="Calibri" w:hAnsi="Calibri" w:cs="Calibri"/>
                <w:color w:val="000000"/>
              </w:rPr>
              <w:t>0.00013 (R)</w:t>
            </w:r>
          </w:p>
        </w:tc>
        <w:tc>
          <w:tcPr>
            <w:tcW w:w="1530" w:type="dxa"/>
            <w:vAlign w:val="bottom"/>
          </w:tcPr>
          <w:p w14:paraId="557063BC" w14:textId="499F4772" w:rsidR="00012F73" w:rsidRDefault="00012F73" w:rsidP="00934CC0">
            <w:pPr>
              <w:rPr>
                <w:rFonts w:cstheme="minorHAnsi"/>
                <w:b/>
                <w:bCs/>
                <w:sz w:val="22"/>
                <w:szCs w:val="22"/>
              </w:rPr>
            </w:pPr>
            <w:r>
              <w:rPr>
                <w:rFonts w:ascii="Calibri" w:hAnsi="Calibri" w:cs="Calibri"/>
                <w:color w:val="000000"/>
              </w:rPr>
              <w:t>6.10E-07</w:t>
            </w:r>
          </w:p>
        </w:tc>
        <w:tc>
          <w:tcPr>
            <w:tcW w:w="2160" w:type="dxa"/>
            <w:vAlign w:val="bottom"/>
          </w:tcPr>
          <w:p w14:paraId="53AEFD23" w14:textId="7C0D6381" w:rsidR="00012F73" w:rsidRDefault="00012F73" w:rsidP="00934CC0">
            <w:pPr>
              <w:rPr>
                <w:rFonts w:cstheme="minorHAnsi"/>
                <w:b/>
                <w:bCs/>
                <w:sz w:val="22"/>
                <w:szCs w:val="22"/>
              </w:rPr>
            </w:pPr>
            <w:r>
              <w:rPr>
                <w:rFonts w:ascii="Calibri" w:hAnsi="Calibri" w:cs="Calibri"/>
                <w:color w:val="000000"/>
              </w:rPr>
              <w:t>16 (3.1)</w:t>
            </w:r>
          </w:p>
        </w:tc>
      </w:tr>
      <w:tr w:rsidR="00012F73" w:rsidRPr="00A331D7" w14:paraId="71B556CA" w14:textId="77777777" w:rsidTr="00144B3A">
        <w:tc>
          <w:tcPr>
            <w:tcW w:w="2790" w:type="dxa"/>
            <w:vAlign w:val="bottom"/>
          </w:tcPr>
          <w:p w14:paraId="7634855B" w14:textId="4AB230A8" w:rsidR="00012F73" w:rsidRDefault="00012F73" w:rsidP="00934CC0">
            <w:pPr>
              <w:rPr>
                <w:rFonts w:cstheme="minorHAnsi"/>
                <w:b/>
                <w:bCs/>
                <w:sz w:val="22"/>
                <w:szCs w:val="22"/>
              </w:rPr>
            </w:pPr>
            <w:r>
              <w:rPr>
                <w:rFonts w:ascii="Calibri" w:hAnsi="Calibri" w:cs="Calibri"/>
                <w:color w:val="000000"/>
              </w:rPr>
              <w:t>20:34,918,046 C / G (rs117344844)</w:t>
            </w:r>
          </w:p>
        </w:tc>
        <w:tc>
          <w:tcPr>
            <w:tcW w:w="2160" w:type="dxa"/>
            <w:vAlign w:val="bottom"/>
          </w:tcPr>
          <w:p w14:paraId="57ECED24" w14:textId="7D3365E5" w:rsidR="00012F73" w:rsidRDefault="00012F73" w:rsidP="00934CC0">
            <w:pPr>
              <w:rPr>
                <w:rFonts w:cstheme="minorHAnsi"/>
                <w:b/>
                <w:bCs/>
                <w:sz w:val="22"/>
                <w:szCs w:val="22"/>
              </w:rPr>
            </w:pPr>
            <w:r>
              <w:rPr>
                <w:rFonts w:ascii="Calibri" w:hAnsi="Calibri" w:cs="Calibri"/>
                <w:color w:val="000000"/>
              </w:rPr>
              <w:t>ACSS2</w:t>
            </w:r>
          </w:p>
        </w:tc>
        <w:tc>
          <w:tcPr>
            <w:tcW w:w="1620" w:type="dxa"/>
            <w:vAlign w:val="bottom"/>
          </w:tcPr>
          <w:p w14:paraId="37526C4C" w14:textId="5343D1B0" w:rsidR="00012F73" w:rsidRDefault="00012F73" w:rsidP="00934CC0">
            <w:pPr>
              <w:rPr>
                <w:rFonts w:cstheme="minorHAnsi"/>
                <w:b/>
                <w:bCs/>
                <w:sz w:val="22"/>
                <w:szCs w:val="22"/>
              </w:rPr>
            </w:pPr>
            <w:r>
              <w:rPr>
                <w:rFonts w:ascii="Calibri" w:hAnsi="Calibri" w:cs="Calibri"/>
                <w:color w:val="000000"/>
              </w:rPr>
              <w:t>0.03 (C)</w:t>
            </w:r>
          </w:p>
        </w:tc>
        <w:tc>
          <w:tcPr>
            <w:tcW w:w="1530" w:type="dxa"/>
            <w:vAlign w:val="bottom"/>
          </w:tcPr>
          <w:p w14:paraId="701180DD" w14:textId="7E84BE5F" w:rsidR="00012F73" w:rsidRDefault="00012F73" w:rsidP="00934CC0">
            <w:pPr>
              <w:rPr>
                <w:rFonts w:cstheme="minorHAnsi"/>
                <w:b/>
                <w:bCs/>
                <w:sz w:val="22"/>
                <w:szCs w:val="22"/>
              </w:rPr>
            </w:pPr>
            <w:r>
              <w:rPr>
                <w:rFonts w:ascii="Calibri" w:hAnsi="Calibri" w:cs="Calibri"/>
                <w:color w:val="000000"/>
              </w:rPr>
              <w:t>6.40E-07</w:t>
            </w:r>
          </w:p>
        </w:tc>
        <w:tc>
          <w:tcPr>
            <w:tcW w:w="2160" w:type="dxa"/>
            <w:vAlign w:val="bottom"/>
          </w:tcPr>
          <w:p w14:paraId="6A8995A5" w14:textId="28AF40D4" w:rsidR="00012F73" w:rsidRDefault="00012F73" w:rsidP="00934CC0">
            <w:pPr>
              <w:rPr>
                <w:rFonts w:cstheme="minorHAnsi"/>
                <w:b/>
                <w:bCs/>
                <w:sz w:val="22"/>
                <w:szCs w:val="22"/>
              </w:rPr>
            </w:pPr>
            <w:r>
              <w:rPr>
                <w:rFonts w:ascii="Calibri" w:hAnsi="Calibri" w:cs="Calibri"/>
                <w:color w:val="000000"/>
              </w:rPr>
              <w:t>0.60 (0.12)</w:t>
            </w:r>
          </w:p>
        </w:tc>
      </w:tr>
      <w:tr w:rsidR="00012F73" w:rsidRPr="00A331D7" w14:paraId="44FCD851" w14:textId="77777777" w:rsidTr="00144B3A">
        <w:tc>
          <w:tcPr>
            <w:tcW w:w="2790" w:type="dxa"/>
            <w:vAlign w:val="bottom"/>
          </w:tcPr>
          <w:p w14:paraId="54CF6E01" w14:textId="310168B6" w:rsidR="00012F73" w:rsidRDefault="00012F73" w:rsidP="00934CC0">
            <w:pPr>
              <w:rPr>
                <w:rFonts w:cstheme="minorHAnsi"/>
                <w:b/>
                <w:bCs/>
                <w:sz w:val="22"/>
                <w:szCs w:val="22"/>
              </w:rPr>
            </w:pPr>
            <w:r>
              <w:rPr>
                <w:rFonts w:ascii="Calibri" w:hAnsi="Calibri" w:cs="Calibri"/>
                <w:color w:val="000000"/>
              </w:rPr>
              <w:t>19:47,181,548 G / A (rs149198684)</w:t>
            </w:r>
          </w:p>
        </w:tc>
        <w:tc>
          <w:tcPr>
            <w:tcW w:w="2160" w:type="dxa"/>
            <w:vAlign w:val="bottom"/>
          </w:tcPr>
          <w:p w14:paraId="34BC087C" w14:textId="37D8EB3E" w:rsidR="00012F73" w:rsidRDefault="00012F73" w:rsidP="00934CC0">
            <w:pPr>
              <w:rPr>
                <w:rFonts w:cstheme="minorHAnsi"/>
                <w:b/>
                <w:bCs/>
                <w:sz w:val="22"/>
                <w:szCs w:val="22"/>
              </w:rPr>
            </w:pPr>
            <w:r>
              <w:rPr>
                <w:rFonts w:ascii="Calibri" w:hAnsi="Calibri" w:cs="Calibri"/>
                <w:color w:val="000000"/>
              </w:rPr>
              <w:t>SAE1</w:t>
            </w:r>
          </w:p>
        </w:tc>
        <w:tc>
          <w:tcPr>
            <w:tcW w:w="1620" w:type="dxa"/>
            <w:vAlign w:val="bottom"/>
          </w:tcPr>
          <w:p w14:paraId="2C9E5B02" w14:textId="2C976484" w:rsidR="00012F73" w:rsidRDefault="00012F73" w:rsidP="00934CC0">
            <w:pPr>
              <w:rPr>
                <w:rFonts w:cstheme="minorHAnsi"/>
                <w:b/>
                <w:bCs/>
                <w:sz w:val="22"/>
                <w:szCs w:val="22"/>
              </w:rPr>
            </w:pPr>
            <w:r>
              <w:rPr>
                <w:rFonts w:ascii="Calibri" w:hAnsi="Calibri" w:cs="Calibri"/>
                <w:color w:val="000000"/>
              </w:rPr>
              <w:t>0.049 (C)</w:t>
            </w:r>
          </w:p>
        </w:tc>
        <w:tc>
          <w:tcPr>
            <w:tcW w:w="1530" w:type="dxa"/>
            <w:vAlign w:val="bottom"/>
          </w:tcPr>
          <w:p w14:paraId="52162D06" w14:textId="45883A2C" w:rsidR="00012F73" w:rsidRDefault="00012F73" w:rsidP="00934CC0">
            <w:pPr>
              <w:rPr>
                <w:rFonts w:cstheme="minorHAnsi"/>
                <w:b/>
                <w:bCs/>
                <w:sz w:val="22"/>
                <w:szCs w:val="22"/>
              </w:rPr>
            </w:pPr>
            <w:r>
              <w:rPr>
                <w:rFonts w:ascii="Calibri" w:hAnsi="Calibri" w:cs="Calibri"/>
                <w:color w:val="000000"/>
              </w:rPr>
              <w:t>6.60E-07</w:t>
            </w:r>
          </w:p>
        </w:tc>
        <w:tc>
          <w:tcPr>
            <w:tcW w:w="2160" w:type="dxa"/>
            <w:vAlign w:val="bottom"/>
          </w:tcPr>
          <w:p w14:paraId="37CA1C17" w14:textId="6656CD52" w:rsidR="00012F73" w:rsidRDefault="00012F73" w:rsidP="00934CC0">
            <w:pPr>
              <w:rPr>
                <w:rFonts w:cstheme="minorHAnsi"/>
                <w:b/>
                <w:bCs/>
                <w:sz w:val="22"/>
                <w:szCs w:val="22"/>
              </w:rPr>
            </w:pPr>
            <w:r>
              <w:rPr>
                <w:rFonts w:ascii="Calibri" w:hAnsi="Calibri" w:cs="Calibri"/>
                <w:color w:val="000000"/>
              </w:rPr>
              <w:t>0.47 (0.095)</w:t>
            </w:r>
          </w:p>
        </w:tc>
      </w:tr>
      <w:tr w:rsidR="00012F73" w:rsidRPr="00A331D7" w14:paraId="1CD2439D" w14:textId="77777777" w:rsidTr="00144B3A">
        <w:tc>
          <w:tcPr>
            <w:tcW w:w="2790" w:type="dxa"/>
            <w:vAlign w:val="bottom"/>
          </w:tcPr>
          <w:p w14:paraId="33037903" w14:textId="1E1AD321" w:rsidR="00012F73" w:rsidRDefault="00012F73" w:rsidP="00934CC0">
            <w:pPr>
              <w:rPr>
                <w:rFonts w:cstheme="minorHAnsi"/>
                <w:b/>
                <w:bCs/>
                <w:sz w:val="22"/>
                <w:szCs w:val="22"/>
              </w:rPr>
            </w:pPr>
            <w:r>
              <w:rPr>
                <w:rFonts w:ascii="Calibri" w:hAnsi="Calibri" w:cs="Calibri"/>
                <w:color w:val="000000"/>
              </w:rPr>
              <w:t>4:167,926,776 A / G (rs112517276)</w:t>
            </w:r>
          </w:p>
        </w:tc>
        <w:tc>
          <w:tcPr>
            <w:tcW w:w="2160" w:type="dxa"/>
            <w:vAlign w:val="bottom"/>
          </w:tcPr>
          <w:p w14:paraId="27463CE9" w14:textId="17C5767A" w:rsidR="00012F73" w:rsidRDefault="00012F73" w:rsidP="00934CC0">
            <w:pPr>
              <w:rPr>
                <w:rFonts w:cstheme="minorHAnsi"/>
                <w:b/>
                <w:bCs/>
                <w:sz w:val="22"/>
                <w:szCs w:val="22"/>
              </w:rPr>
            </w:pPr>
            <w:r>
              <w:rPr>
                <w:rFonts w:ascii="Calibri" w:hAnsi="Calibri" w:cs="Calibri"/>
                <w:color w:val="000000"/>
              </w:rPr>
              <w:t>ANXA10</w:t>
            </w:r>
          </w:p>
        </w:tc>
        <w:tc>
          <w:tcPr>
            <w:tcW w:w="1620" w:type="dxa"/>
            <w:vAlign w:val="bottom"/>
          </w:tcPr>
          <w:p w14:paraId="4C9B81CC" w14:textId="23A48FD2" w:rsidR="00012F73" w:rsidRDefault="00012F73" w:rsidP="00934CC0">
            <w:pPr>
              <w:rPr>
                <w:rFonts w:cstheme="minorHAnsi"/>
                <w:b/>
                <w:bCs/>
                <w:sz w:val="22"/>
                <w:szCs w:val="22"/>
              </w:rPr>
            </w:pPr>
            <w:r>
              <w:rPr>
                <w:rFonts w:ascii="Calibri" w:hAnsi="Calibri" w:cs="Calibri"/>
                <w:color w:val="000000"/>
              </w:rPr>
              <w:t>0.00019 (R)</w:t>
            </w:r>
          </w:p>
        </w:tc>
        <w:tc>
          <w:tcPr>
            <w:tcW w:w="1530" w:type="dxa"/>
            <w:vAlign w:val="bottom"/>
          </w:tcPr>
          <w:p w14:paraId="04CF5012" w14:textId="162C86F9" w:rsidR="00012F73" w:rsidRDefault="00012F73" w:rsidP="00934CC0">
            <w:pPr>
              <w:rPr>
                <w:rFonts w:cstheme="minorHAnsi"/>
                <w:b/>
                <w:bCs/>
                <w:sz w:val="22"/>
                <w:szCs w:val="22"/>
              </w:rPr>
            </w:pPr>
            <w:r>
              <w:rPr>
                <w:rFonts w:ascii="Calibri" w:hAnsi="Calibri" w:cs="Calibri"/>
                <w:color w:val="000000"/>
              </w:rPr>
              <w:t>6.60E-07</w:t>
            </w:r>
          </w:p>
        </w:tc>
        <w:tc>
          <w:tcPr>
            <w:tcW w:w="2160" w:type="dxa"/>
            <w:vAlign w:val="bottom"/>
          </w:tcPr>
          <w:p w14:paraId="203F77AA" w14:textId="2B0FA77F" w:rsidR="00012F73" w:rsidRDefault="00012F73" w:rsidP="00934CC0">
            <w:pPr>
              <w:rPr>
                <w:rFonts w:cstheme="minorHAnsi"/>
                <w:b/>
                <w:bCs/>
                <w:sz w:val="22"/>
                <w:szCs w:val="22"/>
              </w:rPr>
            </w:pPr>
            <w:r>
              <w:rPr>
                <w:rFonts w:ascii="Calibri" w:hAnsi="Calibri" w:cs="Calibri"/>
                <w:color w:val="000000"/>
              </w:rPr>
              <w:t>14 (2.7)</w:t>
            </w:r>
          </w:p>
        </w:tc>
      </w:tr>
      <w:tr w:rsidR="00012F73" w:rsidRPr="00A331D7" w14:paraId="2942A6D5" w14:textId="77777777" w:rsidTr="00144B3A">
        <w:tc>
          <w:tcPr>
            <w:tcW w:w="2790" w:type="dxa"/>
            <w:vAlign w:val="bottom"/>
          </w:tcPr>
          <w:p w14:paraId="49788E24" w14:textId="062257A2" w:rsidR="00012F73" w:rsidRDefault="00012F73" w:rsidP="00934CC0">
            <w:pPr>
              <w:rPr>
                <w:rFonts w:cstheme="minorHAnsi"/>
                <w:b/>
                <w:bCs/>
                <w:sz w:val="22"/>
                <w:szCs w:val="22"/>
              </w:rPr>
            </w:pPr>
            <w:r>
              <w:rPr>
                <w:rFonts w:ascii="Calibri" w:hAnsi="Calibri" w:cs="Calibri"/>
                <w:color w:val="000000"/>
              </w:rPr>
              <w:t>1:169,135,186 C / CA</w:t>
            </w:r>
          </w:p>
        </w:tc>
        <w:tc>
          <w:tcPr>
            <w:tcW w:w="2160" w:type="dxa"/>
            <w:vAlign w:val="bottom"/>
          </w:tcPr>
          <w:p w14:paraId="30F1C615" w14:textId="0D5EEEB4" w:rsidR="00012F73" w:rsidRDefault="00012F73" w:rsidP="00934CC0">
            <w:pPr>
              <w:rPr>
                <w:rFonts w:cstheme="minorHAnsi"/>
                <w:b/>
                <w:bCs/>
                <w:sz w:val="22"/>
                <w:szCs w:val="22"/>
              </w:rPr>
            </w:pPr>
            <w:r>
              <w:rPr>
                <w:rFonts w:ascii="Calibri" w:hAnsi="Calibri" w:cs="Calibri"/>
                <w:color w:val="000000"/>
              </w:rPr>
              <w:t>NME7</w:t>
            </w:r>
          </w:p>
        </w:tc>
        <w:tc>
          <w:tcPr>
            <w:tcW w:w="1620" w:type="dxa"/>
            <w:vAlign w:val="bottom"/>
          </w:tcPr>
          <w:p w14:paraId="4648E6A6" w14:textId="62472B9C" w:rsidR="00012F73" w:rsidRDefault="00012F73" w:rsidP="00934CC0">
            <w:pPr>
              <w:rPr>
                <w:rFonts w:cstheme="minorHAnsi"/>
                <w:b/>
                <w:bCs/>
                <w:sz w:val="22"/>
                <w:szCs w:val="22"/>
              </w:rPr>
            </w:pPr>
            <w:r>
              <w:rPr>
                <w:rFonts w:ascii="Calibri" w:hAnsi="Calibri" w:cs="Calibri"/>
                <w:color w:val="000000"/>
              </w:rPr>
              <w:t>0.00024 (R)</w:t>
            </w:r>
          </w:p>
        </w:tc>
        <w:tc>
          <w:tcPr>
            <w:tcW w:w="1530" w:type="dxa"/>
            <w:vAlign w:val="bottom"/>
          </w:tcPr>
          <w:p w14:paraId="75C55208" w14:textId="4542C1E4" w:rsidR="00012F73" w:rsidRDefault="00012F73" w:rsidP="00934CC0">
            <w:pPr>
              <w:rPr>
                <w:rFonts w:cstheme="minorHAnsi"/>
                <w:b/>
                <w:bCs/>
                <w:sz w:val="22"/>
                <w:szCs w:val="22"/>
              </w:rPr>
            </w:pPr>
            <w:r>
              <w:rPr>
                <w:rFonts w:ascii="Calibri" w:hAnsi="Calibri" w:cs="Calibri"/>
                <w:color w:val="000000"/>
              </w:rPr>
              <w:t>7.10E-07</w:t>
            </w:r>
          </w:p>
        </w:tc>
        <w:tc>
          <w:tcPr>
            <w:tcW w:w="2160" w:type="dxa"/>
            <w:vAlign w:val="bottom"/>
          </w:tcPr>
          <w:p w14:paraId="2DE8F40B" w14:textId="12996B69" w:rsidR="00012F73" w:rsidRDefault="00012F73" w:rsidP="00934CC0">
            <w:pPr>
              <w:rPr>
                <w:rFonts w:cstheme="minorHAnsi"/>
                <w:b/>
                <w:bCs/>
                <w:sz w:val="22"/>
                <w:szCs w:val="22"/>
              </w:rPr>
            </w:pPr>
            <w:r>
              <w:rPr>
                <w:rFonts w:ascii="Calibri" w:hAnsi="Calibri" w:cs="Calibri"/>
                <w:color w:val="000000"/>
              </w:rPr>
              <w:t>11 (2.2)</w:t>
            </w:r>
          </w:p>
        </w:tc>
      </w:tr>
      <w:tr w:rsidR="00012F73" w:rsidRPr="00A331D7" w14:paraId="7AC18532" w14:textId="77777777" w:rsidTr="00144B3A">
        <w:tc>
          <w:tcPr>
            <w:tcW w:w="2790" w:type="dxa"/>
            <w:vAlign w:val="bottom"/>
          </w:tcPr>
          <w:p w14:paraId="7D06F864" w14:textId="6E888FA1" w:rsidR="00012F73" w:rsidRDefault="00012F73" w:rsidP="00934CC0">
            <w:pPr>
              <w:rPr>
                <w:rFonts w:cstheme="minorHAnsi"/>
                <w:b/>
                <w:bCs/>
                <w:sz w:val="22"/>
                <w:szCs w:val="22"/>
              </w:rPr>
            </w:pPr>
            <w:r>
              <w:rPr>
                <w:rFonts w:ascii="Calibri" w:hAnsi="Calibri" w:cs="Calibri"/>
                <w:color w:val="000000"/>
              </w:rPr>
              <w:t>8:143,046,354 G / A (rs770749259)</w:t>
            </w:r>
          </w:p>
        </w:tc>
        <w:tc>
          <w:tcPr>
            <w:tcW w:w="2160" w:type="dxa"/>
            <w:vAlign w:val="bottom"/>
          </w:tcPr>
          <w:p w14:paraId="0F740B51" w14:textId="0DF834B4" w:rsidR="00012F73" w:rsidRDefault="00012F73" w:rsidP="00934CC0">
            <w:pPr>
              <w:rPr>
                <w:rFonts w:cstheme="minorHAnsi"/>
                <w:b/>
                <w:bCs/>
                <w:sz w:val="22"/>
                <w:szCs w:val="22"/>
              </w:rPr>
            </w:pPr>
            <w:r>
              <w:rPr>
                <w:rFonts w:ascii="Calibri" w:hAnsi="Calibri" w:cs="Calibri"/>
                <w:color w:val="000000"/>
              </w:rPr>
              <w:t>LY6E</w:t>
            </w:r>
          </w:p>
        </w:tc>
        <w:tc>
          <w:tcPr>
            <w:tcW w:w="1620" w:type="dxa"/>
            <w:vAlign w:val="bottom"/>
          </w:tcPr>
          <w:p w14:paraId="71E2E6FC" w14:textId="72367CCD" w:rsidR="00012F73" w:rsidRDefault="00012F73" w:rsidP="00934CC0">
            <w:pPr>
              <w:rPr>
                <w:rFonts w:cstheme="minorHAnsi"/>
                <w:b/>
                <w:bCs/>
                <w:sz w:val="22"/>
                <w:szCs w:val="22"/>
              </w:rPr>
            </w:pPr>
            <w:r>
              <w:rPr>
                <w:rFonts w:ascii="Calibri" w:hAnsi="Calibri" w:cs="Calibri"/>
                <w:color w:val="000000"/>
              </w:rPr>
              <w:t>0.00034 (R)</w:t>
            </w:r>
          </w:p>
        </w:tc>
        <w:tc>
          <w:tcPr>
            <w:tcW w:w="1530" w:type="dxa"/>
            <w:vAlign w:val="bottom"/>
          </w:tcPr>
          <w:p w14:paraId="28C4331B" w14:textId="2D1533F3" w:rsidR="00012F73" w:rsidRDefault="00012F73" w:rsidP="00934CC0">
            <w:pPr>
              <w:rPr>
                <w:rFonts w:cstheme="minorHAnsi"/>
                <w:b/>
                <w:bCs/>
                <w:sz w:val="22"/>
                <w:szCs w:val="22"/>
              </w:rPr>
            </w:pPr>
            <w:r>
              <w:rPr>
                <w:rFonts w:ascii="Calibri" w:hAnsi="Calibri" w:cs="Calibri"/>
                <w:color w:val="000000"/>
              </w:rPr>
              <w:t>7.10E-07</w:t>
            </w:r>
          </w:p>
        </w:tc>
        <w:tc>
          <w:tcPr>
            <w:tcW w:w="2160" w:type="dxa"/>
            <w:vAlign w:val="bottom"/>
          </w:tcPr>
          <w:p w14:paraId="09E95978" w14:textId="22BA5E6F" w:rsidR="00012F73" w:rsidRDefault="00012F73" w:rsidP="00934CC0">
            <w:pPr>
              <w:rPr>
                <w:rFonts w:cstheme="minorHAnsi"/>
                <w:b/>
                <w:bCs/>
                <w:sz w:val="22"/>
                <w:szCs w:val="22"/>
              </w:rPr>
            </w:pPr>
            <w:r>
              <w:rPr>
                <w:rFonts w:ascii="Calibri" w:hAnsi="Calibri" w:cs="Calibri"/>
                <w:color w:val="000000"/>
              </w:rPr>
              <w:t>12 (2.4)</w:t>
            </w:r>
          </w:p>
        </w:tc>
      </w:tr>
      <w:tr w:rsidR="00012F73" w:rsidRPr="00A331D7" w14:paraId="69635F69" w14:textId="77777777" w:rsidTr="00144B3A">
        <w:tc>
          <w:tcPr>
            <w:tcW w:w="2790" w:type="dxa"/>
            <w:vAlign w:val="bottom"/>
          </w:tcPr>
          <w:p w14:paraId="6D1FD6EF" w14:textId="07FB1305" w:rsidR="00012F73" w:rsidRDefault="00012F73" w:rsidP="00934CC0">
            <w:pPr>
              <w:rPr>
                <w:rFonts w:cstheme="minorHAnsi"/>
                <w:b/>
                <w:bCs/>
                <w:sz w:val="22"/>
                <w:szCs w:val="22"/>
              </w:rPr>
            </w:pPr>
            <w:r>
              <w:rPr>
                <w:rFonts w:ascii="Calibri" w:hAnsi="Calibri" w:cs="Calibri"/>
                <w:color w:val="000000"/>
              </w:rPr>
              <w:t>5:79,217,485 G / A (rs963316704)</w:t>
            </w:r>
          </w:p>
        </w:tc>
        <w:tc>
          <w:tcPr>
            <w:tcW w:w="2160" w:type="dxa"/>
            <w:vAlign w:val="bottom"/>
          </w:tcPr>
          <w:p w14:paraId="79856DC1" w14:textId="060A918B" w:rsidR="00012F73" w:rsidRDefault="00012F73" w:rsidP="00934CC0">
            <w:pPr>
              <w:rPr>
                <w:rFonts w:cstheme="minorHAnsi"/>
                <w:b/>
                <w:bCs/>
                <w:sz w:val="22"/>
                <w:szCs w:val="22"/>
              </w:rPr>
            </w:pPr>
            <w:r>
              <w:rPr>
                <w:rFonts w:ascii="Calibri" w:hAnsi="Calibri" w:cs="Calibri"/>
                <w:color w:val="000000"/>
              </w:rPr>
              <w:t>DMGDH</w:t>
            </w:r>
          </w:p>
        </w:tc>
        <w:tc>
          <w:tcPr>
            <w:tcW w:w="1620" w:type="dxa"/>
            <w:vAlign w:val="bottom"/>
          </w:tcPr>
          <w:p w14:paraId="0ED08AB7" w14:textId="6488BF8E" w:rsidR="00012F73" w:rsidRDefault="00012F73" w:rsidP="00934CC0">
            <w:pPr>
              <w:rPr>
                <w:rFonts w:cstheme="minorHAnsi"/>
                <w:b/>
                <w:bCs/>
                <w:sz w:val="22"/>
                <w:szCs w:val="22"/>
              </w:rPr>
            </w:pPr>
            <w:r>
              <w:rPr>
                <w:rFonts w:ascii="Calibri" w:hAnsi="Calibri" w:cs="Calibri"/>
                <w:color w:val="000000"/>
              </w:rPr>
              <w:t>0.000058 (R)</w:t>
            </w:r>
          </w:p>
        </w:tc>
        <w:tc>
          <w:tcPr>
            <w:tcW w:w="1530" w:type="dxa"/>
            <w:vAlign w:val="bottom"/>
          </w:tcPr>
          <w:p w14:paraId="71663CDC" w14:textId="2176CF3D" w:rsidR="00012F73" w:rsidRDefault="00012F73" w:rsidP="00934CC0">
            <w:pPr>
              <w:rPr>
                <w:rFonts w:cstheme="minorHAnsi"/>
                <w:b/>
                <w:bCs/>
                <w:sz w:val="22"/>
                <w:szCs w:val="22"/>
              </w:rPr>
            </w:pPr>
            <w:r>
              <w:rPr>
                <w:rFonts w:ascii="Calibri" w:hAnsi="Calibri" w:cs="Calibri"/>
                <w:color w:val="000000"/>
              </w:rPr>
              <w:t>7.80E-07</w:t>
            </w:r>
          </w:p>
        </w:tc>
        <w:tc>
          <w:tcPr>
            <w:tcW w:w="2160" w:type="dxa"/>
            <w:vAlign w:val="bottom"/>
          </w:tcPr>
          <w:p w14:paraId="7A39AE77" w14:textId="62C58025" w:rsidR="00012F73" w:rsidRDefault="00012F73" w:rsidP="00934CC0">
            <w:pPr>
              <w:rPr>
                <w:rFonts w:cstheme="minorHAnsi"/>
                <w:b/>
                <w:bCs/>
                <w:sz w:val="22"/>
                <w:szCs w:val="22"/>
              </w:rPr>
            </w:pPr>
            <w:r>
              <w:rPr>
                <w:rFonts w:ascii="Calibri" w:hAnsi="Calibri" w:cs="Calibri"/>
                <w:color w:val="000000"/>
              </w:rPr>
              <w:t>39 (8.0)</w:t>
            </w:r>
          </w:p>
        </w:tc>
      </w:tr>
      <w:tr w:rsidR="00012F73" w:rsidRPr="00A331D7" w14:paraId="4ECDBB6D" w14:textId="77777777" w:rsidTr="00144B3A">
        <w:tc>
          <w:tcPr>
            <w:tcW w:w="2790" w:type="dxa"/>
            <w:vAlign w:val="bottom"/>
          </w:tcPr>
          <w:p w14:paraId="24503948" w14:textId="46156049" w:rsidR="00012F73" w:rsidRDefault="00012F73" w:rsidP="00934CC0">
            <w:pPr>
              <w:rPr>
                <w:rFonts w:cstheme="minorHAnsi"/>
                <w:b/>
                <w:bCs/>
                <w:sz w:val="22"/>
                <w:szCs w:val="22"/>
              </w:rPr>
            </w:pPr>
            <w:r>
              <w:rPr>
                <w:rFonts w:ascii="Calibri" w:hAnsi="Calibri" w:cs="Calibri"/>
                <w:color w:val="000000"/>
              </w:rPr>
              <w:t>11:105,056,466 G / A (rs117902177)</w:t>
            </w:r>
          </w:p>
        </w:tc>
        <w:tc>
          <w:tcPr>
            <w:tcW w:w="2160" w:type="dxa"/>
            <w:vAlign w:val="bottom"/>
          </w:tcPr>
          <w:p w14:paraId="34B2357B" w14:textId="5E7E4528" w:rsidR="00012F73" w:rsidRDefault="00012F73" w:rsidP="00934CC0">
            <w:pPr>
              <w:rPr>
                <w:rFonts w:cstheme="minorHAnsi"/>
                <w:b/>
                <w:bCs/>
                <w:sz w:val="22"/>
                <w:szCs w:val="22"/>
              </w:rPr>
            </w:pPr>
            <w:r>
              <w:rPr>
                <w:rFonts w:ascii="Calibri" w:hAnsi="Calibri" w:cs="Calibri"/>
                <w:color w:val="000000"/>
              </w:rPr>
              <w:t>CARD16</w:t>
            </w:r>
          </w:p>
        </w:tc>
        <w:tc>
          <w:tcPr>
            <w:tcW w:w="1620" w:type="dxa"/>
            <w:vAlign w:val="bottom"/>
          </w:tcPr>
          <w:p w14:paraId="33BA7D9C" w14:textId="3094CA51" w:rsidR="00012F73" w:rsidRDefault="00012F73" w:rsidP="00934CC0">
            <w:pPr>
              <w:rPr>
                <w:rFonts w:cstheme="minorHAnsi"/>
                <w:b/>
                <w:bCs/>
                <w:sz w:val="22"/>
                <w:szCs w:val="22"/>
              </w:rPr>
            </w:pPr>
            <w:r>
              <w:rPr>
                <w:rFonts w:ascii="Calibri" w:hAnsi="Calibri" w:cs="Calibri"/>
                <w:color w:val="000000"/>
              </w:rPr>
              <w:t>0.015 (C)</w:t>
            </w:r>
          </w:p>
        </w:tc>
        <w:tc>
          <w:tcPr>
            <w:tcW w:w="1530" w:type="dxa"/>
            <w:vAlign w:val="bottom"/>
          </w:tcPr>
          <w:p w14:paraId="14719FEB" w14:textId="65F92875" w:rsidR="00012F73" w:rsidRDefault="00012F73" w:rsidP="00934CC0">
            <w:pPr>
              <w:rPr>
                <w:rFonts w:cstheme="minorHAnsi"/>
                <w:b/>
                <w:bCs/>
                <w:sz w:val="22"/>
                <w:szCs w:val="22"/>
              </w:rPr>
            </w:pPr>
            <w:r>
              <w:rPr>
                <w:rFonts w:ascii="Calibri" w:hAnsi="Calibri" w:cs="Calibri"/>
                <w:color w:val="000000"/>
              </w:rPr>
              <w:t>8.30E-07</w:t>
            </w:r>
          </w:p>
        </w:tc>
        <w:tc>
          <w:tcPr>
            <w:tcW w:w="2160" w:type="dxa"/>
            <w:vAlign w:val="bottom"/>
          </w:tcPr>
          <w:p w14:paraId="6610B078" w14:textId="4DD1F1A5" w:rsidR="00012F73" w:rsidRDefault="00012F73" w:rsidP="00934CC0">
            <w:pPr>
              <w:rPr>
                <w:rFonts w:cstheme="minorHAnsi"/>
                <w:b/>
                <w:bCs/>
                <w:sz w:val="22"/>
                <w:szCs w:val="22"/>
              </w:rPr>
            </w:pPr>
            <w:r>
              <w:rPr>
                <w:rFonts w:ascii="Calibri" w:hAnsi="Calibri" w:cs="Calibri"/>
                <w:color w:val="000000"/>
              </w:rPr>
              <w:t>0.87 (0.18)</w:t>
            </w:r>
          </w:p>
        </w:tc>
      </w:tr>
      <w:tr w:rsidR="00012F73" w:rsidRPr="00A331D7" w14:paraId="7E9C0445" w14:textId="77777777" w:rsidTr="00144B3A">
        <w:tc>
          <w:tcPr>
            <w:tcW w:w="2790" w:type="dxa"/>
            <w:vAlign w:val="bottom"/>
          </w:tcPr>
          <w:p w14:paraId="459C1FEF" w14:textId="3D1BB693" w:rsidR="00012F73" w:rsidRDefault="00012F73" w:rsidP="00934CC0">
            <w:pPr>
              <w:rPr>
                <w:rFonts w:cstheme="minorHAnsi"/>
                <w:b/>
                <w:bCs/>
                <w:sz w:val="22"/>
                <w:szCs w:val="22"/>
              </w:rPr>
            </w:pPr>
            <w:r>
              <w:rPr>
                <w:rFonts w:ascii="Calibri" w:hAnsi="Calibri" w:cs="Calibri"/>
                <w:color w:val="000000"/>
              </w:rPr>
              <w:t>16:47,283,923 T / C</w:t>
            </w:r>
          </w:p>
        </w:tc>
        <w:tc>
          <w:tcPr>
            <w:tcW w:w="2160" w:type="dxa"/>
            <w:vAlign w:val="bottom"/>
          </w:tcPr>
          <w:p w14:paraId="1181FDC7" w14:textId="2D2FEA32" w:rsidR="00012F73" w:rsidRDefault="00012F73" w:rsidP="00934CC0">
            <w:pPr>
              <w:rPr>
                <w:rFonts w:cstheme="minorHAnsi"/>
                <w:b/>
                <w:bCs/>
                <w:sz w:val="22"/>
                <w:szCs w:val="22"/>
              </w:rPr>
            </w:pPr>
            <w:r>
              <w:rPr>
                <w:rFonts w:ascii="Calibri" w:hAnsi="Calibri" w:cs="Calibri"/>
                <w:color w:val="000000"/>
              </w:rPr>
              <w:t>ITFG1</w:t>
            </w:r>
          </w:p>
        </w:tc>
        <w:tc>
          <w:tcPr>
            <w:tcW w:w="1620" w:type="dxa"/>
            <w:vAlign w:val="bottom"/>
          </w:tcPr>
          <w:p w14:paraId="42F168A0" w14:textId="0248441F" w:rsidR="00012F73" w:rsidRDefault="00012F73" w:rsidP="00934CC0">
            <w:pPr>
              <w:rPr>
                <w:rFonts w:cstheme="minorHAnsi"/>
                <w:b/>
                <w:bCs/>
                <w:sz w:val="22"/>
                <w:szCs w:val="22"/>
              </w:rPr>
            </w:pPr>
            <w:r>
              <w:rPr>
                <w:rFonts w:ascii="Calibri" w:hAnsi="Calibri" w:cs="Calibri"/>
                <w:color w:val="000000"/>
              </w:rPr>
              <w:t>0.000087 (R)</w:t>
            </w:r>
          </w:p>
        </w:tc>
        <w:tc>
          <w:tcPr>
            <w:tcW w:w="1530" w:type="dxa"/>
            <w:vAlign w:val="bottom"/>
          </w:tcPr>
          <w:p w14:paraId="424797D8" w14:textId="2291ED6B" w:rsidR="00012F73" w:rsidRDefault="00012F73" w:rsidP="00934CC0">
            <w:pPr>
              <w:rPr>
                <w:rFonts w:cstheme="minorHAnsi"/>
                <w:b/>
                <w:bCs/>
                <w:sz w:val="22"/>
                <w:szCs w:val="22"/>
              </w:rPr>
            </w:pPr>
            <w:r>
              <w:rPr>
                <w:rFonts w:ascii="Calibri" w:hAnsi="Calibri" w:cs="Calibri"/>
                <w:color w:val="000000"/>
              </w:rPr>
              <w:t>8.30E-07</w:t>
            </w:r>
          </w:p>
        </w:tc>
        <w:tc>
          <w:tcPr>
            <w:tcW w:w="2160" w:type="dxa"/>
            <w:vAlign w:val="bottom"/>
          </w:tcPr>
          <w:p w14:paraId="4F990B84" w14:textId="0A30177E" w:rsidR="00012F73" w:rsidRDefault="00012F73" w:rsidP="00934CC0">
            <w:pPr>
              <w:rPr>
                <w:rFonts w:cstheme="minorHAnsi"/>
                <w:b/>
                <w:bCs/>
                <w:sz w:val="22"/>
                <w:szCs w:val="22"/>
              </w:rPr>
            </w:pPr>
            <w:r>
              <w:rPr>
                <w:rFonts w:ascii="Calibri" w:hAnsi="Calibri" w:cs="Calibri"/>
                <w:color w:val="000000"/>
              </w:rPr>
              <w:t>23 (4.6)</w:t>
            </w:r>
          </w:p>
        </w:tc>
      </w:tr>
      <w:tr w:rsidR="00012F73" w:rsidRPr="00A331D7" w14:paraId="4B46394A" w14:textId="77777777" w:rsidTr="00144B3A">
        <w:tc>
          <w:tcPr>
            <w:tcW w:w="2790" w:type="dxa"/>
            <w:vAlign w:val="bottom"/>
          </w:tcPr>
          <w:p w14:paraId="425CBF0E" w14:textId="6B37E803" w:rsidR="00012F73" w:rsidRDefault="00012F73" w:rsidP="00934CC0">
            <w:pPr>
              <w:rPr>
                <w:rFonts w:cstheme="minorHAnsi"/>
                <w:b/>
                <w:bCs/>
                <w:sz w:val="22"/>
                <w:szCs w:val="22"/>
              </w:rPr>
            </w:pPr>
            <w:r>
              <w:rPr>
                <w:rFonts w:ascii="Calibri" w:hAnsi="Calibri" w:cs="Calibri"/>
                <w:color w:val="000000"/>
              </w:rPr>
              <w:t>16:47,838,804 A / T</w:t>
            </w:r>
          </w:p>
        </w:tc>
        <w:tc>
          <w:tcPr>
            <w:tcW w:w="2160" w:type="dxa"/>
            <w:vAlign w:val="bottom"/>
          </w:tcPr>
          <w:p w14:paraId="7B1A5CD1" w14:textId="223851C3" w:rsidR="00012F73" w:rsidRDefault="00012F73" w:rsidP="00934CC0">
            <w:pPr>
              <w:rPr>
                <w:rFonts w:cstheme="minorHAnsi"/>
                <w:b/>
                <w:bCs/>
                <w:sz w:val="22"/>
                <w:szCs w:val="22"/>
              </w:rPr>
            </w:pPr>
            <w:r>
              <w:rPr>
                <w:rFonts w:ascii="Calibri" w:hAnsi="Calibri" w:cs="Calibri"/>
                <w:color w:val="000000"/>
              </w:rPr>
              <w:t>PHKB</w:t>
            </w:r>
          </w:p>
        </w:tc>
        <w:tc>
          <w:tcPr>
            <w:tcW w:w="1620" w:type="dxa"/>
            <w:vAlign w:val="bottom"/>
          </w:tcPr>
          <w:p w14:paraId="3D67AADF" w14:textId="5486BBAA" w:rsidR="00012F73" w:rsidRDefault="00012F73" w:rsidP="00934CC0">
            <w:pPr>
              <w:rPr>
                <w:rFonts w:cstheme="minorHAnsi"/>
                <w:b/>
                <w:bCs/>
                <w:sz w:val="22"/>
                <w:szCs w:val="22"/>
              </w:rPr>
            </w:pPr>
            <w:r>
              <w:rPr>
                <w:rFonts w:ascii="Calibri" w:hAnsi="Calibri" w:cs="Calibri"/>
                <w:color w:val="000000"/>
              </w:rPr>
              <w:t>0.000087 (R)</w:t>
            </w:r>
          </w:p>
        </w:tc>
        <w:tc>
          <w:tcPr>
            <w:tcW w:w="1530" w:type="dxa"/>
            <w:vAlign w:val="bottom"/>
          </w:tcPr>
          <w:p w14:paraId="4D130B0C" w14:textId="534DDE56" w:rsidR="00012F73" w:rsidRDefault="00012F73" w:rsidP="00934CC0">
            <w:pPr>
              <w:rPr>
                <w:rFonts w:cstheme="minorHAnsi"/>
                <w:b/>
                <w:bCs/>
                <w:sz w:val="22"/>
                <w:szCs w:val="22"/>
              </w:rPr>
            </w:pPr>
            <w:r>
              <w:rPr>
                <w:rFonts w:ascii="Calibri" w:hAnsi="Calibri" w:cs="Calibri"/>
                <w:color w:val="000000"/>
              </w:rPr>
              <w:t>8.30E-07</w:t>
            </w:r>
          </w:p>
        </w:tc>
        <w:tc>
          <w:tcPr>
            <w:tcW w:w="2160" w:type="dxa"/>
            <w:vAlign w:val="bottom"/>
          </w:tcPr>
          <w:p w14:paraId="6E9BA39F" w14:textId="7201FA5D" w:rsidR="00012F73" w:rsidRDefault="00012F73" w:rsidP="00934CC0">
            <w:pPr>
              <w:rPr>
                <w:rFonts w:cstheme="minorHAnsi"/>
                <w:b/>
                <w:bCs/>
                <w:sz w:val="22"/>
                <w:szCs w:val="22"/>
              </w:rPr>
            </w:pPr>
            <w:r>
              <w:rPr>
                <w:rFonts w:ascii="Calibri" w:hAnsi="Calibri" w:cs="Calibri"/>
                <w:color w:val="000000"/>
              </w:rPr>
              <w:t>23 (4.6)</w:t>
            </w:r>
          </w:p>
        </w:tc>
      </w:tr>
      <w:tr w:rsidR="00012F73" w:rsidRPr="00A331D7" w14:paraId="5545CDEC" w14:textId="77777777" w:rsidTr="00144B3A">
        <w:tc>
          <w:tcPr>
            <w:tcW w:w="2790" w:type="dxa"/>
            <w:vAlign w:val="bottom"/>
          </w:tcPr>
          <w:p w14:paraId="60109935" w14:textId="5ACCA749" w:rsidR="00012F73" w:rsidRDefault="00012F73" w:rsidP="00934CC0">
            <w:pPr>
              <w:rPr>
                <w:rFonts w:cstheme="minorHAnsi"/>
                <w:b/>
                <w:bCs/>
                <w:sz w:val="22"/>
                <w:szCs w:val="22"/>
              </w:rPr>
            </w:pPr>
            <w:r>
              <w:rPr>
                <w:rFonts w:ascii="Calibri" w:hAnsi="Calibri" w:cs="Calibri"/>
                <w:color w:val="000000"/>
              </w:rPr>
              <w:t>18:77,935,620 C / G (rs534458410)</w:t>
            </w:r>
          </w:p>
        </w:tc>
        <w:tc>
          <w:tcPr>
            <w:tcW w:w="2160" w:type="dxa"/>
            <w:vAlign w:val="bottom"/>
          </w:tcPr>
          <w:p w14:paraId="77D27179" w14:textId="65A57842" w:rsidR="00012F73" w:rsidRDefault="00012F73" w:rsidP="00934CC0">
            <w:pPr>
              <w:rPr>
                <w:rFonts w:cstheme="minorHAnsi"/>
                <w:b/>
                <w:bCs/>
                <w:sz w:val="22"/>
                <w:szCs w:val="22"/>
              </w:rPr>
            </w:pPr>
            <w:r>
              <w:rPr>
                <w:rFonts w:ascii="Calibri" w:hAnsi="Calibri" w:cs="Calibri"/>
                <w:color w:val="000000"/>
              </w:rPr>
              <w:t>GALR1</w:t>
            </w:r>
          </w:p>
        </w:tc>
        <w:tc>
          <w:tcPr>
            <w:tcW w:w="1620" w:type="dxa"/>
            <w:vAlign w:val="bottom"/>
          </w:tcPr>
          <w:p w14:paraId="5F582C63" w14:textId="2F7A9145" w:rsidR="00012F73" w:rsidRDefault="00012F73" w:rsidP="00934CC0">
            <w:pPr>
              <w:rPr>
                <w:rFonts w:cstheme="minorHAnsi"/>
                <w:b/>
                <w:bCs/>
                <w:sz w:val="22"/>
                <w:szCs w:val="22"/>
              </w:rPr>
            </w:pPr>
            <w:r>
              <w:rPr>
                <w:rFonts w:ascii="Calibri" w:hAnsi="Calibri" w:cs="Calibri"/>
                <w:color w:val="000000"/>
              </w:rPr>
              <w:t>0.00013 (R)</w:t>
            </w:r>
          </w:p>
        </w:tc>
        <w:tc>
          <w:tcPr>
            <w:tcW w:w="1530" w:type="dxa"/>
            <w:vAlign w:val="bottom"/>
          </w:tcPr>
          <w:p w14:paraId="54ABAE80" w14:textId="6D57797B" w:rsidR="00012F73" w:rsidRDefault="00012F73" w:rsidP="00934CC0">
            <w:pPr>
              <w:rPr>
                <w:rFonts w:cstheme="minorHAnsi"/>
                <w:b/>
                <w:bCs/>
                <w:sz w:val="22"/>
                <w:szCs w:val="22"/>
              </w:rPr>
            </w:pPr>
            <w:r>
              <w:rPr>
                <w:rFonts w:ascii="Calibri" w:hAnsi="Calibri" w:cs="Calibri"/>
                <w:color w:val="000000"/>
              </w:rPr>
              <w:t>8.40E-07</w:t>
            </w:r>
          </w:p>
        </w:tc>
        <w:tc>
          <w:tcPr>
            <w:tcW w:w="2160" w:type="dxa"/>
            <w:vAlign w:val="bottom"/>
          </w:tcPr>
          <w:p w14:paraId="59524ADA" w14:textId="50EEA776" w:rsidR="00012F73" w:rsidRDefault="00012F73" w:rsidP="00934CC0">
            <w:pPr>
              <w:rPr>
                <w:rFonts w:cstheme="minorHAnsi"/>
                <w:b/>
                <w:bCs/>
                <w:sz w:val="22"/>
                <w:szCs w:val="22"/>
              </w:rPr>
            </w:pPr>
            <w:r>
              <w:rPr>
                <w:rFonts w:ascii="Calibri" w:hAnsi="Calibri" w:cs="Calibri"/>
                <w:color w:val="000000"/>
              </w:rPr>
              <w:t>21 (4.3)</w:t>
            </w:r>
          </w:p>
        </w:tc>
      </w:tr>
      <w:tr w:rsidR="00012F73" w:rsidRPr="00A331D7" w14:paraId="5FEB7F49" w14:textId="77777777" w:rsidTr="00144B3A">
        <w:tc>
          <w:tcPr>
            <w:tcW w:w="2790" w:type="dxa"/>
            <w:vAlign w:val="bottom"/>
          </w:tcPr>
          <w:p w14:paraId="71F9BD29" w14:textId="783A8072" w:rsidR="00012F73" w:rsidRDefault="00012F73" w:rsidP="00934CC0">
            <w:pPr>
              <w:rPr>
                <w:rFonts w:cstheme="minorHAnsi"/>
                <w:b/>
                <w:bCs/>
                <w:sz w:val="22"/>
                <w:szCs w:val="22"/>
              </w:rPr>
            </w:pPr>
            <w:r>
              <w:rPr>
                <w:rFonts w:ascii="Calibri" w:hAnsi="Calibri" w:cs="Calibri"/>
                <w:color w:val="000000"/>
              </w:rPr>
              <w:t>16:67,151,374 G / T (rs778784601)</w:t>
            </w:r>
          </w:p>
        </w:tc>
        <w:tc>
          <w:tcPr>
            <w:tcW w:w="2160" w:type="dxa"/>
            <w:vAlign w:val="bottom"/>
          </w:tcPr>
          <w:p w14:paraId="14DAB35A" w14:textId="180374B0" w:rsidR="00012F73" w:rsidRDefault="00012F73" w:rsidP="00934CC0">
            <w:pPr>
              <w:rPr>
                <w:rFonts w:cstheme="minorHAnsi"/>
                <w:b/>
                <w:bCs/>
                <w:sz w:val="22"/>
                <w:szCs w:val="22"/>
              </w:rPr>
            </w:pPr>
            <w:r>
              <w:rPr>
                <w:rFonts w:ascii="Calibri" w:hAnsi="Calibri" w:cs="Calibri"/>
                <w:color w:val="000000"/>
              </w:rPr>
              <w:t>B3GNT9</w:t>
            </w:r>
          </w:p>
        </w:tc>
        <w:tc>
          <w:tcPr>
            <w:tcW w:w="1620" w:type="dxa"/>
            <w:vAlign w:val="bottom"/>
          </w:tcPr>
          <w:p w14:paraId="251F3513" w14:textId="66559C54" w:rsidR="00012F73" w:rsidRDefault="00012F73" w:rsidP="00934CC0">
            <w:pPr>
              <w:rPr>
                <w:rFonts w:cstheme="minorHAnsi"/>
                <w:b/>
                <w:bCs/>
                <w:sz w:val="22"/>
                <w:szCs w:val="22"/>
              </w:rPr>
            </w:pPr>
            <w:r>
              <w:rPr>
                <w:rFonts w:ascii="Calibri" w:hAnsi="Calibri" w:cs="Calibri"/>
                <w:color w:val="000000"/>
              </w:rPr>
              <w:t>0.00033 (R)</w:t>
            </w:r>
          </w:p>
        </w:tc>
        <w:tc>
          <w:tcPr>
            <w:tcW w:w="1530" w:type="dxa"/>
            <w:vAlign w:val="bottom"/>
          </w:tcPr>
          <w:p w14:paraId="3943E847" w14:textId="4FDC67A2" w:rsidR="00012F73" w:rsidRDefault="00012F73" w:rsidP="00934CC0">
            <w:pPr>
              <w:rPr>
                <w:rFonts w:cstheme="minorHAnsi"/>
                <w:b/>
                <w:bCs/>
                <w:sz w:val="22"/>
                <w:szCs w:val="22"/>
              </w:rPr>
            </w:pPr>
            <w:r>
              <w:rPr>
                <w:rFonts w:ascii="Calibri" w:hAnsi="Calibri" w:cs="Calibri"/>
                <w:color w:val="000000"/>
              </w:rPr>
              <w:t>8.60E-07</w:t>
            </w:r>
          </w:p>
        </w:tc>
        <w:tc>
          <w:tcPr>
            <w:tcW w:w="2160" w:type="dxa"/>
            <w:vAlign w:val="bottom"/>
          </w:tcPr>
          <w:p w14:paraId="7D32C57B" w14:textId="6E9B4670" w:rsidR="00012F73" w:rsidRDefault="00012F73" w:rsidP="00934CC0">
            <w:pPr>
              <w:rPr>
                <w:rFonts w:cstheme="minorHAnsi"/>
                <w:b/>
                <w:bCs/>
                <w:sz w:val="22"/>
                <w:szCs w:val="22"/>
              </w:rPr>
            </w:pPr>
            <w:r>
              <w:rPr>
                <w:rFonts w:ascii="Calibri" w:hAnsi="Calibri" w:cs="Calibri"/>
                <w:color w:val="000000"/>
              </w:rPr>
              <w:t>9.0 (1.8)</w:t>
            </w:r>
          </w:p>
        </w:tc>
      </w:tr>
      <w:tr w:rsidR="00012F73" w:rsidRPr="00A331D7" w14:paraId="6548B5A9" w14:textId="77777777" w:rsidTr="00144B3A">
        <w:tc>
          <w:tcPr>
            <w:tcW w:w="2790" w:type="dxa"/>
            <w:vAlign w:val="bottom"/>
          </w:tcPr>
          <w:p w14:paraId="687F075B" w14:textId="775E88F3" w:rsidR="00012F73" w:rsidRDefault="00012F73" w:rsidP="00934CC0">
            <w:pPr>
              <w:rPr>
                <w:rFonts w:cstheme="minorHAnsi"/>
                <w:b/>
                <w:bCs/>
                <w:sz w:val="22"/>
                <w:szCs w:val="22"/>
              </w:rPr>
            </w:pPr>
            <w:r>
              <w:rPr>
                <w:rFonts w:ascii="Calibri" w:hAnsi="Calibri" w:cs="Calibri"/>
                <w:color w:val="000000"/>
              </w:rPr>
              <w:t>13:73,886,625 T / C (rs571359406)</w:t>
            </w:r>
          </w:p>
        </w:tc>
        <w:tc>
          <w:tcPr>
            <w:tcW w:w="2160" w:type="dxa"/>
            <w:vAlign w:val="bottom"/>
          </w:tcPr>
          <w:p w14:paraId="6C4A2737" w14:textId="57A04F50" w:rsidR="00012F73" w:rsidRDefault="00012F73" w:rsidP="00934CC0">
            <w:pPr>
              <w:rPr>
                <w:rFonts w:cstheme="minorHAnsi"/>
                <w:b/>
                <w:bCs/>
                <w:sz w:val="22"/>
                <w:szCs w:val="22"/>
              </w:rPr>
            </w:pPr>
            <w:r>
              <w:rPr>
                <w:rFonts w:ascii="Calibri" w:hAnsi="Calibri" w:cs="Calibri"/>
                <w:color w:val="000000"/>
              </w:rPr>
              <w:t>KLF12</w:t>
            </w:r>
          </w:p>
        </w:tc>
        <w:tc>
          <w:tcPr>
            <w:tcW w:w="1620" w:type="dxa"/>
            <w:vAlign w:val="bottom"/>
          </w:tcPr>
          <w:p w14:paraId="73CF5E2A" w14:textId="4005B0EB" w:rsidR="00012F73" w:rsidRDefault="00012F73" w:rsidP="00934CC0">
            <w:pPr>
              <w:rPr>
                <w:rFonts w:cstheme="minorHAnsi"/>
                <w:b/>
                <w:bCs/>
                <w:sz w:val="22"/>
                <w:szCs w:val="22"/>
              </w:rPr>
            </w:pPr>
            <w:r>
              <w:rPr>
                <w:rFonts w:ascii="Calibri" w:hAnsi="Calibri" w:cs="Calibri"/>
                <w:color w:val="000000"/>
              </w:rPr>
              <w:t>0.00017 (R)</w:t>
            </w:r>
          </w:p>
        </w:tc>
        <w:tc>
          <w:tcPr>
            <w:tcW w:w="1530" w:type="dxa"/>
            <w:vAlign w:val="bottom"/>
          </w:tcPr>
          <w:p w14:paraId="755C74C1" w14:textId="558086BF" w:rsidR="00012F73" w:rsidRDefault="00012F73" w:rsidP="00934CC0">
            <w:pPr>
              <w:rPr>
                <w:rFonts w:cstheme="minorHAnsi"/>
                <w:b/>
                <w:bCs/>
                <w:sz w:val="22"/>
                <w:szCs w:val="22"/>
              </w:rPr>
            </w:pPr>
            <w:r>
              <w:rPr>
                <w:rFonts w:ascii="Calibri" w:hAnsi="Calibri" w:cs="Calibri"/>
                <w:color w:val="000000"/>
              </w:rPr>
              <w:t>8.70E-07</w:t>
            </w:r>
          </w:p>
        </w:tc>
        <w:tc>
          <w:tcPr>
            <w:tcW w:w="2160" w:type="dxa"/>
            <w:vAlign w:val="bottom"/>
          </w:tcPr>
          <w:p w14:paraId="76F807EC" w14:textId="55EA1818" w:rsidR="00012F73" w:rsidRDefault="00012F73" w:rsidP="00934CC0">
            <w:pPr>
              <w:rPr>
                <w:rFonts w:cstheme="minorHAnsi"/>
                <w:b/>
                <w:bCs/>
                <w:sz w:val="22"/>
                <w:szCs w:val="22"/>
              </w:rPr>
            </w:pPr>
            <w:r>
              <w:rPr>
                <w:rFonts w:ascii="Calibri" w:hAnsi="Calibri" w:cs="Calibri"/>
                <w:color w:val="000000"/>
              </w:rPr>
              <w:t>14 (2.8)</w:t>
            </w:r>
          </w:p>
        </w:tc>
      </w:tr>
      <w:tr w:rsidR="00012F73" w:rsidRPr="00A331D7" w14:paraId="3B6C81B4" w14:textId="77777777" w:rsidTr="00144B3A">
        <w:tc>
          <w:tcPr>
            <w:tcW w:w="2790" w:type="dxa"/>
            <w:vAlign w:val="bottom"/>
          </w:tcPr>
          <w:p w14:paraId="316E083C" w14:textId="00B8D615" w:rsidR="00012F73" w:rsidRDefault="00012F73" w:rsidP="00934CC0">
            <w:pPr>
              <w:rPr>
                <w:rFonts w:cstheme="minorHAnsi"/>
                <w:b/>
                <w:bCs/>
                <w:sz w:val="22"/>
                <w:szCs w:val="22"/>
              </w:rPr>
            </w:pPr>
            <w:r>
              <w:rPr>
                <w:rFonts w:ascii="Calibri" w:hAnsi="Calibri" w:cs="Calibri"/>
                <w:color w:val="000000"/>
              </w:rPr>
              <w:t>16:46,572,159 A / T (rs997757941)</w:t>
            </w:r>
          </w:p>
        </w:tc>
        <w:tc>
          <w:tcPr>
            <w:tcW w:w="2160" w:type="dxa"/>
            <w:vAlign w:val="bottom"/>
          </w:tcPr>
          <w:p w14:paraId="653EB897" w14:textId="3C0FA5ED" w:rsidR="00012F73" w:rsidRDefault="00012F73" w:rsidP="00934CC0">
            <w:pPr>
              <w:rPr>
                <w:rFonts w:cstheme="minorHAnsi"/>
                <w:b/>
                <w:bCs/>
                <w:sz w:val="22"/>
                <w:szCs w:val="22"/>
              </w:rPr>
            </w:pPr>
            <w:r>
              <w:rPr>
                <w:rFonts w:ascii="Calibri" w:hAnsi="Calibri" w:cs="Calibri"/>
                <w:color w:val="000000"/>
              </w:rPr>
              <w:t>SHCBP1</w:t>
            </w:r>
          </w:p>
        </w:tc>
        <w:tc>
          <w:tcPr>
            <w:tcW w:w="1620" w:type="dxa"/>
            <w:vAlign w:val="bottom"/>
          </w:tcPr>
          <w:p w14:paraId="323C6E0B" w14:textId="4ECA6059" w:rsidR="00012F73" w:rsidRDefault="00012F73" w:rsidP="00934CC0">
            <w:pPr>
              <w:rPr>
                <w:rFonts w:cstheme="minorHAnsi"/>
                <w:b/>
                <w:bCs/>
                <w:sz w:val="22"/>
                <w:szCs w:val="22"/>
              </w:rPr>
            </w:pPr>
            <w:r>
              <w:rPr>
                <w:rFonts w:ascii="Calibri" w:hAnsi="Calibri" w:cs="Calibri"/>
                <w:color w:val="000000"/>
              </w:rPr>
              <w:t>0.000087 (R)</w:t>
            </w:r>
          </w:p>
        </w:tc>
        <w:tc>
          <w:tcPr>
            <w:tcW w:w="1530" w:type="dxa"/>
            <w:vAlign w:val="bottom"/>
          </w:tcPr>
          <w:p w14:paraId="53567922" w14:textId="3EBE1F82" w:rsidR="00012F73" w:rsidRDefault="00012F73" w:rsidP="00934CC0">
            <w:pPr>
              <w:rPr>
                <w:rFonts w:cstheme="minorHAnsi"/>
                <w:b/>
                <w:bCs/>
                <w:sz w:val="22"/>
                <w:szCs w:val="22"/>
              </w:rPr>
            </w:pPr>
            <w:r>
              <w:rPr>
                <w:rFonts w:ascii="Calibri" w:hAnsi="Calibri" w:cs="Calibri"/>
                <w:color w:val="000000"/>
              </w:rPr>
              <w:t>8.80E-07</w:t>
            </w:r>
          </w:p>
        </w:tc>
        <w:tc>
          <w:tcPr>
            <w:tcW w:w="2160" w:type="dxa"/>
            <w:vAlign w:val="bottom"/>
          </w:tcPr>
          <w:p w14:paraId="3771DEB9" w14:textId="10AB2FA8" w:rsidR="00012F73" w:rsidRDefault="00012F73" w:rsidP="00934CC0">
            <w:pPr>
              <w:rPr>
                <w:rFonts w:cstheme="minorHAnsi"/>
                <w:b/>
                <w:bCs/>
                <w:sz w:val="22"/>
                <w:szCs w:val="22"/>
              </w:rPr>
            </w:pPr>
            <w:r>
              <w:rPr>
                <w:rFonts w:ascii="Calibri" w:hAnsi="Calibri" w:cs="Calibri"/>
                <w:color w:val="000000"/>
              </w:rPr>
              <w:t>23 (4.6)</w:t>
            </w:r>
          </w:p>
        </w:tc>
      </w:tr>
      <w:tr w:rsidR="00012F73" w:rsidRPr="00A331D7" w14:paraId="4AD9EDC0" w14:textId="77777777" w:rsidTr="00144B3A">
        <w:tc>
          <w:tcPr>
            <w:tcW w:w="2790" w:type="dxa"/>
            <w:vAlign w:val="bottom"/>
          </w:tcPr>
          <w:p w14:paraId="4CB8A0A5" w14:textId="4DF98439" w:rsidR="00012F73" w:rsidRDefault="00012F73" w:rsidP="00934CC0">
            <w:pPr>
              <w:rPr>
                <w:rFonts w:cstheme="minorHAnsi"/>
                <w:b/>
                <w:bCs/>
                <w:sz w:val="22"/>
                <w:szCs w:val="22"/>
              </w:rPr>
            </w:pPr>
            <w:r>
              <w:rPr>
                <w:rFonts w:ascii="Calibri" w:hAnsi="Calibri" w:cs="Calibri"/>
                <w:color w:val="000000"/>
              </w:rPr>
              <w:t>1:230,050,404 T / G (rs772149030)</w:t>
            </w:r>
          </w:p>
        </w:tc>
        <w:tc>
          <w:tcPr>
            <w:tcW w:w="2160" w:type="dxa"/>
            <w:vAlign w:val="bottom"/>
          </w:tcPr>
          <w:p w14:paraId="61F7B401" w14:textId="3F5D4439" w:rsidR="00012F73" w:rsidRDefault="00012F73" w:rsidP="00934CC0">
            <w:pPr>
              <w:rPr>
                <w:rFonts w:cstheme="minorHAnsi"/>
                <w:b/>
                <w:bCs/>
                <w:sz w:val="22"/>
                <w:szCs w:val="22"/>
              </w:rPr>
            </w:pPr>
            <w:r>
              <w:rPr>
                <w:rFonts w:ascii="Calibri" w:hAnsi="Calibri" w:cs="Calibri"/>
                <w:color w:val="000000"/>
              </w:rPr>
              <w:t>GALNT2</w:t>
            </w:r>
          </w:p>
        </w:tc>
        <w:tc>
          <w:tcPr>
            <w:tcW w:w="1620" w:type="dxa"/>
            <w:vAlign w:val="bottom"/>
          </w:tcPr>
          <w:p w14:paraId="76C170F0" w14:textId="59AA61FE" w:rsidR="00012F73" w:rsidRDefault="00012F73" w:rsidP="00934CC0">
            <w:pPr>
              <w:rPr>
                <w:rFonts w:cstheme="minorHAnsi"/>
                <w:b/>
                <w:bCs/>
                <w:sz w:val="22"/>
                <w:szCs w:val="22"/>
              </w:rPr>
            </w:pPr>
            <w:r>
              <w:rPr>
                <w:rFonts w:ascii="Calibri" w:hAnsi="Calibri" w:cs="Calibri"/>
                <w:color w:val="000000"/>
              </w:rPr>
              <w:t>0.0016 (C)</w:t>
            </w:r>
          </w:p>
        </w:tc>
        <w:tc>
          <w:tcPr>
            <w:tcW w:w="1530" w:type="dxa"/>
            <w:vAlign w:val="bottom"/>
          </w:tcPr>
          <w:p w14:paraId="76169A93" w14:textId="1ECB9B11" w:rsidR="00012F73" w:rsidRDefault="00012F73" w:rsidP="00934CC0">
            <w:pPr>
              <w:rPr>
                <w:rFonts w:cstheme="minorHAnsi"/>
                <w:b/>
                <w:bCs/>
                <w:sz w:val="22"/>
                <w:szCs w:val="22"/>
              </w:rPr>
            </w:pPr>
            <w:r>
              <w:rPr>
                <w:rFonts w:ascii="Calibri" w:hAnsi="Calibri" w:cs="Calibri"/>
                <w:color w:val="000000"/>
              </w:rPr>
              <w:t>9.70E-07</w:t>
            </w:r>
          </w:p>
        </w:tc>
        <w:tc>
          <w:tcPr>
            <w:tcW w:w="2160" w:type="dxa"/>
            <w:vAlign w:val="bottom"/>
          </w:tcPr>
          <w:p w14:paraId="5C34EF1D" w14:textId="124FF8D4" w:rsidR="00012F73" w:rsidRDefault="00012F73" w:rsidP="00934CC0">
            <w:pPr>
              <w:rPr>
                <w:rFonts w:cstheme="minorHAnsi"/>
                <w:b/>
                <w:bCs/>
                <w:sz w:val="22"/>
                <w:szCs w:val="22"/>
              </w:rPr>
            </w:pPr>
            <w:r>
              <w:rPr>
                <w:rFonts w:ascii="Calibri" w:hAnsi="Calibri" w:cs="Calibri"/>
                <w:color w:val="000000"/>
              </w:rPr>
              <w:t>3.4 (0.70)</w:t>
            </w:r>
          </w:p>
        </w:tc>
      </w:tr>
      <w:tr w:rsidR="00012F73" w:rsidRPr="00A331D7" w14:paraId="0B6BD0EA" w14:textId="77777777" w:rsidTr="00144B3A">
        <w:tc>
          <w:tcPr>
            <w:tcW w:w="2790" w:type="dxa"/>
            <w:vAlign w:val="bottom"/>
          </w:tcPr>
          <w:p w14:paraId="2582C148" w14:textId="78525912" w:rsidR="00012F73" w:rsidRDefault="00012F73" w:rsidP="00934CC0">
            <w:pPr>
              <w:rPr>
                <w:rFonts w:cstheme="minorHAnsi"/>
                <w:b/>
                <w:bCs/>
                <w:sz w:val="22"/>
                <w:szCs w:val="22"/>
              </w:rPr>
            </w:pPr>
            <w:r>
              <w:rPr>
                <w:rFonts w:ascii="Calibri" w:hAnsi="Calibri" w:cs="Calibri"/>
                <w:color w:val="000000"/>
              </w:rPr>
              <w:t>3:154,890,200 A / G (rs548533017)</w:t>
            </w:r>
          </w:p>
        </w:tc>
        <w:tc>
          <w:tcPr>
            <w:tcW w:w="2160" w:type="dxa"/>
            <w:vAlign w:val="bottom"/>
          </w:tcPr>
          <w:p w14:paraId="243DBB87" w14:textId="780F115A" w:rsidR="00012F73" w:rsidRDefault="00012F73" w:rsidP="00934CC0">
            <w:pPr>
              <w:rPr>
                <w:rFonts w:cstheme="minorHAnsi"/>
                <w:b/>
                <w:bCs/>
                <w:sz w:val="22"/>
                <w:szCs w:val="22"/>
              </w:rPr>
            </w:pPr>
            <w:r>
              <w:rPr>
                <w:rFonts w:ascii="Calibri" w:hAnsi="Calibri" w:cs="Calibri"/>
                <w:color w:val="000000"/>
              </w:rPr>
              <w:t>MME</w:t>
            </w:r>
          </w:p>
        </w:tc>
        <w:tc>
          <w:tcPr>
            <w:tcW w:w="1620" w:type="dxa"/>
            <w:vAlign w:val="bottom"/>
          </w:tcPr>
          <w:p w14:paraId="6F4FF1BF" w14:textId="1D89745C" w:rsidR="00012F73" w:rsidRDefault="00012F73" w:rsidP="00934CC0">
            <w:pPr>
              <w:rPr>
                <w:rFonts w:cstheme="minorHAnsi"/>
                <w:b/>
                <w:bCs/>
                <w:sz w:val="22"/>
                <w:szCs w:val="22"/>
              </w:rPr>
            </w:pPr>
            <w:r>
              <w:rPr>
                <w:rFonts w:ascii="Calibri" w:hAnsi="Calibri" w:cs="Calibri"/>
                <w:color w:val="000000"/>
              </w:rPr>
              <w:t>0.0027 (C)</w:t>
            </w:r>
          </w:p>
        </w:tc>
        <w:tc>
          <w:tcPr>
            <w:tcW w:w="1530" w:type="dxa"/>
            <w:vAlign w:val="bottom"/>
          </w:tcPr>
          <w:p w14:paraId="68FA2611" w14:textId="040890AE" w:rsidR="00012F73" w:rsidRDefault="00012F73" w:rsidP="00934CC0">
            <w:pPr>
              <w:rPr>
                <w:rFonts w:cstheme="minorHAnsi"/>
                <w:b/>
                <w:bCs/>
                <w:sz w:val="22"/>
                <w:szCs w:val="22"/>
              </w:rPr>
            </w:pPr>
            <w:r>
              <w:rPr>
                <w:rFonts w:ascii="Calibri" w:hAnsi="Calibri" w:cs="Calibri"/>
                <w:color w:val="000000"/>
              </w:rPr>
              <w:t>9.70E-07</w:t>
            </w:r>
          </w:p>
        </w:tc>
        <w:tc>
          <w:tcPr>
            <w:tcW w:w="2160" w:type="dxa"/>
            <w:vAlign w:val="bottom"/>
          </w:tcPr>
          <w:p w14:paraId="5F9359C7" w14:textId="2109AAB8" w:rsidR="00012F73" w:rsidRDefault="00012F73" w:rsidP="00934CC0">
            <w:pPr>
              <w:rPr>
                <w:rFonts w:cstheme="minorHAnsi"/>
                <w:b/>
                <w:bCs/>
                <w:sz w:val="22"/>
                <w:szCs w:val="22"/>
              </w:rPr>
            </w:pPr>
            <w:r>
              <w:rPr>
                <w:rFonts w:ascii="Calibri" w:hAnsi="Calibri" w:cs="Calibri"/>
                <w:color w:val="000000"/>
              </w:rPr>
              <w:t>2.4 (0.49)</w:t>
            </w:r>
          </w:p>
        </w:tc>
      </w:tr>
      <w:tr w:rsidR="00012F73" w:rsidRPr="00A331D7" w14:paraId="7BC7AA3C" w14:textId="77777777" w:rsidTr="00144B3A">
        <w:tc>
          <w:tcPr>
            <w:tcW w:w="2790" w:type="dxa"/>
            <w:vAlign w:val="bottom"/>
          </w:tcPr>
          <w:p w14:paraId="423A45DF" w14:textId="0A2FEF18" w:rsidR="00012F73" w:rsidRDefault="00012F73" w:rsidP="00934CC0">
            <w:pPr>
              <w:rPr>
                <w:rFonts w:cstheme="minorHAnsi"/>
                <w:b/>
                <w:bCs/>
                <w:sz w:val="22"/>
                <w:szCs w:val="22"/>
              </w:rPr>
            </w:pPr>
            <w:r>
              <w:rPr>
                <w:rFonts w:ascii="Calibri" w:hAnsi="Calibri" w:cs="Calibri"/>
                <w:color w:val="000000"/>
              </w:rPr>
              <w:t>5:73,869,634 C / T (rs551854952)</w:t>
            </w:r>
          </w:p>
        </w:tc>
        <w:tc>
          <w:tcPr>
            <w:tcW w:w="2160" w:type="dxa"/>
            <w:vAlign w:val="bottom"/>
          </w:tcPr>
          <w:p w14:paraId="509763F0" w14:textId="751990F2" w:rsidR="00012F73" w:rsidRDefault="00012F73" w:rsidP="00934CC0">
            <w:pPr>
              <w:rPr>
                <w:rFonts w:cstheme="minorHAnsi"/>
                <w:b/>
                <w:bCs/>
                <w:sz w:val="22"/>
                <w:szCs w:val="22"/>
              </w:rPr>
            </w:pPr>
            <w:r>
              <w:rPr>
                <w:rFonts w:ascii="Calibri" w:hAnsi="Calibri" w:cs="Calibri"/>
                <w:color w:val="000000"/>
              </w:rPr>
              <w:t>ARHGEF28</w:t>
            </w:r>
          </w:p>
        </w:tc>
        <w:tc>
          <w:tcPr>
            <w:tcW w:w="1620" w:type="dxa"/>
            <w:vAlign w:val="bottom"/>
          </w:tcPr>
          <w:p w14:paraId="5AE1C58D" w14:textId="780A4654" w:rsidR="00012F73" w:rsidRDefault="00012F73" w:rsidP="00934CC0">
            <w:pPr>
              <w:rPr>
                <w:rFonts w:cstheme="minorHAnsi"/>
                <w:b/>
                <w:bCs/>
                <w:sz w:val="22"/>
                <w:szCs w:val="22"/>
              </w:rPr>
            </w:pPr>
            <w:r>
              <w:rPr>
                <w:rFonts w:ascii="Calibri" w:hAnsi="Calibri" w:cs="Calibri"/>
                <w:color w:val="000000"/>
              </w:rPr>
              <w:t>0.000092 (R)</w:t>
            </w:r>
          </w:p>
        </w:tc>
        <w:tc>
          <w:tcPr>
            <w:tcW w:w="1530" w:type="dxa"/>
            <w:vAlign w:val="bottom"/>
          </w:tcPr>
          <w:p w14:paraId="2264AA7C" w14:textId="57A30AD9" w:rsidR="00012F73" w:rsidRDefault="00012F73" w:rsidP="00934CC0">
            <w:pPr>
              <w:rPr>
                <w:rFonts w:cstheme="minorHAnsi"/>
                <w:b/>
                <w:bCs/>
                <w:sz w:val="22"/>
                <w:szCs w:val="22"/>
              </w:rPr>
            </w:pPr>
            <w:r>
              <w:rPr>
                <w:rFonts w:ascii="Calibri" w:hAnsi="Calibri" w:cs="Calibri"/>
                <w:color w:val="000000"/>
              </w:rPr>
              <w:t>9.80E-07</w:t>
            </w:r>
          </w:p>
        </w:tc>
        <w:tc>
          <w:tcPr>
            <w:tcW w:w="2160" w:type="dxa"/>
            <w:vAlign w:val="bottom"/>
          </w:tcPr>
          <w:p w14:paraId="0AED1EFB" w14:textId="0AE7162F" w:rsidR="00012F73" w:rsidRDefault="00012F73" w:rsidP="00934CC0">
            <w:pPr>
              <w:rPr>
                <w:rFonts w:cstheme="minorHAnsi"/>
                <w:b/>
                <w:bCs/>
                <w:sz w:val="22"/>
                <w:szCs w:val="22"/>
              </w:rPr>
            </w:pPr>
            <w:r>
              <w:rPr>
                <w:rFonts w:ascii="Calibri" w:hAnsi="Calibri" w:cs="Calibri"/>
                <w:color w:val="000000"/>
              </w:rPr>
              <w:t>33 (6.7)</w:t>
            </w:r>
          </w:p>
        </w:tc>
      </w:tr>
      <w:tr w:rsidR="00012F73" w:rsidRPr="00A331D7" w14:paraId="646FC2B0" w14:textId="77777777" w:rsidTr="00144B3A">
        <w:tc>
          <w:tcPr>
            <w:tcW w:w="2790" w:type="dxa"/>
            <w:vAlign w:val="bottom"/>
          </w:tcPr>
          <w:p w14:paraId="35DAA793" w14:textId="6BF42064" w:rsidR="00012F73" w:rsidRDefault="00012F73" w:rsidP="00934CC0">
            <w:pPr>
              <w:rPr>
                <w:rFonts w:cstheme="minorHAnsi"/>
                <w:b/>
                <w:bCs/>
                <w:sz w:val="22"/>
                <w:szCs w:val="22"/>
              </w:rPr>
            </w:pPr>
            <w:r>
              <w:rPr>
                <w:rFonts w:ascii="Calibri" w:hAnsi="Calibri" w:cs="Calibri"/>
                <w:color w:val="000000"/>
              </w:rPr>
              <w:t>4:172,842,621 G / A (rs17058962)</w:t>
            </w:r>
          </w:p>
        </w:tc>
        <w:tc>
          <w:tcPr>
            <w:tcW w:w="2160" w:type="dxa"/>
            <w:vAlign w:val="bottom"/>
          </w:tcPr>
          <w:p w14:paraId="205B7BE9" w14:textId="70DA7970" w:rsidR="00012F73" w:rsidRDefault="00012F73" w:rsidP="00934CC0">
            <w:pPr>
              <w:rPr>
                <w:rFonts w:cstheme="minorHAnsi"/>
                <w:b/>
                <w:bCs/>
                <w:sz w:val="22"/>
                <w:szCs w:val="22"/>
              </w:rPr>
            </w:pPr>
            <w:r>
              <w:rPr>
                <w:rFonts w:ascii="Calibri" w:hAnsi="Calibri" w:cs="Calibri"/>
                <w:color w:val="000000"/>
              </w:rPr>
              <w:t>GALNTL6</w:t>
            </w:r>
          </w:p>
        </w:tc>
        <w:tc>
          <w:tcPr>
            <w:tcW w:w="1620" w:type="dxa"/>
            <w:vAlign w:val="bottom"/>
          </w:tcPr>
          <w:p w14:paraId="70AD5463" w14:textId="570BD916" w:rsidR="00012F73" w:rsidRDefault="00012F73" w:rsidP="00934CC0">
            <w:pPr>
              <w:rPr>
                <w:rFonts w:cstheme="minorHAnsi"/>
                <w:b/>
                <w:bCs/>
                <w:sz w:val="22"/>
                <w:szCs w:val="22"/>
              </w:rPr>
            </w:pPr>
            <w:r>
              <w:rPr>
                <w:rFonts w:ascii="Calibri" w:hAnsi="Calibri" w:cs="Calibri"/>
                <w:color w:val="000000"/>
              </w:rPr>
              <w:t>0.00072 (R)</w:t>
            </w:r>
          </w:p>
        </w:tc>
        <w:tc>
          <w:tcPr>
            <w:tcW w:w="1530" w:type="dxa"/>
            <w:vAlign w:val="bottom"/>
          </w:tcPr>
          <w:p w14:paraId="448B4364" w14:textId="24E4040B" w:rsidR="00012F73" w:rsidRDefault="00012F73" w:rsidP="00934CC0">
            <w:pPr>
              <w:rPr>
                <w:rFonts w:cstheme="minorHAnsi"/>
                <w:b/>
                <w:bCs/>
                <w:sz w:val="22"/>
                <w:szCs w:val="22"/>
              </w:rPr>
            </w:pPr>
            <w:r>
              <w:rPr>
                <w:rFonts w:ascii="Calibri" w:hAnsi="Calibri" w:cs="Calibri"/>
                <w:color w:val="000000"/>
              </w:rPr>
              <w:t>9.90E-07</w:t>
            </w:r>
          </w:p>
        </w:tc>
        <w:tc>
          <w:tcPr>
            <w:tcW w:w="2160" w:type="dxa"/>
            <w:vAlign w:val="bottom"/>
          </w:tcPr>
          <w:p w14:paraId="2DA51CAF" w14:textId="5E4ACB89" w:rsidR="00012F73" w:rsidRDefault="00012F73" w:rsidP="00934CC0">
            <w:pPr>
              <w:rPr>
                <w:rFonts w:cstheme="minorHAnsi"/>
                <w:b/>
                <w:bCs/>
                <w:sz w:val="22"/>
                <w:szCs w:val="22"/>
              </w:rPr>
            </w:pPr>
            <w:r>
              <w:rPr>
                <w:rFonts w:ascii="Calibri" w:hAnsi="Calibri" w:cs="Calibri"/>
                <w:color w:val="000000"/>
              </w:rPr>
              <w:t>5.3 (1.1)</w:t>
            </w:r>
          </w:p>
        </w:tc>
      </w:tr>
      <w:tr w:rsidR="00AB5046" w14:paraId="1F0ECEE9" w14:textId="77777777" w:rsidTr="00144B3A">
        <w:tc>
          <w:tcPr>
            <w:tcW w:w="10260" w:type="dxa"/>
            <w:gridSpan w:val="5"/>
            <w:vAlign w:val="bottom"/>
          </w:tcPr>
          <w:p w14:paraId="78383323" w14:textId="5999A44F" w:rsidR="00AB5046" w:rsidRPr="009B54B8" w:rsidRDefault="009B54B8" w:rsidP="00326421">
            <w:pPr>
              <w:rPr>
                <w:rFonts w:cstheme="minorHAnsi"/>
                <w:sz w:val="22"/>
                <w:szCs w:val="22"/>
              </w:rPr>
            </w:pPr>
            <w:r>
              <w:rPr>
                <w:rFonts w:cstheme="minorHAnsi"/>
                <w:sz w:val="22"/>
                <w:szCs w:val="22"/>
              </w:rPr>
              <w:t xml:space="preserve">Gene variants found using the </w:t>
            </w:r>
            <w:proofErr w:type="spellStart"/>
            <w:r w:rsidRPr="009B54B8">
              <w:rPr>
                <w:rFonts w:cstheme="minorHAnsi"/>
                <w:sz w:val="22"/>
                <w:szCs w:val="22"/>
              </w:rPr>
              <w:t>UKBiobank</w:t>
            </w:r>
            <w:proofErr w:type="spellEnd"/>
            <w:r w:rsidRPr="009B54B8">
              <w:rPr>
                <w:rFonts w:cstheme="minorHAnsi"/>
                <w:sz w:val="22"/>
                <w:szCs w:val="22"/>
              </w:rPr>
              <w:t xml:space="preserve"> </w:t>
            </w:r>
            <w:proofErr w:type="spellStart"/>
            <w:r w:rsidRPr="009B54B8">
              <w:rPr>
                <w:rFonts w:cstheme="minorHAnsi"/>
                <w:sz w:val="22"/>
                <w:szCs w:val="22"/>
              </w:rPr>
              <w:t>TOPMed</w:t>
            </w:r>
            <w:proofErr w:type="spellEnd"/>
            <w:r w:rsidRPr="009B54B8">
              <w:rPr>
                <w:rFonts w:cstheme="minorHAnsi"/>
                <w:sz w:val="22"/>
                <w:szCs w:val="22"/>
              </w:rPr>
              <w:t xml:space="preserve">-imputed </w:t>
            </w:r>
            <w:proofErr w:type="spellStart"/>
            <w:r w:rsidRPr="009B54B8">
              <w:rPr>
                <w:rFonts w:cstheme="minorHAnsi"/>
                <w:sz w:val="22"/>
                <w:szCs w:val="22"/>
              </w:rPr>
              <w:t>PheWeb</w:t>
            </w:r>
            <w:proofErr w:type="spellEnd"/>
            <w:r w:rsidRPr="009B54B8">
              <w:rPr>
                <w:rFonts w:cstheme="minorHAnsi"/>
                <w:sz w:val="22"/>
                <w:szCs w:val="22"/>
              </w:rPr>
              <w:t xml:space="preserve"> database</w:t>
            </w:r>
            <w:r w:rsidR="00821E1F">
              <w:rPr>
                <w:rFonts w:cstheme="minorHAnsi"/>
                <w:sz w:val="22"/>
                <w:szCs w:val="22"/>
              </w:rPr>
              <w:t>. D</w:t>
            </w:r>
            <w:r w:rsidR="00821E1F" w:rsidRPr="00821E1F">
              <w:rPr>
                <w:rFonts w:cstheme="minorHAnsi"/>
                <w:sz w:val="22"/>
                <w:szCs w:val="22"/>
              </w:rPr>
              <w:t>iabetic retinopathy (ICD: 250.7</w:t>
            </w:r>
            <w:r w:rsidR="00821E1F">
              <w:rPr>
                <w:rFonts w:cstheme="minorHAnsi"/>
                <w:sz w:val="22"/>
                <w:szCs w:val="22"/>
              </w:rPr>
              <w:t xml:space="preserve">). </w:t>
            </w:r>
            <w:r w:rsidR="00A0118E">
              <w:rPr>
                <w:rFonts w:cstheme="minorHAnsi"/>
                <w:sz w:val="22"/>
                <w:szCs w:val="22"/>
              </w:rPr>
              <w:t>Variant classification, C = Common (MAF &gt; 0.001), R = Rare (MAF &lt; 0.001).</w:t>
            </w:r>
          </w:p>
        </w:tc>
      </w:tr>
    </w:tbl>
    <w:p w14:paraId="7C4633DE" w14:textId="567AB819" w:rsidR="00F74786" w:rsidRDefault="00F74786" w:rsidP="00872453">
      <w:pPr>
        <w:rPr>
          <w:rFonts w:cstheme="minorHAnsi"/>
          <w:b/>
          <w:bCs/>
          <w:sz w:val="22"/>
          <w:szCs w:val="22"/>
        </w:rPr>
      </w:pPr>
    </w:p>
    <w:sectPr w:rsidR="00F74786" w:rsidSect="00DE397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FF67D" w14:textId="77777777" w:rsidR="00B05C7C" w:rsidRDefault="00B05C7C" w:rsidP="001A2B65">
      <w:r>
        <w:separator/>
      </w:r>
    </w:p>
  </w:endnote>
  <w:endnote w:type="continuationSeparator" w:id="0">
    <w:p w14:paraId="648B92D7" w14:textId="77777777" w:rsidR="00B05C7C" w:rsidRDefault="00B05C7C" w:rsidP="001A2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4FAAF" w14:textId="77777777" w:rsidR="00B05C7C" w:rsidRDefault="00B05C7C" w:rsidP="001A2B65">
      <w:r>
        <w:separator/>
      </w:r>
    </w:p>
  </w:footnote>
  <w:footnote w:type="continuationSeparator" w:id="0">
    <w:p w14:paraId="326B1B18" w14:textId="77777777" w:rsidR="00B05C7C" w:rsidRDefault="00B05C7C" w:rsidP="001A2B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721C32"/>
    <w:multiLevelType w:val="hybridMultilevel"/>
    <w:tmpl w:val="9314F9D0"/>
    <w:lvl w:ilvl="0" w:tplc="BE7405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0C1FBE"/>
    <w:multiLevelType w:val="hybridMultilevel"/>
    <w:tmpl w:val="F726F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1594014">
    <w:abstractNumId w:val="1"/>
  </w:num>
  <w:num w:numId="2" w16cid:durableId="278294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0MzEwM7A0sjQ0NbFQ0lEKTi0uzszPAykwrgUAcCS3+ywAAAA="/>
    <w:docVar w:name="EN.InstantFormat" w:val="&lt;ENInstantFormat&gt;&lt;Enabled&gt;1&lt;/Enabled&gt;&lt;ScanUnformatted&gt;1&lt;/ScanUnformatted&gt;&lt;ScanChanges&gt;1&lt;/ScanChanges&gt;&lt;Suspended&gt;0&lt;/Suspended&gt;&lt;/ENInstantFormat&gt;"/>
    <w:docVar w:name="EN.Layout" w:val="&lt;ENLayout&gt;&lt;Style&gt;IV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9zapxfa2dfe4etsz4v5v95srpwaxwr2wf5&quot;&gt;My EndNote Library tem&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562181"/>
    <w:rsid w:val="000004EF"/>
    <w:rsid w:val="000008C5"/>
    <w:rsid w:val="00001C0C"/>
    <w:rsid w:val="00001F19"/>
    <w:rsid w:val="00001F82"/>
    <w:rsid w:val="00002205"/>
    <w:rsid w:val="0000222E"/>
    <w:rsid w:val="00002325"/>
    <w:rsid w:val="00002331"/>
    <w:rsid w:val="0000264E"/>
    <w:rsid w:val="00002D14"/>
    <w:rsid w:val="00002DEE"/>
    <w:rsid w:val="00002FC5"/>
    <w:rsid w:val="00003BA1"/>
    <w:rsid w:val="00003E9D"/>
    <w:rsid w:val="00003ED7"/>
    <w:rsid w:val="00004071"/>
    <w:rsid w:val="0000467A"/>
    <w:rsid w:val="00004F52"/>
    <w:rsid w:val="00005376"/>
    <w:rsid w:val="00006E99"/>
    <w:rsid w:val="00006F50"/>
    <w:rsid w:val="0000724E"/>
    <w:rsid w:val="0000764F"/>
    <w:rsid w:val="00007711"/>
    <w:rsid w:val="00010A6D"/>
    <w:rsid w:val="00010D7E"/>
    <w:rsid w:val="00011B8C"/>
    <w:rsid w:val="00011C28"/>
    <w:rsid w:val="0001242E"/>
    <w:rsid w:val="00012F73"/>
    <w:rsid w:val="000133D1"/>
    <w:rsid w:val="00013968"/>
    <w:rsid w:val="0001415A"/>
    <w:rsid w:val="000149F1"/>
    <w:rsid w:val="00015034"/>
    <w:rsid w:val="00015143"/>
    <w:rsid w:val="000158E9"/>
    <w:rsid w:val="00015C83"/>
    <w:rsid w:val="000169D0"/>
    <w:rsid w:val="000174F2"/>
    <w:rsid w:val="00020DFB"/>
    <w:rsid w:val="00021489"/>
    <w:rsid w:val="00021652"/>
    <w:rsid w:val="000216BE"/>
    <w:rsid w:val="0002211B"/>
    <w:rsid w:val="000229A6"/>
    <w:rsid w:val="00022CAA"/>
    <w:rsid w:val="00023554"/>
    <w:rsid w:val="00023643"/>
    <w:rsid w:val="0002391F"/>
    <w:rsid w:val="000241B9"/>
    <w:rsid w:val="0002425C"/>
    <w:rsid w:val="00026CBF"/>
    <w:rsid w:val="00026EE5"/>
    <w:rsid w:val="000278CD"/>
    <w:rsid w:val="00031BA9"/>
    <w:rsid w:val="00031CDD"/>
    <w:rsid w:val="00032201"/>
    <w:rsid w:val="0003253F"/>
    <w:rsid w:val="00032625"/>
    <w:rsid w:val="00032F3A"/>
    <w:rsid w:val="0003311E"/>
    <w:rsid w:val="00033815"/>
    <w:rsid w:val="00033A57"/>
    <w:rsid w:val="00033F02"/>
    <w:rsid w:val="00034761"/>
    <w:rsid w:val="00034B37"/>
    <w:rsid w:val="00035930"/>
    <w:rsid w:val="000364B7"/>
    <w:rsid w:val="00037B7F"/>
    <w:rsid w:val="00037C0C"/>
    <w:rsid w:val="000418A1"/>
    <w:rsid w:val="0004320E"/>
    <w:rsid w:val="00043BE9"/>
    <w:rsid w:val="00044561"/>
    <w:rsid w:val="00044C7F"/>
    <w:rsid w:val="0004519B"/>
    <w:rsid w:val="00045673"/>
    <w:rsid w:val="00046242"/>
    <w:rsid w:val="00046658"/>
    <w:rsid w:val="00046669"/>
    <w:rsid w:val="000467DD"/>
    <w:rsid w:val="000467F4"/>
    <w:rsid w:val="00046945"/>
    <w:rsid w:val="00047984"/>
    <w:rsid w:val="00047ACE"/>
    <w:rsid w:val="0005037F"/>
    <w:rsid w:val="00050532"/>
    <w:rsid w:val="00050AC1"/>
    <w:rsid w:val="00051039"/>
    <w:rsid w:val="00051381"/>
    <w:rsid w:val="00051655"/>
    <w:rsid w:val="00051745"/>
    <w:rsid w:val="00052402"/>
    <w:rsid w:val="000525F0"/>
    <w:rsid w:val="00052A7A"/>
    <w:rsid w:val="00052B17"/>
    <w:rsid w:val="00052D90"/>
    <w:rsid w:val="00053654"/>
    <w:rsid w:val="000547DE"/>
    <w:rsid w:val="00055A5C"/>
    <w:rsid w:val="00056B72"/>
    <w:rsid w:val="00056E54"/>
    <w:rsid w:val="00056ECA"/>
    <w:rsid w:val="0005707D"/>
    <w:rsid w:val="00057958"/>
    <w:rsid w:val="00057DD5"/>
    <w:rsid w:val="00057DEC"/>
    <w:rsid w:val="000612C2"/>
    <w:rsid w:val="00061884"/>
    <w:rsid w:val="00061CC2"/>
    <w:rsid w:val="00062839"/>
    <w:rsid w:val="0006289A"/>
    <w:rsid w:val="00063C1A"/>
    <w:rsid w:val="00063E78"/>
    <w:rsid w:val="000642AF"/>
    <w:rsid w:val="00064D35"/>
    <w:rsid w:val="00064FCC"/>
    <w:rsid w:val="00065433"/>
    <w:rsid w:val="000670B1"/>
    <w:rsid w:val="0006794B"/>
    <w:rsid w:val="00067A07"/>
    <w:rsid w:val="00067A1C"/>
    <w:rsid w:val="00067B4C"/>
    <w:rsid w:val="00067FFE"/>
    <w:rsid w:val="00070345"/>
    <w:rsid w:val="0007079E"/>
    <w:rsid w:val="00070AFF"/>
    <w:rsid w:val="00070C5C"/>
    <w:rsid w:val="00072468"/>
    <w:rsid w:val="00072976"/>
    <w:rsid w:val="0007323B"/>
    <w:rsid w:val="000738C7"/>
    <w:rsid w:val="00073929"/>
    <w:rsid w:val="000739D3"/>
    <w:rsid w:val="00074042"/>
    <w:rsid w:val="00074314"/>
    <w:rsid w:val="00074BFC"/>
    <w:rsid w:val="0007549A"/>
    <w:rsid w:val="0007577B"/>
    <w:rsid w:val="000765F1"/>
    <w:rsid w:val="00076824"/>
    <w:rsid w:val="000772EF"/>
    <w:rsid w:val="00077317"/>
    <w:rsid w:val="00077EC5"/>
    <w:rsid w:val="00080CCB"/>
    <w:rsid w:val="00080F9A"/>
    <w:rsid w:val="0008222D"/>
    <w:rsid w:val="0008391B"/>
    <w:rsid w:val="00084108"/>
    <w:rsid w:val="0008443E"/>
    <w:rsid w:val="000845AB"/>
    <w:rsid w:val="000847FB"/>
    <w:rsid w:val="00084C74"/>
    <w:rsid w:val="00085B60"/>
    <w:rsid w:val="00085B64"/>
    <w:rsid w:val="0008622D"/>
    <w:rsid w:val="00086685"/>
    <w:rsid w:val="00086A24"/>
    <w:rsid w:val="00086AD2"/>
    <w:rsid w:val="00086DF4"/>
    <w:rsid w:val="000915F4"/>
    <w:rsid w:val="000917D3"/>
    <w:rsid w:val="000919AC"/>
    <w:rsid w:val="00091BEC"/>
    <w:rsid w:val="0009235F"/>
    <w:rsid w:val="00092F6D"/>
    <w:rsid w:val="00093863"/>
    <w:rsid w:val="0009453B"/>
    <w:rsid w:val="000946B1"/>
    <w:rsid w:val="00094D85"/>
    <w:rsid w:val="00095655"/>
    <w:rsid w:val="000956A6"/>
    <w:rsid w:val="00095BCD"/>
    <w:rsid w:val="00095C53"/>
    <w:rsid w:val="000960E0"/>
    <w:rsid w:val="000963CE"/>
    <w:rsid w:val="00096A45"/>
    <w:rsid w:val="0009790A"/>
    <w:rsid w:val="000A0651"/>
    <w:rsid w:val="000A0D41"/>
    <w:rsid w:val="000A1858"/>
    <w:rsid w:val="000A24F4"/>
    <w:rsid w:val="000A265D"/>
    <w:rsid w:val="000A2762"/>
    <w:rsid w:val="000A2BED"/>
    <w:rsid w:val="000A3776"/>
    <w:rsid w:val="000A3DD6"/>
    <w:rsid w:val="000A4290"/>
    <w:rsid w:val="000A43EC"/>
    <w:rsid w:val="000A4C81"/>
    <w:rsid w:val="000A5DD3"/>
    <w:rsid w:val="000A65F1"/>
    <w:rsid w:val="000A6B57"/>
    <w:rsid w:val="000A74FC"/>
    <w:rsid w:val="000A77A2"/>
    <w:rsid w:val="000B0231"/>
    <w:rsid w:val="000B13FC"/>
    <w:rsid w:val="000B194F"/>
    <w:rsid w:val="000B215D"/>
    <w:rsid w:val="000B21A1"/>
    <w:rsid w:val="000B29C8"/>
    <w:rsid w:val="000B3008"/>
    <w:rsid w:val="000B320D"/>
    <w:rsid w:val="000B3275"/>
    <w:rsid w:val="000B3722"/>
    <w:rsid w:val="000B3F8A"/>
    <w:rsid w:val="000B404D"/>
    <w:rsid w:val="000B4354"/>
    <w:rsid w:val="000B51F9"/>
    <w:rsid w:val="000B6115"/>
    <w:rsid w:val="000B61F6"/>
    <w:rsid w:val="000B6907"/>
    <w:rsid w:val="000B6ED7"/>
    <w:rsid w:val="000B6F87"/>
    <w:rsid w:val="000B73BD"/>
    <w:rsid w:val="000B760C"/>
    <w:rsid w:val="000B7B30"/>
    <w:rsid w:val="000C0738"/>
    <w:rsid w:val="000C0856"/>
    <w:rsid w:val="000C1455"/>
    <w:rsid w:val="000C235D"/>
    <w:rsid w:val="000C4F53"/>
    <w:rsid w:val="000C541D"/>
    <w:rsid w:val="000C552F"/>
    <w:rsid w:val="000C5A81"/>
    <w:rsid w:val="000C66BB"/>
    <w:rsid w:val="000D1262"/>
    <w:rsid w:val="000D1E29"/>
    <w:rsid w:val="000D21A3"/>
    <w:rsid w:val="000D2DA1"/>
    <w:rsid w:val="000D3212"/>
    <w:rsid w:val="000D3601"/>
    <w:rsid w:val="000D4182"/>
    <w:rsid w:val="000D4301"/>
    <w:rsid w:val="000D4E00"/>
    <w:rsid w:val="000D52BF"/>
    <w:rsid w:val="000D6471"/>
    <w:rsid w:val="000D7292"/>
    <w:rsid w:val="000D72D6"/>
    <w:rsid w:val="000D7511"/>
    <w:rsid w:val="000D7B92"/>
    <w:rsid w:val="000E04AB"/>
    <w:rsid w:val="000E0CE0"/>
    <w:rsid w:val="000E1D32"/>
    <w:rsid w:val="000E2373"/>
    <w:rsid w:val="000E241D"/>
    <w:rsid w:val="000E2BCC"/>
    <w:rsid w:val="000E3F92"/>
    <w:rsid w:val="000E47E8"/>
    <w:rsid w:val="000E5A3C"/>
    <w:rsid w:val="000E6AC4"/>
    <w:rsid w:val="000E6DCE"/>
    <w:rsid w:val="000E6EB7"/>
    <w:rsid w:val="000E7AA3"/>
    <w:rsid w:val="000F0252"/>
    <w:rsid w:val="000F07DF"/>
    <w:rsid w:val="000F0942"/>
    <w:rsid w:val="000F0E04"/>
    <w:rsid w:val="000F0FE7"/>
    <w:rsid w:val="000F1508"/>
    <w:rsid w:val="000F1703"/>
    <w:rsid w:val="000F2671"/>
    <w:rsid w:val="000F2E63"/>
    <w:rsid w:val="000F3057"/>
    <w:rsid w:val="000F39CB"/>
    <w:rsid w:val="000F3AE0"/>
    <w:rsid w:val="000F3E9F"/>
    <w:rsid w:val="000F48C8"/>
    <w:rsid w:val="000F567F"/>
    <w:rsid w:val="000F589C"/>
    <w:rsid w:val="000F592E"/>
    <w:rsid w:val="000F7204"/>
    <w:rsid w:val="000F758B"/>
    <w:rsid w:val="000F78CF"/>
    <w:rsid w:val="00100110"/>
    <w:rsid w:val="00100319"/>
    <w:rsid w:val="0010053E"/>
    <w:rsid w:val="00100604"/>
    <w:rsid w:val="001019B2"/>
    <w:rsid w:val="00101EBF"/>
    <w:rsid w:val="0010384C"/>
    <w:rsid w:val="00103A07"/>
    <w:rsid w:val="00103A1B"/>
    <w:rsid w:val="00103DB6"/>
    <w:rsid w:val="00104708"/>
    <w:rsid w:val="001048F4"/>
    <w:rsid w:val="00104A8F"/>
    <w:rsid w:val="001060CD"/>
    <w:rsid w:val="001062CD"/>
    <w:rsid w:val="00111BBE"/>
    <w:rsid w:val="00111E4A"/>
    <w:rsid w:val="00112610"/>
    <w:rsid w:val="00113D03"/>
    <w:rsid w:val="00114139"/>
    <w:rsid w:val="001143AD"/>
    <w:rsid w:val="00114405"/>
    <w:rsid w:val="00114AA5"/>
    <w:rsid w:val="001151D1"/>
    <w:rsid w:val="001167BB"/>
    <w:rsid w:val="00116F4A"/>
    <w:rsid w:val="001202BE"/>
    <w:rsid w:val="001214F6"/>
    <w:rsid w:val="0012178E"/>
    <w:rsid w:val="00122EE8"/>
    <w:rsid w:val="001272AD"/>
    <w:rsid w:val="00127D6D"/>
    <w:rsid w:val="00130028"/>
    <w:rsid w:val="001317BE"/>
    <w:rsid w:val="00131916"/>
    <w:rsid w:val="00131B69"/>
    <w:rsid w:val="0013343E"/>
    <w:rsid w:val="001334D8"/>
    <w:rsid w:val="00134015"/>
    <w:rsid w:val="0013455C"/>
    <w:rsid w:val="00134B09"/>
    <w:rsid w:val="00134C26"/>
    <w:rsid w:val="00134C94"/>
    <w:rsid w:val="00134FD0"/>
    <w:rsid w:val="00135262"/>
    <w:rsid w:val="001354C3"/>
    <w:rsid w:val="001354DF"/>
    <w:rsid w:val="0013578E"/>
    <w:rsid w:val="00135F3E"/>
    <w:rsid w:val="0013639D"/>
    <w:rsid w:val="00137CF7"/>
    <w:rsid w:val="001402B1"/>
    <w:rsid w:val="00140490"/>
    <w:rsid w:val="0014088F"/>
    <w:rsid w:val="00141A78"/>
    <w:rsid w:val="00141DC5"/>
    <w:rsid w:val="00142076"/>
    <w:rsid w:val="00142088"/>
    <w:rsid w:val="00142131"/>
    <w:rsid w:val="00142328"/>
    <w:rsid w:val="00142493"/>
    <w:rsid w:val="001424BF"/>
    <w:rsid w:val="00142550"/>
    <w:rsid w:val="001429DA"/>
    <w:rsid w:val="00142EC6"/>
    <w:rsid w:val="0014358E"/>
    <w:rsid w:val="00143857"/>
    <w:rsid w:val="00143892"/>
    <w:rsid w:val="00144014"/>
    <w:rsid w:val="00144A01"/>
    <w:rsid w:val="00144B3A"/>
    <w:rsid w:val="001459DA"/>
    <w:rsid w:val="00145B8A"/>
    <w:rsid w:val="00145FF3"/>
    <w:rsid w:val="00147692"/>
    <w:rsid w:val="00147910"/>
    <w:rsid w:val="0015005E"/>
    <w:rsid w:val="001507F5"/>
    <w:rsid w:val="00152B51"/>
    <w:rsid w:val="00152DF6"/>
    <w:rsid w:val="001537BA"/>
    <w:rsid w:val="00153921"/>
    <w:rsid w:val="001548C0"/>
    <w:rsid w:val="00154E3E"/>
    <w:rsid w:val="00155525"/>
    <w:rsid w:val="00155812"/>
    <w:rsid w:val="00155F30"/>
    <w:rsid w:val="00157EB0"/>
    <w:rsid w:val="00160462"/>
    <w:rsid w:val="0016079D"/>
    <w:rsid w:val="00160E8F"/>
    <w:rsid w:val="00160F83"/>
    <w:rsid w:val="00162635"/>
    <w:rsid w:val="001628D9"/>
    <w:rsid w:val="00162D48"/>
    <w:rsid w:val="00163A92"/>
    <w:rsid w:val="00164039"/>
    <w:rsid w:val="0016479B"/>
    <w:rsid w:val="001649B1"/>
    <w:rsid w:val="00164BE1"/>
    <w:rsid w:val="00164F87"/>
    <w:rsid w:val="00165862"/>
    <w:rsid w:val="001658C5"/>
    <w:rsid w:val="00166170"/>
    <w:rsid w:val="00166F2C"/>
    <w:rsid w:val="00167E09"/>
    <w:rsid w:val="00170610"/>
    <w:rsid w:val="00170826"/>
    <w:rsid w:val="001712D3"/>
    <w:rsid w:val="00171DBA"/>
    <w:rsid w:val="00171E1E"/>
    <w:rsid w:val="0017255F"/>
    <w:rsid w:val="00172697"/>
    <w:rsid w:val="00173B40"/>
    <w:rsid w:val="001745BC"/>
    <w:rsid w:val="001745C9"/>
    <w:rsid w:val="0017467A"/>
    <w:rsid w:val="00174793"/>
    <w:rsid w:val="00174BC3"/>
    <w:rsid w:val="0017583D"/>
    <w:rsid w:val="001759A6"/>
    <w:rsid w:val="00176564"/>
    <w:rsid w:val="001775B3"/>
    <w:rsid w:val="00177D41"/>
    <w:rsid w:val="00180360"/>
    <w:rsid w:val="001809BF"/>
    <w:rsid w:val="00180B52"/>
    <w:rsid w:val="001812A2"/>
    <w:rsid w:val="001813A1"/>
    <w:rsid w:val="00181894"/>
    <w:rsid w:val="00181B08"/>
    <w:rsid w:val="00181C59"/>
    <w:rsid w:val="00181ED3"/>
    <w:rsid w:val="00181F41"/>
    <w:rsid w:val="00181F91"/>
    <w:rsid w:val="001827A6"/>
    <w:rsid w:val="001829A5"/>
    <w:rsid w:val="00182BB7"/>
    <w:rsid w:val="00183060"/>
    <w:rsid w:val="00183686"/>
    <w:rsid w:val="00184C2A"/>
    <w:rsid w:val="00184D2C"/>
    <w:rsid w:val="001853D1"/>
    <w:rsid w:val="001856E1"/>
    <w:rsid w:val="00185D34"/>
    <w:rsid w:val="00186070"/>
    <w:rsid w:val="00186E74"/>
    <w:rsid w:val="00187CBC"/>
    <w:rsid w:val="00190860"/>
    <w:rsid w:val="00190C62"/>
    <w:rsid w:val="00190F34"/>
    <w:rsid w:val="00191022"/>
    <w:rsid w:val="001915DB"/>
    <w:rsid w:val="00191A30"/>
    <w:rsid w:val="00192588"/>
    <w:rsid w:val="00192B40"/>
    <w:rsid w:val="00192C3F"/>
    <w:rsid w:val="00192DE3"/>
    <w:rsid w:val="001944E0"/>
    <w:rsid w:val="0019470F"/>
    <w:rsid w:val="00194769"/>
    <w:rsid w:val="00194FF2"/>
    <w:rsid w:val="00195311"/>
    <w:rsid w:val="00195A19"/>
    <w:rsid w:val="00196138"/>
    <w:rsid w:val="001963F6"/>
    <w:rsid w:val="00196921"/>
    <w:rsid w:val="00196E4A"/>
    <w:rsid w:val="001975AF"/>
    <w:rsid w:val="00197924"/>
    <w:rsid w:val="00197D67"/>
    <w:rsid w:val="001A0303"/>
    <w:rsid w:val="001A0460"/>
    <w:rsid w:val="001A069B"/>
    <w:rsid w:val="001A26E9"/>
    <w:rsid w:val="001A2A85"/>
    <w:rsid w:val="001A2B65"/>
    <w:rsid w:val="001A2BA8"/>
    <w:rsid w:val="001A2C2F"/>
    <w:rsid w:val="001A2EE6"/>
    <w:rsid w:val="001A4BA2"/>
    <w:rsid w:val="001A4BCC"/>
    <w:rsid w:val="001A5A55"/>
    <w:rsid w:val="001B041F"/>
    <w:rsid w:val="001B0F04"/>
    <w:rsid w:val="001B1AA9"/>
    <w:rsid w:val="001B2195"/>
    <w:rsid w:val="001B241F"/>
    <w:rsid w:val="001B293F"/>
    <w:rsid w:val="001B2BAE"/>
    <w:rsid w:val="001B2EA2"/>
    <w:rsid w:val="001B329B"/>
    <w:rsid w:val="001B3D94"/>
    <w:rsid w:val="001B3F5F"/>
    <w:rsid w:val="001B4EEB"/>
    <w:rsid w:val="001B4F50"/>
    <w:rsid w:val="001B5A00"/>
    <w:rsid w:val="001B71EF"/>
    <w:rsid w:val="001B7BB8"/>
    <w:rsid w:val="001B7F78"/>
    <w:rsid w:val="001C05CB"/>
    <w:rsid w:val="001C12C9"/>
    <w:rsid w:val="001C19CA"/>
    <w:rsid w:val="001C29F2"/>
    <w:rsid w:val="001C2BEF"/>
    <w:rsid w:val="001C306F"/>
    <w:rsid w:val="001C3BD5"/>
    <w:rsid w:val="001C4EE6"/>
    <w:rsid w:val="001C5F45"/>
    <w:rsid w:val="001C638B"/>
    <w:rsid w:val="001C6735"/>
    <w:rsid w:val="001C6BFF"/>
    <w:rsid w:val="001C73FA"/>
    <w:rsid w:val="001C7744"/>
    <w:rsid w:val="001C7D0E"/>
    <w:rsid w:val="001C7D59"/>
    <w:rsid w:val="001C7FD6"/>
    <w:rsid w:val="001D0119"/>
    <w:rsid w:val="001D08E2"/>
    <w:rsid w:val="001D0DD9"/>
    <w:rsid w:val="001D0FE7"/>
    <w:rsid w:val="001D10CB"/>
    <w:rsid w:val="001D16EA"/>
    <w:rsid w:val="001D1831"/>
    <w:rsid w:val="001D3B9D"/>
    <w:rsid w:val="001D4699"/>
    <w:rsid w:val="001D4E74"/>
    <w:rsid w:val="001D4FAE"/>
    <w:rsid w:val="001D5056"/>
    <w:rsid w:val="001D5107"/>
    <w:rsid w:val="001D56DA"/>
    <w:rsid w:val="001D5990"/>
    <w:rsid w:val="001D7277"/>
    <w:rsid w:val="001E09F8"/>
    <w:rsid w:val="001E0F54"/>
    <w:rsid w:val="001E15CE"/>
    <w:rsid w:val="001E167D"/>
    <w:rsid w:val="001E1E0E"/>
    <w:rsid w:val="001E36A8"/>
    <w:rsid w:val="001E46F7"/>
    <w:rsid w:val="001E624B"/>
    <w:rsid w:val="001E65DE"/>
    <w:rsid w:val="001E6857"/>
    <w:rsid w:val="001E6C76"/>
    <w:rsid w:val="001E6F7F"/>
    <w:rsid w:val="001F0135"/>
    <w:rsid w:val="001F087D"/>
    <w:rsid w:val="001F1E61"/>
    <w:rsid w:val="001F2735"/>
    <w:rsid w:val="001F2D9C"/>
    <w:rsid w:val="001F347E"/>
    <w:rsid w:val="001F37B0"/>
    <w:rsid w:val="001F3BA8"/>
    <w:rsid w:val="001F48DF"/>
    <w:rsid w:val="001F4A42"/>
    <w:rsid w:val="001F4BA1"/>
    <w:rsid w:val="001F5177"/>
    <w:rsid w:val="001F6136"/>
    <w:rsid w:val="001F6472"/>
    <w:rsid w:val="001F6DE0"/>
    <w:rsid w:val="001F7845"/>
    <w:rsid w:val="001F7CD3"/>
    <w:rsid w:val="001F7DFD"/>
    <w:rsid w:val="00200278"/>
    <w:rsid w:val="002019CB"/>
    <w:rsid w:val="00201AA4"/>
    <w:rsid w:val="00201B85"/>
    <w:rsid w:val="00202582"/>
    <w:rsid w:val="002036CE"/>
    <w:rsid w:val="00203927"/>
    <w:rsid w:val="00203A6D"/>
    <w:rsid w:val="00204649"/>
    <w:rsid w:val="002049C0"/>
    <w:rsid w:val="00204E0F"/>
    <w:rsid w:val="002055CA"/>
    <w:rsid w:val="0020616B"/>
    <w:rsid w:val="00206443"/>
    <w:rsid w:val="00206884"/>
    <w:rsid w:val="00206C23"/>
    <w:rsid w:val="0020723F"/>
    <w:rsid w:val="00207B25"/>
    <w:rsid w:val="002104A4"/>
    <w:rsid w:val="0021101E"/>
    <w:rsid w:val="002121F2"/>
    <w:rsid w:val="0021259A"/>
    <w:rsid w:val="00212867"/>
    <w:rsid w:val="002129D3"/>
    <w:rsid w:val="00213A0E"/>
    <w:rsid w:val="00213F93"/>
    <w:rsid w:val="002146B3"/>
    <w:rsid w:val="00215798"/>
    <w:rsid w:val="00215946"/>
    <w:rsid w:val="002159EC"/>
    <w:rsid w:val="00215B80"/>
    <w:rsid w:val="00215F27"/>
    <w:rsid w:val="00216308"/>
    <w:rsid w:val="00216493"/>
    <w:rsid w:val="00217503"/>
    <w:rsid w:val="0021793F"/>
    <w:rsid w:val="002202E9"/>
    <w:rsid w:val="0022106A"/>
    <w:rsid w:val="0022185A"/>
    <w:rsid w:val="00221ACA"/>
    <w:rsid w:val="002220E1"/>
    <w:rsid w:val="00222BD2"/>
    <w:rsid w:val="00223C7E"/>
    <w:rsid w:val="00225024"/>
    <w:rsid w:val="002253C0"/>
    <w:rsid w:val="00225C75"/>
    <w:rsid w:val="00226B75"/>
    <w:rsid w:val="00226CB9"/>
    <w:rsid w:val="00226DEA"/>
    <w:rsid w:val="00227226"/>
    <w:rsid w:val="00227629"/>
    <w:rsid w:val="00227A45"/>
    <w:rsid w:val="00227A5B"/>
    <w:rsid w:val="00227B16"/>
    <w:rsid w:val="00230063"/>
    <w:rsid w:val="002305BC"/>
    <w:rsid w:val="00230637"/>
    <w:rsid w:val="00230CDB"/>
    <w:rsid w:val="00230DF2"/>
    <w:rsid w:val="00230EEF"/>
    <w:rsid w:val="00230F07"/>
    <w:rsid w:val="00231285"/>
    <w:rsid w:val="002314D4"/>
    <w:rsid w:val="00231B41"/>
    <w:rsid w:val="002327D2"/>
    <w:rsid w:val="002336DA"/>
    <w:rsid w:val="002339C7"/>
    <w:rsid w:val="002341EF"/>
    <w:rsid w:val="00234881"/>
    <w:rsid w:val="00234B93"/>
    <w:rsid w:val="0023566A"/>
    <w:rsid w:val="0023567F"/>
    <w:rsid w:val="00235A39"/>
    <w:rsid w:val="00236B0D"/>
    <w:rsid w:val="0023708D"/>
    <w:rsid w:val="00237989"/>
    <w:rsid w:val="002406F6"/>
    <w:rsid w:val="00241619"/>
    <w:rsid w:val="00242206"/>
    <w:rsid w:val="00242AF1"/>
    <w:rsid w:val="00242BDC"/>
    <w:rsid w:val="002433F1"/>
    <w:rsid w:val="00243451"/>
    <w:rsid w:val="00243734"/>
    <w:rsid w:val="0024396F"/>
    <w:rsid w:val="00243A2B"/>
    <w:rsid w:val="0024499A"/>
    <w:rsid w:val="00244DEF"/>
    <w:rsid w:val="002455FB"/>
    <w:rsid w:val="00246151"/>
    <w:rsid w:val="0024680B"/>
    <w:rsid w:val="002469DE"/>
    <w:rsid w:val="00246A11"/>
    <w:rsid w:val="00247138"/>
    <w:rsid w:val="0024762A"/>
    <w:rsid w:val="00247CDA"/>
    <w:rsid w:val="00250CFB"/>
    <w:rsid w:val="0025101B"/>
    <w:rsid w:val="0025193A"/>
    <w:rsid w:val="00251A3C"/>
    <w:rsid w:val="00252A47"/>
    <w:rsid w:val="00252FB7"/>
    <w:rsid w:val="0025334D"/>
    <w:rsid w:val="00253D63"/>
    <w:rsid w:val="002540AF"/>
    <w:rsid w:val="0025442E"/>
    <w:rsid w:val="002544DB"/>
    <w:rsid w:val="00254665"/>
    <w:rsid w:val="00254EED"/>
    <w:rsid w:val="00255455"/>
    <w:rsid w:val="002555C2"/>
    <w:rsid w:val="0025628E"/>
    <w:rsid w:val="002563AC"/>
    <w:rsid w:val="00257615"/>
    <w:rsid w:val="00257657"/>
    <w:rsid w:val="00257A0F"/>
    <w:rsid w:val="00260112"/>
    <w:rsid w:val="002604B5"/>
    <w:rsid w:val="0026166B"/>
    <w:rsid w:val="002624C3"/>
    <w:rsid w:val="00263227"/>
    <w:rsid w:val="002654D8"/>
    <w:rsid w:val="0026552B"/>
    <w:rsid w:val="00265AED"/>
    <w:rsid w:val="00265FDF"/>
    <w:rsid w:val="002661FB"/>
    <w:rsid w:val="0026622C"/>
    <w:rsid w:val="002667BE"/>
    <w:rsid w:val="00270DB1"/>
    <w:rsid w:val="002710EB"/>
    <w:rsid w:val="0027118D"/>
    <w:rsid w:val="002719BA"/>
    <w:rsid w:val="0027237A"/>
    <w:rsid w:val="00272B0C"/>
    <w:rsid w:val="002730BB"/>
    <w:rsid w:val="002730E8"/>
    <w:rsid w:val="00273C27"/>
    <w:rsid w:val="00273EF8"/>
    <w:rsid w:val="0027544E"/>
    <w:rsid w:val="002764B2"/>
    <w:rsid w:val="0027675E"/>
    <w:rsid w:val="00276E1C"/>
    <w:rsid w:val="0027743F"/>
    <w:rsid w:val="002777AB"/>
    <w:rsid w:val="00277F02"/>
    <w:rsid w:val="00281AA4"/>
    <w:rsid w:val="00282D82"/>
    <w:rsid w:val="00282FE0"/>
    <w:rsid w:val="00283D32"/>
    <w:rsid w:val="00285DB6"/>
    <w:rsid w:val="00286067"/>
    <w:rsid w:val="002860B4"/>
    <w:rsid w:val="0028720F"/>
    <w:rsid w:val="00287B6D"/>
    <w:rsid w:val="002905E4"/>
    <w:rsid w:val="002911CE"/>
    <w:rsid w:val="00291735"/>
    <w:rsid w:val="0029174C"/>
    <w:rsid w:val="002917D6"/>
    <w:rsid w:val="00291E02"/>
    <w:rsid w:val="00291F50"/>
    <w:rsid w:val="0029219C"/>
    <w:rsid w:val="00292637"/>
    <w:rsid w:val="0029402A"/>
    <w:rsid w:val="00294914"/>
    <w:rsid w:val="00294C44"/>
    <w:rsid w:val="00294D22"/>
    <w:rsid w:val="002962F9"/>
    <w:rsid w:val="0029710C"/>
    <w:rsid w:val="002A0540"/>
    <w:rsid w:val="002A05FD"/>
    <w:rsid w:val="002A0977"/>
    <w:rsid w:val="002A1D4A"/>
    <w:rsid w:val="002A21EF"/>
    <w:rsid w:val="002A2230"/>
    <w:rsid w:val="002A29FC"/>
    <w:rsid w:val="002A31F3"/>
    <w:rsid w:val="002A3542"/>
    <w:rsid w:val="002A3C20"/>
    <w:rsid w:val="002A46FD"/>
    <w:rsid w:val="002A5174"/>
    <w:rsid w:val="002A5410"/>
    <w:rsid w:val="002A6F40"/>
    <w:rsid w:val="002A740F"/>
    <w:rsid w:val="002A79DB"/>
    <w:rsid w:val="002A7F27"/>
    <w:rsid w:val="002B0AF8"/>
    <w:rsid w:val="002B170C"/>
    <w:rsid w:val="002B22FD"/>
    <w:rsid w:val="002B23EB"/>
    <w:rsid w:val="002B2885"/>
    <w:rsid w:val="002B3673"/>
    <w:rsid w:val="002B411C"/>
    <w:rsid w:val="002B556C"/>
    <w:rsid w:val="002B6A9E"/>
    <w:rsid w:val="002B74AB"/>
    <w:rsid w:val="002C0AA1"/>
    <w:rsid w:val="002C162C"/>
    <w:rsid w:val="002C1D92"/>
    <w:rsid w:val="002C1EC6"/>
    <w:rsid w:val="002C2208"/>
    <w:rsid w:val="002C267E"/>
    <w:rsid w:val="002C291D"/>
    <w:rsid w:val="002C3368"/>
    <w:rsid w:val="002C3438"/>
    <w:rsid w:val="002C3CCB"/>
    <w:rsid w:val="002C3F42"/>
    <w:rsid w:val="002C4575"/>
    <w:rsid w:val="002C5DF8"/>
    <w:rsid w:val="002C7485"/>
    <w:rsid w:val="002C7F4E"/>
    <w:rsid w:val="002D0131"/>
    <w:rsid w:val="002D03BD"/>
    <w:rsid w:val="002D163F"/>
    <w:rsid w:val="002D257E"/>
    <w:rsid w:val="002D25D1"/>
    <w:rsid w:val="002D2C64"/>
    <w:rsid w:val="002D34A2"/>
    <w:rsid w:val="002D3735"/>
    <w:rsid w:val="002D4310"/>
    <w:rsid w:val="002D4C70"/>
    <w:rsid w:val="002D4D51"/>
    <w:rsid w:val="002D50DA"/>
    <w:rsid w:val="002D5468"/>
    <w:rsid w:val="002D5CAD"/>
    <w:rsid w:val="002D6260"/>
    <w:rsid w:val="002D686D"/>
    <w:rsid w:val="002D6A04"/>
    <w:rsid w:val="002D6B62"/>
    <w:rsid w:val="002E0B3F"/>
    <w:rsid w:val="002E1291"/>
    <w:rsid w:val="002E1D2A"/>
    <w:rsid w:val="002E1E0F"/>
    <w:rsid w:val="002E289C"/>
    <w:rsid w:val="002E2BBA"/>
    <w:rsid w:val="002E446A"/>
    <w:rsid w:val="002E458F"/>
    <w:rsid w:val="002E48F5"/>
    <w:rsid w:val="002E4E0F"/>
    <w:rsid w:val="002E4E17"/>
    <w:rsid w:val="002E5115"/>
    <w:rsid w:val="002E6E52"/>
    <w:rsid w:val="002F33A1"/>
    <w:rsid w:val="002F430B"/>
    <w:rsid w:val="002F47C1"/>
    <w:rsid w:val="002F48AE"/>
    <w:rsid w:val="002F4C11"/>
    <w:rsid w:val="002F4D9C"/>
    <w:rsid w:val="002F6491"/>
    <w:rsid w:val="002F66B0"/>
    <w:rsid w:val="002F696E"/>
    <w:rsid w:val="002F6A4D"/>
    <w:rsid w:val="002F71E3"/>
    <w:rsid w:val="00300038"/>
    <w:rsid w:val="003015E9"/>
    <w:rsid w:val="003018EF"/>
    <w:rsid w:val="00302F2D"/>
    <w:rsid w:val="0030347E"/>
    <w:rsid w:val="00303AC1"/>
    <w:rsid w:val="003043DE"/>
    <w:rsid w:val="003043F7"/>
    <w:rsid w:val="00305552"/>
    <w:rsid w:val="00305D7B"/>
    <w:rsid w:val="00305EE3"/>
    <w:rsid w:val="00305FC3"/>
    <w:rsid w:val="00306690"/>
    <w:rsid w:val="003068C5"/>
    <w:rsid w:val="00306CF0"/>
    <w:rsid w:val="0030728D"/>
    <w:rsid w:val="00307748"/>
    <w:rsid w:val="003109BE"/>
    <w:rsid w:val="00311143"/>
    <w:rsid w:val="00311A4F"/>
    <w:rsid w:val="00312937"/>
    <w:rsid w:val="00312C2A"/>
    <w:rsid w:val="00312DC2"/>
    <w:rsid w:val="00313273"/>
    <w:rsid w:val="003140D4"/>
    <w:rsid w:val="003145DA"/>
    <w:rsid w:val="0031525E"/>
    <w:rsid w:val="003157DF"/>
    <w:rsid w:val="00315E7B"/>
    <w:rsid w:val="00316111"/>
    <w:rsid w:val="0031688E"/>
    <w:rsid w:val="00316FF8"/>
    <w:rsid w:val="00317258"/>
    <w:rsid w:val="0031746E"/>
    <w:rsid w:val="003202D1"/>
    <w:rsid w:val="00322E23"/>
    <w:rsid w:val="00323852"/>
    <w:rsid w:val="00323F7C"/>
    <w:rsid w:val="00323FE3"/>
    <w:rsid w:val="00324151"/>
    <w:rsid w:val="00324AD9"/>
    <w:rsid w:val="00324BC1"/>
    <w:rsid w:val="00324DF2"/>
    <w:rsid w:val="00325434"/>
    <w:rsid w:val="00325A8B"/>
    <w:rsid w:val="00326421"/>
    <w:rsid w:val="00326E3D"/>
    <w:rsid w:val="003274D2"/>
    <w:rsid w:val="0033012D"/>
    <w:rsid w:val="00330718"/>
    <w:rsid w:val="00330CEF"/>
    <w:rsid w:val="00330E8F"/>
    <w:rsid w:val="00331922"/>
    <w:rsid w:val="00331CA8"/>
    <w:rsid w:val="00332491"/>
    <w:rsid w:val="0033281D"/>
    <w:rsid w:val="0033356F"/>
    <w:rsid w:val="00336689"/>
    <w:rsid w:val="00336959"/>
    <w:rsid w:val="00336D38"/>
    <w:rsid w:val="00336D8B"/>
    <w:rsid w:val="00337042"/>
    <w:rsid w:val="003375B9"/>
    <w:rsid w:val="003377F4"/>
    <w:rsid w:val="0034046A"/>
    <w:rsid w:val="00340617"/>
    <w:rsid w:val="00340FFE"/>
    <w:rsid w:val="00341650"/>
    <w:rsid w:val="00341C74"/>
    <w:rsid w:val="0034230E"/>
    <w:rsid w:val="00342A52"/>
    <w:rsid w:val="00342B79"/>
    <w:rsid w:val="003430E7"/>
    <w:rsid w:val="003432A5"/>
    <w:rsid w:val="003432F0"/>
    <w:rsid w:val="0034452E"/>
    <w:rsid w:val="00346EC0"/>
    <w:rsid w:val="00346F4A"/>
    <w:rsid w:val="003472A5"/>
    <w:rsid w:val="00347A91"/>
    <w:rsid w:val="00350870"/>
    <w:rsid w:val="003513CD"/>
    <w:rsid w:val="00351A33"/>
    <w:rsid w:val="00351DF9"/>
    <w:rsid w:val="003521DD"/>
    <w:rsid w:val="003526D0"/>
    <w:rsid w:val="003529A3"/>
    <w:rsid w:val="00352A92"/>
    <w:rsid w:val="00353219"/>
    <w:rsid w:val="00353A50"/>
    <w:rsid w:val="00353C6E"/>
    <w:rsid w:val="003540B1"/>
    <w:rsid w:val="00354138"/>
    <w:rsid w:val="003543FC"/>
    <w:rsid w:val="003544AE"/>
    <w:rsid w:val="003549CD"/>
    <w:rsid w:val="003554D7"/>
    <w:rsid w:val="003556E6"/>
    <w:rsid w:val="00355A90"/>
    <w:rsid w:val="003563C9"/>
    <w:rsid w:val="00356D5D"/>
    <w:rsid w:val="003573F8"/>
    <w:rsid w:val="00357B0E"/>
    <w:rsid w:val="00357DD0"/>
    <w:rsid w:val="003601EC"/>
    <w:rsid w:val="003608EC"/>
    <w:rsid w:val="00360A75"/>
    <w:rsid w:val="00360CFD"/>
    <w:rsid w:val="00360F02"/>
    <w:rsid w:val="00362381"/>
    <w:rsid w:val="0036246A"/>
    <w:rsid w:val="00362D3D"/>
    <w:rsid w:val="00363232"/>
    <w:rsid w:val="0036463E"/>
    <w:rsid w:val="00364AD0"/>
    <w:rsid w:val="00364F8F"/>
    <w:rsid w:val="003653AB"/>
    <w:rsid w:val="003670D8"/>
    <w:rsid w:val="00367A5E"/>
    <w:rsid w:val="00367FB4"/>
    <w:rsid w:val="00370363"/>
    <w:rsid w:val="00370CEF"/>
    <w:rsid w:val="00370DD8"/>
    <w:rsid w:val="00371037"/>
    <w:rsid w:val="00371139"/>
    <w:rsid w:val="00372997"/>
    <w:rsid w:val="00372E50"/>
    <w:rsid w:val="0037302E"/>
    <w:rsid w:val="00373685"/>
    <w:rsid w:val="00373DB2"/>
    <w:rsid w:val="00374246"/>
    <w:rsid w:val="003742B3"/>
    <w:rsid w:val="00374882"/>
    <w:rsid w:val="003752D7"/>
    <w:rsid w:val="003754F2"/>
    <w:rsid w:val="00375877"/>
    <w:rsid w:val="00375995"/>
    <w:rsid w:val="00376345"/>
    <w:rsid w:val="00376879"/>
    <w:rsid w:val="00376DBC"/>
    <w:rsid w:val="00377A32"/>
    <w:rsid w:val="00380864"/>
    <w:rsid w:val="00380D88"/>
    <w:rsid w:val="0038127E"/>
    <w:rsid w:val="0038146E"/>
    <w:rsid w:val="0038149C"/>
    <w:rsid w:val="0038152F"/>
    <w:rsid w:val="00382252"/>
    <w:rsid w:val="003824CD"/>
    <w:rsid w:val="00385012"/>
    <w:rsid w:val="003859C9"/>
    <w:rsid w:val="003862D0"/>
    <w:rsid w:val="00386B35"/>
    <w:rsid w:val="0038720B"/>
    <w:rsid w:val="00387D70"/>
    <w:rsid w:val="00390E35"/>
    <w:rsid w:val="0039154B"/>
    <w:rsid w:val="00391AE2"/>
    <w:rsid w:val="00391D71"/>
    <w:rsid w:val="0039249F"/>
    <w:rsid w:val="003925DB"/>
    <w:rsid w:val="0039291D"/>
    <w:rsid w:val="0039293C"/>
    <w:rsid w:val="00392F21"/>
    <w:rsid w:val="00393981"/>
    <w:rsid w:val="00394129"/>
    <w:rsid w:val="003942A1"/>
    <w:rsid w:val="003942EF"/>
    <w:rsid w:val="0039507F"/>
    <w:rsid w:val="00395666"/>
    <w:rsid w:val="00395D29"/>
    <w:rsid w:val="00396134"/>
    <w:rsid w:val="0039647F"/>
    <w:rsid w:val="00396B9F"/>
    <w:rsid w:val="00397168"/>
    <w:rsid w:val="003971C4"/>
    <w:rsid w:val="003977CC"/>
    <w:rsid w:val="00397A32"/>
    <w:rsid w:val="003A01EF"/>
    <w:rsid w:val="003A0C08"/>
    <w:rsid w:val="003A0CA3"/>
    <w:rsid w:val="003A10FC"/>
    <w:rsid w:val="003A3A4F"/>
    <w:rsid w:val="003A3E59"/>
    <w:rsid w:val="003A5BB2"/>
    <w:rsid w:val="003A5E74"/>
    <w:rsid w:val="003A5FD3"/>
    <w:rsid w:val="003A701D"/>
    <w:rsid w:val="003B09ED"/>
    <w:rsid w:val="003B108B"/>
    <w:rsid w:val="003B1755"/>
    <w:rsid w:val="003B2646"/>
    <w:rsid w:val="003B26BD"/>
    <w:rsid w:val="003B28CB"/>
    <w:rsid w:val="003B2C92"/>
    <w:rsid w:val="003B2D1C"/>
    <w:rsid w:val="003B3F0F"/>
    <w:rsid w:val="003B4BA0"/>
    <w:rsid w:val="003B62B2"/>
    <w:rsid w:val="003B67AA"/>
    <w:rsid w:val="003B7B8C"/>
    <w:rsid w:val="003C022C"/>
    <w:rsid w:val="003C0623"/>
    <w:rsid w:val="003C1EF9"/>
    <w:rsid w:val="003C3CBA"/>
    <w:rsid w:val="003C4049"/>
    <w:rsid w:val="003C427A"/>
    <w:rsid w:val="003C45A6"/>
    <w:rsid w:val="003C47B4"/>
    <w:rsid w:val="003C4DF1"/>
    <w:rsid w:val="003C594A"/>
    <w:rsid w:val="003C68F3"/>
    <w:rsid w:val="003C6A5E"/>
    <w:rsid w:val="003C6E47"/>
    <w:rsid w:val="003C7232"/>
    <w:rsid w:val="003C78E2"/>
    <w:rsid w:val="003C7ACA"/>
    <w:rsid w:val="003D185B"/>
    <w:rsid w:val="003D1A9C"/>
    <w:rsid w:val="003D221C"/>
    <w:rsid w:val="003D221E"/>
    <w:rsid w:val="003D274A"/>
    <w:rsid w:val="003D4C5A"/>
    <w:rsid w:val="003D55C9"/>
    <w:rsid w:val="003D576F"/>
    <w:rsid w:val="003D59A5"/>
    <w:rsid w:val="003D67F8"/>
    <w:rsid w:val="003D7C00"/>
    <w:rsid w:val="003E009A"/>
    <w:rsid w:val="003E0638"/>
    <w:rsid w:val="003E0918"/>
    <w:rsid w:val="003E09BA"/>
    <w:rsid w:val="003E1105"/>
    <w:rsid w:val="003E1325"/>
    <w:rsid w:val="003E13B2"/>
    <w:rsid w:val="003E25F7"/>
    <w:rsid w:val="003E2C4F"/>
    <w:rsid w:val="003E352F"/>
    <w:rsid w:val="003E3E1F"/>
    <w:rsid w:val="003E4196"/>
    <w:rsid w:val="003E4895"/>
    <w:rsid w:val="003E4A52"/>
    <w:rsid w:val="003E5C59"/>
    <w:rsid w:val="003E642C"/>
    <w:rsid w:val="003E646A"/>
    <w:rsid w:val="003E65C6"/>
    <w:rsid w:val="003E6767"/>
    <w:rsid w:val="003E771E"/>
    <w:rsid w:val="003F03DB"/>
    <w:rsid w:val="003F128F"/>
    <w:rsid w:val="003F12FC"/>
    <w:rsid w:val="003F166C"/>
    <w:rsid w:val="003F1F49"/>
    <w:rsid w:val="003F3349"/>
    <w:rsid w:val="003F3B2B"/>
    <w:rsid w:val="003F3EBC"/>
    <w:rsid w:val="003F3FBA"/>
    <w:rsid w:val="003F4265"/>
    <w:rsid w:val="003F4366"/>
    <w:rsid w:val="003F5763"/>
    <w:rsid w:val="003F58C6"/>
    <w:rsid w:val="003F5DE4"/>
    <w:rsid w:val="003F6614"/>
    <w:rsid w:val="003F6FF3"/>
    <w:rsid w:val="003F7008"/>
    <w:rsid w:val="003F769D"/>
    <w:rsid w:val="003F7FE0"/>
    <w:rsid w:val="004003CB"/>
    <w:rsid w:val="004006BB"/>
    <w:rsid w:val="00401240"/>
    <w:rsid w:val="00401BDF"/>
    <w:rsid w:val="00401F18"/>
    <w:rsid w:val="00402682"/>
    <w:rsid w:val="0040289B"/>
    <w:rsid w:val="0040301E"/>
    <w:rsid w:val="00403B12"/>
    <w:rsid w:val="00404027"/>
    <w:rsid w:val="00406315"/>
    <w:rsid w:val="004065B6"/>
    <w:rsid w:val="00406A31"/>
    <w:rsid w:val="004074DF"/>
    <w:rsid w:val="004111A7"/>
    <w:rsid w:val="004115EE"/>
    <w:rsid w:val="00413F33"/>
    <w:rsid w:val="00414589"/>
    <w:rsid w:val="004147DC"/>
    <w:rsid w:val="00414D62"/>
    <w:rsid w:val="004152EE"/>
    <w:rsid w:val="0041691B"/>
    <w:rsid w:val="00416BC3"/>
    <w:rsid w:val="004170F1"/>
    <w:rsid w:val="00417135"/>
    <w:rsid w:val="004175B8"/>
    <w:rsid w:val="00420597"/>
    <w:rsid w:val="00421303"/>
    <w:rsid w:val="0042163C"/>
    <w:rsid w:val="00421AF1"/>
    <w:rsid w:val="00421DC9"/>
    <w:rsid w:val="004222C5"/>
    <w:rsid w:val="0042361B"/>
    <w:rsid w:val="004242B7"/>
    <w:rsid w:val="0042535B"/>
    <w:rsid w:val="004255B7"/>
    <w:rsid w:val="00426958"/>
    <w:rsid w:val="004269EA"/>
    <w:rsid w:val="004274C7"/>
    <w:rsid w:val="004276BD"/>
    <w:rsid w:val="00431A0C"/>
    <w:rsid w:val="00431F7A"/>
    <w:rsid w:val="0043201B"/>
    <w:rsid w:val="004322DC"/>
    <w:rsid w:val="00432792"/>
    <w:rsid w:val="00432FC2"/>
    <w:rsid w:val="004333FF"/>
    <w:rsid w:val="00434314"/>
    <w:rsid w:val="00434649"/>
    <w:rsid w:val="0043467F"/>
    <w:rsid w:val="00434D17"/>
    <w:rsid w:val="00437B4C"/>
    <w:rsid w:val="00437BDC"/>
    <w:rsid w:val="00437CA2"/>
    <w:rsid w:val="00437FA0"/>
    <w:rsid w:val="00437FBC"/>
    <w:rsid w:val="00441103"/>
    <w:rsid w:val="00442955"/>
    <w:rsid w:val="004430FA"/>
    <w:rsid w:val="00443AE2"/>
    <w:rsid w:val="00444455"/>
    <w:rsid w:val="004446EE"/>
    <w:rsid w:val="00445137"/>
    <w:rsid w:val="004451D8"/>
    <w:rsid w:val="0044734D"/>
    <w:rsid w:val="00447B71"/>
    <w:rsid w:val="00450F97"/>
    <w:rsid w:val="0045162F"/>
    <w:rsid w:val="004524BA"/>
    <w:rsid w:val="00453997"/>
    <w:rsid w:val="00453CBB"/>
    <w:rsid w:val="0045433D"/>
    <w:rsid w:val="004548BD"/>
    <w:rsid w:val="00455019"/>
    <w:rsid w:val="004555EA"/>
    <w:rsid w:val="004567F3"/>
    <w:rsid w:val="00460AB7"/>
    <w:rsid w:val="00461417"/>
    <w:rsid w:val="0046151D"/>
    <w:rsid w:val="0046152D"/>
    <w:rsid w:val="00462602"/>
    <w:rsid w:val="00462F47"/>
    <w:rsid w:val="00462F75"/>
    <w:rsid w:val="004630FD"/>
    <w:rsid w:val="00464218"/>
    <w:rsid w:val="00464562"/>
    <w:rsid w:val="00465901"/>
    <w:rsid w:val="00466206"/>
    <w:rsid w:val="00466EA9"/>
    <w:rsid w:val="0046749D"/>
    <w:rsid w:val="004702B5"/>
    <w:rsid w:val="00470535"/>
    <w:rsid w:val="00471FDE"/>
    <w:rsid w:val="0047210C"/>
    <w:rsid w:val="004723DC"/>
    <w:rsid w:val="00473333"/>
    <w:rsid w:val="00473EE7"/>
    <w:rsid w:val="00473F7E"/>
    <w:rsid w:val="004742A9"/>
    <w:rsid w:val="0047481F"/>
    <w:rsid w:val="00475183"/>
    <w:rsid w:val="00477102"/>
    <w:rsid w:val="00477927"/>
    <w:rsid w:val="00477DDD"/>
    <w:rsid w:val="0048032F"/>
    <w:rsid w:val="0048086D"/>
    <w:rsid w:val="00480AF2"/>
    <w:rsid w:val="00480DC7"/>
    <w:rsid w:val="00480FF5"/>
    <w:rsid w:val="00481AA7"/>
    <w:rsid w:val="00481B44"/>
    <w:rsid w:val="00481DBE"/>
    <w:rsid w:val="00481F92"/>
    <w:rsid w:val="004820A9"/>
    <w:rsid w:val="004822A4"/>
    <w:rsid w:val="00483271"/>
    <w:rsid w:val="00483B23"/>
    <w:rsid w:val="00483B82"/>
    <w:rsid w:val="004840D0"/>
    <w:rsid w:val="00484AF1"/>
    <w:rsid w:val="00484C56"/>
    <w:rsid w:val="00484E48"/>
    <w:rsid w:val="00486597"/>
    <w:rsid w:val="0048717E"/>
    <w:rsid w:val="004872BA"/>
    <w:rsid w:val="004873F7"/>
    <w:rsid w:val="0048768E"/>
    <w:rsid w:val="00487812"/>
    <w:rsid w:val="004879AE"/>
    <w:rsid w:val="004918CF"/>
    <w:rsid w:val="004938D2"/>
    <w:rsid w:val="00494070"/>
    <w:rsid w:val="0049487A"/>
    <w:rsid w:val="00494C85"/>
    <w:rsid w:val="00495D79"/>
    <w:rsid w:val="00495FCB"/>
    <w:rsid w:val="00496441"/>
    <w:rsid w:val="00496B03"/>
    <w:rsid w:val="00496B24"/>
    <w:rsid w:val="004974C6"/>
    <w:rsid w:val="00497AFD"/>
    <w:rsid w:val="00497B46"/>
    <w:rsid w:val="00497C09"/>
    <w:rsid w:val="00497D07"/>
    <w:rsid w:val="004A12CC"/>
    <w:rsid w:val="004A1CC2"/>
    <w:rsid w:val="004A1E1C"/>
    <w:rsid w:val="004A1F14"/>
    <w:rsid w:val="004A236F"/>
    <w:rsid w:val="004A265E"/>
    <w:rsid w:val="004A4259"/>
    <w:rsid w:val="004A4A69"/>
    <w:rsid w:val="004A51E9"/>
    <w:rsid w:val="004A52DD"/>
    <w:rsid w:val="004A54BB"/>
    <w:rsid w:val="004A573F"/>
    <w:rsid w:val="004A60A1"/>
    <w:rsid w:val="004B0CD2"/>
    <w:rsid w:val="004B0D93"/>
    <w:rsid w:val="004B133E"/>
    <w:rsid w:val="004B1E80"/>
    <w:rsid w:val="004B206F"/>
    <w:rsid w:val="004B2843"/>
    <w:rsid w:val="004B29BE"/>
    <w:rsid w:val="004B55CB"/>
    <w:rsid w:val="004C02FB"/>
    <w:rsid w:val="004C0A1D"/>
    <w:rsid w:val="004C11D9"/>
    <w:rsid w:val="004C1289"/>
    <w:rsid w:val="004C1B2B"/>
    <w:rsid w:val="004C1B4A"/>
    <w:rsid w:val="004C1B89"/>
    <w:rsid w:val="004C2BA5"/>
    <w:rsid w:val="004C2D6B"/>
    <w:rsid w:val="004C31D0"/>
    <w:rsid w:val="004C3921"/>
    <w:rsid w:val="004C3C52"/>
    <w:rsid w:val="004C3E8C"/>
    <w:rsid w:val="004C3F05"/>
    <w:rsid w:val="004C4638"/>
    <w:rsid w:val="004C5065"/>
    <w:rsid w:val="004C52EA"/>
    <w:rsid w:val="004C54CF"/>
    <w:rsid w:val="004C55B8"/>
    <w:rsid w:val="004C5A2C"/>
    <w:rsid w:val="004C5FE0"/>
    <w:rsid w:val="004C6335"/>
    <w:rsid w:val="004D0471"/>
    <w:rsid w:val="004D0D6D"/>
    <w:rsid w:val="004D0F04"/>
    <w:rsid w:val="004D29B2"/>
    <w:rsid w:val="004D4312"/>
    <w:rsid w:val="004D45F0"/>
    <w:rsid w:val="004D5511"/>
    <w:rsid w:val="004D59EB"/>
    <w:rsid w:val="004D5A85"/>
    <w:rsid w:val="004D6A00"/>
    <w:rsid w:val="004D708A"/>
    <w:rsid w:val="004E151B"/>
    <w:rsid w:val="004E15EE"/>
    <w:rsid w:val="004E1917"/>
    <w:rsid w:val="004E30A2"/>
    <w:rsid w:val="004E44EB"/>
    <w:rsid w:val="004E5F52"/>
    <w:rsid w:val="004F0685"/>
    <w:rsid w:val="004F06D7"/>
    <w:rsid w:val="004F094C"/>
    <w:rsid w:val="004F1177"/>
    <w:rsid w:val="004F1296"/>
    <w:rsid w:val="004F166E"/>
    <w:rsid w:val="004F2180"/>
    <w:rsid w:val="004F252A"/>
    <w:rsid w:val="004F2B81"/>
    <w:rsid w:val="004F359F"/>
    <w:rsid w:val="004F39D9"/>
    <w:rsid w:val="004F4650"/>
    <w:rsid w:val="004F4A67"/>
    <w:rsid w:val="004F54FE"/>
    <w:rsid w:val="004F6BDB"/>
    <w:rsid w:val="004F74C8"/>
    <w:rsid w:val="005003AB"/>
    <w:rsid w:val="00500471"/>
    <w:rsid w:val="005018A2"/>
    <w:rsid w:val="00503502"/>
    <w:rsid w:val="005035E3"/>
    <w:rsid w:val="00504AC3"/>
    <w:rsid w:val="00504BD0"/>
    <w:rsid w:val="00505354"/>
    <w:rsid w:val="00506371"/>
    <w:rsid w:val="005077F2"/>
    <w:rsid w:val="0050795E"/>
    <w:rsid w:val="00510714"/>
    <w:rsid w:val="005109D9"/>
    <w:rsid w:val="00510BED"/>
    <w:rsid w:val="00510C79"/>
    <w:rsid w:val="00511223"/>
    <w:rsid w:val="00511404"/>
    <w:rsid w:val="0051142A"/>
    <w:rsid w:val="00511CB0"/>
    <w:rsid w:val="00511F5A"/>
    <w:rsid w:val="005122D2"/>
    <w:rsid w:val="00512989"/>
    <w:rsid w:val="00513807"/>
    <w:rsid w:val="00514465"/>
    <w:rsid w:val="005147A9"/>
    <w:rsid w:val="00514987"/>
    <w:rsid w:val="00514E54"/>
    <w:rsid w:val="0051578E"/>
    <w:rsid w:val="00516C14"/>
    <w:rsid w:val="00516F20"/>
    <w:rsid w:val="005177FB"/>
    <w:rsid w:val="00517E2B"/>
    <w:rsid w:val="00520170"/>
    <w:rsid w:val="005206CC"/>
    <w:rsid w:val="00520825"/>
    <w:rsid w:val="00520BEE"/>
    <w:rsid w:val="005211B7"/>
    <w:rsid w:val="00521EFA"/>
    <w:rsid w:val="0052202D"/>
    <w:rsid w:val="0052256D"/>
    <w:rsid w:val="005231DB"/>
    <w:rsid w:val="0052336F"/>
    <w:rsid w:val="00523623"/>
    <w:rsid w:val="00523C46"/>
    <w:rsid w:val="00523C71"/>
    <w:rsid w:val="00523D9F"/>
    <w:rsid w:val="00524D74"/>
    <w:rsid w:val="00525207"/>
    <w:rsid w:val="0052601F"/>
    <w:rsid w:val="00526722"/>
    <w:rsid w:val="005268B7"/>
    <w:rsid w:val="00526A29"/>
    <w:rsid w:val="00527665"/>
    <w:rsid w:val="0052767D"/>
    <w:rsid w:val="00530762"/>
    <w:rsid w:val="00531B1F"/>
    <w:rsid w:val="005327CC"/>
    <w:rsid w:val="00532AE8"/>
    <w:rsid w:val="0053309C"/>
    <w:rsid w:val="005346FD"/>
    <w:rsid w:val="00535A64"/>
    <w:rsid w:val="00535D79"/>
    <w:rsid w:val="0053670D"/>
    <w:rsid w:val="00537326"/>
    <w:rsid w:val="005379D1"/>
    <w:rsid w:val="00537B74"/>
    <w:rsid w:val="0054043D"/>
    <w:rsid w:val="005407C0"/>
    <w:rsid w:val="00540ECC"/>
    <w:rsid w:val="005410D4"/>
    <w:rsid w:val="00541167"/>
    <w:rsid w:val="0054181D"/>
    <w:rsid w:val="00542ADC"/>
    <w:rsid w:val="00543490"/>
    <w:rsid w:val="005438C3"/>
    <w:rsid w:val="0054435C"/>
    <w:rsid w:val="00544F90"/>
    <w:rsid w:val="00545274"/>
    <w:rsid w:val="00545735"/>
    <w:rsid w:val="00546DA6"/>
    <w:rsid w:val="00546E50"/>
    <w:rsid w:val="005507D2"/>
    <w:rsid w:val="00550BC8"/>
    <w:rsid w:val="00550F83"/>
    <w:rsid w:val="00551121"/>
    <w:rsid w:val="0055181C"/>
    <w:rsid w:val="00552788"/>
    <w:rsid w:val="00552BBA"/>
    <w:rsid w:val="00552EE9"/>
    <w:rsid w:val="0055309A"/>
    <w:rsid w:val="00553664"/>
    <w:rsid w:val="00553B9F"/>
    <w:rsid w:val="00553D7D"/>
    <w:rsid w:val="00554472"/>
    <w:rsid w:val="0055511B"/>
    <w:rsid w:val="005556C7"/>
    <w:rsid w:val="005563C6"/>
    <w:rsid w:val="005564AA"/>
    <w:rsid w:val="005569C8"/>
    <w:rsid w:val="0055775B"/>
    <w:rsid w:val="00557975"/>
    <w:rsid w:val="00557C32"/>
    <w:rsid w:val="005612EF"/>
    <w:rsid w:val="0056143E"/>
    <w:rsid w:val="00561BF1"/>
    <w:rsid w:val="00562181"/>
    <w:rsid w:val="00562836"/>
    <w:rsid w:val="00562C4C"/>
    <w:rsid w:val="00563A65"/>
    <w:rsid w:val="00563D0F"/>
    <w:rsid w:val="00564221"/>
    <w:rsid w:val="0056489C"/>
    <w:rsid w:val="00564A40"/>
    <w:rsid w:val="00564F14"/>
    <w:rsid w:val="00564F99"/>
    <w:rsid w:val="0056573A"/>
    <w:rsid w:val="00565D1A"/>
    <w:rsid w:val="005664E7"/>
    <w:rsid w:val="00567278"/>
    <w:rsid w:val="00567C15"/>
    <w:rsid w:val="00570267"/>
    <w:rsid w:val="0057179F"/>
    <w:rsid w:val="00571C37"/>
    <w:rsid w:val="00571DCD"/>
    <w:rsid w:val="00572947"/>
    <w:rsid w:val="00572A8D"/>
    <w:rsid w:val="0057360A"/>
    <w:rsid w:val="0057466C"/>
    <w:rsid w:val="005757FB"/>
    <w:rsid w:val="00575A7C"/>
    <w:rsid w:val="00575DB1"/>
    <w:rsid w:val="00576A09"/>
    <w:rsid w:val="00576D69"/>
    <w:rsid w:val="0057734F"/>
    <w:rsid w:val="005779B1"/>
    <w:rsid w:val="00577CCD"/>
    <w:rsid w:val="005805C3"/>
    <w:rsid w:val="00580FF2"/>
    <w:rsid w:val="005822A8"/>
    <w:rsid w:val="00582902"/>
    <w:rsid w:val="0058446A"/>
    <w:rsid w:val="00590198"/>
    <w:rsid w:val="00590201"/>
    <w:rsid w:val="00591365"/>
    <w:rsid w:val="00592202"/>
    <w:rsid w:val="005928D6"/>
    <w:rsid w:val="005931B3"/>
    <w:rsid w:val="00593574"/>
    <w:rsid w:val="00593BBE"/>
    <w:rsid w:val="00594B4E"/>
    <w:rsid w:val="00595371"/>
    <w:rsid w:val="00595670"/>
    <w:rsid w:val="00595CAB"/>
    <w:rsid w:val="00596181"/>
    <w:rsid w:val="00597C4A"/>
    <w:rsid w:val="005A0AC9"/>
    <w:rsid w:val="005A12A8"/>
    <w:rsid w:val="005A246E"/>
    <w:rsid w:val="005A285A"/>
    <w:rsid w:val="005A29B9"/>
    <w:rsid w:val="005A3A9E"/>
    <w:rsid w:val="005A3BA7"/>
    <w:rsid w:val="005A3BED"/>
    <w:rsid w:val="005A4663"/>
    <w:rsid w:val="005A58FF"/>
    <w:rsid w:val="005A73E9"/>
    <w:rsid w:val="005A762B"/>
    <w:rsid w:val="005A76E5"/>
    <w:rsid w:val="005B05C4"/>
    <w:rsid w:val="005B12B6"/>
    <w:rsid w:val="005B15F8"/>
    <w:rsid w:val="005B1717"/>
    <w:rsid w:val="005B1909"/>
    <w:rsid w:val="005B1EA8"/>
    <w:rsid w:val="005B2BA4"/>
    <w:rsid w:val="005B3273"/>
    <w:rsid w:val="005B3DDB"/>
    <w:rsid w:val="005B3F2C"/>
    <w:rsid w:val="005B5BA4"/>
    <w:rsid w:val="005B5C42"/>
    <w:rsid w:val="005B6B57"/>
    <w:rsid w:val="005B6C16"/>
    <w:rsid w:val="005C01F7"/>
    <w:rsid w:val="005C2121"/>
    <w:rsid w:val="005C3142"/>
    <w:rsid w:val="005C32AE"/>
    <w:rsid w:val="005C43EE"/>
    <w:rsid w:val="005C459F"/>
    <w:rsid w:val="005C4E25"/>
    <w:rsid w:val="005C512B"/>
    <w:rsid w:val="005C5D41"/>
    <w:rsid w:val="005C5F16"/>
    <w:rsid w:val="005C67DE"/>
    <w:rsid w:val="005C6A3C"/>
    <w:rsid w:val="005D07F9"/>
    <w:rsid w:val="005D1B69"/>
    <w:rsid w:val="005D1CD6"/>
    <w:rsid w:val="005D1E9B"/>
    <w:rsid w:val="005D210F"/>
    <w:rsid w:val="005D2C39"/>
    <w:rsid w:val="005D313C"/>
    <w:rsid w:val="005D33D4"/>
    <w:rsid w:val="005D4A5E"/>
    <w:rsid w:val="005D5020"/>
    <w:rsid w:val="005D528C"/>
    <w:rsid w:val="005D5AA2"/>
    <w:rsid w:val="005D5D3E"/>
    <w:rsid w:val="005D6472"/>
    <w:rsid w:val="005D6A91"/>
    <w:rsid w:val="005D6E46"/>
    <w:rsid w:val="005D738B"/>
    <w:rsid w:val="005D7D89"/>
    <w:rsid w:val="005E0571"/>
    <w:rsid w:val="005E0C2A"/>
    <w:rsid w:val="005E0C96"/>
    <w:rsid w:val="005E126D"/>
    <w:rsid w:val="005E1C23"/>
    <w:rsid w:val="005E1DC7"/>
    <w:rsid w:val="005E1E06"/>
    <w:rsid w:val="005E27E2"/>
    <w:rsid w:val="005E2A28"/>
    <w:rsid w:val="005E3990"/>
    <w:rsid w:val="005E3A11"/>
    <w:rsid w:val="005E3CDC"/>
    <w:rsid w:val="005E3D58"/>
    <w:rsid w:val="005E4675"/>
    <w:rsid w:val="005E4987"/>
    <w:rsid w:val="005E50AA"/>
    <w:rsid w:val="005E6E29"/>
    <w:rsid w:val="005E6FB5"/>
    <w:rsid w:val="005E7159"/>
    <w:rsid w:val="005E755C"/>
    <w:rsid w:val="005F0212"/>
    <w:rsid w:val="005F044A"/>
    <w:rsid w:val="005F168F"/>
    <w:rsid w:val="005F1F03"/>
    <w:rsid w:val="005F4363"/>
    <w:rsid w:val="005F497F"/>
    <w:rsid w:val="005F4F83"/>
    <w:rsid w:val="005F58BD"/>
    <w:rsid w:val="005F5C5F"/>
    <w:rsid w:val="005F5EE4"/>
    <w:rsid w:val="005F6651"/>
    <w:rsid w:val="005F6713"/>
    <w:rsid w:val="005F6BFF"/>
    <w:rsid w:val="005F7EF3"/>
    <w:rsid w:val="005F7EFD"/>
    <w:rsid w:val="006000AB"/>
    <w:rsid w:val="0060097A"/>
    <w:rsid w:val="0060194A"/>
    <w:rsid w:val="00602A19"/>
    <w:rsid w:val="00602A3F"/>
    <w:rsid w:val="00603D0C"/>
    <w:rsid w:val="00603D8C"/>
    <w:rsid w:val="0060508A"/>
    <w:rsid w:val="00605EE4"/>
    <w:rsid w:val="00606B0E"/>
    <w:rsid w:val="00607030"/>
    <w:rsid w:val="00610605"/>
    <w:rsid w:val="00610D69"/>
    <w:rsid w:val="0061118C"/>
    <w:rsid w:val="0061120F"/>
    <w:rsid w:val="00611262"/>
    <w:rsid w:val="00611846"/>
    <w:rsid w:val="00611BAC"/>
    <w:rsid w:val="00611BF6"/>
    <w:rsid w:val="0061202E"/>
    <w:rsid w:val="006125B1"/>
    <w:rsid w:val="0061274A"/>
    <w:rsid w:val="00612E60"/>
    <w:rsid w:val="00612F93"/>
    <w:rsid w:val="006132F7"/>
    <w:rsid w:val="00613CD4"/>
    <w:rsid w:val="006140CD"/>
    <w:rsid w:val="00614268"/>
    <w:rsid w:val="00614CF2"/>
    <w:rsid w:val="00615835"/>
    <w:rsid w:val="00615CB4"/>
    <w:rsid w:val="00616140"/>
    <w:rsid w:val="006162EC"/>
    <w:rsid w:val="00616FBE"/>
    <w:rsid w:val="0061750F"/>
    <w:rsid w:val="00620B0D"/>
    <w:rsid w:val="00620DEC"/>
    <w:rsid w:val="0062191A"/>
    <w:rsid w:val="00621F7E"/>
    <w:rsid w:val="00622593"/>
    <w:rsid w:val="006226AB"/>
    <w:rsid w:val="0062278F"/>
    <w:rsid w:val="0062328D"/>
    <w:rsid w:val="006234C1"/>
    <w:rsid w:val="00623FA5"/>
    <w:rsid w:val="0062444E"/>
    <w:rsid w:val="006248FB"/>
    <w:rsid w:val="00624C6E"/>
    <w:rsid w:val="00624CBC"/>
    <w:rsid w:val="00626455"/>
    <w:rsid w:val="0062681B"/>
    <w:rsid w:val="006268F0"/>
    <w:rsid w:val="006271BF"/>
    <w:rsid w:val="00627A90"/>
    <w:rsid w:val="006304E7"/>
    <w:rsid w:val="00631CE0"/>
    <w:rsid w:val="00632901"/>
    <w:rsid w:val="006329DF"/>
    <w:rsid w:val="00635515"/>
    <w:rsid w:val="00635BF1"/>
    <w:rsid w:val="006364BE"/>
    <w:rsid w:val="00636C74"/>
    <w:rsid w:val="00640B27"/>
    <w:rsid w:val="00640BC3"/>
    <w:rsid w:val="00641495"/>
    <w:rsid w:val="00641ABE"/>
    <w:rsid w:val="00641E14"/>
    <w:rsid w:val="0064204A"/>
    <w:rsid w:val="00642229"/>
    <w:rsid w:val="006422E5"/>
    <w:rsid w:val="006424C2"/>
    <w:rsid w:val="006436C3"/>
    <w:rsid w:val="00644D6E"/>
    <w:rsid w:val="00646378"/>
    <w:rsid w:val="0064666E"/>
    <w:rsid w:val="006466D3"/>
    <w:rsid w:val="00647047"/>
    <w:rsid w:val="00647169"/>
    <w:rsid w:val="00647C16"/>
    <w:rsid w:val="006501D0"/>
    <w:rsid w:val="00651064"/>
    <w:rsid w:val="00651ADC"/>
    <w:rsid w:val="00651CF8"/>
    <w:rsid w:val="00652464"/>
    <w:rsid w:val="006525C7"/>
    <w:rsid w:val="00652C32"/>
    <w:rsid w:val="00653317"/>
    <w:rsid w:val="00653570"/>
    <w:rsid w:val="00654509"/>
    <w:rsid w:val="00654739"/>
    <w:rsid w:val="006548EB"/>
    <w:rsid w:val="006549E5"/>
    <w:rsid w:val="00654A0D"/>
    <w:rsid w:val="00654FE1"/>
    <w:rsid w:val="00655670"/>
    <w:rsid w:val="00655894"/>
    <w:rsid w:val="00656145"/>
    <w:rsid w:val="006566B5"/>
    <w:rsid w:val="00656D55"/>
    <w:rsid w:val="00660723"/>
    <w:rsid w:val="00661306"/>
    <w:rsid w:val="00661EC3"/>
    <w:rsid w:val="00662BB7"/>
    <w:rsid w:val="006634CE"/>
    <w:rsid w:val="006635FC"/>
    <w:rsid w:val="00663AF4"/>
    <w:rsid w:val="006652D8"/>
    <w:rsid w:val="00665433"/>
    <w:rsid w:val="006665E6"/>
    <w:rsid w:val="00666B38"/>
    <w:rsid w:val="00666B3D"/>
    <w:rsid w:val="00670626"/>
    <w:rsid w:val="00670F65"/>
    <w:rsid w:val="006710EB"/>
    <w:rsid w:val="00671411"/>
    <w:rsid w:val="00672F64"/>
    <w:rsid w:val="006741C3"/>
    <w:rsid w:val="00674364"/>
    <w:rsid w:val="00674996"/>
    <w:rsid w:val="006749D1"/>
    <w:rsid w:val="00674B24"/>
    <w:rsid w:val="00674C8E"/>
    <w:rsid w:val="00674CD3"/>
    <w:rsid w:val="00674E53"/>
    <w:rsid w:val="006758AC"/>
    <w:rsid w:val="00676EDE"/>
    <w:rsid w:val="0068255B"/>
    <w:rsid w:val="006832B8"/>
    <w:rsid w:val="006837B8"/>
    <w:rsid w:val="006856EB"/>
    <w:rsid w:val="00686352"/>
    <w:rsid w:val="006867B8"/>
    <w:rsid w:val="0069008F"/>
    <w:rsid w:val="006904A1"/>
    <w:rsid w:val="00690D4D"/>
    <w:rsid w:val="00692436"/>
    <w:rsid w:val="00693C2F"/>
    <w:rsid w:val="00693C69"/>
    <w:rsid w:val="00693DEF"/>
    <w:rsid w:val="00694BAE"/>
    <w:rsid w:val="00694D80"/>
    <w:rsid w:val="00695196"/>
    <w:rsid w:val="006954D9"/>
    <w:rsid w:val="00695617"/>
    <w:rsid w:val="006957BF"/>
    <w:rsid w:val="00697AC4"/>
    <w:rsid w:val="00697B23"/>
    <w:rsid w:val="006A088C"/>
    <w:rsid w:val="006A0F5B"/>
    <w:rsid w:val="006A27AF"/>
    <w:rsid w:val="006A3365"/>
    <w:rsid w:val="006A365D"/>
    <w:rsid w:val="006A4382"/>
    <w:rsid w:val="006A4384"/>
    <w:rsid w:val="006A4625"/>
    <w:rsid w:val="006A494E"/>
    <w:rsid w:val="006A4E8B"/>
    <w:rsid w:val="006A5E73"/>
    <w:rsid w:val="006B0BA6"/>
    <w:rsid w:val="006B2607"/>
    <w:rsid w:val="006B2652"/>
    <w:rsid w:val="006B2BA0"/>
    <w:rsid w:val="006B31A5"/>
    <w:rsid w:val="006B34A9"/>
    <w:rsid w:val="006B3986"/>
    <w:rsid w:val="006B4255"/>
    <w:rsid w:val="006B4485"/>
    <w:rsid w:val="006B557A"/>
    <w:rsid w:val="006B6856"/>
    <w:rsid w:val="006B6B66"/>
    <w:rsid w:val="006B7805"/>
    <w:rsid w:val="006B7856"/>
    <w:rsid w:val="006B7C76"/>
    <w:rsid w:val="006C0058"/>
    <w:rsid w:val="006C0B89"/>
    <w:rsid w:val="006C1210"/>
    <w:rsid w:val="006C2C16"/>
    <w:rsid w:val="006C3AF0"/>
    <w:rsid w:val="006C3BEF"/>
    <w:rsid w:val="006C40A9"/>
    <w:rsid w:val="006C4116"/>
    <w:rsid w:val="006C4784"/>
    <w:rsid w:val="006C5188"/>
    <w:rsid w:val="006C60D3"/>
    <w:rsid w:val="006C7819"/>
    <w:rsid w:val="006D00A8"/>
    <w:rsid w:val="006D1633"/>
    <w:rsid w:val="006D1E39"/>
    <w:rsid w:val="006D2CCA"/>
    <w:rsid w:val="006D4516"/>
    <w:rsid w:val="006D467A"/>
    <w:rsid w:val="006E0122"/>
    <w:rsid w:val="006E0268"/>
    <w:rsid w:val="006E1611"/>
    <w:rsid w:val="006E1F39"/>
    <w:rsid w:val="006E2A11"/>
    <w:rsid w:val="006E37AF"/>
    <w:rsid w:val="006E4C9C"/>
    <w:rsid w:val="006E4DEB"/>
    <w:rsid w:val="006E4EA9"/>
    <w:rsid w:val="006E637C"/>
    <w:rsid w:val="006E6E5C"/>
    <w:rsid w:val="006E7BDC"/>
    <w:rsid w:val="006E7C3E"/>
    <w:rsid w:val="006F2051"/>
    <w:rsid w:val="006F38FC"/>
    <w:rsid w:val="006F3C0C"/>
    <w:rsid w:val="006F415C"/>
    <w:rsid w:val="006F4558"/>
    <w:rsid w:val="006F473D"/>
    <w:rsid w:val="006F50EA"/>
    <w:rsid w:val="006F55A5"/>
    <w:rsid w:val="006F5726"/>
    <w:rsid w:val="006F5B5A"/>
    <w:rsid w:val="006F5DF6"/>
    <w:rsid w:val="006F5F25"/>
    <w:rsid w:val="006F6242"/>
    <w:rsid w:val="006F62AB"/>
    <w:rsid w:val="006F6655"/>
    <w:rsid w:val="006F6705"/>
    <w:rsid w:val="006F6B79"/>
    <w:rsid w:val="007005CA"/>
    <w:rsid w:val="00700EB3"/>
    <w:rsid w:val="00703BC4"/>
    <w:rsid w:val="007041E2"/>
    <w:rsid w:val="0070438F"/>
    <w:rsid w:val="007048E7"/>
    <w:rsid w:val="00705583"/>
    <w:rsid w:val="00705629"/>
    <w:rsid w:val="007058F0"/>
    <w:rsid w:val="00705AB9"/>
    <w:rsid w:val="00705DA3"/>
    <w:rsid w:val="00707092"/>
    <w:rsid w:val="007077DB"/>
    <w:rsid w:val="00707B99"/>
    <w:rsid w:val="007108DC"/>
    <w:rsid w:val="0071093A"/>
    <w:rsid w:val="00710BEA"/>
    <w:rsid w:val="0071138F"/>
    <w:rsid w:val="00712FD2"/>
    <w:rsid w:val="0071308E"/>
    <w:rsid w:val="007136BF"/>
    <w:rsid w:val="00713A10"/>
    <w:rsid w:val="007149B0"/>
    <w:rsid w:val="00714A4F"/>
    <w:rsid w:val="007163A6"/>
    <w:rsid w:val="00716E60"/>
    <w:rsid w:val="007174C0"/>
    <w:rsid w:val="0071786B"/>
    <w:rsid w:val="00717A0F"/>
    <w:rsid w:val="007203DC"/>
    <w:rsid w:val="0072067A"/>
    <w:rsid w:val="007209E1"/>
    <w:rsid w:val="00720AC0"/>
    <w:rsid w:val="00721FEF"/>
    <w:rsid w:val="0072382A"/>
    <w:rsid w:val="00723A17"/>
    <w:rsid w:val="007250B6"/>
    <w:rsid w:val="00726559"/>
    <w:rsid w:val="007272BB"/>
    <w:rsid w:val="007301DB"/>
    <w:rsid w:val="00730BDD"/>
    <w:rsid w:val="00731F02"/>
    <w:rsid w:val="007325B9"/>
    <w:rsid w:val="00732F43"/>
    <w:rsid w:val="007334A6"/>
    <w:rsid w:val="00733DD7"/>
    <w:rsid w:val="00735D65"/>
    <w:rsid w:val="00736E4B"/>
    <w:rsid w:val="00736FFC"/>
    <w:rsid w:val="0073730B"/>
    <w:rsid w:val="0074125B"/>
    <w:rsid w:val="00743367"/>
    <w:rsid w:val="00743958"/>
    <w:rsid w:val="00744062"/>
    <w:rsid w:val="00744691"/>
    <w:rsid w:val="00744AD4"/>
    <w:rsid w:val="007459BB"/>
    <w:rsid w:val="00745B3E"/>
    <w:rsid w:val="007463C2"/>
    <w:rsid w:val="007466B9"/>
    <w:rsid w:val="00746C2C"/>
    <w:rsid w:val="00746D3B"/>
    <w:rsid w:val="00746F56"/>
    <w:rsid w:val="007471A3"/>
    <w:rsid w:val="00747A05"/>
    <w:rsid w:val="00750110"/>
    <w:rsid w:val="00750529"/>
    <w:rsid w:val="00750917"/>
    <w:rsid w:val="007520C4"/>
    <w:rsid w:val="00752747"/>
    <w:rsid w:val="00752EFF"/>
    <w:rsid w:val="007536BF"/>
    <w:rsid w:val="00753975"/>
    <w:rsid w:val="00754416"/>
    <w:rsid w:val="007549C4"/>
    <w:rsid w:val="0075533D"/>
    <w:rsid w:val="00755743"/>
    <w:rsid w:val="00755AC5"/>
    <w:rsid w:val="00755F9D"/>
    <w:rsid w:val="00756827"/>
    <w:rsid w:val="00756D4D"/>
    <w:rsid w:val="007572CA"/>
    <w:rsid w:val="007575D2"/>
    <w:rsid w:val="00757F55"/>
    <w:rsid w:val="0076031B"/>
    <w:rsid w:val="00760507"/>
    <w:rsid w:val="007608F9"/>
    <w:rsid w:val="00760B75"/>
    <w:rsid w:val="00761200"/>
    <w:rsid w:val="007612F7"/>
    <w:rsid w:val="0076142F"/>
    <w:rsid w:val="0076243D"/>
    <w:rsid w:val="007628F4"/>
    <w:rsid w:val="00762F0E"/>
    <w:rsid w:val="007631D7"/>
    <w:rsid w:val="007641EC"/>
    <w:rsid w:val="00765B78"/>
    <w:rsid w:val="00765B9E"/>
    <w:rsid w:val="00766337"/>
    <w:rsid w:val="007668E4"/>
    <w:rsid w:val="007670AA"/>
    <w:rsid w:val="00767FB4"/>
    <w:rsid w:val="0077034B"/>
    <w:rsid w:val="00770B00"/>
    <w:rsid w:val="00771080"/>
    <w:rsid w:val="00771758"/>
    <w:rsid w:val="00771998"/>
    <w:rsid w:val="00771E54"/>
    <w:rsid w:val="007725D1"/>
    <w:rsid w:val="007727B0"/>
    <w:rsid w:val="00773F00"/>
    <w:rsid w:val="007749FA"/>
    <w:rsid w:val="00775E21"/>
    <w:rsid w:val="00775FE6"/>
    <w:rsid w:val="00776893"/>
    <w:rsid w:val="00780D45"/>
    <w:rsid w:val="00780F25"/>
    <w:rsid w:val="00781020"/>
    <w:rsid w:val="00781174"/>
    <w:rsid w:val="00781297"/>
    <w:rsid w:val="007817B8"/>
    <w:rsid w:val="00781C1C"/>
    <w:rsid w:val="00781DF0"/>
    <w:rsid w:val="007823BF"/>
    <w:rsid w:val="0078278B"/>
    <w:rsid w:val="00782BFB"/>
    <w:rsid w:val="007833C0"/>
    <w:rsid w:val="0078349F"/>
    <w:rsid w:val="00783D0E"/>
    <w:rsid w:val="007847EF"/>
    <w:rsid w:val="00784B41"/>
    <w:rsid w:val="00784C0E"/>
    <w:rsid w:val="00785930"/>
    <w:rsid w:val="00785F93"/>
    <w:rsid w:val="00785FB0"/>
    <w:rsid w:val="007875E2"/>
    <w:rsid w:val="00787CA8"/>
    <w:rsid w:val="00790232"/>
    <w:rsid w:val="00790865"/>
    <w:rsid w:val="00790BBE"/>
    <w:rsid w:val="00790C0C"/>
    <w:rsid w:val="00790E92"/>
    <w:rsid w:val="00792075"/>
    <w:rsid w:val="00793DD8"/>
    <w:rsid w:val="007943A7"/>
    <w:rsid w:val="0079514D"/>
    <w:rsid w:val="007952BD"/>
    <w:rsid w:val="00795383"/>
    <w:rsid w:val="00795C73"/>
    <w:rsid w:val="007962D6"/>
    <w:rsid w:val="007964D7"/>
    <w:rsid w:val="00796670"/>
    <w:rsid w:val="00796FF3"/>
    <w:rsid w:val="007975DD"/>
    <w:rsid w:val="00797C41"/>
    <w:rsid w:val="007A01F0"/>
    <w:rsid w:val="007A0699"/>
    <w:rsid w:val="007A0B5B"/>
    <w:rsid w:val="007A0D40"/>
    <w:rsid w:val="007A317F"/>
    <w:rsid w:val="007A3CA0"/>
    <w:rsid w:val="007A4612"/>
    <w:rsid w:val="007A5CE7"/>
    <w:rsid w:val="007A6402"/>
    <w:rsid w:val="007A65A1"/>
    <w:rsid w:val="007A6F9A"/>
    <w:rsid w:val="007A7621"/>
    <w:rsid w:val="007A77AC"/>
    <w:rsid w:val="007A7E90"/>
    <w:rsid w:val="007B0223"/>
    <w:rsid w:val="007B033D"/>
    <w:rsid w:val="007B08B3"/>
    <w:rsid w:val="007B163C"/>
    <w:rsid w:val="007B16C9"/>
    <w:rsid w:val="007B1B5D"/>
    <w:rsid w:val="007B1E8C"/>
    <w:rsid w:val="007B2A36"/>
    <w:rsid w:val="007B3C54"/>
    <w:rsid w:val="007B3CDA"/>
    <w:rsid w:val="007B44E5"/>
    <w:rsid w:val="007B46D2"/>
    <w:rsid w:val="007B474E"/>
    <w:rsid w:val="007B62A3"/>
    <w:rsid w:val="007B65A8"/>
    <w:rsid w:val="007B697C"/>
    <w:rsid w:val="007B75C6"/>
    <w:rsid w:val="007B75E3"/>
    <w:rsid w:val="007B7989"/>
    <w:rsid w:val="007C0058"/>
    <w:rsid w:val="007C12B8"/>
    <w:rsid w:val="007C13D5"/>
    <w:rsid w:val="007C1938"/>
    <w:rsid w:val="007C287F"/>
    <w:rsid w:val="007C4DC9"/>
    <w:rsid w:val="007C5F08"/>
    <w:rsid w:val="007C6C7B"/>
    <w:rsid w:val="007C7FB6"/>
    <w:rsid w:val="007C7FCC"/>
    <w:rsid w:val="007D0BFB"/>
    <w:rsid w:val="007D11A7"/>
    <w:rsid w:val="007D1784"/>
    <w:rsid w:val="007D1BE6"/>
    <w:rsid w:val="007D25C6"/>
    <w:rsid w:val="007D320C"/>
    <w:rsid w:val="007D3986"/>
    <w:rsid w:val="007D3BED"/>
    <w:rsid w:val="007D3CB5"/>
    <w:rsid w:val="007D3FB9"/>
    <w:rsid w:val="007D440C"/>
    <w:rsid w:val="007D4B99"/>
    <w:rsid w:val="007D4EAA"/>
    <w:rsid w:val="007D5010"/>
    <w:rsid w:val="007D681D"/>
    <w:rsid w:val="007D6F71"/>
    <w:rsid w:val="007D72ED"/>
    <w:rsid w:val="007D73DD"/>
    <w:rsid w:val="007D7949"/>
    <w:rsid w:val="007E106D"/>
    <w:rsid w:val="007E1BE7"/>
    <w:rsid w:val="007E1CDE"/>
    <w:rsid w:val="007E2C67"/>
    <w:rsid w:val="007E3AE2"/>
    <w:rsid w:val="007E4491"/>
    <w:rsid w:val="007E4580"/>
    <w:rsid w:val="007E4D62"/>
    <w:rsid w:val="007E5E17"/>
    <w:rsid w:val="007E6715"/>
    <w:rsid w:val="007E7439"/>
    <w:rsid w:val="007E7EB9"/>
    <w:rsid w:val="007F04F2"/>
    <w:rsid w:val="007F067B"/>
    <w:rsid w:val="007F0D21"/>
    <w:rsid w:val="007F0ED2"/>
    <w:rsid w:val="007F1741"/>
    <w:rsid w:val="007F2838"/>
    <w:rsid w:val="007F2AA4"/>
    <w:rsid w:val="007F46B7"/>
    <w:rsid w:val="007F4B72"/>
    <w:rsid w:val="007F4BAB"/>
    <w:rsid w:val="007F71F7"/>
    <w:rsid w:val="007F7200"/>
    <w:rsid w:val="007F73C1"/>
    <w:rsid w:val="007F77F1"/>
    <w:rsid w:val="007F7F54"/>
    <w:rsid w:val="0080050A"/>
    <w:rsid w:val="00800C32"/>
    <w:rsid w:val="008016B6"/>
    <w:rsid w:val="00801997"/>
    <w:rsid w:val="00801D2F"/>
    <w:rsid w:val="00803270"/>
    <w:rsid w:val="008037B8"/>
    <w:rsid w:val="008038AA"/>
    <w:rsid w:val="008045DD"/>
    <w:rsid w:val="00804D77"/>
    <w:rsid w:val="00805807"/>
    <w:rsid w:val="00805881"/>
    <w:rsid w:val="00805E40"/>
    <w:rsid w:val="008075A7"/>
    <w:rsid w:val="00807E27"/>
    <w:rsid w:val="00810BAB"/>
    <w:rsid w:val="00810CA9"/>
    <w:rsid w:val="00811983"/>
    <w:rsid w:val="00813009"/>
    <w:rsid w:val="00814C13"/>
    <w:rsid w:val="00814E2C"/>
    <w:rsid w:val="00815447"/>
    <w:rsid w:val="00815A7C"/>
    <w:rsid w:val="00815DC2"/>
    <w:rsid w:val="00815FE2"/>
    <w:rsid w:val="00816238"/>
    <w:rsid w:val="008166B0"/>
    <w:rsid w:val="00817323"/>
    <w:rsid w:val="0081778E"/>
    <w:rsid w:val="00817C41"/>
    <w:rsid w:val="00817E95"/>
    <w:rsid w:val="0082036B"/>
    <w:rsid w:val="0082066A"/>
    <w:rsid w:val="008210CA"/>
    <w:rsid w:val="008211A3"/>
    <w:rsid w:val="008217FD"/>
    <w:rsid w:val="00821960"/>
    <w:rsid w:val="00821AE3"/>
    <w:rsid w:val="00821E1F"/>
    <w:rsid w:val="0082338F"/>
    <w:rsid w:val="008236A1"/>
    <w:rsid w:val="00824B1D"/>
    <w:rsid w:val="00824B9B"/>
    <w:rsid w:val="008251AF"/>
    <w:rsid w:val="0082525B"/>
    <w:rsid w:val="00826035"/>
    <w:rsid w:val="0082609E"/>
    <w:rsid w:val="00827CC9"/>
    <w:rsid w:val="00827FCC"/>
    <w:rsid w:val="00830034"/>
    <w:rsid w:val="00830CCD"/>
    <w:rsid w:val="00830DED"/>
    <w:rsid w:val="00831283"/>
    <w:rsid w:val="00832E28"/>
    <w:rsid w:val="0083311A"/>
    <w:rsid w:val="00833ABB"/>
    <w:rsid w:val="00834C69"/>
    <w:rsid w:val="00835AEF"/>
    <w:rsid w:val="0083606E"/>
    <w:rsid w:val="008368DC"/>
    <w:rsid w:val="00836F63"/>
    <w:rsid w:val="0083763B"/>
    <w:rsid w:val="00841EF4"/>
    <w:rsid w:val="00841F0E"/>
    <w:rsid w:val="00842906"/>
    <w:rsid w:val="00843188"/>
    <w:rsid w:val="008435E8"/>
    <w:rsid w:val="0084375F"/>
    <w:rsid w:val="00843D9A"/>
    <w:rsid w:val="008444B7"/>
    <w:rsid w:val="008448BD"/>
    <w:rsid w:val="00845DF2"/>
    <w:rsid w:val="008472F7"/>
    <w:rsid w:val="00847ECA"/>
    <w:rsid w:val="008500D5"/>
    <w:rsid w:val="00850BA7"/>
    <w:rsid w:val="00852BE7"/>
    <w:rsid w:val="00852DF4"/>
    <w:rsid w:val="00852E38"/>
    <w:rsid w:val="00853800"/>
    <w:rsid w:val="008543B2"/>
    <w:rsid w:val="008548CE"/>
    <w:rsid w:val="008548FA"/>
    <w:rsid w:val="00854A13"/>
    <w:rsid w:val="00854B3F"/>
    <w:rsid w:val="008559AF"/>
    <w:rsid w:val="00856301"/>
    <w:rsid w:val="00856CE1"/>
    <w:rsid w:val="00856EE8"/>
    <w:rsid w:val="008576B6"/>
    <w:rsid w:val="0085788C"/>
    <w:rsid w:val="008601AE"/>
    <w:rsid w:val="008602F9"/>
    <w:rsid w:val="00861061"/>
    <w:rsid w:val="008616FE"/>
    <w:rsid w:val="00861BF9"/>
    <w:rsid w:val="00861DDA"/>
    <w:rsid w:val="00862EA2"/>
    <w:rsid w:val="008631E4"/>
    <w:rsid w:val="00863E87"/>
    <w:rsid w:val="008640BA"/>
    <w:rsid w:val="008641C4"/>
    <w:rsid w:val="00864F45"/>
    <w:rsid w:val="008654ED"/>
    <w:rsid w:val="00865D7A"/>
    <w:rsid w:val="00865DD0"/>
    <w:rsid w:val="00866578"/>
    <w:rsid w:val="00866CA7"/>
    <w:rsid w:val="0086774B"/>
    <w:rsid w:val="00867C55"/>
    <w:rsid w:val="00870B53"/>
    <w:rsid w:val="00872300"/>
    <w:rsid w:val="00872453"/>
    <w:rsid w:val="008724B9"/>
    <w:rsid w:val="008725FF"/>
    <w:rsid w:val="00873241"/>
    <w:rsid w:val="008738E3"/>
    <w:rsid w:val="00874113"/>
    <w:rsid w:val="0087501B"/>
    <w:rsid w:val="00875555"/>
    <w:rsid w:val="0087580A"/>
    <w:rsid w:val="00875FF3"/>
    <w:rsid w:val="008768FC"/>
    <w:rsid w:val="00877189"/>
    <w:rsid w:val="0087763E"/>
    <w:rsid w:val="0087799F"/>
    <w:rsid w:val="00877A02"/>
    <w:rsid w:val="00880519"/>
    <w:rsid w:val="00882AE2"/>
    <w:rsid w:val="008849CF"/>
    <w:rsid w:val="008853C8"/>
    <w:rsid w:val="008858EF"/>
    <w:rsid w:val="00886181"/>
    <w:rsid w:val="008867F6"/>
    <w:rsid w:val="008868F9"/>
    <w:rsid w:val="00886DAF"/>
    <w:rsid w:val="0088723F"/>
    <w:rsid w:val="00887492"/>
    <w:rsid w:val="008875D0"/>
    <w:rsid w:val="0088777A"/>
    <w:rsid w:val="0089050E"/>
    <w:rsid w:val="00890526"/>
    <w:rsid w:val="00890919"/>
    <w:rsid w:val="00890A26"/>
    <w:rsid w:val="00891FF5"/>
    <w:rsid w:val="008926BB"/>
    <w:rsid w:val="008945A9"/>
    <w:rsid w:val="00894EE7"/>
    <w:rsid w:val="00894F31"/>
    <w:rsid w:val="008965DE"/>
    <w:rsid w:val="0089660B"/>
    <w:rsid w:val="008968A0"/>
    <w:rsid w:val="008A0960"/>
    <w:rsid w:val="008A0BC4"/>
    <w:rsid w:val="008A0D78"/>
    <w:rsid w:val="008A3365"/>
    <w:rsid w:val="008A353D"/>
    <w:rsid w:val="008A389B"/>
    <w:rsid w:val="008A3DE2"/>
    <w:rsid w:val="008A46ED"/>
    <w:rsid w:val="008A57BA"/>
    <w:rsid w:val="008A65CC"/>
    <w:rsid w:val="008A6B93"/>
    <w:rsid w:val="008B061A"/>
    <w:rsid w:val="008B0829"/>
    <w:rsid w:val="008B1069"/>
    <w:rsid w:val="008B1D0E"/>
    <w:rsid w:val="008B1F79"/>
    <w:rsid w:val="008B2115"/>
    <w:rsid w:val="008B2A00"/>
    <w:rsid w:val="008B35CF"/>
    <w:rsid w:val="008B459C"/>
    <w:rsid w:val="008B605E"/>
    <w:rsid w:val="008B6E47"/>
    <w:rsid w:val="008B73A3"/>
    <w:rsid w:val="008B7E1E"/>
    <w:rsid w:val="008C02FA"/>
    <w:rsid w:val="008C17D8"/>
    <w:rsid w:val="008C2E4A"/>
    <w:rsid w:val="008C3813"/>
    <w:rsid w:val="008C6D6C"/>
    <w:rsid w:val="008C7C78"/>
    <w:rsid w:val="008D09E7"/>
    <w:rsid w:val="008D0B0D"/>
    <w:rsid w:val="008D0BCC"/>
    <w:rsid w:val="008D1F5D"/>
    <w:rsid w:val="008D1FDF"/>
    <w:rsid w:val="008D2ED9"/>
    <w:rsid w:val="008D454D"/>
    <w:rsid w:val="008D4E41"/>
    <w:rsid w:val="008D5233"/>
    <w:rsid w:val="008D5AEC"/>
    <w:rsid w:val="008D78F1"/>
    <w:rsid w:val="008D7BF9"/>
    <w:rsid w:val="008E02E0"/>
    <w:rsid w:val="008E03BA"/>
    <w:rsid w:val="008E0B3D"/>
    <w:rsid w:val="008E20A3"/>
    <w:rsid w:val="008E228C"/>
    <w:rsid w:val="008E3F9D"/>
    <w:rsid w:val="008E5B8A"/>
    <w:rsid w:val="008E7B0B"/>
    <w:rsid w:val="008F0A90"/>
    <w:rsid w:val="008F1F8E"/>
    <w:rsid w:val="008F2370"/>
    <w:rsid w:val="008F2556"/>
    <w:rsid w:val="008F307C"/>
    <w:rsid w:val="008F3899"/>
    <w:rsid w:val="008F3C07"/>
    <w:rsid w:val="008F4455"/>
    <w:rsid w:val="008F4AD5"/>
    <w:rsid w:val="008F5FEC"/>
    <w:rsid w:val="008F665C"/>
    <w:rsid w:val="008F6DA2"/>
    <w:rsid w:val="008F6FC5"/>
    <w:rsid w:val="008F70D0"/>
    <w:rsid w:val="008F7566"/>
    <w:rsid w:val="008F7728"/>
    <w:rsid w:val="008F7A5A"/>
    <w:rsid w:val="0090043A"/>
    <w:rsid w:val="009007C4"/>
    <w:rsid w:val="00900C9F"/>
    <w:rsid w:val="009017C3"/>
    <w:rsid w:val="00902E02"/>
    <w:rsid w:val="009030D0"/>
    <w:rsid w:val="00903509"/>
    <w:rsid w:val="009038F4"/>
    <w:rsid w:val="00903CDB"/>
    <w:rsid w:val="00904DF0"/>
    <w:rsid w:val="00905D79"/>
    <w:rsid w:val="009064DD"/>
    <w:rsid w:val="00906544"/>
    <w:rsid w:val="00906B97"/>
    <w:rsid w:val="00906D8D"/>
    <w:rsid w:val="00910024"/>
    <w:rsid w:val="00910387"/>
    <w:rsid w:val="00910B3B"/>
    <w:rsid w:val="009125A4"/>
    <w:rsid w:val="00912D6C"/>
    <w:rsid w:val="00913433"/>
    <w:rsid w:val="00913628"/>
    <w:rsid w:val="009138E8"/>
    <w:rsid w:val="00913BFB"/>
    <w:rsid w:val="00913DD1"/>
    <w:rsid w:val="009166FE"/>
    <w:rsid w:val="00916D68"/>
    <w:rsid w:val="009175DC"/>
    <w:rsid w:val="00917A36"/>
    <w:rsid w:val="00917AD0"/>
    <w:rsid w:val="00917E72"/>
    <w:rsid w:val="0092010C"/>
    <w:rsid w:val="0092062A"/>
    <w:rsid w:val="00921857"/>
    <w:rsid w:val="00921F7A"/>
    <w:rsid w:val="009221E6"/>
    <w:rsid w:val="0092272D"/>
    <w:rsid w:val="0092301A"/>
    <w:rsid w:val="009247EB"/>
    <w:rsid w:val="00924D47"/>
    <w:rsid w:val="00925306"/>
    <w:rsid w:val="009259A7"/>
    <w:rsid w:val="00926C8D"/>
    <w:rsid w:val="0092799D"/>
    <w:rsid w:val="009279A4"/>
    <w:rsid w:val="00927B7F"/>
    <w:rsid w:val="009306D5"/>
    <w:rsid w:val="0093071D"/>
    <w:rsid w:val="00931167"/>
    <w:rsid w:val="00931449"/>
    <w:rsid w:val="00931AFE"/>
    <w:rsid w:val="00931B4E"/>
    <w:rsid w:val="00931C70"/>
    <w:rsid w:val="00932053"/>
    <w:rsid w:val="00932CDD"/>
    <w:rsid w:val="009330F0"/>
    <w:rsid w:val="0093365B"/>
    <w:rsid w:val="0093397E"/>
    <w:rsid w:val="00934CC0"/>
    <w:rsid w:val="00934EBB"/>
    <w:rsid w:val="00935388"/>
    <w:rsid w:val="00936FFF"/>
    <w:rsid w:val="00937983"/>
    <w:rsid w:val="00937C04"/>
    <w:rsid w:val="0094140D"/>
    <w:rsid w:val="009417F3"/>
    <w:rsid w:val="00941B12"/>
    <w:rsid w:val="009440AE"/>
    <w:rsid w:val="00944BF3"/>
    <w:rsid w:val="00944E66"/>
    <w:rsid w:val="009454DE"/>
    <w:rsid w:val="009457D5"/>
    <w:rsid w:val="009458DE"/>
    <w:rsid w:val="00945C8A"/>
    <w:rsid w:val="009461F2"/>
    <w:rsid w:val="00946215"/>
    <w:rsid w:val="00946240"/>
    <w:rsid w:val="00947148"/>
    <w:rsid w:val="00947355"/>
    <w:rsid w:val="00947533"/>
    <w:rsid w:val="00951BEC"/>
    <w:rsid w:val="00951C0E"/>
    <w:rsid w:val="00951F6A"/>
    <w:rsid w:val="00952086"/>
    <w:rsid w:val="00952EF8"/>
    <w:rsid w:val="009533C2"/>
    <w:rsid w:val="00954744"/>
    <w:rsid w:val="00954C9F"/>
    <w:rsid w:val="00955223"/>
    <w:rsid w:val="009556A6"/>
    <w:rsid w:val="009558DF"/>
    <w:rsid w:val="00955B1B"/>
    <w:rsid w:val="00956063"/>
    <w:rsid w:val="00956B71"/>
    <w:rsid w:val="00956BF9"/>
    <w:rsid w:val="009609D2"/>
    <w:rsid w:val="00960EE9"/>
    <w:rsid w:val="00961642"/>
    <w:rsid w:val="009617B3"/>
    <w:rsid w:val="00961812"/>
    <w:rsid w:val="009631A4"/>
    <w:rsid w:val="0096338D"/>
    <w:rsid w:val="00964A84"/>
    <w:rsid w:val="00964BAC"/>
    <w:rsid w:val="00964E2F"/>
    <w:rsid w:val="00964F4F"/>
    <w:rsid w:val="009653CE"/>
    <w:rsid w:val="009654C8"/>
    <w:rsid w:val="00966229"/>
    <w:rsid w:val="009671C2"/>
    <w:rsid w:val="009673E3"/>
    <w:rsid w:val="009678D1"/>
    <w:rsid w:val="00967A22"/>
    <w:rsid w:val="009702B7"/>
    <w:rsid w:val="0097046F"/>
    <w:rsid w:val="0097076A"/>
    <w:rsid w:val="009711B7"/>
    <w:rsid w:val="009712E5"/>
    <w:rsid w:val="009717B2"/>
    <w:rsid w:val="00971EED"/>
    <w:rsid w:val="00972A3C"/>
    <w:rsid w:val="00972A51"/>
    <w:rsid w:val="00972F2C"/>
    <w:rsid w:val="00973144"/>
    <w:rsid w:val="00974072"/>
    <w:rsid w:val="00974724"/>
    <w:rsid w:val="009752CC"/>
    <w:rsid w:val="0097550E"/>
    <w:rsid w:val="00976C78"/>
    <w:rsid w:val="00977ABB"/>
    <w:rsid w:val="00977ECA"/>
    <w:rsid w:val="00977F3C"/>
    <w:rsid w:val="009801E1"/>
    <w:rsid w:val="00980713"/>
    <w:rsid w:val="009809AE"/>
    <w:rsid w:val="00980C14"/>
    <w:rsid w:val="00980DF9"/>
    <w:rsid w:val="009814A8"/>
    <w:rsid w:val="009835CA"/>
    <w:rsid w:val="009837B5"/>
    <w:rsid w:val="00984816"/>
    <w:rsid w:val="009861F6"/>
    <w:rsid w:val="00986449"/>
    <w:rsid w:val="00986970"/>
    <w:rsid w:val="00986AA6"/>
    <w:rsid w:val="0098729B"/>
    <w:rsid w:val="00987645"/>
    <w:rsid w:val="00987984"/>
    <w:rsid w:val="009879A1"/>
    <w:rsid w:val="009904E4"/>
    <w:rsid w:val="009925D4"/>
    <w:rsid w:val="00992D74"/>
    <w:rsid w:val="00992F72"/>
    <w:rsid w:val="00993F68"/>
    <w:rsid w:val="00994B48"/>
    <w:rsid w:val="00996156"/>
    <w:rsid w:val="00996AA5"/>
    <w:rsid w:val="009972B1"/>
    <w:rsid w:val="009972C1"/>
    <w:rsid w:val="009A043F"/>
    <w:rsid w:val="009A1658"/>
    <w:rsid w:val="009A1854"/>
    <w:rsid w:val="009A229E"/>
    <w:rsid w:val="009A2AD5"/>
    <w:rsid w:val="009A2E8A"/>
    <w:rsid w:val="009A2EA0"/>
    <w:rsid w:val="009A35F2"/>
    <w:rsid w:val="009A3FF4"/>
    <w:rsid w:val="009A4F25"/>
    <w:rsid w:val="009A521F"/>
    <w:rsid w:val="009A582C"/>
    <w:rsid w:val="009A5956"/>
    <w:rsid w:val="009A6AC0"/>
    <w:rsid w:val="009A75A7"/>
    <w:rsid w:val="009B05A0"/>
    <w:rsid w:val="009B0F4D"/>
    <w:rsid w:val="009B1A3D"/>
    <w:rsid w:val="009B1E68"/>
    <w:rsid w:val="009B2819"/>
    <w:rsid w:val="009B3058"/>
    <w:rsid w:val="009B3355"/>
    <w:rsid w:val="009B3459"/>
    <w:rsid w:val="009B4570"/>
    <w:rsid w:val="009B45DA"/>
    <w:rsid w:val="009B45EF"/>
    <w:rsid w:val="009B47AE"/>
    <w:rsid w:val="009B54B8"/>
    <w:rsid w:val="009B5AEF"/>
    <w:rsid w:val="009B62C7"/>
    <w:rsid w:val="009B67A7"/>
    <w:rsid w:val="009B6DC4"/>
    <w:rsid w:val="009B6F0D"/>
    <w:rsid w:val="009B776F"/>
    <w:rsid w:val="009B7A07"/>
    <w:rsid w:val="009C067C"/>
    <w:rsid w:val="009C1B95"/>
    <w:rsid w:val="009C235A"/>
    <w:rsid w:val="009C289D"/>
    <w:rsid w:val="009C50D1"/>
    <w:rsid w:val="009C5E1D"/>
    <w:rsid w:val="009C64BC"/>
    <w:rsid w:val="009C6AF2"/>
    <w:rsid w:val="009C7309"/>
    <w:rsid w:val="009C77C1"/>
    <w:rsid w:val="009D0E6C"/>
    <w:rsid w:val="009D179A"/>
    <w:rsid w:val="009D265C"/>
    <w:rsid w:val="009D279B"/>
    <w:rsid w:val="009D2D5A"/>
    <w:rsid w:val="009D31ED"/>
    <w:rsid w:val="009D3409"/>
    <w:rsid w:val="009D3476"/>
    <w:rsid w:val="009D39FF"/>
    <w:rsid w:val="009D405C"/>
    <w:rsid w:val="009D4C4F"/>
    <w:rsid w:val="009D5622"/>
    <w:rsid w:val="009D63B6"/>
    <w:rsid w:val="009D6660"/>
    <w:rsid w:val="009D6AAB"/>
    <w:rsid w:val="009D7047"/>
    <w:rsid w:val="009D7A68"/>
    <w:rsid w:val="009D7CA2"/>
    <w:rsid w:val="009D7F94"/>
    <w:rsid w:val="009E03AE"/>
    <w:rsid w:val="009E080B"/>
    <w:rsid w:val="009E0A3E"/>
    <w:rsid w:val="009E13AF"/>
    <w:rsid w:val="009E188E"/>
    <w:rsid w:val="009E1DF6"/>
    <w:rsid w:val="009E2128"/>
    <w:rsid w:val="009E27F2"/>
    <w:rsid w:val="009E2F1A"/>
    <w:rsid w:val="009E363B"/>
    <w:rsid w:val="009E3A2D"/>
    <w:rsid w:val="009E3AD3"/>
    <w:rsid w:val="009E3FEA"/>
    <w:rsid w:val="009E4860"/>
    <w:rsid w:val="009E4C4C"/>
    <w:rsid w:val="009E51F1"/>
    <w:rsid w:val="009E547D"/>
    <w:rsid w:val="009E6CFB"/>
    <w:rsid w:val="009E71CC"/>
    <w:rsid w:val="009E72F1"/>
    <w:rsid w:val="009E7740"/>
    <w:rsid w:val="009F0135"/>
    <w:rsid w:val="009F093D"/>
    <w:rsid w:val="009F1186"/>
    <w:rsid w:val="009F196C"/>
    <w:rsid w:val="009F28B8"/>
    <w:rsid w:val="009F3C85"/>
    <w:rsid w:val="009F4438"/>
    <w:rsid w:val="009F4CA4"/>
    <w:rsid w:val="009F521D"/>
    <w:rsid w:val="009F56C7"/>
    <w:rsid w:val="009F68DE"/>
    <w:rsid w:val="009F6D6D"/>
    <w:rsid w:val="009F75C2"/>
    <w:rsid w:val="009F7B1D"/>
    <w:rsid w:val="009F7D0D"/>
    <w:rsid w:val="00A00829"/>
    <w:rsid w:val="00A00D64"/>
    <w:rsid w:val="00A0118E"/>
    <w:rsid w:val="00A0142E"/>
    <w:rsid w:val="00A01552"/>
    <w:rsid w:val="00A016C3"/>
    <w:rsid w:val="00A0191F"/>
    <w:rsid w:val="00A0243D"/>
    <w:rsid w:val="00A0366F"/>
    <w:rsid w:val="00A06CAE"/>
    <w:rsid w:val="00A06EC3"/>
    <w:rsid w:val="00A07384"/>
    <w:rsid w:val="00A07560"/>
    <w:rsid w:val="00A077B2"/>
    <w:rsid w:val="00A07C1F"/>
    <w:rsid w:val="00A07C7B"/>
    <w:rsid w:val="00A07E9D"/>
    <w:rsid w:val="00A102D8"/>
    <w:rsid w:val="00A104BA"/>
    <w:rsid w:val="00A10DD2"/>
    <w:rsid w:val="00A10FB9"/>
    <w:rsid w:val="00A11B99"/>
    <w:rsid w:val="00A11E7C"/>
    <w:rsid w:val="00A123CB"/>
    <w:rsid w:val="00A1260C"/>
    <w:rsid w:val="00A12937"/>
    <w:rsid w:val="00A131B1"/>
    <w:rsid w:val="00A1395D"/>
    <w:rsid w:val="00A13A4A"/>
    <w:rsid w:val="00A13E12"/>
    <w:rsid w:val="00A13FBF"/>
    <w:rsid w:val="00A140BA"/>
    <w:rsid w:val="00A140E2"/>
    <w:rsid w:val="00A148F2"/>
    <w:rsid w:val="00A1536D"/>
    <w:rsid w:val="00A1550B"/>
    <w:rsid w:val="00A15E29"/>
    <w:rsid w:val="00A1637C"/>
    <w:rsid w:val="00A17A62"/>
    <w:rsid w:val="00A20847"/>
    <w:rsid w:val="00A20DC9"/>
    <w:rsid w:val="00A20F0C"/>
    <w:rsid w:val="00A211B3"/>
    <w:rsid w:val="00A21E0F"/>
    <w:rsid w:val="00A21E2A"/>
    <w:rsid w:val="00A2217E"/>
    <w:rsid w:val="00A2219D"/>
    <w:rsid w:val="00A2272C"/>
    <w:rsid w:val="00A22C08"/>
    <w:rsid w:val="00A23544"/>
    <w:rsid w:val="00A23815"/>
    <w:rsid w:val="00A23D2F"/>
    <w:rsid w:val="00A23F57"/>
    <w:rsid w:val="00A25319"/>
    <w:rsid w:val="00A258D9"/>
    <w:rsid w:val="00A25BE4"/>
    <w:rsid w:val="00A2666D"/>
    <w:rsid w:val="00A26BDE"/>
    <w:rsid w:val="00A26D62"/>
    <w:rsid w:val="00A2765E"/>
    <w:rsid w:val="00A2787D"/>
    <w:rsid w:val="00A300EA"/>
    <w:rsid w:val="00A30C81"/>
    <w:rsid w:val="00A3112A"/>
    <w:rsid w:val="00A3143B"/>
    <w:rsid w:val="00A31B69"/>
    <w:rsid w:val="00A326CA"/>
    <w:rsid w:val="00A331D7"/>
    <w:rsid w:val="00A348A1"/>
    <w:rsid w:val="00A35D96"/>
    <w:rsid w:val="00A35F12"/>
    <w:rsid w:val="00A365A8"/>
    <w:rsid w:val="00A36A19"/>
    <w:rsid w:val="00A37AEC"/>
    <w:rsid w:val="00A37DF0"/>
    <w:rsid w:val="00A403B3"/>
    <w:rsid w:val="00A41F9A"/>
    <w:rsid w:val="00A42376"/>
    <w:rsid w:val="00A423B0"/>
    <w:rsid w:val="00A433A7"/>
    <w:rsid w:val="00A4525B"/>
    <w:rsid w:val="00A46219"/>
    <w:rsid w:val="00A46BA9"/>
    <w:rsid w:val="00A47FD2"/>
    <w:rsid w:val="00A50206"/>
    <w:rsid w:val="00A50F47"/>
    <w:rsid w:val="00A5202C"/>
    <w:rsid w:val="00A52996"/>
    <w:rsid w:val="00A52D6A"/>
    <w:rsid w:val="00A536D1"/>
    <w:rsid w:val="00A53F79"/>
    <w:rsid w:val="00A541F4"/>
    <w:rsid w:val="00A54570"/>
    <w:rsid w:val="00A55556"/>
    <w:rsid w:val="00A5563E"/>
    <w:rsid w:val="00A559BC"/>
    <w:rsid w:val="00A562EC"/>
    <w:rsid w:val="00A56B3B"/>
    <w:rsid w:val="00A5709E"/>
    <w:rsid w:val="00A57CB6"/>
    <w:rsid w:val="00A60D0F"/>
    <w:rsid w:val="00A611CF"/>
    <w:rsid w:val="00A64843"/>
    <w:rsid w:val="00A6552A"/>
    <w:rsid w:val="00A664D8"/>
    <w:rsid w:val="00A6651F"/>
    <w:rsid w:val="00A66A23"/>
    <w:rsid w:val="00A67D66"/>
    <w:rsid w:val="00A7043C"/>
    <w:rsid w:val="00A705CF"/>
    <w:rsid w:val="00A707CE"/>
    <w:rsid w:val="00A70C1E"/>
    <w:rsid w:val="00A71B3E"/>
    <w:rsid w:val="00A72151"/>
    <w:rsid w:val="00A72DD9"/>
    <w:rsid w:val="00A73911"/>
    <w:rsid w:val="00A74F41"/>
    <w:rsid w:val="00A7528D"/>
    <w:rsid w:val="00A753DE"/>
    <w:rsid w:val="00A75D6F"/>
    <w:rsid w:val="00A809A7"/>
    <w:rsid w:val="00A814CA"/>
    <w:rsid w:val="00A8189C"/>
    <w:rsid w:val="00A81A57"/>
    <w:rsid w:val="00A81E0C"/>
    <w:rsid w:val="00A82732"/>
    <w:rsid w:val="00A83BA9"/>
    <w:rsid w:val="00A84A78"/>
    <w:rsid w:val="00A84C11"/>
    <w:rsid w:val="00A85B79"/>
    <w:rsid w:val="00A865F3"/>
    <w:rsid w:val="00A87A79"/>
    <w:rsid w:val="00A90A0B"/>
    <w:rsid w:val="00A90CF2"/>
    <w:rsid w:val="00A90D14"/>
    <w:rsid w:val="00A91106"/>
    <w:rsid w:val="00A911FA"/>
    <w:rsid w:val="00A9146E"/>
    <w:rsid w:val="00A917B7"/>
    <w:rsid w:val="00A91FEB"/>
    <w:rsid w:val="00A9346B"/>
    <w:rsid w:val="00A93BFA"/>
    <w:rsid w:val="00A9413F"/>
    <w:rsid w:val="00A9445F"/>
    <w:rsid w:val="00A94E19"/>
    <w:rsid w:val="00A94ED3"/>
    <w:rsid w:val="00A954A7"/>
    <w:rsid w:val="00A955F3"/>
    <w:rsid w:val="00A95CE9"/>
    <w:rsid w:val="00A964F8"/>
    <w:rsid w:val="00A965B9"/>
    <w:rsid w:val="00AA05F8"/>
    <w:rsid w:val="00AA0E6B"/>
    <w:rsid w:val="00AA1702"/>
    <w:rsid w:val="00AA2D3F"/>
    <w:rsid w:val="00AA2FC0"/>
    <w:rsid w:val="00AA329B"/>
    <w:rsid w:val="00AA33BE"/>
    <w:rsid w:val="00AA35A0"/>
    <w:rsid w:val="00AA3D7D"/>
    <w:rsid w:val="00AA3FB8"/>
    <w:rsid w:val="00AA40F0"/>
    <w:rsid w:val="00AA4477"/>
    <w:rsid w:val="00AA4CED"/>
    <w:rsid w:val="00AA5594"/>
    <w:rsid w:val="00AA56BC"/>
    <w:rsid w:val="00AA61A0"/>
    <w:rsid w:val="00AA6A9A"/>
    <w:rsid w:val="00AA6E76"/>
    <w:rsid w:val="00AA77AA"/>
    <w:rsid w:val="00AA7D79"/>
    <w:rsid w:val="00AA7F0F"/>
    <w:rsid w:val="00AA7F67"/>
    <w:rsid w:val="00AB0729"/>
    <w:rsid w:val="00AB0AAC"/>
    <w:rsid w:val="00AB1382"/>
    <w:rsid w:val="00AB1E40"/>
    <w:rsid w:val="00AB1FB1"/>
    <w:rsid w:val="00AB338E"/>
    <w:rsid w:val="00AB344C"/>
    <w:rsid w:val="00AB3563"/>
    <w:rsid w:val="00AB40CB"/>
    <w:rsid w:val="00AB40EB"/>
    <w:rsid w:val="00AB466B"/>
    <w:rsid w:val="00AB469B"/>
    <w:rsid w:val="00AB5046"/>
    <w:rsid w:val="00AB509A"/>
    <w:rsid w:val="00AB52C4"/>
    <w:rsid w:val="00AB5470"/>
    <w:rsid w:val="00AB559F"/>
    <w:rsid w:val="00AB63D1"/>
    <w:rsid w:val="00AB6AE3"/>
    <w:rsid w:val="00AB6C3F"/>
    <w:rsid w:val="00AC004F"/>
    <w:rsid w:val="00AC07C8"/>
    <w:rsid w:val="00AC0861"/>
    <w:rsid w:val="00AC1012"/>
    <w:rsid w:val="00AC17ED"/>
    <w:rsid w:val="00AC204F"/>
    <w:rsid w:val="00AC2285"/>
    <w:rsid w:val="00AC367A"/>
    <w:rsid w:val="00AC38E9"/>
    <w:rsid w:val="00AC3A5E"/>
    <w:rsid w:val="00AC41C8"/>
    <w:rsid w:val="00AC4639"/>
    <w:rsid w:val="00AC502E"/>
    <w:rsid w:val="00AC59EF"/>
    <w:rsid w:val="00AC60B2"/>
    <w:rsid w:val="00AC7C4F"/>
    <w:rsid w:val="00AD07F7"/>
    <w:rsid w:val="00AD0F92"/>
    <w:rsid w:val="00AD14F5"/>
    <w:rsid w:val="00AD2D01"/>
    <w:rsid w:val="00AD3D49"/>
    <w:rsid w:val="00AD4201"/>
    <w:rsid w:val="00AD578B"/>
    <w:rsid w:val="00AD5871"/>
    <w:rsid w:val="00AD5DCB"/>
    <w:rsid w:val="00AD5E30"/>
    <w:rsid w:val="00AD65F6"/>
    <w:rsid w:val="00AD6C77"/>
    <w:rsid w:val="00AD76D7"/>
    <w:rsid w:val="00AD790B"/>
    <w:rsid w:val="00AD7AE4"/>
    <w:rsid w:val="00AD7CDB"/>
    <w:rsid w:val="00AE0323"/>
    <w:rsid w:val="00AE18DB"/>
    <w:rsid w:val="00AE19CE"/>
    <w:rsid w:val="00AE2442"/>
    <w:rsid w:val="00AE2BBF"/>
    <w:rsid w:val="00AE2CD8"/>
    <w:rsid w:val="00AE2D07"/>
    <w:rsid w:val="00AE3890"/>
    <w:rsid w:val="00AE3922"/>
    <w:rsid w:val="00AE5372"/>
    <w:rsid w:val="00AE5C76"/>
    <w:rsid w:val="00AE6E08"/>
    <w:rsid w:val="00AE7241"/>
    <w:rsid w:val="00AE75F3"/>
    <w:rsid w:val="00AE7951"/>
    <w:rsid w:val="00AE798A"/>
    <w:rsid w:val="00AE7E79"/>
    <w:rsid w:val="00AF046B"/>
    <w:rsid w:val="00AF10ED"/>
    <w:rsid w:val="00AF1FD7"/>
    <w:rsid w:val="00AF3333"/>
    <w:rsid w:val="00AF34E5"/>
    <w:rsid w:val="00AF352D"/>
    <w:rsid w:val="00AF37B3"/>
    <w:rsid w:val="00AF38EA"/>
    <w:rsid w:val="00AF3A81"/>
    <w:rsid w:val="00AF3D78"/>
    <w:rsid w:val="00AF4148"/>
    <w:rsid w:val="00AF4202"/>
    <w:rsid w:val="00AF4EAE"/>
    <w:rsid w:val="00AF5C1E"/>
    <w:rsid w:val="00AF5FDB"/>
    <w:rsid w:val="00AF61FE"/>
    <w:rsid w:val="00AF6E94"/>
    <w:rsid w:val="00AF71D2"/>
    <w:rsid w:val="00AF7C5E"/>
    <w:rsid w:val="00AF7C7A"/>
    <w:rsid w:val="00B00203"/>
    <w:rsid w:val="00B004B1"/>
    <w:rsid w:val="00B008C2"/>
    <w:rsid w:val="00B01ADC"/>
    <w:rsid w:val="00B02D48"/>
    <w:rsid w:val="00B03645"/>
    <w:rsid w:val="00B03C74"/>
    <w:rsid w:val="00B03FE2"/>
    <w:rsid w:val="00B0445E"/>
    <w:rsid w:val="00B04B9C"/>
    <w:rsid w:val="00B05002"/>
    <w:rsid w:val="00B05221"/>
    <w:rsid w:val="00B059E0"/>
    <w:rsid w:val="00B05C7C"/>
    <w:rsid w:val="00B06A56"/>
    <w:rsid w:val="00B10D6E"/>
    <w:rsid w:val="00B10E1C"/>
    <w:rsid w:val="00B11AD2"/>
    <w:rsid w:val="00B11CA8"/>
    <w:rsid w:val="00B124E6"/>
    <w:rsid w:val="00B12990"/>
    <w:rsid w:val="00B13679"/>
    <w:rsid w:val="00B13A02"/>
    <w:rsid w:val="00B13F47"/>
    <w:rsid w:val="00B16BC0"/>
    <w:rsid w:val="00B17A96"/>
    <w:rsid w:val="00B2058E"/>
    <w:rsid w:val="00B205C6"/>
    <w:rsid w:val="00B2081C"/>
    <w:rsid w:val="00B21109"/>
    <w:rsid w:val="00B21C41"/>
    <w:rsid w:val="00B224A2"/>
    <w:rsid w:val="00B22AE2"/>
    <w:rsid w:val="00B22F0A"/>
    <w:rsid w:val="00B23102"/>
    <w:rsid w:val="00B23270"/>
    <w:rsid w:val="00B23D9A"/>
    <w:rsid w:val="00B241C0"/>
    <w:rsid w:val="00B244EE"/>
    <w:rsid w:val="00B24653"/>
    <w:rsid w:val="00B24693"/>
    <w:rsid w:val="00B25BB9"/>
    <w:rsid w:val="00B2766B"/>
    <w:rsid w:val="00B27857"/>
    <w:rsid w:val="00B30A54"/>
    <w:rsid w:val="00B30AB6"/>
    <w:rsid w:val="00B30B09"/>
    <w:rsid w:val="00B30B61"/>
    <w:rsid w:val="00B31522"/>
    <w:rsid w:val="00B316F5"/>
    <w:rsid w:val="00B31C87"/>
    <w:rsid w:val="00B33414"/>
    <w:rsid w:val="00B34081"/>
    <w:rsid w:val="00B342CF"/>
    <w:rsid w:val="00B34347"/>
    <w:rsid w:val="00B34FE8"/>
    <w:rsid w:val="00B3648B"/>
    <w:rsid w:val="00B36A8F"/>
    <w:rsid w:val="00B36F28"/>
    <w:rsid w:val="00B37536"/>
    <w:rsid w:val="00B378F2"/>
    <w:rsid w:val="00B401FF"/>
    <w:rsid w:val="00B402D1"/>
    <w:rsid w:val="00B402E6"/>
    <w:rsid w:val="00B429C5"/>
    <w:rsid w:val="00B43183"/>
    <w:rsid w:val="00B43499"/>
    <w:rsid w:val="00B43CC7"/>
    <w:rsid w:val="00B43FBB"/>
    <w:rsid w:val="00B44039"/>
    <w:rsid w:val="00B452A7"/>
    <w:rsid w:val="00B45859"/>
    <w:rsid w:val="00B47219"/>
    <w:rsid w:val="00B47CA9"/>
    <w:rsid w:val="00B47FE1"/>
    <w:rsid w:val="00B50184"/>
    <w:rsid w:val="00B503AC"/>
    <w:rsid w:val="00B5057B"/>
    <w:rsid w:val="00B50753"/>
    <w:rsid w:val="00B5150A"/>
    <w:rsid w:val="00B5192A"/>
    <w:rsid w:val="00B52398"/>
    <w:rsid w:val="00B52F46"/>
    <w:rsid w:val="00B53255"/>
    <w:rsid w:val="00B537F6"/>
    <w:rsid w:val="00B53C38"/>
    <w:rsid w:val="00B54440"/>
    <w:rsid w:val="00B548C7"/>
    <w:rsid w:val="00B55ED8"/>
    <w:rsid w:val="00B5671D"/>
    <w:rsid w:val="00B56E22"/>
    <w:rsid w:val="00B60853"/>
    <w:rsid w:val="00B6097C"/>
    <w:rsid w:val="00B6133B"/>
    <w:rsid w:val="00B613C8"/>
    <w:rsid w:val="00B613F2"/>
    <w:rsid w:val="00B61CED"/>
    <w:rsid w:val="00B61D8F"/>
    <w:rsid w:val="00B630BD"/>
    <w:rsid w:val="00B63C17"/>
    <w:rsid w:val="00B63D21"/>
    <w:rsid w:val="00B646E2"/>
    <w:rsid w:val="00B64C64"/>
    <w:rsid w:val="00B659D1"/>
    <w:rsid w:val="00B65F87"/>
    <w:rsid w:val="00B66339"/>
    <w:rsid w:val="00B66ADC"/>
    <w:rsid w:val="00B67055"/>
    <w:rsid w:val="00B7019E"/>
    <w:rsid w:val="00B713A8"/>
    <w:rsid w:val="00B71E5F"/>
    <w:rsid w:val="00B71F89"/>
    <w:rsid w:val="00B741F0"/>
    <w:rsid w:val="00B74358"/>
    <w:rsid w:val="00B75BA9"/>
    <w:rsid w:val="00B76CA2"/>
    <w:rsid w:val="00B77BE5"/>
    <w:rsid w:val="00B80347"/>
    <w:rsid w:val="00B828BB"/>
    <w:rsid w:val="00B82DBF"/>
    <w:rsid w:val="00B83881"/>
    <w:rsid w:val="00B846B0"/>
    <w:rsid w:val="00B84AE4"/>
    <w:rsid w:val="00B84ED5"/>
    <w:rsid w:val="00B853B5"/>
    <w:rsid w:val="00B853C4"/>
    <w:rsid w:val="00B85487"/>
    <w:rsid w:val="00B860E4"/>
    <w:rsid w:val="00B86B2E"/>
    <w:rsid w:val="00B87128"/>
    <w:rsid w:val="00B87622"/>
    <w:rsid w:val="00B8792E"/>
    <w:rsid w:val="00B87BCF"/>
    <w:rsid w:val="00B908FC"/>
    <w:rsid w:val="00B90D21"/>
    <w:rsid w:val="00B91BC0"/>
    <w:rsid w:val="00B9231D"/>
    <w:rsid w:val="00B9263B"/>
    <w:rsid w:val="00B92A73"/>
    <w:rsid w:val="00B944BA"/>
    <w:rsid w:val="00B9475A"/>
    <w:rsid w:val="00B96468"/>
    <w:rsid w:val="00B969ED"/>
    <w:rsid w:val="00B96F66"/>
    <w:rsid w:val="00B976E9"/>
    <w:rsid w:val="00B977B7"/>
    <w:rsid w:val="00B97870"/>
    <w:rsid w:val="00B97CE9"/>
    <w:rsid w:val="00BA0432"/>
    <w:rsid w:val="00BA0433"/>
    <w:rsid w:val="00BA0A1D"/>
    <w:rsid w:val="00BA0E11"/>
    <w:rsid w:val="00BA1014"/>
    <w:rsid w:val="00BA1864"/>
    <w:rsid w:val="00BA1DC7"/>
    <w:rsid w:val="00BA2467"/>
    <w:rsid w:val="00BA3466"/>
    <w:rsid w:val="00BA35CE"/>
    <w:rsid w:val="00BA56CB"/>
    <w:rsid w:val="00BA58CE"/>
    <w:rsid w:val="00BA590E"/>
    <w:rsid w:val="00BA5C81"/>
    <w:rsid w:val="00BA5CAB"/>
    <w:rsid w:val="00BA5D81"/>
    <w:rsid w:val="00BA60D8"/>
    <w:rsid w:val="00BA62F2"/>
    <w:rsid w:val="00BA6824"/>
    <w:rsid w:val="00BA6B8D"/>
    <w:rsid w:val="00BA6DE9"/>
    <w:rsid w:val="00BA7111"/>
    <w:rsid w:val="00BA728A"/>
    <w:rsid w:val="00BA7519"/>
    <w:rsid w:val="00BA7B3A"/>
    <w:rsid w:val="00BA7D0F"/>
    <w:rsid w:val="00BB0877"/>
    <w:rsid w:val="00BB0A11"/>
    <w:rsid w:val="00BB110B"/>
    <w:rsid w:val="00BB1139"/>
    <w:rsid w:val="00BB1E6E"/>
    <w:rsid w:val="00BB1F91"/>
    <w:rsid w:val="00BB27D1"/>
    <w:rsid w:val="00BB32A9"/>
    <w:rsid w:val="00BB37A2"/>
    <w:rsid w:val="00BB49F8"/>
    <w:rsid w:val="00BB4B9D"/>
    <w:rsid w:val="00BB4FD0"/>
    <w:rsid w:val="00BB513F"/>
    <w:rsid w:val="00BB5280"/>
    <w:rsid w:val="00BB58FA"/>
    <w:rsid w:val="00BB5E27"/>
    <w:rsid w:val="00BB5EDA"/>
    <w:rsid w:val="00BB6325"/>
    <w:rsid w:val="00BB6C11"/>
    <w:rsid w:val="00BB6DB2"/>
    <w:rsid w:val="00BB7195"/>
    <w:rsid w:val="00BB7A3C"/>
    <w:rsid w:val="00BB7F36"/>
    <w:rsid w:val="00BC0464"/>
    <w:rsid w:val="00BC0CE8"/>
    <w:rsid w:val="00BC1252"/>
    <w:rsid w:val="00BC251C"/>
    <w:rsid w:val="00BC33DB"/>
    <w:rsid w:val="00BC3944"/>
    <w:rsid w:val="00BC4188"/>
    <w:rsid w:val="00BC42D7"/>
    <w:rsid w:val="00BC4325"/>
    <w:rsid w:val="00BC4381"/>
    <w:rsid w:val="00BC53D1"/>
    <w:rsid w:val="00BC5C2E"/>
    <w:rsid w:val="00BC5FF8"/>
    <w:rsid w:val="00BC6088"/>
    <w:rsid w:val="00BC6751"/>
    <w:rsid w:val="00BC6A95"/>
    <w:rsid w:val="00BC70B5"/>
    <w:rsid w:val="00BD0383"/>
    <w:rsid w:val="00BD0AFF"/>
    <w:rsid w:val="00BD0DA2"/>
    <w:rsid w:val="00BD0EA6"/>
    <w:rsid w:val="00BD0FF1"/>
    <w:rsid w:val="00BD16E8"/>
    <w:rsid w:val="00BD2D17"/>
    <w:rsid w:val="00BD375F"/>
    <w:rsid w:val="00BD457F"/>
    <w:rsid w:val="00BD4703"/>
    <w:rsid w:val="00BD4915"/>
    <w:rsid w:val="00BD5421"/>
    <w:rsid w:val="00BD5CA3"/>
    <w:rsid w:val="00BD5D91"/>
    <w:rsid w:val="00BD6116"/>
    <w:rsid w:val="00BD6765"/>
    <w:rsid w:val="00BD6DA6"/>
    <w:rsid w:val="00BD7509"/>
    <w:rsid w:val="00BD7680"/>
    <w:rsid w:val="00BD7CB6"/>
    <w:rsid w:val="00BE00B0"/>
    <w:rsid w:val="00BE0578"/>
    <w:rsid w:val="00BE09F6"/>
    <w:rsid w:val="00BE0BCA"/>
    <w:rsid w:val="00BE1F8D"/>
    <w:rsid w:val="00BE23E2"/>
    <w:rsid w:val="00BE2418"/>
    <w:rsid w:val="00BE2E6A"/>
    <w:rsid w:val="00BE317B"/>
    <w:rsid w:val="00BE4637"/>
    <w:rsid w:val="00BE4B7F"/>
    <w:rsid w:val="00BE5175"/>
    <w:rsid w:val="00BE54CE"/>
    <w:rsid w:val="00BE5A6A"/>
    <w:rsid w:val="00BE5C2E"/>
    <w:rsid w:val="00BE61C6"/>
    <w:rsid w:val="00BE72DF"/>
    <w:rsid w:val="00BF05BD"/>
    <w:rsid w:val="00BF12E5"/>
    <w:rsid w:val="00BF13EF"/>
    <w:rsid w:val="00BF15F2"/>
    <w:rsid w:val="00BF18AE"/>
    <w:rsid w:val="00BF2BF3"/>
    <w:rsid w:val="00BF2CCD"/>
    <w:rsid w:val="00BF485E"/>
    <w:rsid w:val="00BF4B7B"/>
    <w:rsid w:val="00C0047B"/>
    <w:rsid w:val="00C02111"/>
    <w:rsid w:val="00C04709"/>
    <w:rsid w:val="00C049B7"/>
    <w:rsid w:val="00C04BD4"/>
    <w:rsid w:val="00C04C2D"/>
    <w:rsid w:val="00C0504F"/>
    <w:rsid w:val="00C0624D"/>
    <w:rsid w:val="00C06518"/>
    <w:rsid w:val="00C0660E"/>
    <w:rsid w:val="00C06BAA"/>
    <w:rsid w:val="00C070A5"/>
    <w:rsid w:val="00C07811"/>
    <w:rsid w:val="00C100E7"/>
    <w:rsid w:val="00C10346"/>
    <w:rsid w:val="00C10634"/>
    <w:rsid w:val="00C1063D"/>
    <w:rsid w:val="00C10BEC"/>
    <w:rsid w:val="00C111B2"/>
    <w:rsid w:val="00C11578"/>
    <w:rsid w:val="00C128CE"/>
    <w:rsid w:val="00C12C9F"/>
    <w:rsid w:val="00C13327"/>
    <w:rsid w:val="00C13CF7"/>
    <w:rsid w:val="00C14B2E"/>
    <w:rsid w:val="00C14EBC"/>
    <w:rsid w:val="00C155DA"/>
    <w:rsid w:val="00C15B67"/>
    <w:rsid w:val="00C16AC1"/>
    <w:rsid w:val="00C20305"/>
    <w:rsid w:val="00C2033F"/>
    <w:rsid w:val="00C21675"/>
    <w:rsid w:val="00C21BE5"/>
    <w:rsid w:val="00C23C3A"/>
    <w:rsid w:val="00C245DB"/>
    <w:rsid w:val="00C24FCA"/>
    <w:rsid w:val="00C25ADB"/>
    <w:rsid w:val="00C26722"/>
    <w:rsid w:val="00C26857"/>
    <w:rsid w:val="00C26B49"/>
    <w:rsid w:val="00C26E75"/>
    <w:rsid w:val="00C27191"/>
    <w:rsid w:val="00C271D0"/>
    <w:rsid w:val="00C30122"/>
    <w:rsid w:val="00C3025B"/>
    <w:rsid w:val="00C313D3"/>
    <w:rsid w:val="00C3165B"/>
    <w:rsid w:val="00C323D2"/>
    <w:rsid w:val="00C32545"/>
    <w:rsid w:val="00C329B0"/>
    <w:rsid w:val="00C32A6E"/>
    <w:rsid w:val="00C33074"/>
    <w:rsid w:val="00C330AC"/>
    <w:rsid w:val="00C334DE"/>
    <w:rsid w:val="00C336A4"/>
    <w:rsid w:val="00C33B2C"/>
    <w:rsid w:val="00C33B32"/>
    <w:rsid w:val="00C33D7D"/>
    <w:rsid w:val="00C33F8E"/>
    <w:rsid w:val="00C341E5"/>
    <w:rsid w:val="00C343B6"/>
    <w:rsid w:val="00C34477"/>
    <w:rsid w:val="00C3461A"/>
    <w:rsid w:val="00C34A12"/>
    <w:rsid w:val="00C35459"/>
    <w:rsid w:val="00C35F3A"/>
    <w:rsid w:val="00C36559"/>
    <w:rsid w:val="00C36CE9"/>
    <w:rsid w:val="00C36DE4"/>
    <w:rsid w:val="00C36F29"/>
    <w:rsid w:val="00C40A81"/>
    <w:rsid w:val="00C4108F"/>
    <w:rsid w:val="00C41498"/>
    <w:rsid w:val="00C4165F"/>
    <w:rsid w:val="00C4217B"/>
    <w:rsid w:val="00C423D0"/>
    <w:rsid w:val="00C42A34"/>
    <w:rsid w:val="00C4381E"/>
    <w:rsid w:val="00C439A1"/>
    <w:rsid w:val="00C43E30"/>
    <w:rsid w:val="00C4556E"/>
    <w:rsid w:val="00C455AA"/>
    <w:rsid w:val="00C46560"/>
    <w:rsid w:val="00C465F8"/>
    <w:rsid w:val="00C467FE"/>
    <w:rsid w:val="00C469F0"/>
    <w:rsid w:val="00C47025"/>
    <w:rsid w:val="00C4753B"/>
    <w:rsid w:val="00C47890"/>
    <w:rsid w:val="00C50111"/>
    <w:rsid w:val="00C5029E"/>
    <w:rsid w:val="00C50D46"/>
    <w:rsid w:val="00C511B0"/>
    <w:rsid w:val="00C52147"/>
    <w:rsid w:val="00C52593"/>
    <w:rsid w:val="00C530C4"/>
    <w:rsid w:val="00C531E9"/>
    <w:rsid w:val="00C547B3"/>
    <w:rsid w:val="00C54928"/>
    <w:rsid w:val="00C54BAB"/>
    <w:rsid w:val="00C55AFF"/>
    <w:rsid w:val="00C56162"/>
    <w:rsid w:val="00C56256"/>
    <w:rsid w:val="00C57107"/>
    <w:rsid w:val="00C571E8"/>
    <w:rsid w:val="00C57955"/>
    <w:rsid w:val="00C579F1"/>
    <w:rsid w:val="00C579F6"/>
    <w:rsid w:val="00C57C9F"/>
    <w:rsid w:val="00C60133"/>
    <w:rsid w:val="00C601F9"/>
    <w:rsid w:val="00C6069D"/>
    <w:rsid w:val="00C60CE7"/>
    <w:rsid w:val="00C60FF3"/>
    <w:rsid w:val="00C61001"/>
    <w:rsid w:val="00C61112"/>
    <w:rsid w:val="00C6176C"/>
    <w:rsid w:val="00C618A3"/>
    <w:rsid w:val="00C62654"/>
    <w:rsid w:val="00C62699"/>
    <w:rsid w:val="00C6276F"/>
    <w:rsid w:val="00C62E14"/>
    <w:rsid w:val="00C632A6"/>
    <w:rsid w:val="00C63347"/>
    <w:rsid w:val="00C635F2"/>
    <w:rsid w:val="00C63B10"/>
    <w:rsid w:val="00C65595"/>
    <w:rsid w:val="00C66E8F"/>
    <w:rsid w:val="00C673D1"/>
    <w:rsid w:val="00C67857"/>
    <w:rsid w:val="00C67883"/>
    <w:rsid w:val="00C6788A"/>
    <w:rsid w:val="00C67BDB"/>
    <w:rsid w:val="00C67EC1"/>
    <w:rsid w:val="00C7000A"/>
    <w:rsid w:val="00C70732"/>
    <w:rsid w:val="00C715C9"/>
    <w:rsid w:val="00C72487"/>
    <w:rsid w:val="00C73575"/>
    <w:rsid w:val="00C736E2"/>
    <w:rsid w:val="00C741AF"/>
    <w:rsid w:val="00C741F6"/>
    <w:rsid w:val="00C74B35"/>
    <w:rsid w:val="00C74EF4"/>
    <w:rsid w:val="00C753A1"/>
    <w:rsid w:val="00C755BB"/>
    <w:rsid w:val="00C75B2C"/>
    <w:rsid w:val="00C76015"/>
    <w:rsid w:val="00C760CB"/>
    <w:rsid w:val="00C76B97"/>
    <w:rsid w:val="00C76C5B"/>
    <w:rsid w:val="00C77C98"/>
    <w:rsid w:val="00C80324"/>
    <w:rsid w:val="00C804C3"/>
    <w:rsid w:val="00C80B01"/>
    <w:rsid w:val="00C81454"/>
    <w:rsid w:val="00C81805"/>
    <w:rsid w:val="00C826C3"/>
    <w:rsid w:val="00C82AB8"/>
    <w:rsid w:val="00C82CE3"/>
    <w:rsid w:val="00C8410F"/>
    <w:rsid w:val="00C845A1"/>
    <w:rsid w:val="00C84606"/>
    <w:rsid w:val="00C84D28"/>
    <w:rsid w:val="00C85216"/>
    <w:rsid w:val="00C87073"/>
    <w:rsid w:val="00C87FAE"/>
    <w:rsid w:val="00C90F18"/>
    <w:rsid w:val="00C91027"/>
    <w:rsid w:val="00C9156B"/>
    <w:rsid w:val="00C91F30"/>
    <w:rsid w:val="00C92862"/>
    <w:rsid w:val="00C9315B"/>
    <w:rsid w:val="00C9326B"/>
    <w:rsid w:val="00C93AD0"/>
    <w:rsid w:val="00C941FA"/>
    <w:rsid w:val="00C94B9D"/>
    <w:rsid w:val="00C94C63"/>
    <w:rsid w:val="00C95902"/>
    <w:rsid w:val="00C95BFA"/>
    <w:rsid w:val="00C96096"/>
    <w:rsid w:val="00C96239"/>
    <w:rsid w:val="00C976ED"/>
    <w:rsid w:val="00CA0DB7"/>
    <w:rsid w:val="00CA1AE4"/>
    <w:rsid w:val="00CA1B1C"/>
    <w:rsid w:val="00CA2316"/>
    <w:rsid w:val="00CA3071"/>
    <w:rsid w:val="00CA3317"/>
    <w:rsid w:val="00CA3EBF"/>
    <w:rsid w:val="00CA475F"/>
    <w:rsid w:val="00CA4E12"/>
    <w:rsid w:val="00CA6477"/>
    <w:rsid w:val="00CA64C8"/>
    <w:rsid w:val="00CA6ADF"/>
    <w:rsid w:val="00CA6E6C"/>
    <w:rsid w:val="00CA757D"/>
    <w:rsid w:val="00CA7E98"/>
    <w:rsid w:val="00CB1444"/>
    <w:rsid w:val="00CB166E"/>
    <w:rsid w:val="00CB1897"/>
    <w:rsid w:val="00CB325A"/>
    <w:rsid w:val="00CB44D3"/>
    <w:rsid w:val="00CB474B"/>
    <w:rsid w:val="00CB5121"/>
    <w:rsid w:val="00CB553A"/>
    <w:rsid w:val="00CB5678"/>
    <w:rsid w:val="00CB63B0"/>
    <w:rsid w:val="00CB6713"/>
    <w:rsid w:val="00CB7870"/>
    <w:rsid w:val="00CB7B7F"/>
    <w:rsid w:val="00CB7F05"/>
    <w:rsid w:val="00CC06EE"/>
    <w:rsid w:val="00CC07EF"/>
    <w:rsid w:val="00CC1646"/>
    <w:rsid w:val="00CC1FF9"/>
    <w:rsid w:val="00CC2824"/>
    <w:rsid w:val="00CC2E26"/>
    <w:rsid w:val="00CC319E"/>
    <w:rsid w:val="00CC4E12"/>
    <w:rsid w:val="00CC559A"/>
    <w:rsid w:val="00CC57DF"/>
    <w:rsid w:val="00CC643F"/>
    <w:rsid w:val="00CC6832"/>
    <w:rsid w:val="00CC686D"/>
    <w:rsid w:val="00CC6F04"/>
    <w:rsid w:val="00CD09D0"/>
    <w:rsid w:val="00CD0CCA"/>
    <w:rsid w:val="00CD18C9"/>
    <w:rsid w:val="00CD2188"/>
    <w:rsid w:val="00CD226E"/>
    <w:rsid w:val="00CD3871"/>
    <w:rsid w:val="00CD4081"/>
    <w:rsid w:val="00CD5439"/>
    <w:rsid w:val="00CD5B2B"/>
    <w:rsid w:val="00CD5C03"/>
    <w:rsid w:val="00CD601E"/>
    <w:rsid w:val="00CD691B"/>
    <w:rsid w:val="00CE0583"/>
    <w:rsid w:val="00CE0DE7"/>
    <w:rsid w:val="00CE1095"/>
    <w:rsid w:val="00CE133B"/>
    <w:rsid w:val="00CE243A"/>
    <w:rsid w:val="00CE24AD"/>
    <w:rsid w:val="00CE25F5"/>
    <w:rsid w:val="00CE2603"/>
    <w:rsid w:val="00CE2684"/>
    <w:rsid w:val="00CE2F07"/>
    <w:rsid w:val="00CE32B2"/>
    <w:rsid w:val="00CE34C7"/>
    <w:rsid w:val="00CE4230"/>
    <w:rsid w:val="00CE457E"/>
    <w:rsid w:val="00CE4C3D"/>
    <w:rsid w:val="00CE5B66"/>
    <w:rsid w:val="00CE605A"/>
    <w:rsid w:val="00CE64CC"/>
    <w:rsid w:val="00CE66FF"/>
    <w:rsid w:val="00CE7CB2"/>
    <w:rsid w:val="00CE7F77"/>
    <w:rsid w:val="00CF0B80"/>
    <w:rsid w:val="00CF2447"/>
    <w:rsid w:val="00CF2C4D"/>
    <w:rsid w:val="00CF350E"/>
    <w:rsid w:val="00CF3927"/>
    <w:rsid w:val="00CF3AB9"/>
    <w:rsid w:val="00CF42B7"/>
    <w:rsid w:val="00CF57F6"/>
    <w:rsid w:val="00CF608E"/>
    <w:rsid w:val="00CF676E"/>
    <w:rsid w:val="00CF682F"/>
    <w:rsid w:val="00CF6C24"/>
    <w:rsid w:val="00CF6DE2"/>
    <w:rsid w:val="00CF6EC8"/>
    <w:rsid w:val="00D01302"/>
    <w:rsid w:val="00D0169F"/>
    <w:rsid w:val="00D01D35"/>
    <w:rsid w:val="00D02517"/>
    <w:rsid w:val="00D036D0"/>
    <w:rsid w:val="00D039A3"/>
    <w:rsid w:val="00D04A1C"/>
    <w:rsid w:val="00D04C01"/>
    <w:rsid w:val="00D05113"/>
    <w:rsid w:val="00D05A47"/>
    <w:rsid w:val="00D06559"/>
    <w:rsid w:val="00D06963"/>
    <w:rsid w:val="00D07BA6"/>
    <w:rsid w:val="00D113B5"/>
    <w:rsid w:val="00D114DF"/>
    <w:rsid w:val="00D11E96"/>
    <w:rsid w:val="00D120B5"/>
    <w:rsid w:val="00D12445"/>
    <w:rsid w:val="00D12CEC"/>
    <w:rsid w:val="00D1339E"/>
    <w:rsid w:val="00D13D8B"/>
    <w:rsid w:val="00D1404A"/>
    <w:rsid w:val="00D140DC"/>
    <w:rsid w:val="00D1429B"/>
    <w:rsid w:val="00D14523"/>
    <w:rsid w:val="00D14C66"/>
    <w:rsid w:val="00D14D21"/>
    <w:rsid w:val="00D15688"/>
    <w:rsid w:val="00D15839"/>
    <w:rsid w:val="00D16664"/>
    <w:rsid w:val="00D16792"/>
    <w:rsid w:val="00D16BFF"/>
    <w:rsid w:val="00D16E91"/>
    <w:rsid w:val="00D17A70"/>
    <w:rsid w:val="00D201F7"/>
    <w:rsid w:val="00D2042A"/>
    <w:rsid w:val="00D21203"/>
    <w:rsid w:val="00D215C0"/>
    <w:rsid w:val="00D226A2"/>
    <w:rsid w:val="00D22800"/>
    <w:rsid w:val="00D22DC2"/>
    <w:rsid w:val="00D22FD3"/>
    <w:rsid w:val="00D241DF"/>
    <w:rsid w:val="00D2549B"/>
    <w:rsid w:val="00D25A21"/>
    <w:rsid w:val="00D2603F"/>
    <w:rsid w:val="00D27C11"/>
    <w:rsid w:val="00D27D15"/>
    <w:rsid w:val="00D30887"/>
    <w:rsid w:val="00D31251"/>
    <w:rsid w:val="00D31361"/>
    <w:rsid w:val="00D3152B"/>
    <w:rsid w:val="00D317E1"/>
    <w:rsid w:val="00D31B87"/>
    <w:rsid w:val="00D31BE5"/>
    <w:rsid w:val="00D3283A"/>
    <w:rsid w:val="00D32F7D"/>
    <w:rsid w:val="00D3307A"/>
    <w:rsid w:val="00D33171"/>
    <w:rsid w:val="00D3324B"/>
    <w:rsid w:val="00D3366D"/>
    <w:rsid w:val="00D33C68"/>
    <w:rsid w:val="00D34C5A"/>
    <w:rsid w:val="00D35458"/>
    <w:rsid w:val="00D35E3F"/>
    <w:rsid w:val="00D36619"/>
    <w:rsid w:val="00D37957"/>
    <w:rsid w:val="00D37AB8"/>
    <w:rsid w:val="00D37B7D"/>
    <w:rsid w:val="00D40297"/>
    <w:rsid w:val="00D40A6A"/>
    <w:rsid w:val="00D40EA8"/>
    <w:rsid w:val="00D41DA1"/>
    <w:rsid w:val="00D4207C"/>
    <w:rsid w:val="00D4238D"/>
    <w:rsid w:val="00D4256D"/>
    <w:rsid w:val="00D42715"/>
    <w:rsid w:val="00D428CF"/>
    <w:rsid w:val="00D4300B"/>
    <w:rsid w:val="00D43C7F"/>
    <w:rsid w:val="00D4404F"/>
    <w:rsid w:val="00D447B7"/>
    <w:rsid w:val="00D45408"/>
    <w:rsid w:val="00D45901"/>
    <w:rsid w:val="00D462A1"/>
    <w:rsid w:val="00D5014C"/>
    <w:rsid w:val="00D50B62"/>
    <w:rsid w:val="00D51649"/>
    <w:rsid w:val="00D51754"/>
    <w:rsid w:val="00D52088"/>
    <w:rsid w:val="00D52891"/>
    <w:rsid w:val="00D52BBE"/>
    <w:rsid w:val="00D53A3C"/>
    <w:rsid w:val="00D53D8B"/>
    <w:rsid w:val="00D54BA2"/>
    <w:rsid w:val="00D5578B"/>
    <w:rsid w:val="00D55A02"/>
    <w:rsid w:val="00D56E89"/>
    <w:rsid w:val="00D5741F"/>
    <w:rsid w:val="00D5747C"/>
    <w:rsid w:val="00D57599"/>
    <w:rsid w:val="00D6084E"/>
    <w:rsid w:val="00D6132A"/>
    <w:rsid w:val="00D61F39"/>
    <w:rsid w:val="00D62338"/>
    <w:rsid w:val="00D631A6"/>
    <w:rsid w:val="00D63510"/>
    <w:rsid w:val="00D638B8"/>
    <w:rsid w:val="00D65A31"/>
    <w:rsid w:val="00D65C59"/>
    <w:rsid w:val="00D673E2"/>
    <w:rsid w:val="00D67811"/>
    <w:rsid w:val="00D67E00"/>
    <w:rsid w:val="00D7052A"/>
    <w:rsid w:val="00D70A60"/>
    <w:rsid w:val="00D71757"/>
    <w:rsid w:val="00D71D0A"/>
    <w:rsid w:val="00D73DB5"/>
    <w:rsid w:val="00D74231"/>
    <w:rsid w:val="00D743AE"/>
    <w:rsid w:val="00D75029"/>
    <w:rsid w:val="00D75049"/>
    <w:rsid w:val="00D75689"/>
    <w:rsid w:val="00D76F09"/>
    <w:rsid w:val="00D773A2"/>
    <w:rsid w:val="00D7784B"/>
    <w:rsid w:val="00D8007B"/>
    <w:rsid w:val="00D80640"/>
    <w:rsid w:val="00D80649"/>
    <w:rsid w:val="00D80B0B"/>
    <w:rsid w:val="00D80FEA"/>
    <w:rsid w:val="00D81710"/>
    <w:rsid w:val="00D819CA"/>
    <w:rsid w:val="00D8276A"/>
    <w:rsid w:val="00D82E7A"/>
    <w:rsid w:val="00D83AEE"/>
    <w:rsid w:val="00D83F04"/>
    <w:rsid w:val="00D85860"/>
    <w:rsid w:val="00D85C18"/>
    <w:rsid w:val="00D85E81"/>
    <w:rsid w:val="00D85F3E"/>
    <w:rsid w:val="00D864ED"/>
    <w:rsid w:val="00D86939"/>
    <w:rsid w:val="00D9168F"/>
    <w:rsid w:val="00D922B3"/>
    <w:rsid w:val="00D93320"/>
    <w:rsid w:val="00D93A67"/>
    <w:rsid w:val="00D93DE8"/>
    <w:rsid w:val="00D956E7"/>
    <w:rsid w:val="00D957EF"/>
    <w:rsid w:val="00D95A63"/>
    <w:rsid w:val="00D97880"/>
    <w:rsid w:val="00DA0859"/>
    <w:rsid w:val="00DA1206"/>
    <w:rsid w:val="00DA2624"/>
    <w:rsid w:val="00DA2BFF"/>
    <w:rsid w:val="00DA3012"/>
    <w:rsid w:val="00DA324D"/>
    <w:rsid w:val="00DA36BD"/>
    <w:rsid w:val="00DA3B7D"/>
    <w:rsid w:val="00DA406B"/>
    <w:rsid w:val="00DA40F7"/>
    <w:rsid w:val="00DA4B93"/>
    <w:rsid w:val="00DA5115"/>
    <w:rsid w:val="00DA51DF"/>
    <w:rsid w:val="00DA528A"/>
    <w:rsid w:val="00DA5C96"/>
    <w:rsid w:val="00DA70A1"/>
    <w:rsid w:val="00DA7C97"/>
    <w:rsid w:val="00DB0186"/>
    <w:rsid w:val="00DB0359"/>
    <w:rsid w:val="00DB0646"/>
    <w:rsid w:val="00DB069C"/>
    <w:rsid w:val="00DB13A0"/>
    <w:rsid w:val="00DB1A48"/>
    <w:rsid w:val="00DB2B69"/>
    <w:rsid w:val="00DB2F1F"/>
    <w:rsid w:val="00DB2FAA"/>
    <w:rsid w:val="00DB31FB"/>
    <w:rsid w:val="00DB36B9"/>
    <w:rsid w:val="00DB3BEB"/>
    <w:rsid w:val="00DB3C1B"/>
    <w:rsid w:val="00DB3FEB"/>
    <w:rsid w:val="00DB4371"/>
    <w:rsid w:val="00DB4A21"/>
    <w:rsid w:val="00DB4F56"/>
    <w:rsid w:val="00DB5541"/>
    <w:rsid w:val="00DB5A9A"/>
    <w:rsid w:val="00DB6B6F"/>
    <w:rsid w:val="00DB6C85"/>
    <w:rsid w:val="00DB74F2"/>
    <w:rsid w:val="00DB76C8"/>
    <w:rsid w:val="00DB7890"/>
    <w:rsid w:val="00DB7B9D"/>
    <w:rsid w:val="00DC025A"/>
    <w:rsid w:val="00DC06EC"/>
    <w:rsid w:val="00DC0D38"/>
    <w:rsid w:val="00DC2450"/>
    <w:rsid w:val="00DC2704"/>
    <w:rsid w:val="00DC2A0C"/>
    <w:rsid w:val="00DC443D"/>
    <w:rsid w:val="00DC44EE"/>
    <w:rsid w:val="00DC4528"/>
    <w:rsid w:val="00DC489E"/>
    <w:rsid w:val="00DC4F0F"/>
    <w:rsid w:val="00DC576F"/>
    <w:rsid w:val="00DC5C04"/>
    <w:rsid w:val="00DC5E4F"/>
    <w:rsid w:val="00DC6718"/>
    <w:rsid w:val="00DC7AAB"/>
    <w:rsid w:val="00DD0077"/>
    <w:rsid w:val="00DD0417"/>
    <w:rsid w:val="00DD09B4"/>
    <w:rsid w:val="00DD105A"/>
    <w:rsid w:val="00DD11F5"/>
    <w:rsid w:val="00DD1E84"/>
    <w:rsid w:val="00DD27D3"/>
    <w:rsid w:val="00DD28C3"/>
    <w:rsid w:val="00DD295F"/>
    <w:rsid w:val="00DD2C5A"/>
    <w:rsid w:val="00DD3164"/>
    <w:rsid w:val="00DD3191"/>
    <w:rsid w:val="00DD319B"/>
    <w:rsid w:val="00DD3776"/>
    <w:rsid w:val="00DD45F7"/>
    <w:rsid w:val="00DD491E"/>
    <w:rsid w:val="00DD542F"/>
    <w:rsid w:val="00DD5AE6"/>
    <w:rsid w:val="00DD6E1C"/>
    <w:rsid w:val="00DD7112"/>
    <w:rsid w:val="00DD7252"/>
    <w:rsid w:val="00DD7479"/>
    <w:rsid w:val="00DE07BC"/>
    <w:rsid w:val="00DE0843"/>
    <w:rsid w:val="00DE1112"/>
    <w:rsid w:val="00DE1131"/>
    <w:rsid w:val="00DE33F0"/>
    <w:rsid w:val="00DE397F"/>
    <w:rsid w:val="00DE399E"/>
    <w:rsid w:val="00DE4374"/>
    <w:rsid w:val="00DE44D7"/>
    <w:rsid w:val="00DE5B96"/>
    <w:rsid w:val="00DE6966"/>
    <w:rsid w:val="00DF0154"/>
    <w:rsid w:val="00DF06F9"/>
    <w:rsid w:val="00DF089A"/>
    <w:rsid w:val="00DF0EF1"/>
    <w:rsid w:val="00DF1138"/>
    <w:rsid w:val="00DF1A58"/>
    <w:rsid w:val="00DF222B"/>
    <w:rsid w:val="00DF22C1"/>
    <w:rsid w:val="00DF2F6B"/>
    <w:rsid w:val="00DF3A9E"/>
    <w:rsid w:val="00DF3DEA"/>
    <w:rsid w:val="00DF408E"/>
    <w:rsid w:val="00DF56F4"/>
    <w:rsid w:val="00DF576F"/>
    <w:rsid w:val="00DF6BEE"/>
    <w:rsid w:val="00DF6CE1"/>
    <w:rsid w:val="00DF71AB"/>
    <w:rsid w:val="00DF7345"/>
    <w:rsid w:val="00DF753F"/>
    <w:rsid w:val="00DF77FF"/>
    <w:rsid w:val="00E00273"/>
    <w:rsid w:val="00E01175"/>
    <w:rsid w:val="00E02B4C"/>
    <w:rsid w:val="00E02BA9"/>
    <w:rsid w:val="00E02DC2"/>
    <w:rsid w:val="00E02F70"/>
    <w:rsid w:val="00E035EE"/>
    <w:rsid w:val="00E0435B"/>
    <w:rsid w:val="00E044F3"/>
    <w:rsid w:val="00E045B1"/>
    <w:rsid w:val="00E04AAA"/>
    <w:rsid w:val="00E05118"/>
    <w:rsid w:val="00E054B6"/>
    <w:rsid w:val="00E0585B"/>
    <w:rsid w:val="00E06635"/>
    <w:rsid w:val="00E0663B"/>
    <w:rsid w:val="00E07B2F"/>
    <w:rsid w:val="00E10124"/>
    <w:rsid w:val="00E1129F"/>
    <w:rsid w:val="00E113B1"/>
    <w:rsid w:val="00E14481"/>
    <w:rsid w:val="00E155C3"/>
    <w:rsid w:val="00E158B9"/>
    <w:rsid w:val="00E165FD"/>
    <w:rsid w:val="00E16EDF"/>
    <w:rsid w:val="00E17FD1"/>
    <w:rsid w:val="00E209F5"/>
    <w:rsid w:val="00E22343"/>
    <w:rsid w:val="00E229A9"/>
    <w:rsid w:val="00E22E9A"/>
    <w:rsid w:val="00E232E0"/>
    <w:rsid w:val="00E23471"/>
    <w:rsid w:val="00E248C1"/>
    <w:rsid w:val="00E25C88"/>
    <w:rsid w:val="00E25F06"/>
    <w:rsid w:val="00E2606F"/>
    <w:rsid w:val="00E26B01"/>
    <w:rsid w:val="00E26ED8"/>
    <w:rsid w:val="00E276FD"/>
    <w:rsid w:val="00E27B36"/>
    <w:rsid w:val="00E27D3D"/>
    <w:rsid w:val="00E27F34"/>
    <w:rsid w:val="00E309BC"/>
    <w:rsid w:val="00E310B9"/>
    <w:rsid w:val="00E313AF"/>
    <w:rsid w:val="00E320F4"/>
    <w:rsid w:val="00E329A2"/>
    <w:rsid w:val="00E32DE9"/>
    <w:rsid w:val="00E33A6F"/>
    <w:rsid w:val="00E33FF6"/>
    <w:rsid w:val="00E34505"/>
    <w:rsid w:val="00E3459A"/>
    <w:rsid w:val="00E34769"/>
    <w:rsid w:val="00E348E5"/>
    <w:rsid w:val="00E34F6D"/>
    <w:rsid w:val="00E34FBF"/>
    <w:rsid w:val="00E354C0"/>
    <w:rsid w:val="00E35DC5"/>
    <w:rsid w:val="00E37DB5"/>
    <w:rsid w:val="00E4038B"/>
    <w:rsid w:val="00E40AC0"/>
    <w:rsid w:val="00E4162C"/>
    <w:rsid w:val="00E41AB8"/>
    <w:rsid w:val="00E42B13"/>
    <w:rsid w:val="00E42DA6"/>
    <w:rsid w:val="00E43463"/>
    <w:rsid w:val="00E43E8F"/>
    <w:rsid w:val="00E43ED8"/>
    <w:rsid w:val="00E44765"/>
    <w:rsid w:val="00E45C7E"/>
    <w:rsid w:val="00E45EA8"/>
    <w:rsid w:val="00E45F4A"/>
    <w:rsid w:val="00E45F6C"/>
    <w:rsid w:val="00E50670"/>
    <w:rsid w:val="00E514DE"/>
    <w:rsid w:val="00E51B77"/>
    <w:rsid w:val="00E51EF7"/>
    <w:rsid w:val="00E529A9"/>
    <w:rsid w:val="00E54569"/>
    <w:rsid w:val="00E548BA"/>
    <w:rsid w:val="00E54CFA"/>
    <w:rsid w:val="00E54DF9"/>
    <w:rsid w:val="00E54ED5"/>
    <w:rsid w:val="00E551AB"/>
    <w:rsid w:val="00E56A56"/>
    <w:rsid w:val="00E56B55"/>
    <w:rsid w:val="00E56E78"/>
    <w:rsid w:val="00E6028A"/>
    <w:rsid w:val="00E6049C"/>
    <w:rsid w:val="00E605B3"/>
    <w:rsid w:val="00E621D2"/>
    <w:rsid w:val="00E62365"/>
    <w:rsid w:val="00E625F4"/>
    <w:rsid w:val="00E6364A"/>
    <w:rsid w:val="00E63E0D"/>
    <w:rsid w:val="00E6413F"/>
    <w:rsid w:val="00E64AEF"/>
    <w:rsid w:val="00E64CD4"/>
    <w:rsid w:val="00E6527D"/>
    <w:rsid w:val="00E65633"/>
    <w:rsid w:val="00E66060"/>
    <w:rsid w:val="00E66714"/>
    <w:rsid w:val="00E66FA9"/>
    <w:rsid w:val="00E702DC"/>
    <w:rsid w:val="00E70A64"/>
    <w:rsid w:val="00E70C34"/>
    <w:rsid w:val="00E70D73"/>
    <w:rsid w:val="00E717D9"/>
    <w:rsid w:val="00E71AB6"/>
    <w:rsid w:val="00E7414F"/>
    <w:rsid w:val="00E74289"/>
    <w:rsid w:val="00E751D8"/>
    <w:rsid w:val="00E75B9D"/>
    <w:rsid w:val="00E75C34"/>
    <w:rsid w:val="00E76139"/>
    <w:rsid w:val="00E76248"/>
    <w:rsid w:val="00E77658"/>
    <w:rsid w:val="00E77833"/>
    <w:rsid w:val="00E8006B"/>
    <w:rsid w:val="00E80393"/>
    <w:rsid w:val="00E81B4D"/>
    <w:rsid w:val="00E81D2F"/>
    <w:rsid w:val="00E82376"/>
    <w:rsid w:val="00E8304E"/>
    <w:rsid w:val="00E831B3"/>
    <w:rsid w:val="00E83C26"/>
    <w:rsid w:val="00E845DE"/>
    <w:rsid w:val="00E84D65"/>
    <w:rsid w:val="00E850C6"/>
    <w:rsid w:val="00E851C6"/>
    <w:rsid w:val="00E856A3"/>
    <w:rsid w:val="00E85CB9"/>
    <w:rsid w:val="00E86526"/>
    <w:rsid w:val="00E8704B"/>
    <w:rsid w:val="00E870A2"/>
    <w:rsid w:val="00E874F8"/>
    <w:rsid w:val="00E8764A"/>
    <w:rsid w:val="00E901B5"/>
    <w:rsid w:val="00E91687"/>
    <w:rsid w:val="00E92273"/>
    <w:rsid w:val="00E92508"/>
    <w:rsid w:val="00E926DB"/>
    <w:rsid w:val="00E92B98"/>
    <w:rsid w:val="00E935A8"/>
    <w:rsid w:val="00E937C2"/>
    <w:rsid w:val="00E93856"/>
    <w:rsid w:val="00E940E9"/>
    <w:rsid w:val="00E94296"/>
    <w:rsid w:val="00E94400"/>
    <w:rsid w:val="00E94AA8"/>
    <w:rsid w:val="00E94EF3"/>
    <w:rsid w:val="00E9577D"/>
    <w:rsid w:val="00E95CBB"/>
    <w:rsid w:val="00E9603B"/>
    <w:rsid w:val="00E97455"/>
    <w:rsid w:val="00E974C4"/>
    <w:rsid w:val="00EA0205"/>
    <w:rsid w:val="00EA1DDA"/>
    <w:rsid w:val="00EA26A0"/>
    <w:rsid w:val="00EA28CF"/>
    <w:rsid w:val="00EA440F"/>
    <w:rsid w:val="00EA4F0F"/>
    <w:rsid w:val="00EA56E0"/>
    <w:rsid w:val="00EA57BB"/>
    <w:rsid w:val="00EA5FA5"/>
    <w:rsid w:val="00EA7756"/>
    <w:rsid w:val="00EA7F92"/>
    <w:rsid w:val="00EB104E"/>
    <w:rsid w:val="00EB108F"/>
    <w:rsid w:val="00EB1936"/>
    <w:rsid w:val="00EB1F43"/>
    <w:rsid w:val="00EB2534"/>
    <w:rsid w:val="00EB2E54"/>
    <w:rsid w:val="00EB3665"/>
    <w:rsid w:val="00EB393A"/>
    <w:rsid w:val="00EB60B4"/>
    <w:rsid w:val="00EB6DC1"/>
    <w:rsid w:val="00EB7AE5"/>
    <w:rsid w:val="00EC0CF4"/>
    <w:rsid w:val="00EC0F3A"/>
    <w:rsid w:val="00EC1826"/>
    <w:rsid w:val="00EC2301"/>
    <w:rsid w:val="00EC25F3"/>
    <w:rsid w:val="00EC2D62"/>
    <w:rsid w:val="00EC328B"/>
    <w:rsid w:val="00EC3DC9"/>
    <w:rsid w:val="00EC41DC"/>
    <w:rsid w:val="00EC43BF"/>
    <w:rsid w:val="00EC4632"/>
    <w:rsid w:val="00EC4F55"/>
    <w:rsid w:val="00EC5026"/>
    <w:rsid w:val="00EC50D1"/>
    <w:rsid w:val="00EC541F"/>
    <w:rsid w:val="00EC5D1F"/>
    <w:rsid w:val="00EC5F3B"/>
    <w:rsid w:val="00EC71D5"/>
    <w:rsid w:val="00EC72B1"/>
    <w:rsid w:val="00EC73FC"/>
    <w:rsid w:val="00EC78D5"/>
    <w:rsid w:val="00EC78E1"/>
    <w:rsid w:val="00ED03CB"/>
    <w:rsid w:val="00ED05FC"/>
    <w:rsid w:val="00ED08F1"/>
    <w:rsid w:val="00ED10A7"/>
    <w:rsid w:val="00ED34DA"/>
    <w:rsid w:val="00ED3A07"/>
    <w:rsid w:val="00ED43A6"/>
    <w:rsid w:val="00ED443A"/>
    <w:rsid w:val="00ED584E"/>
    <w:rsid w:val="00ED58B3"/>
    <w:rsid w:val="00ED5E92"/>
    <w:rsid w:val="00ED61EE"/>
    <w:rsid w:val="00ED6E0F"/>
    <w:rsid w:val="00ED6ED6"/>
    <w:rsid w:val="00ED6F9F"/>
    <w:rsid w:val="00ED705D"/>
    <w:rsid w:val="00ED7117"/>
    <w:rsid w:val="00EE0B74"/>
    <w:rsid w:val="00EE1319"/>
    <w:rsid w:val="00EE1377"/>
    <w:rsid w:val="00EE21F3"/>
    <w:rsid w:val="00EE3458"/>
    <w:rsid w:val="00EE3BAC"/>
    <w:rsid w:val="00EE40EE"/>
    <w:rsid w:val="00EE54E1"/>
    <w:rsid w:val="00EE5D0C"/>
    <w:rsid w:val="00EE64BC"/>
    <w:rsid w:val="00EE69B0"/>
    <w:rsid w:val="00EE731C"/>
    <w:rsid w:val="00EE75A6"/>
    <w:rsid w:val="00EF04D2"/>
    <w:rsid w:val="00EF066C"/>
    <w:rsid w:val="00EF0E04"/>
    <w:rsid w:val="00EF1BBC"/>
    <w:rsid w:val="00EF234A"/>
    <w:rsid w:val="00EF309C"/>
    <w:rsid w:val="00EF3619"/>
    <w:rsid w:val="00EF3895"/>
    <w:rsid w:val="00EF4803"/>
    <w:rsid w:val="00EF578D"/>
    <w:rsid w:val="00EF59E6"/>
    <w:rsid w:val="00EF68C6"/>
    <w:rsid w:val="00EF7839"/>
    <w:rsid w:val="00EF796D"/>
    <w:rsid w:val="00EF7F32"/>
    <w:rsid w:val="00F00291"/>
    <w:rsid w:val="00F0184E"/>
    <w:rsid w:val="00F01F39"/>
    <w:rsid w:val="00F01F75"/>
    <w:rsid w:val="00F0237E"/>
    <w:rsid w:val="00F02E84"/>
    <w:rsid w:val="00F02F82"/>
    <w:rsid w:val="00F04042"/>
    <w:rsid w:val="00F04709"/>
    <w:rsid w:val="00F05405"/>
    <w:rsid w:val="00F0558F"/>
    <w:rsid w:val="00F0571C"/>
    <w:rsid w:val="00F0694F"/>
    <w:rsid w:val="00F06EF5"/>
    <w:rsid w:val="00F07D6F"/>
    <w:rsid w:val="00F1018D"/>
    <w:rsid w:val="00F1022D"/>
    <w:rsid w:val="00F103AC"/>
    <w:rsid w:val="00F10CC6"/>
    <w:rsid w:val="00F11A46"/>
    <w:rsid w:val="00F12920"/>
    <w:rsid w:val="00F1321D"/>
    <w:rsid w:val="00F13C70"/>
    <w:rsid w:val="00F13E4B"/>
    <w:rsid w:val="00F1483B"/>
    <w:rsid w:val="00F15342"/>
    <w:rsid w:val="00F155E2"/>
    <w:rsid w:val="00F156C6"/>
    <w:rsid w:val="00F15E14"/>
    <w:rsid w:val="00F175CF"/>
    <w:rsid w:val="00F17EA4"/>
    <w:rsid w:val="00F204FC"/>
    <w:rsid w:val="00F20C7B"/>
    <w:rsid w:val="00F21B0C"/>
    <w:rsid w:val="00F22E59"/>
    <w:rsid w:val="00F23767"/>
    <w:rsid w:val="00F2472E"/>
    <w:rsid w:val="00F248D7"/>
    <w:rsid w:val="00F24EA0"/>
    <w:rsid w:val="00F251B8"/>
    <w:rsid w:val="00F2537D"/>
    <w:rsid w:val="00F25E26"/>
    <w:rsid w:val="00F26176"/>
    <w:rsid w:val="00F270DD"/>
    <w:rsid w:val="00F271CF"/>
    <w:rsid w:val="00F3019F"/>
    <w:rsid w:val="00F301B2"/>
    <w:rsid w:val="00F30DAB"/>
    <w:rsid w:val="00F31E27"/>
    <w:rsid w:val="00F32B71"/>
    <w:rsid w:val="00F33131"/>
    <w:rsid w:val="00F33135"/>
    <w:rsid w:val="00F33500"/>
    <w:rsid w:val="00F33D7D"/>
    <w:rsid w:val="00F34003"/>
    <w:rsid w:val="00F348F0"/>
    <w:rsid w:val="00F34DE1"/>
    <w:rsid w:val="00F35F62"/>
    <w:rsid w:val="00F365CA"/>
    <w:rsid w:val="00F36BCB"/>
    <w:rsid w:val="00F36ED0"/>
    <w:rsid w:val="00F40657"/>
    <w:rsid w:val="00F40CCE"/>
    <w:rsid w:val="00F41303"/>
    <w:rsid w:val="00F41488"/>
    <w:rsid w:val="00F41717"/>
    <w:rsid w:val="00F41FD2"/>
    <w:rsid w:val="00F422A8"/>
    <w:rsid w:val="00F42F5E"/>
    <w:rsid w:val="00F44F40"/>
    <w:rsid w:val="00F4514C"/>
    <w:rsid w:val="00F45534"/>
    <w:rsid w:val="00F458CF"/>
    <w:rsid w:val="00F46DFD"/>
    <w:rsid w:val="00F47C87"/>
    <w:rsid w:val="00F50F8A"/>
    <w:rsid w:val="00F518FD"/>
    <w:rsid w:val="00F51D0B"/>
    <w:rsid w:val="00F51D18"/>
    <w:rsid w:val="00F5287A"/>
    <w:rsid w:val="00F52FBB"/>
    <w:rsid w:val="00F5504E"/>
    <w:rsid w:val="00F55C7B"/>
    <w:rsid w:val="00F5672E"/>
    <w:rsid w:val="00F57009"/>
    <w:rsid w:val="00F60A5D"/>
    <w:rsid w:val="00F60FED"/>
    <w:rsid w:val="00F619FB"/>
    <w:rsid w:val="00F61B44"/>
    <w:rsid w:val="00F61C32"/>
    <w:rsid w:val="00F6202D"/>
    <w:rsid w:val="00F62389"/>
    <w:rsid w:val="00F62B85"/>
    <w:rsid w:val="00F639E0"/>
    <w:rsid w:val="00F64540"/>
    <w:rsid w:val="00F646BA"/>
    <w:rsid w:val="00F64FD7"/>
    <w:rsid w:val="00F65103"/>
    <w:rsid w:val="00F65124"/>
    <w:rsid w:val="00F6569A"/>
    <w:rsid w:val="00F65FE2"/>
    <w:rsid w:val="00F66F10"/>
    <w:rsid w:val="00F70565"/>
    <w:rsid w:val="00F716C5"/>
    <w:rsid w:val="00F72C12"/>
    <w:rsid w:val="00F73EA3"/>
    <w:rsid w:val="00F74786"/>
    <w:rsid w:val="00F74AFB"/>
    <w:rsid w:val="00F7570D"/>
    <w:rsid w:val="00F776B4"/>
    <w:rsid w:val="00F809C6"/>
    <w:rsid w:val="00F8125D"/>
    <w:rsid w:val="00F82330"/>
    <w:rsid w:val="00F82560"/>
    <w:rsid w:val="00F82FCB"/>
    <w:rsid w:val="00F84536"/>
    <w:rsid w:val="00F8583A"/>
    <w:rsid w:val="00F86045"/>
    <w:rsid w:val="00F86151"/>
    <w:rsid w:val="00F86871"/>
    <w:rsid w:val="00F86A4E"/>
    <w:rsid w:val="00F86E60"/>
    <w:rsid w:val="00F8776F"/>
    <w:rsid w:val="00F90CDD"/>
    <w:rsid w:val="00F912C4"/>
    <w:rsid w:val="00F921BA"/>
    <w:rsid w:val="00F92AB6"/>
    <w:rsid w:val="00F92E5C"/>
    <w:rsid w:val="00F92F78"/>
    <w:rsid w:val="00F92F9D"/>
    <w:rsid w:val="00F93247"/>
    <w:rsid w:val="00F9354B"/>
    <w:rsid w:val="00F93E49"/>
    <w:rsid w:val="00F945FE"/>
    <w:rsid w:val="00F954CB"/>
    <w:rsid w:val="00F95616"/>
    <w:rsid w:val="00F95C3B"/>
    <w:rsid w:val="00FA21CE"/>
    <w:rsid w:val="00FA228B"/>
    <w:rsid w:val="00FA2917"/>
    <w:rsid w:val="00FA47CA"/>
    <w:rsid w:val="00FA4BCF"/>
    <w:rsid w:val="00FA541B"/>
    <w:rsid w:val="00FA5D7A"/>
    <w:rsid w:val="00FA62AE"/>
    <w:rsid w:val="00FA6CCA"/>
    <w:rsid w:val="00FB0960"/>
    <w:rsid w:val="00FB0A5F"/>
    <w:rsid w:val="00FB0B52"/>
    <w:rsid w:val="00FB0BBC"/>
    <w:rsid w:val="00FB0D52"/>
    <w:rsid w:val="00FB15B8"/>
    <w:rsid w:val="00FB19C0"/>
    <w:rsid w:val="00FB2012"/>
    <w:rsid w:val="00FB2CF8"/>
    <w:rsid w:val="00FB31E5"/>
    <w:rsid w:val="00FB479C"/>
    <w:rsid w:val="00FB4866"/>
    <w:rsid w:val="00FB4868"/>
    <w:rsid w:val="00FB544C"/>
    <w:rsid w:val="00FB5A3B"/>
    <w:rsid w:val="00FB5F29"/>
    <w:rsid w:val="00FC0FC7"/>
    <w:rsid w:val="00FC1A7C"/>
    <w:rsid w:val="00FC2F87"/>
    <w:rsid w:val="00FC38D9"/>
    <w:rsid w:val="00FC3D93"/>
    <w:rsid w:val="00FC469B"/>
    <w:rsid w:val="00FC5CC5"/>
    <w:rsid w:val="00FC6307"/>
    <w:rsid w:val="00FD0D5B"/>
    <w:rsid w:val="00FD0F37"/>
    <w:rsid w:val="00FD1683"/>
    <w:rsid w:val="00FD1974"/>
    <w:rsid w:val="00FD1B21"/>
    <w:rsid w:val="00FD1D41"/>
    <w:rsid w:val="00FD2164"/>
    <w:rsid w:val="00FD24F5"/>
    <w:rsid w:val="00FD2A25"/>
    <w:rsid w:val="00FD4BA6"/>
    <w:rsid w:val="00FD52EA"/>
    <w:rsid w:val="00FD63BF"/>
    <w:rsid w:val="00FD6413"/>
    <w:rsid w:val="00FD6EE9"/>
    <w:rsid w:val="00FD6FBC"/>
    <w:rsid w:val="00FD7CBE"/>
    <w:rsid w:val="00FD7D6E"/>
    <w:rsid w:val="00FE05E3"/>
    <w:rsid w:val="00FE0970"/>
    <w:rsid w:val="00FE105D"/>
    <w:rsid w:val="00FE262E"/>
    <w:rsid w:val="00FE3F37"/>
    <w:rsid w:val="00FE4383"/>
    <w:rsid w:val="00FE4865"/>
    <w:rsid w:val="00FE4BC1"/>
    <w:rsid w:val="00FE62F7"/>
    <w:rsid w:val="00FE6EDC"/>
    <w:rsid w:val="00FE7518"/>
    <w:rsid w:val="00FE7C63"/>
    <w:rsid w:val="00FF00DC"/>
    <w:rsid w:val="00FF05E5"/>
    <w:rsid w:val="00FF116A"/>
    <w:rsid w:val="00FF1B37"/>
    <w:rsid w:val="00FF26E1"/>
    <w:rsid w:val="00FF29F0"/>
    <w:rsid w:val="00FF2E40"/>
    <w:rsid w:val="00FF34C3"/>
    <w:rsid w:val="00FF4506"/>
    <w:rsid w:val="00FF5626"/>
    <w:rsid w:val="00FF5663"/>
    <w:rsid w:val="00FF5753"/>
    <w:rsid w:val="00FF615E"/>
    <w:rsid w:val="00FF69ED"/>
    <w:rsid w:val="00FF7231"/>
    <w:rsid w:val="00FF784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5D13B9"/>
  <w14:defaultImageDpi w14:val="32767"/>
  <w15:chartTrackingRefBased/>
  <w15:docId w15:val="{B4EF421B-9022-3449-967F-F8818DD50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61C32"/>
    <w:pPr>
      <w:tabs>
        <w:tab w:val="left" w:pos="260"/>
        <w:tab w:val="left" w:pos="500"/>
      </w:tabs>
      <w:ind w:left="504" w:hanging="504"/>
    </w:pPr>
  </w:style>
  <w:style w:type="paragraph" w:styleId="ListParagraph">
    <w:name w:val="List Paragraph"/>
    <w:basedOn w:val="Normal"/>
    <w:uiPriority w:val="34"/>
    <w:qFormat/>
    <w:rsid w:val="006856EB"/>
    <w:pPr>
      <w:ind w:left="720"/>
      <w:contextualSpacing/>
    </w:pPr>
  </w:style>
  <w:style w:type="table" w:styleId="TableGrid">
    <w:name w:val="Table Grid"/>
    <w:basedOn w:val="TableNormal"/>
    <w:uiPriority w:val="39"/>
    <w:rsid w:val="00F414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2B65"/>
    <w:pPr>
      <w:tabs>
        <w:tab w:val="center" w:pos="4680"/>
        <w:tab w:val="right" w:pos="9360"/>
      </w:tabs>
    </w:pPr>
  </w:style>
  <w:style w:type="character" w:customStyle="1" w:styleId="HeaderChar">
    <w:name w:val="Header Char"/>
    <w:basedOn w:val="DefaultParagraphFont"/>
    <w:link w:val="Header"/>
    <w:uiPriority w:val="99"/>
    <w:rsid w:val="001A2B65"/>
  </w:style>
  <w:style w:type="paragraph" w:styleId="Footer">
    <w:name w:val="footer"/>
    <w:basedOn w:val="Normal"/>
    <w:link w:val="FooterChar"/>
    <w:uiPriority w:val="99"/>
    <w:unhideWhenUsed/>
    <w:rsid w:val="001A2B65"/>
    <w:pPr>
      <w:tabs>
        <w:tab w:val="center" w:pos="4680"/>
        <w:tab w:val="right" w:pos="9360"/>
      </w:tabs>
    </w:pPr>
  </w:style>
  <w:style w:type="character" w:customStyle="1" w:styleId="FooterChar">
    <w:name w:val="Footer Char"/>
    <w:basedOn w:val="DefaultParagraphFont"/>
    <w:link w:val="Footer"/>
    <w:uiPriority w:val="99"/>
    <w:rsid w:val="001A2B65"/>
  </w:style>
  <w:style w:type="paragraph" w:customStyle="1" w:styleId="EndNoteBibliographyTitle">
    <w:name w:val="EndNote Bibliography Title"/>
    <w:basedOn w:val="Normal"/>
    <w:link w:val="EndNoteBibliographyTitleChar"/>
    <w:rsid w:val="00B613C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613C8"/>
    <w:rPr>
      <w:rFonts w:ascii="Calibri" w:hAnsi="Calibri" w:cs="Calibri"/>
    </w:rPr>
  </w:style>
  <w:style w:type="paragraph" w:customStyle="1" w:styleId="EndNoteBibliography">
    <w:name w:val="EndNote Bibliography"/>
    <w:basedOn w:val="Normal"/>
    <w:link w:val="EndNoteBibliographyChar"/>
    <w:rsid w:val="00B613C8"/>
    <w:rPr>
      <w:rFonts w:ascii="Calibri" w:hAnsi="Calibri" w:cs="Calibri"/>
    </w:rPr>
  </w:style>
  <w:style w:type="character" w:customStyle="1" w:styleId="EndNoteBibliographyChar">
    <w:name w:val="EndNote Bibliography Char"/>
    <w:basedOn w:val="DefaultParagraphFont"/>
    <w:link w:val="EndNoteBibliography"/>
    <w:rsid w:val="00B613C8"/>
    <w:rPr>
      <w:rFonts w:ascii="Calibri" w:hAnsi="Calibri" w:cs="Calibri"/>
    </w:rPr>
  </w:style>
  <w:style w:type="paragraph" w:styleId="Revision">
    <w:name w:val="Revision"/>
    <w:hidden/>
    <w:uiPriority w:val="99"/>
    <w:semiHidden/>
    <w:rsid w:val="0057734F"/>
  </w:style>
  <w:style w:type="character" w:styleId="CommentReference">
    <w:name w:val="annotation reference"/>
    <w:basedOn w:val="DefaultParagraphFont"/>
    <w:uiPriority w:val="99"/>
    <w:semiHidden/>
    <w:unhideWhenUsed/>
    <w:rsid w:val="00BD6116"/>
    <w:rPr>
      <w:sz w:val="16"/>
      <w:szCs w:val="16"/>
    </w:rPr>
  </w:style>
  <w:style w:type="paragraph" w:styleId="CommentText">
    <w:name w:val="annotation text"/>
    <w:basedOn w:val="Normal"/>
    <w:link w:val="CommentTextChar"/>
    <w:uiPriority w:val="99"/>
    <w:unhideWhenUsed/>
    <w:rsid w:val="00BD6116"/>
    <w:rPr>
      <w:sz w:val="20"/>
      <w:szCs w:val="20"/>
    </w:rPr>
  </w:style>
  <w:style w:type="character" w:customStyle="1" w:styleId="CommentTextChar">
    <w:name w:val="Comment Text Char"/>
    <w:basedOn w:val="DefaultParagraphFont"/>
    <w:link w:val="CommentText"/>
    <w:uiPriority w:val="99"/>
    <w:rsid w:val="00BD6116"/>
    <w:rPr>
      <w:sz w:val="20"/>
      <w:szCs w:val="20"/>
    </w:rPr>
  </w:style>
  <w:style w:type="paragraph" w:styleId="CommentSubject">
    <w:name w:val="annotation subject"/>
    <w:basedOn w:val="CommentText"/>
    <w:next w:val="CommentText"/>
    <w:link w:val="CommentSubjectChar"/>
    <w:uiPriority w:val="99"/>
    <w:semiHidden/>
    <w:unhideWhenUsed/>
    <w:rsid w:val="00BD6116"/>
    <w:rPr>
      <w:b/>
      <w:bCs/>
    </w:rPr>
  </w:style>
  <w:style w:type="character" w:customStyle="1" w:styleId="CommentSubjectChar">
    <w:name w:val="Comment Subject Char"/>
    <w:basedOn w:val="CommentTextChar"/>
    <w:link w:val="CommentSubject"/>
    <w:uiPriority w:val="99"/>
    <w:semiHidden/>
    <w:rsid w:val="00BD6116"/>
    <w:rPr>
      <w:b/>
      <w:bCs/>
      <w:sz w:val="20"/>
      <w:szCs w:val="20"/>
    </w:rPr>
  </w:style>
  <w:style w:type="character" w:styleId="LineNumber">
    <w:name w:val="line number"/>
    <w:basedOn w:val="DefaultParagraphFont"/>
    <w:uiPriority w:val="99"/>
    <w:semiHidden/>
    <w:unhideWhenUsed/>
    <w:rsid w:val="00DE39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35089">
      <w:bodyDiv w:val="1"/>
      <w:marLeft w:val="0"/>
      <w:marRight w:val="0"/>
      <w:marTop w:val="0"/>
      <w:marBottom w:val="0"/>
      <w:divBdr>
        <w:top w:val="none" w:sz="0" w:space="0" w:color="auto"/>
        <w:left w:val="none" w:sz="0" w:space="0" w:color="auto"/>
        <w:bottom w:val="none" w:sz="0" w:space="0" w:color="auto"/>
        <w:right w:val="none" w:sz="0" w:space="0" w:color="auto"/>
      </w:divBdr>
    </w:div>
    <w:div w:id="189495643">
      <w:bodyDiv w:val="1"/>
      <w:marLeft w:val="0"/>
      <w:marRight w:val="0"/>
      <w:marTop w:val="0"/>
      <w:marBottom w:val="0"/>
      <w:divBdr>
        <w:top w:val="none" w:sz="0" w:space="0" w:color="auto"/>
        <w:left w:val="none" w:sz="0" w:space="0" w:color="auto"/>
        <w:bottom w:val="none" w:sz="0" w:space="0" w:color="auto"/>
        <w:right w:val="none" w:sz="0" w:space="0" w:color="auto"/>
      </w:divBdr>
    </w:div>
    <w:div w:id="275410391">
      <w:bodyDiv w:val="1"/>
      <w:marLeft w:val="0"/>
      <w:marRight w:val="0"/>
      <w:marTop w:val="0"/>
      <w:marBottom w:val="0"/>
      <w:divBdr>
        <w:top w:val="none" w:sz="0" w:space="0" w:color="auto"/>
        <w:left w:val="none" w:sz="0" w:space="0" w:color="auto"/>
        <w:bottom w:val="none" w:sz="0" w:space="0" w:color="auto"/>
        <w:right w:val="none" w:sz="0" w:space="0" w:color="auto"/>
      </w:divBdr>
    </w:div>
    <w:div w:id="598686187">
      <w:bodyDiv w:val="1"/>
      <w:marLeft w:val="0"/>
      <w:marRight w:val="0"/>
      <w:marTop w:val="0"/>
      <w:marBottom w:val="0"/>
      <w:divBdr>
        <w:top w:val="none" w:sz="0" w:space="0" w:color="auto"/>
        <w:left w:val="none" w:sz="0" w:space="0" w:color="auto"/>
        <w:bottom w:val="none" w:sz="0" w:space="0" w:color="auto"/>
        <w:right w:val="none" w:sz="0" w:space="0" w:color="auto"/>
      </w:divBdr>
    </w:div>
    <w:div w:id="663704573">
      <w:bodyDiv w:val="1"/>
      <w:marLeft w:val="0"/>
      <w:marRight w:val="0"/>
      <w:marTop w:val="0"/>
      <w:marBottom w:val="0"/>
      <w:divBdr>
        <w:top w:val="none" w:sz="0" w:space="0" w:color="auto"/>
        <w:left w:val="none" w:sz="0" w:space="0" w:color="auto"/>
        <w:bottom w:val="none" w:sz="0" w:space="0" w:color="auto"/>
        <w:right w:val="none" w:sz="0" w:space="0" w:color="auto"/>
      </w:divBdr>
    </w:div>
    <w:div w:id="799809238">
      <w:bodyDiv w:val="1"/>
      <w:marLeft w:val="0"/>
      <w:marRight w:val="0"/>
      <w:marTop w:val="0"/>
      <w:marBottom w:val="0"/>
      <w:divBdr>
        <w:top w:val="none" w:sz="0" w:space="0" w:color="auto"/>
        <w:left w:val="none" w:sz="0" w:space="0" w:color="auto"/>
        <w:bottom w:val="none" w:sz="0" w:space="0" w:color="auto"/>
        <w:right w:val="none" w:sz="0" w:space="0" w:color="auto"/>
      </w:divBdr>
    </w:div>
    <w:div w:id="876087677">
      <w:bodyDiv w:val="1"/>
      <w:marLeft w:val="0"/>
      <w:marRight w:val="0"/>
      <w:marTop w:val="0"/>
      <w:marBottom w:val="0"/>
      <w:divBdr>
        <w:top w:val="none" w:sz="0" w:space="0" w:color="auto"/>
        <w:left w:val="none" w:sz="0" w:space="0" w:color="auto"/>
        <w:bottom w:val="none" w:sz="0" w:space="0" w:color="auto"/>
        <w:right w:val="none" w:sz="0" w:space="0" w:color="auto"/>
      </w:divBdr>
    </w:div>
    <w:div w:id="986396811">
      <w:bodyDiv w:val="1"/>
      <w:marLeft w:val="0"/>
      <w:marRight w:val="0"/>
      <w:marTop w:val="0"/>
      <w:marBottom w:val="0"/>
      <w:divBdr>
        <w:top w:val="none" w:sz="0" w:space="0" w:color="auto"/>
        <w:left w:val="none" w:sz="0" w:space="0" w:color="auto"/>
        <w:bottom w:val="none" w:sz="0" w:space="0" w:color="auto"/>
        <w:right w:val="none" w:sz="0" w:space="0" w:color="auto"/>
      </w:divBdr>
    </w:div>
    <w:div w:id="1406608584">
      <w:bodyDiv w:val="1"/>
      <w:marLeft w:val="0"/>
      <w:marRight w:val="0"/>
      <w:marTop w:val="0"/>
      <w:marBottom w:val="0"/>
      <w:divBdr>
        <w:top w:val="none" w:sz="0" w:space="0" w:color="auto"/>
        <w:left w:val="none" w:sz="0" w:space="0" w:color="auto"/>
        <w:bottom w:val="none" w:sz="0" w:space="0" w:color="auto"/>
        <w:right w:val="none" w:sz="0" w:space="0" w:color="auto"/>
      </w:divBdr>
    </w:div>
    <w:div w:id="1513717372">
      <w:bodyDiv w:val="1"/>
      <w:marLeft w:val="0"/>
      <w:marRight w:val="0"/>
      <w:marTop w:val="0"/>
      <w:marBottom w:val="0"/>
      <w:divBdr>
        <w:top w:val="none" w:sz="0" w:space="0" w:color="auto"/>
        <w:left w:val="none" w:sz="0" w:space="0" w:color="auto"/>
        <w:bottom w:val="none" w:sz="0" w:space="0" w:color="auto"/>
        <w:right w:val="none" w:sz="0" w:space="0" w:color="auto"/>
      </w:divBdr>
    </w:div>
    <w:div w:id="1545676227">
      <w:bodyDiv w:val="1"/>
      <w:marLeft w:val="0"/>
      <w:marRight w:val="0"/>
      <w:marTop w:val="0"/>
      <w:marBottom w:val="0"/>
      <w:divBdr>
        <w:top w:val="none" w:sz="0" w:space="0" w:color="auto"/>
        <w:left w:val="none" w:sz="0" w:space="0" w:color="auto"/>
        <w:bottom w:val="none" w:sz="0" w:space="0" w:color="auto"/>
        <w:right w:val="none" w:sz="0" w:space="0" w:color="auto"/>
      </w:divBdr>
    </w:div>
    <w:div w:id="1679847914">
      <w:bodyDiv w:val="1"/>
      <w:marLeft w:val="0"/>
      <w:marRight w:val="0"/>
      <w:marTop w:val="0"/>
      <w:marBottom w:val="0"/>
      <w:divBdr>
        <w:top w:val="none" w:sz="0" w:space="0" w:color="auto"/>
        <w:left w:val="none" w:sz="0" w:space="0" w:color="auto"/>
        <w:bottom w:val="none" w:sz="0" w:space="0" w:color="auto"/>
        <w:right w:val="none" w:sz="0" w:space="0" w:color="auto"/>
      </w:divBdr>
    </w:div>
    <w:div w:id="2135830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7443263-FD56-4591-A52C-AF15A121E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2</TotalTime>
  <Pages>4</Pages>
  <Words>612</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dre Valdivia</dc:creator>
  <cp:keywords/>
  <dc:description/>
  <cp:lastModifiedBy>Anddre O Valdivia</cp:lastModifiedBy>
  <cp:revision>455</cp:revision>
  <dcterms:created xsi:type="dcterms:W3CDTF">2022-06-29T13:06:00Z</dcterms:created>
  <dcterms:modified xsi:type="dcterms:W3CDTF">2022-10-21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limAoi4"/&gt;&lt;style id="http://www.zotero.org/styles/american-chemical-society"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